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71A82" w14:textId="68A6D3DE" w:rsidR="00442C3B" w:rsidRPr="003F5BC5" w:rsidRDefault="00C758BC" w:rsidP="00442C3B">
      <w:pPr>
        <w:spacing w:line="480" w:lineRule="auto"/>
        <w:jc w:val="both"/>
        <w:rPr>
          <w:rFonts w:ascii="Arial" w:hAnsi="Arial" w:cs="Arial"/>
          <w:b/>
          <w:bCs/>
          <w:color w:val="1F3864" w:themeColor="accent1" w:themeShade="80"/>
          <w:sz w:val="28"/>
          <w:szCs w:val="28"/>
          <w:lang w:val="en-US"/>
        </w:rPr>
      </w:pPr>
      <w:r w:rsidRPr="003F5BC5">
        <w:rPr>
          <w:rFonts w:ascii="Arial" w:hAnsi="Arial" w:cs="Arial"/>
          <w:b/>
          <w:bCs/>
          <w:color w:val="1F3864" w:themeColor="accent1" w:themeShade="80"/>
          <w:sz w:val="28"/>
          <w:szCs w:val="28"/>
          <w:lang w:val="en-US"/>
        </w:rPr>
        <w:t>ADDITIONAL MATERIALS</w:t>
      </w:r>
    </w:p>
    <w:p w14:paraId="69A10115" w14:textId="55BC899E" w:rsidR="0047155F" w:rsidRPr="003F5BC5" w:rsidRDefault="0047155F" w:rsidP="0047155F">
      <w:pPr>
        <w:spacing w:line="480" w:lineRule="auto"/>
        <w:jc w:val="both"/>
        <w:rPr>
          <w:rFonts w:ascii="Arial" w:hAnsi="Arial" w:cs="Arial"/>
          <w:b/>
          <w:bCs/>
          <w:color w:val="1F3864" w:themeColor="accent1" w:themeShade="80"/>
          <w:sz w:val="28"/>
          <w:szCs w:val="28"/>
          <w:lang w:val="en-US"/>
        </w:rPr>
      </w:pPr>
      <w:r w:rsidRPr="003F5BC5">
        <w:rPr>
          <w:rFonts w:ascii="Arial" w:hAnsi="Arial" w:cs="Arial"/>
          <w:b/>
          <w:bCs/>
          <w:color w:val="1F3864" w:themeColor="accent1" w:themeShade="80"/>
          <w:sz w:val="28"/>
          <w:szCs w:val="28"/>
          <w:lang w:val="en-US"/>
        </w:rPr>
        <w:t>Clinical impact of ventilator-associated pneumonia in patients with the acute respiratory distress syndrome: a retrospective cohort study</w:t>
      </w:r>
    </w:p>
    <w:p w14:paraId="1E649F7E" w14:textId="11B36735" w:rsidR="00442C3B" w:rsidRPr="003F5BC5" w:rsidRDefault="00442C3B" w:rsidP="00442C3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3F5BC5">
        <w:rPr>
          <w:rFonts w:ascii="Arial" w:hAnsi="Arial" w:cs="Arial"/>
          <w:sz w:val="24"/>
          <w:szCs w:val="24"/>
        </w:rPr>
        <w:t>Marc Le Pape,</w:t>
      </w:r>
      <w:r w:rsidRPr="003F5BC5">
        <w:rPr>
          <w:rFonts w:ascii="Arial" w:hAnsi="Arial" w:cs="Arial"/>
          <w:sz w:val="24"/>
          <w:szCs w:val="24"/>
          <w:vertAlign w:val="superscript"/>
        </w:rPr>
        <w:t>1,2</w:t>
      </w:r>
      <w:r w:rsidRPr="003F5BC5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3F5BC5">
        <w:rPr>
          <w:rFonts w:ascii="Arial" w:hAnsi="Arial" w:cs="Arial"/>
          <w:sz w:val="24"/>
          <w:szCs w:val="24"/>
        </w:rPr>
        <w:t>MD;</w:t>
      </w:r>
      <w:proofErr w:type="gramEnd"/>
      <w:r w:rsidRPr="003F5BC5">
        <w:rPr>
          <w:rFonts w:ascii="Arial" w:hAnsi="Arial" w:cs="Arial"/>
          <w:sz w:val="24"/>
          <w:szCs w:val="24"/>
        </w:rPr>
        <w:t xml:space="preserve"> Céline Besnard,</w:t>
      </w:r>
      <w:r w:rsidRPr="003F5BC5">
        <w:rPr>
          <w:rFonts w:ascii="Arial" w:hAnsi="Arial" w:cs="Arial"/>
          <w:sz w:val="24"/>
          <w:szCs w:val="24"/>
          <w:vertAlign w:val="superscript"/>
        </w:rPr>
        <w:t>1</w:t>
      </w:r>
      <w:r w:rsidRPr="003F5BC5">
        <w:rPr>
          <w:rFonts w:ascii="Arial" w:hAnsi="Arial" w:cs="Arial"/>
          <w:sz w:val="24"/>
          <w:szCs w:val="24"/>
        </w:rPr>
        <w:t xml:space="preserve"> MD; </w:t>
      </w:r>
      <w:proofErr w:type="spellStart"/>
      <w:r w:rsidRPr="003F5BC5">
        <w:rPr>
          <w:rFonts w:ascii="Arial" w:hAnsi="Arial" w:cs="Arial"/>
          <w:sz w:val="24"/>
          <w:szCs w:val="24"/>
        </w:rPr>
        <w:t>Camelia</w:t>
      </w:r>
      <w:proofErr w:type="spellEnd"/>
      <w:r w:rsidRPr="003F5BC5">
        <w:rPr>
          <w:rFonts w:ascii="Arial" w:hAnsi="Arial" w:cs="Arial"/>
          <w:sz w:val="24"/>
          <w:szCs w:val="24"/>
        </w:rPr>
        <w:t xml:space="preserve"> Acatrinei,</w:t>
      </w:r>
      <w:r w:rsidRPr="003F5BC5">
        <w:rPr>
          <w:rFonts w:ascii="Arial" w:hAnsi="Arial" w:cs="Arial"/>
          <w:sz w:val="24"/>
          <w:szCs w:val="24"/>
          <w:vertAlign w:val="superscript"/>
        </w:rPr>
        <w:t>1</w:t>
      </w:r>
      <w:r w:rsidRPr="003F5BC5">
        <w:rPr>
          <w:rFonts w:ascii="Arial" w:hAnsi="Arial" w:cs="Arial"/>
          <w:sz w:val="24"/>
          <w:szCs w:val="24"/>
        </w:rPr>
        <w:t xml:space="preserve"> MD; Jérôme Guinard,</w:t>
      </w:r>
      <w:r w:rsidRPr="003F5BC5">
        <w:rPr>
          <w:rFonts w:ascii="Arial" w:hAnsi="Arial" w:cs="Arial"/>
          <w:sz w:val="24"/>
          <w:szCs w:val="24"/>
          <w:vertAlign w:val="superscript"/>
        </w:rPr>
        <w:t>3</w:t>
      </w:r>
      <w:r w:rsidRPr="003F5BC5">
        <w:rPr>
          <w:rFonts w:ascii="Arial" w:hAnsi="Arial" w:cs="Arial"/>
          <w:sz w:val="24"/>
          <w:szCs w:val="24"/>
        </w:rPr>
        <w:t xml:space="preserve"> MD; </w:t>
      </w:r>
      <w:r w:rsidR="00DD52C0" w:rsidRPr="003F5BC5">
        <w:rPr>
          <w:rFonts w:ascii="Arial" w:hAnsi="Arial" w:cs="Arial"/>
          <w:sz w:val="24"/>
          <w:szCs w:val="24"/>
        </w:rPr>
        <w:t>Maxime Boutrot,</w:t>
      </w:r>
      <w:r w:rsidR="00DD52C0" w:rsidRPr="003F5BC5">
        <w:rPr>
          <w:rFonts w:ascii="Arial" w:hAnsi="Arial" w:cs="Arial"/>
          <w:sz w:val="24"/>
          <w:szCs w:val="24"/>
          <w:vertAlign w:val="superscript"/>
        </w:rPr>
        <w:t>2</w:t>
      </w:r>
      <w:r w:rsidR="00DD52C0" w:rsidRPr="003F5BC5">
        <w:rPr>
          <w:rFonts w:ascii="Arial" w:hAnsi="Arial" w:cs="Arial"/>
          <w:sz w:val="24"/>
          <w:szCs w:val="24"/>
        </w:rPr>
        <w:t xml:space="preserve"> MD; </w:t>
      </w:r>
      <w:r w:rsidR="00012000" w:rsidRPr="003F5BC5">
        <w:rPr>
          <w:rFonts w:ascii="Arial" w:hAnsi="Arial" w:cs="Arial"/>
          <w:sz w:val="24"/>
          <w:szCs w:val="24"/>
        </w:rPr>
        <w:t>Claire Genève,</w:t>
      </w:r>
      <w:r w:rsidR="00012000" w:rsidRPr="003F5BC5">
        <w:rPr>
          <w:rFonts w:ascii="Arial" w:hAnsi="Arial" w:cs="Arial"/>
          <w:sz w:val="24"/>
          <w:szCs w:val="24"/>
          <w:vertAlign w:val="superscript"/>
        </w:rPr>
        <w:t>2</w:t>
      </w:r>
      <w:r w:rsidR="00012000" w:rsidRPr="003F5BC5">
        <w:rPr>
          <w:rFonts w:ascii="Arial" w:hAnsi="Arial" w:cs="Arial"/>
          <w:sz w:val="24"/>
          <w:szCs w:val="24"/>
        </w:rPr>
        <w:t xml:space="preserve"> MD; </w:t>
      </w:r>
      <w:r w:rsidRPr="003F5BC5">
        <w:rPr>
          <w:rFonts w:ascii="Arial" w:hAnsi="Arial" w:cs="Arial"/>
          <w:sz w:val="24"/>
          <w:szCs w:val="24"/>
        </w:rPr>
        <w:t>Thierry Boulain,</w:t>
      </w:r>
      <w:r w:rsidRPr="003F5BC5">
        <w:rPr>
          <w:rFonts w:ascii="Arial" w:hAnsi="Arial" w:cs="Arial"/>
          <w:sz w:val="24"/>
          <w:szCs w:val="24"/>
          <w:vertAlign w:val="superscript"/>
        </w:rPr>
        <w:t>1</w:t>
      </w:r>
      <w:r w:rsidRPr="003F5BC5">
        <w:rPr>
          <w:rFonts w:ascii="Arial" w:hAnsi="Arial" w:cs="Arial"/>
          <w:sz w:val="24"/>
          <w:szCs w:val="24"/>
        </w:rPr>
        <w:t xml:space="preserve"> MD; François Barbier,</w:t>
      </w:r>
      <w:r w:rsidRPr="003F5BC5">
        <w:rPr>
          <w:rFonts w:ascii="Arial" w:hAnsi="Arial" w:cs="Arial"/>
          <w:sz w:val="24"/>
          <w:szCs w:val="24"/>
          <w:vertAlign w:val="superscript"/>
        </w:rPr>
        <w:t>1</w:t>
      </w:r>
      <w:r w:rsidRPr="003F5BC5">
        <w:rPr>
          <w:rFonts w:ascii="Arial" w:hAnsi="Arial" w:cs="Arial"/>
          <w:sz w:val="24"/>
          <w:szCs w:val="24"/>
        </w:rPr>
        <w:t xml:space="preserve"> MD PhD</w:t>
      </w:r>
    </w:p>
    <w:p w14:paraId="6AC690B8" w14:textId="77777777" w:rsidR="00591705" w:rsidRPr="003F5BC5" w:rsidRDefault="00591705" w:rsidP="00591705">
      <w:pPr>
        <w:spacing w:line="480" w:lineRule="auto"/>
        <w:jc w:val="both"/>
        <w:rPr>
          <w:rFonts w:ascii="Arial" w:hAnsi="Arial" w:cs="Arial"/>
          <w:b/>
          <w:bCs/>
          <w:color w:val="000066"/>
          <w:sz w:val="24"/>
          <w:szCs w:val="24"/>
        </w:rPr>
      </w:pPr>
    </w:p>
    <w:p w14:paraId="7FF1FEF9" w14:textId="11865DBB" w:rsidR="00591705" w:rsidRPr="003F5BC5" w:rsidRDefault="00591705" w:rsidP="00591705">
      <w:pPr>
        <w:spacing w:line="480" w:lineRule="auto"/>
        <w:jc w:val="both"/>
        <w:rPr>
          <w:rFonts w:ascii="Arial" w:hAnsi="Arial" w:cs="Arial"/>
          <w:b/>
          <w:bCs/>
          <w:color w:val="2F5496" w:themeColor="accent1" w:themeShade="BF"/>
          <w:sz w:val="24"/>
          <w:szCs w:val="24"/>
        </w:rPr>
      </w:pPr>
      <w:proofErr w:type="spellStart"/>
      <w:r w:rsidRPr="003F5BC5">
        <w:rPr>
          <w:rFonts w:ascii="Arial" w:hAnsi="Arial" w:cs="Arial"/>
          <w:b/>
          <w:bCs/>
          <w:color w:val="2F5496" w:themeColor="accent1" w:themeShade="BF"/>
          <w:sz w:val="24"/>
          <w:szCs w:val="24"/>
        </w:rPr>
        <w:t>Author</w:t>
      </w:r>
      <w:proofErr w:type="spellEnd"/>
      <w:r w:rsidRPr="003F5BC5">
        <w:rPr>
          <w:rFonts w:ascii="Arial" w:hAnsi="Arial" w:cs="Arial"/>
          <w:b/>
          <w:bCs/>
          <w:color w:val="2F5496" w:themeColor="accent1" w:themeShade="BF"/>
          <w:sz w:val="24"/>
          <w:szCs w:val="24"/>
        </w:rPr>
        <w:t xml:space="preserve"> affiliations</w:t>
      </w:r>
    </w:p>
    <w:p w14:paraId="724E85FD" w14:textId="77777777" w:rsidR="007F6008" w:rsidRPr="003F5BC5" w:rsidRDefault="007F6008" w:rsidP="007F6008">
      <w:pPr>
        <w:tabs>
          <w:tab w:val="left" w:pos="8130"/>
        </w:tabs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3F5BC5">
        <w:rPr>
          <w:rFonts w:ascii="Arial" w:hAnsi="Arial" w:cs="Arial"/>
          <w:sz w:val="24"/>
          <w:szCs w:val="24"/>
          <w:vertAlign w:val="superscript"/>
        </w:rPr>
        <w:t>1</w:t>
      </w:r>
      <w:r w:rsidRPr="003F5BC5">
        <w:rPr>
          <w:rFonts w:ascii="Arial" w:hAnsi="Arial" w:cs="Arial"/>
          <w:sz w:val="24"/>
          <w:szCs w:val="24"/>
        </w:rPr>
        <w:t xml:space="preserve">Médecine Intensive - Réanimation, Centre Hospitalier Régional d’Orléans, Orléans, France ; </w:t>
      </w:r>
      <w:r w:rsidRPr="003F5BC5">
        <w:rPr>
          <w:rFonts w:ascii="Arial" w:hAnsi="Arial" w:cs="Arial"/>
          <w:sz w:val="24"/>
          <w:szCs w:val="24"/>
          <w:vertAlign w:val="superscript"/>
        </w:rPr>
        <w:t>2</w:t>
      </w:r>
      <w:r w:rsidRPr="003F5BC5">
        <w:rPr>
          <w:rFonts w:ascii="Arial" w:hAnsi="Arial" w:cs="Arial"/>
          <w:sz w:val="24"/>
          <w:szCs w:val="24"/>
        </w:rPr>
        <w:t xml:space="preserve">Réanimation Chirurgicale, Centre Hospitalier Régional d’Orléans, Orléans, France ; </w:t>
      </w:r>
      <w:r w:rsidRPr="003F5BC5">
        <w:rPr>
          <w:rFonts w:ascii="Arial" w:hAnsi="Arial" w:cs="Arial"/>
          <w:sz w:val="24"/>
          <w:szCs w:val="24"/>
          <w:vertAlign w:val="superscript"/>
        </w:rPr>
        <w:t>3</w:t>
      </w:r>
      <w:r w:rsidRPr="003F5BC5">
        <w:rPr>
          <w:rFonts w:ascii="Arial" w:hAnsi="Arial" w:cs="Arial"/>
          <w:sz w:val="24"/>
          <w:szCs w:val="24"/>
        </w:rPr>
        <w:t xml:space="preserve">Laboratoire de Bactériologie, Pôle de </w:t>
      </w:r>
      <w:proofErr w:type="spellStart"/>
      <w:r w:rsidRPr="003F5BC5">
        <w:rPr>
          <w:rFonts w:ascii="Arial" w:hAnsi="Arial" w:cs="Arial"/>
          <w:sz w:val="24"/>
          <w:szCs w:val="24"/>
        </w:rPr>
        <w:t>Biopathologies</w:t>
      </w:r>
      <w:proofErr w:type="spellEnd"/>
      <w:r w:rsidRPr="003F5BC5">
        <w:rPr>
          <w:rFonts w:ascii="Arial" w:hAnsi="Arial" w:cs="Arial"/>
          <w:sz w:val="24"/>
          <w:szCs w:val="24"/>
        </w:rPr>
        <w:t xml:space="preserve">, Centre Hospitalier Régional d’Orléans, Orléans, France ; </w:t>
      </w:r>
      <w:r w:rsidRPr="003F5BC5">
        <w:rPr>
          <w:rFonts w:ascii="Arial" w:hAnsi="Arial" w:cs="Arial"/>
          <w:sz w:val="24"/>
          <w:szCs w:val="24"/>
          <w:vertAlign w:val="superscript"/>
        </w:rPr>
        <w:t>4</w:t>
      </w:r>
      <w:r w:rsidRPr="003F5BC5">
        <w:rPr>
          <w:rFonts w:ascii="Arial" w:hAnsi="Arial" w:cs="Arial"/>
          <w:sz w:val="24"/>
          <w:szCs w:val="24"/>
        </w:rPr>
        <w:t>Centre d’Étude des Pathologies Respiratoires (CEPR), INSERM U1100, Université de Tours, Tours, France</w:t>
      </w:r>
    </w:p>
    <w:p w14:paraId="49A31EC5" w14:textId="31DBB676" w:rsidR="00442C3B" w:rsidRPr="003F5BC5" w:rsidRDefault="00442C3B"/>
    <w:p w14:paraId="0A179CDF" w14:textId="77777777" w:rsidR="00442C3B" w:rsidRPr="003F5BC5" w:rsidRDefault="00442C3B" w:rsidP="00442C3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3F5BC5">
        <w:rPr>
          <w:rFonts w:ascii="Arial" w:hAnsi="Arial" w:cs="Arial"/>
          <w:b/>
          <w:bCs/>
          <w:sz w:val="24"/>
          <w:szCs w:val="24"/>
        </w:rPr>
        <w:br w:type="page"/>
      </w:r>
    </w:p>
    <w:p w14:paraId="6708A958" w14:textId="2F97C27A" w:rsidR="005F6246" w:rsidRPr="003F5BC5" w:rsidRDefault="005F6246" w:rsidP="00442C3B">
      <w:pPr>
        <w:spacing w:line="480" w:lineRule="auto"/>
        <w:jc w:val="both"/>
        <w:rPr>
          <w:rFonts w:ascii="Arial" w:hAnsi="Arial" w:cs="Arial"/>
          <w:b/>
          <w:bCs/>
          <w:color w:val="1F3864" w:themeColor="accent1" w:themeShade="80"/>
          <w:sz w:val="24"/>
          <w:szCs w:val="24"/>
          <w:lang w:val="en-GB"/>
        </w:rPr>
      </w:pPr>
      <w:r w:rsidRPr="003F5BC5">
        <w:rPr>
          <w:rFonts w:ascii="Arial" w:hAnsi="Arial" w:cs="Arial"/>
          <w:b/>
          <w:bCs/>
          <w:color w:val="1F3864" w:themeColor="accent1" w:themeShade="80"/>
          <w:sz w:val="24"/>
          <w:szCs w:val="24"/>
          <w:lang w:val="en-GB"/>
        </w:rPr>
        <w:lastRenderedPageBreak/>
        <w:t>ADDITIONAL METHODS</w:t>
      </w:r>
    </w:p>
    <w:p w14:paraId="2F53DCF6" w14:textId="77777777" w:rsidR="00DD5242" w:rsidRPr="003F5BC5" w:rsidRDefault="00DD5242" w:rsidP="00DD5242">
      <w:pPr>
        <w:spacing w:line="480" w:lineRule="auto"/>
        <w:jc w:val="both"/>
        <w:rPr>
          <w:rFonts w:ascii="Arial" w:hAnsi="Arial" w:cs="Arial"/>
          <w:b/>
          <w:bCs/>
          <w:color w:val="2F5496" w:themeColor="accent1" w:themeShade="BF"/>
          <w:sz w:val="24"/>
          <w:szCs w:val="24"/>
          <w:lang w:val="en-GB"/>
        </w:rPr>
      </w:pPr>
      <w:r w:rsidRPr="003F5BC5">
        <w:rPr>
          <w:rFonts w:ascii="Arial" w:hAnsi="Arial" w:cs="Arial"/>
          <w:b/>
          <w:bCs/>
          <w:color w:val="2F5496" w:themeColor="accent1" w:themeShade="BF"/>
          <w:sz w:val="24"/>
          <w:szCs w:val="24"/>
          <w:lang w:val="en-GB"/>
        </w:rPr>
        <w:t>Characteristics of the participating ICUs</w:t>
      </w:r>
    </w:p>
    <w:p w14:paraId="3F508FBA" w14:textId="120E6F18" w:rsidR="00DD5242" w:rsidRPr="003F5BC5" w:rsidRDefault="00DD5242" w:rsidP="007F6008">
      <w:pPr>
        <w:pStyle w:val="Paragraphedeliste"/>
        <w:numPr>
          <w:ilvl w:val="0"/>
          <w:numId w:val="5"/>
        </w:numPr>
        <w:tabs>
          <w:tab w:val="left" w:pos="426"/>
        </w:tabs>
        <w:spacing w:line="480" w:lineRule="auto"/>
        <w:ind w:left="426" w:hanging="426"/>
        <w:jc w:val="both"/>
        <w:rPr>
          <w:rFonts w:ascii="Arial" w:hAnsi="Arial" w:cs="Arial"/>
          <w:sz w:val="24"/>
          <w:szCs w:val="24"/>
          <w:lang w:val="en-GB"/>
        </w:rPr>
      </w:pPr>
      <w:r w:rsidRPr="003F5BC5">
        <w:rPr>
          <w:rFonts w:ascii="Arial" w:hAnsi="Arial" w:cs="Arial"/>
          <w:sz w:val="24"/>
          <w:szCs w:val="24"/>
          <w:lang w:val="en-GB"/>
        </w:rPr>
        <w:t xml:space="preserve">Usual ventilator-bed capacities are 20 and 15 for the </w:t>
      </w:r>
      <w:r w:rsidR="007A45D4" w:rsidRPr="003F5BC5">
        <w:rPr>
          <w:rFonts w:ascii="Arial" w:hAnsi="Arial" w:cs="Arial"/>
          <w:sz w:val="24"/>
          <w:szCs w:val="24"/>
          <w:lang w:val="en-GB"/>
        </w:rPr>
        <w:t>medical and surgical intensive care units (</w:t>
      </w:r>
      <w:r w:rsidRPr="003F5BC5">
        <w:rPr>
          <w:rFonts w:ascii="Arial" w:hAnsi="Arial" w:cs="Arial"/>
          <w:sz w:val="24"/>
          <w:szCs w:val="24"/>
          <w:lang w:val="en-GB"/>
        </w:rPr>
        <w:t>MICU</w:t>
      </w:r>
      <w:r w:rsidR="007A45D4" w:rsidRPr="003F5BC5">
        <w:rPr>
          <w:rFonts w:ascii="Arial" w:hAnsi="Arial" w:cs="Arial"/>
          <w:sz w:val="24"/>
          <w:szCs w:val="24"/>
          <w:lang w:val="en-GB"/>
        </w:rPr>
        <w:t>/</w:t>
      </w:r>
      <w:r w:rsidRPr="003F5BC5">
        <w:rPr>
          <w:rFonts w:ascii="Arial" w:hAnsi="Arial" w:cs="Arial"/>
          <w:sz w:val="24"/>
          <w:szCs w:val="24"/>
          <w:lang w:val="en-GB"/>
        </w:rPr>
        <w:t>SICU</w:t>
      </w:r>
      <w:r w:rsidR="007A45D4" w:rsidRPr="003F5BC5">
        <w:rPr>
          <w:rFonts w:ascii="Arial" w:hAnsi="Arial" w:cs="Arial"/>
          <w:sz w:val="24"/>
          <w:szCs w:val="24"/>
          <w:lang w:val="en-GB"/>
        </w:rPr>
        <w:t>)</w:t>
      </w:r>
      <w:r w:rsidRPr="003F5BC5">
        <w:rPr>
          <w:rFonts w:ascii="Arial" w:hAnsi="Arial" w:cs="Arial"/>
          <w:sz w:val="24"/>
          <w:szCs w:val="24"/>
          <w:lang w:val="en-GB"/>
        </w:rPr>
        <w:t>, respectively, with only single-bed rooms and a 1:2.5 nurse-to-patients ratio in both units.</w:t>
      </w:r>
      <w:r w:rsidR="007A45D4" w:rsidRPr="003F5BC5">
        <w:rPr>
          <w:rFonts w:ascii="Arial" w:hAnsi="Arial" w:cs="Arial"/>
          <w:sz w:val="24"/>
          <w:szCs w:val="24"/>
          <w:lang w:val="en-GB"/>
        </w:rPr>
        <w:t xml:space="preserve"> These capacities transiently increased to 38 and 30 ventilator-beds during the study period (2 months, April-May 2020) due to the first COVID-19 wave</w:t>
      </w:r>
      <w:r w:rsidR="003B5772" w:rsidRPr="003F5BC5">
        <w:rPr>
          <w:rFonts w:ascii="Arial" w:hAnsi="Arial" w:cs="Arial"/>
          <w:sz w:val="24"/>
          <w:szCs w:val="24"/>
          <w:lang w:val="en-GB"/>
        </w:rPr>
        <w:t>, with a 1:3 nurse-to-patients ratio.</w:t>
      </w:r>
    </w:p>
    <w:p w14:paraId="58542806" w14:textId="647B9998" w:rsidR="00DD5242" w:rsidRPr="003F5BC5" w:rsidRDefault="009D4CB8" w:rsidP="007F6008">
      <w:pPr>
        <w:pStyle w:val="Paragraphedeliste"/>
        <w:numPr>
          <w:ilvl w:val="0"/>
          <w:numId w:val="5"/>
        </w:numPr>
        <w:tabs>
          <w:tab w:val="left" w:pos="426"/>
        </w:tabs>
        <w:spacing w:line="480" w:lineRule="auto"/>
        <w:ind w:left="426" w:hanging="426"/>
        <w:jc w:val="both"/>
        <w:rPr>
          <w:rFonts w:ascii="Arial" w:hAnsi="Arial" w:cs="Arial"/>
          <w:sz w:val="24"/>
          <w:szCs w:val="24"/>
          <w:lang w:val="en-GB"/>
        </w:rPr>
      </w:pPr>
      <w:r w:rsidRPr="003F5BC5">
        <w:rPr>
          <w:rFonts w:ascii="Arial" w:hAnsi="Arial" w:cs="Arial"/>
          <w:sz w:val="24"/>
          <w:szCs w:val="24"/>
          <w:lang w:val="en-GB"/>
        </w:rPr>
        <w:t>Contact precautions are routinely applied in patients colonized or infected with multidrug-resistant bacteria.</w:t>
      </w:r>
    </w:p>
    <w:p w14:paraId="10A69B8E" w14:textId="0D6CDB56" w:rsidR="00DD5242" w:rsidRPr="003F5BC5" w:rsidRDefault="009D4CB8" w:rsidP="007F6008">
      <w:pPr>
        <w:pStyle w:val="Paragraphedeliste"/>
        <w:numPr>
          <w:ilvl w:val="0"/>
          <w:numId w:val="5"/>
        </w:numPr>
        <w:tabs>
          <w:tab w:val="left" w:pos="426"/>
        </w:tabs>
        <w:spacing w:line="480" w:lineRule="auto"/>
        <w:ind w:left="426" w:hanging="426"/>
        <w:jc w:val="both"/>
        <w:rPr>
          <w:rFonts w:ascii="Arial" w:hAnsi="Arial" w:cs="Arial"/>
          <w:sz w:val="24"/>
          <w:szCs w:val="24"/>
          <w:lang w:val="en-GB"/>
        </w:rPr>
      </w:pPr>
      <w:r w:rsidRPr="003F5BC5">
        <w:rPr>
          <w:rFonts w:ascii="Arial" w:hAnsi="Arial" w:cs="Arial"/>
          <w:sz w:val="24"/>
          <w:szCs w:val="24"/>
          <w:lang w:val="en-GB"/>
        </w:rPr>
        <w:t>Full-barrier precautions are applied for</w:t>
      </w:r>
      <w:r w:rsidR="00DD5242" w:rsidRPr="003F5BC5">
        <w:rPr>
          <w:rFonts w:ascii="Arial" w:hAnsi="Arial" w:cs="Arial"/>
          <w:sz w:val="24"/>
          <w:szCs w:val="24"/>
          <w:lang w:val="en-GB"/>
        </w:rPr>
        <w:t xml:space="preserve"> COVID-19 patients.</w:t>
      </w:r>
    </w:p>
    <w:p w14:paraId="56C87349" w14:textId="77777777" w:rsidR="00034209" w:rsidRPr="003F5BC5" w:rsidRDefault="00034209" w:rsidP="00442C3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1E9D89FA" w14:textId="78FC259F" w:rsidR="00442C3B" w:rsidRPr="003F5BC5" w:rsidRDefault="00442C3B" w:rsidP="00442C3B">
      <w:pPr>
        <w:spacing w:line="480" w:lineRule="auto"/>
        <w:jc w:val="both"/>
        <w:rPr>
          <w:rFonts w:ascii="Arial" w:hAnsi="Arial" w:cs="Arial"/>
          <w:b/>
          <w:bCs/>
          <w:color w:val="2F5496" w:themeColor="accent1" w:themeShade="BF"/>
          <w:sz w:val="24"/>
          <w:szCs w:val="24"/>
          <w:lang w:val="en-GB"/>
        </w:rPr>
      </w:pPr>
      <w:r w:rsidRPr="003F5BC5">
        <w:rPr>
          <w:rFonts w:ascii="Arial" w:hAnsi="Arial" w:cs="Arial"/>
          <w:b/>
          <w:bCs/>
          <w:color w:val="2F5496" w:themeColor="accent1" w:themeShade="BF"/>
          <w:sz w:val="24"/>
          <w:szCs w:val="24"/>
          <w:lang w:val="en-GB"/>
        </w:rPr>
        <w:t>Bundles for prevention of ventilator-associated pneumonia</w:t>
      </w:r>
    </w:p>
    <w:p w14:paraId="1CC2FBF6" w14:textId="1A7639B3" w:rsidR="00442C3B" w:rsidRPr="003F5BC5" w:rsidRDefault="00442C3B" w:rsidP="007F6008">
      <w:pPr>
        <w:pStyle w:val="Paragraphedeliste"/>
        <w:numPr>
          <w:ilvl w:val="1"/>
          <w:numId w:val="6"/>
        </w:numPr>
        <w:spacing w:line="480" w:lineRule="auto"/>
        <w:ind w:left="426" w:hanging="426"/>
        <w:jc w:val="both"/>
        <w:rPr>
          <w:rFonts w:ascii="Arial" w:hAnsi="Arial" w:cs="Arial"/>
          <w:sz w:val="24"/>
          <w:szCs w:val="24"/>
          <w:lang w:val="en-GB"/>
        </w:rPr>
      </w:pPr>
      <w:r w:rsidRPr="003F5BC5">
        <w:rPr>
          <w:rFonts w:ascii="Arial" w:hAnsi="Arial" w:cs="Arial"/>
          <w:sz w:val="24"/>
          <w:szCs w:val="24"/>
          <w:lang w:val="en-GB"/>
        </w:rPr>
        <w:t>Orotracheal intubation (rather than nasotracheal intubation) whenever possible</w:t>
      </w:r>
    </w:p>
    <w:p w14:paraId="7F48D26C" w14:textId="5D7B27D8" w:rsidR="00442C3B" w:rsidRPr="003F5BC5" w:rsidRDefault="00442C3B" w:rsidP="007F6008">
      <w:pPr>
        <w:pStyle w:val="Paragraphedeliste"/>
        <w:numPr>
          <w:ilvl w:val="1"/>
          <w:numId w:val="6"/>
        </w:numPr>
        <w:spacing w:line="480" w:lineRule="auto"/>
        <w:ind w:left="426" w:hanging="426"/>
        <w:jc w:val="both"/>
        <w:rPr>
          <w:rFonts w:ascii="Arial" w:hAnsi="Arial" w:cs="Arial"/>
          <w:sz w:val="24"/>
          <w:szCs w:val="24"/>
          <w:lang w:val="en-GB"/>
        </w:rPr>
      </w:pPr>
      <w:r w:rsidRPr="003F5BC5">
        <w:rPr>
          <w:rFonts w:ascii="Arial" w:hAnsi="Arial" w:cs="Arial"/>
          <w:sz w:val="24"/>
          <w:szCs w:val="24"/>
          <w:lang w:val="en-GB"/>
        </w:rPr>
        <w:t>Semi-recumbent position &gt;30°</w:t>
      </w:r>
    </w:p>
    <w:p w14:paraId="27BD7312" w14:textId="182C1990" w:rsidR="00442C3B" w:rsidRPr="003F5BC5" w:rsidRDefault="00442C3B" w:rsidP="007F6008">
      <w:pPr>
        <w:pStyle w:val="Paragraphedeliste"/>
        <w:numPr>
          <w:ilvl w:val="1"/>
          <w:numId w:val="6"/>
        </w:numPr>
        <w:spacing w:line="480" w:lineRule="auto"/>
        <w:ind w:left="426" w:hanging="426"/>
        <w:jc w:val="both"/>
        <w:rPr>
          <w:rFonts w:ascii="Arial" w:hAnsi="Arial" w:cs="Arial"/>
          <w:sz w:val="24"/>
          <w:szCs w:val="24"/>
          <w:lang w:val="en-GB"/>
        </w:rPr>
      </w:pPr>
      <w:r w:rsidRPr="003F5BC5">
        <w:rPr>
          <w:rFonts w:ascii="Arial" w:hAnsi="Arial" w:cs="Arial"/>
          <w:sz w:val="24"/>
          <w:szCs w:val="24"/>
          <w:lang w:val="en-GB"/>
        </w:rPr>
        <w:t>Control of endotracheal tube cuff pressure (continuous or every 4-6 hours, target 20-30 cmH</w:t>
      </w:r>
      <w:r w:rsidRPr="003F5BC5">
        <w:rPr>
          <w:rFonts w:ascii="Arial" w:hAnsi="Arial" w:cs="Arial"/>
          <w:sz w:val="24"/>
          <w:szCs w:val="24"/>
          <w:vertAlign w:val="subscript"/>
          <w:lang w:val="en-GB"/>
        </w:rPr>
        <w:t>2</w:t>
      </w:r>
      <w:r w:rsidRPr="003F5BC5">
        <w:rPr>
          <w:rFonts w:ascii="Arial" w:hAnsi="Arial" w:cs="Arial"/>
          <w:sz w:val="24"/>
          <w:szCs w:val="24"/>
          <w:lang w:val="en-GB"/>
        </w:rPr>
        <w:t>O)</w:t>
      </w:r>
    </w:p>
    <w:p w14:paraId="29F43A81" w14:textId="4F5A5E06" w:rsidR="00442C3B" w:rsidRPr="003F5BC5" w:rsidRDefault="00442C3B" w:rsidP="007F6008">
      <w:pPr>
        <w:pStyle w:val="Paragraphedeliste"/>
        <w:numPr>
          <w:ilvl w:val="1"/>
          <w:numId w:val="6"/>
        </w:numPr>
        <w:spacing w:line="480" w:lineRule="auto"/>
        <w:ind w:left="426" w:hanging="426"/>
        <w:jc w:val="both"/>
        <w:rPr>
          <w:rFonts w:ascii="Arial" w:hAnsi="Arial" w:cs="Arial"/>
          <w:sz w:val="24"/>
          <w:szCs w:val="24"/>
          <w:lang w:val="en-GB"/>
        </w:rPr>
      </w:pPr>
      <w:r w:rsidRPr="003F5BC5">
        <w:rPr>
          <w:rFonts w:ascii="Arial" w:hAnsi="Arial" w:cs="Arial"/>
          <w:sz w:val="24"/>
          <w:szCs w:val="24"/>
          <w:lang w:val="en-GB"/>
        </w:rPr>
        <w:t>Oral care every 4-6 hours with saline 0.9%</w:t>
      </w:r>
    </w:p>
    <w:p w14:paraId="5D8943ED" w14:textId="77777777" w:rsidR="006C61A2" w:rsidRPr="003F5BC5" w:rsidRDefault="00442C3B" w:rsidP="006C61A2">
      <w:pPr>
        <w:pStyle w:val="Paragraphedeliste"/>
        <w:numPr>
          <w:ilvl w:val="1"/>
          <w:numId w:val="6"/>
        </w:numPr>
        <w:spacing w:line="480" w:lineRule="auto"/>
        <w:ind w:left="426" w:hanging="426"/>
        <w:jc w:val="both"/>
        <w:rPr>
          <w:rFonts w:ascii="Arial" w:hAnsi="Arial" w:cs="Arial"/>
          <w:sz w:val="24"/>
          <w:szCs w:val="24"/>
          <w:lang w:val="en-GB"/>
        </w:rPr>
      </w:pPr>
      <w:r w:rsidRPr="003F5BC5">
        <w:rPr>
          <w:rFonts w:ascii="Arial" w:hAnsi="Arial" w:cs="Arial"/>
          <w:sz w:val="24"/>
          <w:szCs w:val="24"/>
          <w:lang w:val="en-GB"/>
        </w:rPr>
        <w:t>Strict application of standard precautions, including alcohol-based hand hygiene</w:t>
      </w:r>
    </w:p>
    <w:p w14:paraId="78A10D74" w14:textId="5AF7551E" w:rsidR="009D4CB8" w:rsidRPr="003F5BC5" w:rsidRDefault="00442C3B" w:rsidP="006C61A2">
      <w:pPr>
        <w:pStyle w:val="Paragraphedeliste"/>
        <w:numPr>
          <w:ilvl w:val="1"/>
          <w:numId w:val="6"/>
        </w:numPr>
        <w:spacing w:line="480" w:lineRule="auto"/>
        <w:ind w:left="426" w:hanging="426"/>
        <w:jc w:val="both"/>
        <w:rPr>
          <w:rFonts w:ascii="Arial" w:hAnsi="Arial" w:cs="Arial"/>
          <w:sz w:val="24"/>
          <w:szCs w:val="24"/>
          <w:lang w:val="en-GB"/>
        </w:rPr>
      </w:pPr>
      <w:r w:rsidRPr="003F5BC5">
        <w:rPr>
          <w:rFonts w:ascii="Arial" w:hAnsi="Arial" w:cs="Arial"/>
          <w:sz w:val="24"/>
          <w:szCs w:val="24"/>
          <w:lang w:val="en-GB"/>
        </w:rPr>
        <w:t>Endotracheal tubes with subglottic secretion drainage system are not routinely used in the participating ICUs</w:t>
      </w:r>
    </w:p>
    <w:p w14:paraId="709EAC65" w14:textId="01C7CF64" w:rsidR="006C61A2" w:rsidRPr="003F5BC5" w:rsidRDefault="00534F72" w:rsidP="00413780">
      <w:pPr>
        <w:pStyle w:val="Paragraphedeliste"/>
        <w:numPr>
          <w:ilvl w:val="0"/>
          <w:numId w:val="7"/>
        </w:numPr>
        <w:spacing w:line="480" w:lineRule="auto"/>
        <w:ind w:left="426" w:hanging="426"/>
        <w:jc w:val="both"/>
        <w:rPr>
          <w:rFonts w:ascii="Arial" w:hAnsi="Arial" w:cs="Arial"/>
          <w:sz w:val="24"/>
          <w:szCs w:val="24"/>
          <w:lang w:val="en-GB"/>
        </w:rPr>
      </w:pPr>
      <w:r w:rsidRPr="003F5BC5">
        <w:rPr>
          <w:rFonts w:ascii="Arial" w:hAnsi="Arial" w:cs="Arial"/>
          <w:sz w:val="24"/>
          <w:szCs w:val="24"/>
          <w:lang w:val="en-GB"/>
        </w:rPr>
        <w:t>Limitation</w:t>
      </w:r>
      <w:r w:rsidR="00543FC2" w:rsidRPr="003F5BC5">
        <w:rPr>
          <w:rFonts w:ascii="Arial" w:hAnsi="Arial" w:cs="Arial"/>
          <w:sz w:val="24"/>
          <w:szCs w:val="24"/>
          <w:lang w:val="en-GB"/>
        </w:rPr>
        <w:t xml:space="preserve"> of mechanical ventilation duration through (</w:t>
      </w:r>
      <w:proofErr w:type="spellStart"/>
      <w:r w:rsidR="00543FC2" w:rsidRPr="003F5BC5">
        <w:rPr>
          <w:rFonts w:ascii="Arial" w:hAnsi="Arial" w:cs="Arial"/>
          <w:sz w:val="24"/>
          <w:szCs w:val="24"/>
          <w:lang w:val="en-GB"/>
        </w:rPr>
        <w:t>i</w:t>
      </w:r>
      <w:proofErr w:type="spellEnd"/>
      <w:r w:rsidR="00543FC2" w:rsidRPr="003F5BC5">
        <w:rPr>
          <w:rFonts w:ascii="Arial" w:hAnsi="Arial" w:cs="Arial"/>
          <w:sz w:val="24"/>
          <w:szCs w:val="24"/>
          <w:lang w:val="en-GB"/>
        </w:rPr>
        <w:t>) p</w:t>
      </w:r>
      <w:r w:rsidR="00860898" w:rsidRPr="003F5BC5">
        <w:rPr>
          <w:rFonts w:ascii="Arial" w:hAnsi="Arial" w:cs="Arial"/>
          <w:sz w:val="24"/>
          <w:szCs w:val="24"/>
          <w:lang w:val="en-GB"/>
        </w:rPr>
        <w:t>rotocolized s</w:t>
      </w:r>
      <w:r w:rsidR="00730DB5" w:rsidRPr="003F5BC5">
        <w:rPr>
          <w:rFonts w:ascii="Arial" w:hAnsi="Arial" w:cs="Arial"/>
          <w:sz w:val="24"/>
          <w:szCs w:val="24"/>
          <w:lang w:val="en-GB"/>
        </w:rPr>
        <w:t>edation in both participating ICUs</w:t>
      </w:r>
      <w:r w:rsidR="001110F6" w:rsidRPr="003F5BC5">
        <w:rPr>
          <w:rFonts w:ascii="Arial" w:hAnsi="Arial" w:cs="Arial"/>
          <w:sz w:val="24"/>
          <w:szCs w:val="24"/>
          <w:lang w:val="en-GB"/>
        </w:rPr>
        <w:t xml:space="preserve">, with nurse-driven titration of sedative agents </w:t>
      </w:r>
      <w:r w:rsidR="004B7225" w:rsidRPr="003F5BC5">
        <w:rPr>
          <w:rFonts w:ascii="Arial" w:hAnsi="Arial" w:cs="Arial"/>
          <w:sz w:val="24"/>
          <w:szCs w:val="24"/>
          <w:lang w:val="en-GB"/>
        </w:rPr>
        <w:t xml:space="preserve">(fentanyl and midazolam as first-line drugs; propofol, ketamine and/or dexmedetomidine </w:t>
      </w:r>
      <w:r w:rsidR="00BF0F86" w:rsidRPr="003F5BC5">
        <w:rPr>
          <w:rFonts w:ascii="Arial" w:hAnsi="Arial" w:cs="Arial"/>
          <w:sz w:val="24"/>
          <w:szCs w:val="24"/>
          <w:lang w:val="en-GB"/>
        </w:rPr>
        <w:t>as second-line drugs</w:t>
      </w:r>
      <w:r w:rsidR="004B7225" w:rsidRPr="003F5BC5">
        <w:rPr>
          <w:rFonts w:ascii="Arial" w:hAnsi="Arial" w:cs="Arial"/>
          <w:sz w:val="24"/>
          <w:szCs w:val="24"/>
          <w:lang w:val="en-GB"/>
        </w:rPr>
        <w:t xml:space="preserve">) </w:t>
      </w:r>
      <w:r w:rsidR="001110F6" w:rsidRPr="003F5BC5">
        <w:rPr>
          <w:rFonts w:ascii="Arial" w:hAnsi="Arial" w:cs="Arial"/>
          <w:sz w:val="24"/>
          <w:szCs w:val="24"/>
          <w:lang w:val="en-GB"/>
        </w:rPr>
        <w:t xml:space="preserve">every 2 to 4 hours according to a prescribed target of </w:t>
      </w:r>
      <w:r w:rsidR="00951689" w:rsidRPr="003F5BC5">
        <w:rPr>
          <w:rFonts w:ascii="Arial" w:hAnsi="Arial" w:cs="Arial"/>
          <w:sz w:val="24"/>
          <w:szCs w:val="24"/>
          <w:lang w:val="en-GB"/>
        </w:rPr>
        <w:t xml:space="preserve">the </w:t>
      </w:r>
      <w:r w:rsidR="001110F6" w:rsidRPr="003F5BC5">
        <w:rPr>
          <w:rFonts w:ascii="Arial" w:hAnsi="Arial" w:cs="Arial"/>
          <w:sz w:val="24"/>
          <w:szCs w:val="24"/>
          <w:lang w:val="en-GB"/>
        </w:rPr>
        <w:lastRenderedPageBreak/>
        <w:t>Richmond Agitation</w:t>
      </w:r>
      <w:r w:rsidR="00951689" w:rsidRPr="003F5BC5">
        <w:rPr>
          <w:rFonts w:ascii="Arial" w:hAnsi="Arial" w:cs="Arial"/>
          <w:sz w:val="24"/>
          <w:szCs w:val="24"/>
          <w:lang w:val="en-GB"/>
        </w:rPr>
        <w:t>-</w:t>
      </w:r>
      <w:r w:rsidR="001110F6" w:rsidRPr="003F5BC5">
        <w:rPr>
          <w:rFonts w:ascii="Arial" w:hAnsi="Arial" w:cs="Arial"/>
          <w:sz w:val="24"/>
          <w:szCs w:val="24"/>
          <w:lang w:val="en-GB"/>
        </w:rPr>
        <w:t>Sedation Scale</w:t>
      </w:r>
      <w:r w:rsidR="006C61A2" w:rsidRPr="003F5BC5">
        <w:rPr>
          <w:rFonts w:ascii="Arial" w:hAnsi="Arial" w:cs="Arial"/>
          <w:sz w:val="24"/>
          <w:szCs w:val="24"/>
          <w:lang w:val="en-GB"/>
        </w:rPr>
        <w:t>,</w:t>
      </w:r>
      <w:r w:rsidR="00951689" w:rsidRPr="003F5BC5">
        <w:rPr>
          <w:rFonts w:ascii="Arial" w:hAnsi="Arial" w:cs="Arial"/>
          <w:sz w:val="24"/>
          <w:szCs w:val="24"/>
          <w:lang w:val="en-GB"/>
        </w:rPr>
        <w:t xml:space="preserve"> daily interruption </w:t>
      </w:r>
      <w:r w:rsidR="004B7225" w:rsidRPr="003F5BC5">
        <w:rPr>
          <w:rFonts w:ascii="Arial" w:hAnsi="Arial" w:cs="Arial"/>
          <w:sz w:val="24"/>
          <w:szCs w:val="24"/>
          <w:lang w:val="en-GB"/>
        </w:rPr>
        <w:t>except in patients with specified contraindication (e.g., acute brain injury or severe hypoxemia)</w:t>
      </w:r>
      <w:r w:rsidR="006C61A2" w:rsidRPr="003F5BC5">
        <w:rPr>
          <w:rFonts w:ascii="Arial" w:hAnsi="Arial" w:cs="Arial"/>
          <w:sz w:val="24"/>
          <w:szCs w:val="24"/>
          <w:lang w:val="en-GB"/>
        </w:rPr>
        <w:t>, and the use of enterally-administered oxazepam and/or haloperidol as step-down drugs when required</w:t>
      </w:r>
      <w:r w:rsidR="00543FC2" w:rsidRPr="003F5BC5">
        <w:rPr>
          <w:rFonts w:ascii="Arial" w:hAnsi="Arial" w:cs="Arial"/>
          <w:sz w:val="24"/>
          <w:szCs w:val="24"/>
          <w:lang w:val="en-GB"/>
        </w:rPr>
        <w:t>, and (ii) management of m</w:t>
      </w:r>
      <w:r w:rsidR="001721B8" w:rsidRPr="003F5BC5">
        <w:rPr>
          <w:rFonts w:ascii="Arial" w:hAnsi="Arial" w:cs="Arial"/>
          <w:sz w:val="24"/>
          <w:szCs w:val="24"/>
          <w:lang w:val="en-GB"/>
        </w:rPr>
        <w:t>echanical ventilation weaning by both intensivists and specialized physiotherapists</w:t>
      </w:r>
      <w:r w:rsidR="00013432" w:rsidRPr="003F5BC5">
        <w:rPr>
          <w:rFonts w:ascii="Arial" w:hAnsi="Arial" w:cs="Arial"/>
          <w:sz w:val="24"/>
          <w:szCs w:val="24"/>
          <w:lang w:val="en-GB"/>
        </w:rPr>
        <w:t xml:space="preserve">, with daily spontaneous breathing trial for patients meeting </w:t>
      </w:r>
      <w:r w:rsidR="00860898" w:rsidRPr="003F5BC5">
        <w:rPr>
          <w:rFonts w:ascii="Arial" w:hAnsi="Arial" w:cs="Arial"/>
          <w:sz w:val="24"/>
          <w:szCs w:val="24"/>
          <w:lang w:val="en-GB"/>
        </w:rPr>
        <w:t xml:space="preserve">usual </w:t>
      </w:r>
      <w:r w:rsidR="00013432" w:rsidRPr="003F5BC5">
        <w:rPr>
          <w:rFonts w:ascii="Arial" w:hAnsi="Arial" w:cs="Arial"/>
          <w:sz w:val="24"/>
          <w:szCs w:val="24"/>
          <w:lang w:val="en-GB"/>
        </w:rPr>
        <w:t>eligibility criteria</w:t>
      </w:r>
      <w:r w:rsidR="00860898" w:rsidRPr="003F5BC5">
        <w:rPr>
          <w:rFonts w:ascii="Arial" w:hAnsi="Arial" w:cs="Arial"/>
          <w:sz w:val="24"/>
          <w:szCs w:val="24"/>
          <w:lang w:val="en-GB"/>
        </w:rPr>
        <w:t xml:space="preserve"> and the routine preventive use of non-invasive ventilation </w:t>
      </w:r>
      <w:r w:rsidR="00911279" w:rsidRPr="003F5BC5">
        <w:rPr>
          <w:rFonts w:ascii="Arial" w:hAnsi="Arial" w:cs="Arial"/>
          <w:sz w:val="24"/>
          <w:szCs w:val="24"/>
          <w:lang w:val="en-GB"/>
        </w:rPr>
        <w:t xml:space="preserve">± </w:t>
      </w:r>
      <w:r w:rsidR="00860898" w:rsidRPr="003F5BC5">
        <w:rPr>
          <w:rFonts w:ascii="Arial" w:hAnsi="Arial" w:cs="Arial"/>
          <w:sz w:val="24"/>
          <w:szCs w:val="24"/>
          <w:lang w:val="en-GB"/>
        </w:rPr>
        <w:t xml:space="preserve">high-flow nasal oxygen following extubation in patients </w:t>
      </w:r>
      <w:r w:rsidR="00543FC2" w:rsidRPr="003F5BC5">
        <w:rPr>
          <w:rFonts w:ascii="Arial" w:hAnsi="Arial" w:cs="Arial"/>
          <w:sz w:val="24"/>
          <w:szCs w:val="24"/>
          <w:lang w:val="en-GB"/>
        </w:rPr>
        <w:t xml:space="preserve">with risk factors </w:t>
      </w:r>
      <w:r w:rsidR="00860898" w:rsidRPr="003F5BC5">
        <w:rPr>
          <w:rFonts w:ascii="Arial" w:hAnsi="Arial" w:cs="Arial"/>
          <w:sz w:val="24"/>
          <w:szCs w:val="24"/>
          <w:lang w:val="en-GB"/>
        </w:rPr>
        <w:t>for weaning failure</w:t>
      </w:r>
    </w:p>
    <w:p w14:paraId="6AD20E1C" w14:textId="77777777" w:rsidR="001110F6" w:rsidRPr="003F5BC5" w:rsidRDefault="001110F6" w:rsidP="001110F6">
      <w:pPr>
        <w:pStyle w:val="Paragraphedeliste"/>
        <w:spacing w:line="480" w:lineRule="auto"/>
        <w:ind w:left="426"/>
        <w:jc w:val="both"/>
        <w:rPr>
          <w:rFonts w:ascii="Arial" w:hAnsi="Arial" w:cs="Arial"/>
          <w:sz w:val="24"/>
          <w:szCs w:val="24"/>
          <w:lang w:val="en-GB"/>
        </w:rPr>
      </w:pPr>
    </w:p>
    <w:p w14:paraId="455D4BEE" w14:textId="4FD51F3B" w:rsidR="009D4CB8" w:rsidRPr="003F5BC5" w:rsidRDefault="009D4CB8" w:rsidP="00B42F01">
      <w:pPr>
        <w:spacing w:line="480" w:lineRule="auto"/>
        <w:jc w:val="both"/>
        <w:rPr>
          <w:rFonts w:ascii="Arial" w:hAnsi="Arial" w:cs="Arial"/>
          <w:b/>
          <w:bCs/>
          <w:color w:val="2F5496" w:themeColor="accent1" w:themeShade="BF"/>
          <w:sz w:val="24"/>
          <w:szCs w:val="24"/>
          <w:lang w:val="en-GB"/>
        </w:rPr>
      </w:pPr>
      <w:r w:rsidRPr="003F5BC5">
        <w:rPr>
          <w:rFonts w:ascii="Arial" w:hAnsi="Arial" w:cs="Arial"/>
          <w:b/>
          <w:bCs/>
          <w:color w:val="2F5496" w:themeColor="accent1" w:themeShade="BF"/>
          <w:sz w:val="24"/>
          <w:szCs w:val="24"/>
          <w:lang w:val="en-GB"/>
        </w:rPr>
        <w:t>Policies for diagnosis and treatment of ventilator-associated pneumonia</w:t>
      </w:r>
    </w:p>
    <w:p w14:paraId="1BD8E590" w14:textId="6EF24A2F" w:rsidR="009D4CB8" w:rsidRPr="003F5BC5" w:rsidRDefault="002F1255" w:rsidP="007F6008">
      <w:pPr>
        <w:pStyle w:val="Paragraphedeliste"/>
        <w:numPr>
          <w:ilvl w:val="0"/>
          <w:numId w:val="7"/>
        </w:numPr>
        <w:spacing w:line="480" w:lineRule="auto"/>
        <w:ind w:left="426" w:hanging="426"/>
        <w:jc w:val="both"/>
        <w:rPr>
          <w:rFonts w:ascii="Arial" w:hAnsi="Arial" w:cs="Arial"/>
          <w:sz w:val="24"/>
          <w:szCs w:val="24"/>
          <w:lang w:val="en-GB"/>
        </w:rPr>
      </w:pPr>
      <w:r w:rsidRPr="003F5BC5">
        <w:rPr>
          <w:rFonts w:ascii="Arial" w:hAnsi="Arial" w:cs="Arial"/>
          <w:sz w:val="24"/>
          <w:szCs w:val="24"/>
          <w:lang w:val="en-GB"/>
        </w:rPr>
        <w:t>Lower tract respiratory samples (either endotracheal aspirate, bronchoalveolar lavage or plugged telescopic catheter) are collected in every patient with suspected VAP before the start of a new antimicrobial therapy</w:t>
      </w:r>
      <w:r w:rsidR="009D4CB8" w:rsidRPr="003F5BC5">
        <w:rPr>
          <w:rFonts w:ascii="Arial" w:hAnsi="Arial" w:cs="Arial"/>
          <w:sz w:val="24"/>
          <w:szCs w:val="24"/>
          <w:lang w:val="en-GB"/>
        </w:rPr>
        <w:t>.</w:t>
      </w:r>
    </w:p>
    <w:p w14:paraId="36A50EE6" w14:textId="043F4633" w:rsidR="009D4CB8" w:rsidRPr="003F5BC5" w:rsidRDefault="002F1255" w:rsidP="007F6008">
      <w:pPr>
        <w:pStyle w:val="Paragraphedeliste"/>
        <w:numPr>
          <w:ilvl w:val="0"/>
          <w:numId w:val="7"/>
        </w:numPr>
        <w:spacing w:line="480" w:lineRule="auto"/>
        <w:ind w:left="426" w:hanging="426"/>
        <w:jc w:val="both"/>
        <w:rPr>
          <w:rFonts w:ascii="Arial" w:hAnsi="Arial" w:cs="Arial"/>
          <w:sz w:val="24"/>
          <w:szCs w:val="24"/>
          <w:lang w:val="en-GB"/>
        </w:rPr>
      </w:pPr>
      <w:r w:rsidRPr="003F5BC5">
        <w:rPr>
          <w:rFonts w:ascii="Arial" w:hAnsi="Arial" w:cs="Arial"/>
          <w:sz w:val="24"/>
          <w:szCs w:val="24"/>
          <w:lang w:val="en-GB"/>
        </w:rPr>
        <w:t xml:space="preserve"> </w:t>
      </w:r>
      <w:r w:rsidR="009D4CB8" w:rsidRPr="003F5BC5">
        <w:rPr>
          <w:rFonts w:ascii="Arial" w:hAnsi="Arial" w:cs="Arial"/>
          <w:sz w:val="24"/>
          <w:szCs w:val="24"/>
          <w:lang w:val="en-GB"/>
        </w:rPr>
        <w:t>Empirical s</w:t>
      </w:r>
      <w:r w:rsidRPr="003F5BC5">
        <w:rPr>
          <w:rFonts w:ascii="Arial" w:hAnsi="Arial" w:cs="Arial"/>
          <w:sz w:val="24"/>
          <w:szCs w:val="24"/>
          <w:lang w:val="en-GB"/>
        </w:rPr>
        <w:t xml:space="preserve">ingle-drug or combination regimen </w:t>
      </w:r>
      <w:r w:rsidR="009D4CB8" w:rsidRPr="003F5BC5">
        <w:rPr>
          <w:rFonts w:ascii="Arial" w:hAnsi="Arial" w:cs="Arial"/>
          <w:sz w:val="24"/>
          <w:szCs w:val="24"/>
          <w:lang w:val="en-GB"/>
        </w:rPr>
        <w:t xml:space="preserve">are prescribed </w:t>
      </w:r>
      <w:r w:rsidRPr="003F5BC5">
        <w:rPr>
          <w:rFonts w:ascii="Arial" w:hAnsi="Arial" w:cs="Arial"/>
          <w:sz w:val="24"/>
          <w:szCs w:val="24"/>
          <w:lang w:val="en-GB"/>
        </w:rPr>
        <w:t>according to the patient’s risk factors for multidrug-resistant bacteria and de-escalation whenever possible once culture and susceptibility test results become available</w:t>
      </w:r>
      <w:r w:rsidR="009D4CB8" w:rsidRPr="003F5BC5">
        <w:rPr>
          <w:rFonts w:ascii="Arial" w:hAnsi="Arial" w:cs="Arial"/>
          <w:sz w:val="24"/>
          <w:szCs w:val="24"/>
          <w:lang w:val="en-GB"/>
        </w:rPr>
        <w:t xml:space="preserve">, in keeping with current guidelines (ATS/IDSA 2016 and ESICM/ESCMID/ERS 2017, available at </w:t>
      </w:r>
      <w:hyperlink r:id="rId7" w:history="1">
        <w:r w:rsidR="009D4CB8" w:rsidRPr="003F5BC5">
          <w:rPr>
            <w:rStyle w:val="Lienhypertexte"/>
            <w:rFonts w:ascii="Arial" w:hAnsi="Arial" w:cs="Arial"/>
            <w:sz w:val="24"/>
            <w:szCs w:val="24"/>
            <w:lang w:val="en-GB"/>
          </w:rPr>
          <w:t>www.thoracic.org</w:t>
        </w:r>
      </w:hyperlink>
      <w:r w:rsidR="009D4CB8" w:rsidRPr="003F5BC5">
        <w:rPr>
          <w:rFonts w:ascii="Arial" w:hAnsi="Arial" w:cs="Arial"/>
          <w:sz w:val="24"/>
          <w:szCs w:val="24"/>
          <w:lang w:val="en-GB"/>
        </w:rPr>
        <w:t xml:space="preserve"> and </w:t>
      </w:r>
      <w:hyperlink r:id="rId8" w:history="1">
        <w:r w:rsidR="009D4CB8" w:rsidRPr="003F5BC5">
          <w:rPr>
            <w:rStyle w:val="Lienhypertexte"/>
            <w:rFonts w:ascii="Arial" w:hAnsi="Arial" w:cs="Arial"/>
            <w:sz w:val="24"/>
            <w:szCs w:val="24"/>
            <w:lang w:val="en-GB"/>
          </w:rPr>
          <w:t>www.esicm.org</w:t>
        </w:r>
      </w:hyperlink>
      <w:r w:rsidR="009D4CB8" w:rsidRPr="003F5BC5">
        <w:rPr>
          <w:rFonts w:ascii="Arial" w:hAnsi="Arial" w:cs="Arial"/>
          <w:sz w:val="24"/>
          <w:szCs w:val="24"/>
          <w:lang w:val="en-GB"/>
        </w:rPr>
        <w:t>, respectively)</w:t>
      </w:r>
      <w:r w:rsidRPr="003F5BC5">
        <w:rPr>
          <w:rFonts w:ascii="Arial" w:hAnsi="Arial" w:cs="Arial"/>
          <w:sz w:val="24"/>
          <w:szCs w:val="24"/>
          <w:lang w:val="en-GB"/>
        </w:rPr>
        <w:t>.</w:t>
      </w:r>
    </w:p>
    <w:p w14:paraId="1ECF9BB2" w14:textId="1AF1505F" w:rsidR="00362C71" w:rsidRPr="003F5BC5" w:rsidRDefault="002F1255" w:rsidP="007F6008">
      <w:pPr>
        <w:pStyle w:val="Paragraphedeliste"/>
        <w:numPr>
          <w:ilvl w:val="0"/>
          <w:numId w:val="7"/>
        </w:numPr>
        <w:spacing w:line="480" w:lineRule="auto"/>
        <w:ind w:left="426" w:hanging="426"/>
        <w:jc w:val="both"/>
        <w:rPr>
          <w:rFonts w:ascii="Arial" w:hAnsi="Arial" w:cs="Arial"/>
          <w:sz w:val="24"/>
          <w:szCs w:val="24"/>
          <w:lang w:val="en-GB"/>
        </w:rPr>
      </w:pPr>
      <w:r w:rsidRPr="003F5BC5">
        <w:rPr>
          <w:rFonts w:ascii="Arial" w:hAnsi="Arial" w:cs="Arial"/>
          <w:sz w:val="24"/>
          <w:szCs w:val="24"/>
          <w:lang w:val="en-GB"/>
        </w:rPr>
        <w:t>Follow-up respiratory samples are collected under therapy when required (</w:t>
      </w:r>
      <w:r w:rsidRPr="003F5BC5">
        <w:rPr>
          <w:rFonts w:ascii="Arial" w:hAnsi="Arial" w:cs="Arial"/>
          <w:i/>
          <w:iCs/>
          <w:sz w:val="24"/>
          <w:szCs w:val="24"/>
          <w:lang w:val="en-GB"/>
        </w:rPr>
        <w:t>e.g</w:t>
      </w:r>
      <w:r w:rsidRPr="003F5BC5">
        <w:rPr>
          <w:rFonts w:ascii="Arial" w:hAnsi="Arial" w:cs="Arial"/>
          <w:sz w:val="24"/>
          <w:szCs w:val="24"/>
          <w:lang w:val="en-GB"/>
        </w:rPr>
        <w:t xml:space="preserve">., persistent or worsening clinical, biological and/or radiological signs of pulmonary infection). The usual treatment duration is 7 days – longer durations may be decided by the treating physicians in case of immune deficiency, abscessed pneumonia or empyema, and evidence for clinical and/or microbiological failure at day 7. </w:t>
      </w:r>
      <w:r w:rsidR="00362C71" w:rsidRPr="003F5BC5">
        <w:rPr>
          <w:rFonts w:ascii="Arial" w:hAnsi="Arial" w:cs="Arial"/>
          <w:sz w:val="24"/>
          <w:szCs w:val="24"/>
          <w:lang w:val="en-GB"/>
        </w:rPr>
        <w:br w:type="page"/>
      </w:r>
    </w:p>
    <w:p w14:paraId="6782CA0B" w14:textId="5C62FBEC" w:rsidR="00C64387" w:rsidRPr="003F5BC5" w:rsidRDefault="00C64387" w:rsidP="007F6008">
      <w:pPr>
        <w:spacing w:line="480" w:lineRule="auto"/>
        <w:ind w:left="-851"/>
        <w:jc w:val="center"/>
        <w:rPr>
          <w:rFonts w:ascii="Arial" w:hAnsi="Arial" w:cs="Arial"/>
          <w:sz w:val="24"/>
          <w:szCs w:val="24"/>
          <w:lang w:val="en-GB"/>
        </w:rPr>
      </w:pPr>
      <w:r w:rsidRPr="003F5BC5">
        <w:rPr>
          <w:rFonts w:ascii="Arial" w:hAnsi="Arial" w:cs="Arial"/>
          <w:b/>
          <w:color w:val="1F3864" w:themeColor="accent1" w:themeShade="80"/>
          <w:sz w:val="24"/>
          <w:szCs w:val="24"/>
          <w:lang w:val="en-GB"/>
        </w:rPr>
        <w:lastRenderedPageBreak/>
        <w:t xml:space="preserve">Table S1. </w:t>
      </w:r>
      <w:r w:rsidRPr="003F5BC5">
        <w:rPr>
          <w:rFonts w:ascii="Arial" w:hAnsi="Arial" w:cs="Arial"/>
          <w:sz w:val="24"/>
          <w:szCs w:val="24"/>
          <w:lang w:val="en-GB"/>
        </w:rPr>
        <w:t>Full characteristics of the study population</w:t>
      </w:r>
    </w:p>
    <w:tbl>
      <w:tblPr>
        <w:tblStyle w:val="Grilledutableau"/>
        <w:tblW w:w="11054" w:type="dxa"/>
        <w:jc w:val="center"/>
        <w:tblInd w:w="0" w:type="dxa"/>
        <w:tblBorders>
          <w:top w:val="single" w:sz="8" w:space="0" w:color="000066"/>
          <w:left w:val="single" w:sz="8" w:space="0" w:color="000066"/>
          <w:bottom w:val="single" w:sz="8" w:space="0" w:color="000066"/>
          <w:right w:val="single" w:sz="8" w:space="0" w:color="000066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6"/>
        <w:gridCol w:w="1155"/>
        <w:gridCol w:w="1701"/>
        <w:gridCol w:w="1775"/>
        <w:gridCol w:w="1753"/>
        <w:gridCol w:w="1134"/>
      </w:tblGrid>
      <w:tr w:rsidR="00E80503" w:rsidRPr="003F5BC5" w14:paraId="4D2E47B7" w14:textId="77777777" w:rsidTr="00715A56">
        <w:trPr>
          <w:trHeight w:val="1247"/>
          <w:jc w:val="center"/>
        </w:trPr>
        <w:tc>
          <w:tcPr>
            <w:tcW w:w="3536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  <w:right w:val="nil"/>
            </w:tcBorders>
            <w:shd w:val="clear" w:color="auto" w:fill="B4C6E7" w:themeFill="accent1" w:themeFillTint="66"/>
            <w:vAlign w:val="center"/>
          </w:tcPr>
          <w:p w14:paraId="4D0D60F5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bookmarkStart w:id="0" w:name="_Hlk77838027"/>
          </w:p>
        </w:tc>
        <w:tc>
          <w:tcPr>
            <w:tcW w:w="1155" w:type="dxa"/>
            <w:tcBorders>
              <w:top w:val="single" w:sz="6" w:space="0" w:color="000066"/>
              <w:left w:val="nil"/>
              <w:bottom w:val="single" w:sz="6" w:space="0" w:color="000066"/>
              <w:right w:val="nil"/>
            </w:tcBorders>
            <w:shd w:val="clear" w:color="auto" w:fill="B4C6E7" w:themeFill="accent1" w:themeFillTint="66"/>
            <w:vAlign w:val="center"/>
          </w:tcPr>
          <w:p w14:paraId="25E7226D" w14:textId="77777777" w:rsidR="00E80503" w:rsidRPr="003F5BC5" w:rsidRDefault="00E80503" w:rsidP="00E80503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Missing values</w:t>
            </w:r>
          </w:p>
          <w:p w14:paraId="3CAEEC56" w14:textId="77777777" w:rsidR="00E80503" w:rsidRPr="003F5BC5" w:rsidRDefault="00E80503" w:rsidP="00E80503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</w:pPr>
          </w:p>
          <w:p w14:paraId="7D80EEA7" w14:textId="69B0BF7C" w:rsidR="00E80503" w:rsidRPr="003F5BC5" w:rsidRDefault="00E80503" w:rsidP="00E80503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000066"/>
              <w:left w:val="nil"/>
              <w:bottom w:val="single" w:sz="6" w:space="0" w:color="000066"/>
              <w:right w:val="nil"/>
            </w:tcBorders>
            <w:shd w:val="clear" w:color="auto" w:fill="B4C6E7" w:themeFill="accent1" w:themeFillTint="66"/>
            <w:vAlign w:val="center"/>
          </w:tcPr>
          <w:p w14:paraId="154D65C2" w14:textId="6CAB2A41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/>
                <w:sz w:val="20"/>
                <w:szCs w:val="20"/>
                <w:lang w:val="en-GB"/>
              </w:rPr>
              <w:t>All patients with ARDS</w:t>
            </w:r>
          </w:p>
          <w:p w14:paraId="55457348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14:paraId="646466A6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/>
                <w:sz w:val="20"/>
                <w:szCs w:val="20"/>
                <w:lang w:val="en-GB"/>
              </w:rPr>
              <w:t>(n = 336)</w:t>
            </w:r>
          </w:p>
        </w:tc>
        <w:tc>
          <w:tcPr>
            <w:tcW w:w="1775" w:type="dxa"/>
            <w:tcBorders>
              <w:top w:val="single" w:sz="6" w:space="0" w:color="000066"/>
              <w:left w:val="nil"/>
              <w:bottom w:val="single" w:sz="6" w:space="0" w:color="000066"/>
              <w:right w:val="nil"/>
            </w:tcBorders>
            <w:shd w:val="clear" w:color="auto" w:fill="B4C6E7" w:themeFill="accent1" w:themeFillTint="66"/>
            <w:vAlign w:val="center"/>
            <w:hideMark/>
          </w:tcPr>
          <w:p w14:paraId="7AC2D1CE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/>
                <w:sz w:val="20"/>
                <w:szCs w:val="20"/>
                <w:lang w:val="en-GB"/>
              </w:rPr>
              <w:t>Patients with COVID-19-related ARDS</w:t>
            </w:r>
          </w:p>
          <w:p w14:paraId="1EF7D46F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/>
                <w:sz w:val="20"/>
                <w:szCs w:val="20"/>
                <w:lang w:val="en-GB"/>
              </w:rPr>
              <w:t>(n = 101)</w:t>
            </w:r>
          </w:p>
        </w:tc>
        <w:tc>
          <w:tcPr>
            <w:tcW w:w="1753" w:type="dxa"/>
            <w:tcBorders>
              <w:top w:val="single" w:sz="6" w:space="0" w:color="000066"/>
              <w:left w:val="nil"/>
              <w:bottom w:val="single" w:sz="6" w:space="0" w:color="000066"/>
              <w:right w:val="nil"/>
            </w:tcBorders>
            <w:shd w:val="clear" w:color="auto" w:fill="B4C6E7" w:themeFill="accent1" w:themeFillTint="66"/>
            <w:vAlign w:val="center"/>
            <w:hideMark/>
          </w:tcPr>
          <w:p w14:paraId="249D5EE6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/>
                <w:sz w:val="20"/>
                <w:szCs w:val="20"/>
                <w:lang w:val="en-GB"/>
              </w:rPr>
              <w:t>Patients with ARDS from other causes</w:t>
            </w:r>
          </w:p>
          <w:p w14:paraId="444E565A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/>
                <w:sz w:val="20"/>
                <w:szCs w:val="20"/>
                <w:lang w:val="en-GB"/>
              </w:rPr>
              <w:t>(n = 235)</w:t>
            </w:r>
          </w:p>
        </w:tc>
        <w:tc>
          <w:tcPr>
            <w:tcW w:w="1134" w:type="dxa"/>
            <w:tcBorders>
              <w:top w:val="single" w:sz="6" w:space="0" w:color="000066"/>
              <w:left w:val="nil"/>
              <w:bottom w:val="single" w:sz="6" w:space="0" w:color="000066"/>
              <w:right w:val="single" w:sz="6" w:space="0" w:color="000066"/>
            </w:tcBorders>
            <w:shd w:val="clear" w:color="auto" w:fill="B4C6E7" w:themeFill="accent1" w:themeFillTint="66"/>
            <w:vAlign w:val="center"/>
          </w:tcPr>
          <w:p w14:paraId="0C538866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</w:t>
            </w:r>
            <w:r w:rsidRPr="003F5BC5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value</w:t>
            </w:r>
          </w:p>
          <w:p w14:paraId="7BA47264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14:paraId="6EC54F26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14:paraId="227A6981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E80503" w:rsidRPr="003F5BC5" w14:paraId="490A4BE3" w14:textId="77777777" w:rsidTr="00715A56">
        <w:trPr>
          <w:trHeight w:val="862"/>
          <w:jc w:val="center"/>
        </w:trPr>
        <w:tc>
          <w:tcPr>
            <w:tcW w:w="3536" w:type="dxa"/>
            <w:tcBorders>
              <w:top w:val="single" w:sz="6" w:space="0" w:color="000066"/>
              <w:left w:val="single" w:sz="6" w:space="0" w:color="000066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8206C2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/>
                <w:sz w:val="20"/>
                <w:szCs w:val="20"/>
                <w:lang w:val="en-GB"/>
              </w:rPr>
              <w:t>Unit of admission</w:t>
            </w:r>
          </w:p>
          <w:p w14:paraId="2E49FAB2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MICU</w:t>
            </w:r>
          </w:p>
          <w:p w14:paraId="67235DAC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SICU</w:t>
            </w:r>
          </w:p>
        </w:tc>
        <w:tc>
          <w:tcPr>
            <w:tcW w:w="1155" w:type="dxa"/>
            <w:tcBorders>
              <w:top w:val="single" w:sz="6" w:space="0" w:color="000066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0E7D02" w14:textId="77777777" w:rsidR="00E80503" w:rsidRPr="003F5BC5" w:rsidRDefault="00E80503" w:rsidP="00E80503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</w:p>
          <w:p w14:paraId="473EF373" w14:textId="550E60A9" w:rsidR="00502B42" w:rsidRPr="003F5BC5" w:rsidRDefault="00502B42" w:rsidP="00E80503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  <w:p w14:paraId="69F2BBD3" w14:textId="239F2417" w:rsidR="00502B42" w:rsidRPr="003F5BC5" w:rsidRDefault="00502B42" w:rsidP="00E80503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single" w:sz="6" w:space="0" w:color="000066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CD759C" w14:textId="5650845D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F25D19E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254 (75.6)</w:t>
            </w:r>
          </w:p>
          <w:p w14:paraId="58E75C1C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82 (24.4)</w:t>
            </w:r>
          </w:p>
        </w:tc>
        <w:tc>
          <w:tcPr>
            <w:tcW w:w="1775" w:type="dxa"/>
            <w:tcBorders>
              <w:top w:val="single" w:sz="6" w:space="0" w:color="000066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C5837A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A51A8FA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84 (83.2)</w:t>
            </w:r>
          </w:p>
          <w:p w14:paraId="69CC4780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17 (16.8)</w:t>
            </w:r>
          </w:p>
        </w:tc>
        <w:tc>
          <w:tcPr>
            <w:tcW w:w="1753" w:type="dxa"/>
            <w:tcBorders>
              <w:top w:val="single" w:sz="6" w:space="0" w:color="000066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DFDAAE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2D5359B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170 (72.3)</w:t>
            </w:r>
          </w:p>
          <w:p w14:paraId="18764078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65 (27.7)</w:t>
            </w:r>
          </w:p>
        </w:tc>
        <w:tc>
          <w:tcPr>
            <w:tcW w:w="1134" w:type="dxa"/>
            <w:tcBorders>
              <w:top w:val="single" w:sz="6" w:space="0" w:color="000066"/>
              <w:left w:val="nil"/>
              <w:bottom w:val="nil"/>
              <w:right w:val="single" w:sz="6" w:space="0" w:color="000066"/>
            </w:tcBorders>
            <w:shd w:val="clear" w:color="auto" w:fill="FFFFFF" w:themeFill="background1"/>
            <w:vAlign w:val="center"/>
          </w:tcPr>
          <w:p w14:paraId="0B94082D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</w:tr>
      <w:tr w:rsidR="00E80503" w:rsidRPr="003F5BC5" w14:paraId="185CA120" w14:textId="77777777" w:rsidTr="00715A56">
        <w:trPr>
          <w:trHeight w:val="413"/>
          <w:jc w:val="center"/>
        </w:trPr>
        <w:tc>
          <w:tcPr>
            <w:tcW w:w="3536" w:type="dxa"/>
            <w:tcBorders>
              <w:top w:val="nil"/>
              <w:left w:val="single" w:sz="6" w:space="0" w:color="000066"/>
              <w:bottom w:val="nil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2B0E1D61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/>
                <w:sz w:val="20"/>
                <w:szCs w:val="20"/>
                <w:lang w:val="en-GB"/>
              </w:rPr>
              <w:t>Male sex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7F30A21F" w14:textId="015A262C" w:rsidR="00E80503" w:rsidRPr="003F5BC5" w:rsidRDefault="00BE17C4" w:rsidP="00E80503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5789EAE1" w14:textId="201C77E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247 (73.5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61048F01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73 (72.3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06EF0E55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174 (7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000066"/>
            </w:tcBorders>
            <w:shd w:val="clear" w:color="auto" w:fill="D9E2F3" w:themeFill="accent1" w:themeFillTint="33"/>
            <w:vAlign w:val="center"/>
            <w:hideMark/>
          </w:tcPr>
          <w:p w14:paraId="1C0574C0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0.79</w:t>
            </w:r>
          </w:p>
        </w:tc>
      </w:tr>
      <w:tr w:rsidR="00E80503" w:rsidRPr="003F5BC5" w14:paraId="33F68AF1" w14:textId="77777777" w:rsidTr="00715A56">
        <w:trPr>
          <w:trHeight w:val="426"/>
          <w:jc w:val="center"/>
        </w:trPr>
        <w:tc>
          <w:tcPr>
            <w:tcW w:w="3536" w:type="dxa"/>
            <w:tcBorders>
              <w:top w:val="nil"/>
              <w:left w:val="single" w:sz="6" w:space="0" w:color="000066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49E0505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/>
                <w:sz w:val="20"/>
                <w:szCs w:val="20"/>
                <w:lang w:val="en-GB"/>
              </w:rPr>
              <w:t>Age, year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B84D78" w14:textId="7A77182F" w:rsidR="00E80503" w:rsidRPr="003F5BC5" w:rsidRDefault="00BE17C4" w:rsidP="00E80503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D3353BB" w14:textId="07C86ADD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67 (57-74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51FE847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67 (58-72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41EC03C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66 (55-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000066"/>
            </w:tcBorders>
            <w:shd w:val="clear" w:color="auto" w:fill="FFFFFF" w:themeFill="background1"/>
            <w:vAlign w:val="center"/>
            <w:hideMark/>
          </w:tcPr>
          <w:p w14:paraId="3AC1B2D6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0.73</w:t>
            </w:r>
          </w:p>
        </w:tc>
      </w:tr>
      <w:tr w:rsidR="00E80503" w:rsidRPr="003F5BC5" w14:paraId="4559FDBC" w14:textId="77777777" w:rsidTr="00715A56">
        <w:trPr>
          <w:trHeight w:val="432"/>
          <w:jc w:val="center"/>
        </w:trPr>
        <w:tc>
          <w:tcPr>
            <w:tcW w:w="3536" w:type="dxa"/>
            <w:tcBorders>
              <w:top w:val="nil"/>
              <w:left w:val="single" w:sz="6" w:space="0" w:color="000066"/>
              <w:bottom w:val="nil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143D192B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/>
                <w:sz w:val="20"/>
                <w:szCs w:val="20"/>
                <w:lang w:val="en-GB"/>
              </w:rPr>
              <w:t>BMI, kg.m</w:t>
            </w:r>
            <w:r w:rsidRPr="003F5BC5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-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38C7892A" w14:textId="2D0728CE" w:rsidR="00E80503" w:rsidRPr="003F5BC5" w:rsidRDefault="00715A56" w:rsidP="00E80503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06FB4364" w14:textId="6F80BC5F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28.5 (25.0-32.6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705512B7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29.4 (26.1-32.1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0ABBE9F3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27.8 (24.1-3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000066"/>
            </w:tcBorders>
            <w:shd w:val="clear" w:color="auto" w:fill="D9E2F3" w:themeFill="accent1" w:themeFillTint="33"/>
            <w:vAlign w:val="center"/>
            <w:hideMark/>
          </w:tcPr>
          <w:p w14:paraId="660ABF4E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0.13</w:t>
            </w:r>
          </w:p>
        </w:tc>
      </w:tr>
      <w:tr w:rsidR="00E80503" w:rsidRPr="003F5BC5" w14:paraId="579AA3C6" w14:textId="77777777" w:rsidTr="00715A56">
        <w:trPr>
          <w:trHeight w:val="410"/>
          <w:jc w:val="center"/>
        </w:trPr>
        <w:tc>
          <w:tcPr>
            <w:tcW w:w="3536" w:type="dxa"/>
            <w:tcBorders>
              <w:top w:val="nil"/>
              <w:left w:val="single" w:sz="6" w:space="0" w:color="000066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867EC71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/>
                <w:sz w:val="20"/>
                <w:szCs w:val="20"/>
                <w:lang w:val="en-GB"/>
              </w:rPr>
              <w:t>Past or current smoki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A05AC5" w14:textId="6580ABFE" w:rsidR="00E80503" w:rsidRPr="003F5BC5" w:rsidRDefault="00BE17C4" w:rsidP="00E80503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5E6680B" w14:textId="59E5E573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132 (39.3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332424A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30 (29.7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A25F7FD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102 (4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000066"/>
            </w:tcBorders>
            <w:shd w:val="clear" w:color="auto" w:fill="FFFFFF" w:themeFill="background1"/>
            <w:vAlign w:val="center"/>
            <w:hideMark/>
          </w:tcPr>
          <w:p w14:paraId="3DA755FD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0.02</w:t>
            </w:r>
          </w:p>
        </w:tc>
      </w:tr>
      <w:tr w:rsidR="00E80503" w:rsidRPr="003F5BC5" w14:paraId="1143E1D2" w14:textId="77777777" w:rsidTr="00715A56">
        <w:trPr>
          <w:trHeight w:val="3830"/>
          <w:jc w:val="center"/>
        </w:trPr>
        <w:tc>
          <w:tcPr>
            <w:tcW w:w="3536" w:type="dxa"/>
            <w:tcBorders>
              <w:top w:val="nil"/>
              <w:left w:val="single" w:sz="6" w:space="0" w:color="000066"/>
              <w:bottom w:val="nil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6289CD1A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/>
                <w:sz w:val="20"/>
                <w:szCs w:val="20"/>
                <w:lang w:val="en-GB"/>
              </w:rPr>
              <w:t>Chronic diseases</w:t>
            </w:r>
          </w:p>
          <w:p w14:paraId="5B8E470B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Hypertension</w:t>
            </w:r>
          </w:p>
          <w:p w14:paraId="7C4860B6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Diabetes mellitus</w:t>
            </w:r>
          </w:p>
          <w:p w14:paraId="7FB31FA6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COPD</w:t>
            </w:r>
          </w:p>
          <w:p w14:paraId="15D21520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Respiratory, other than COPD</w:t>
            </w:r>
          </w:p>
          <w:p w14:paraId="37811CCE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Cardiac</w:t>
            </w:r>
          </w:p>
          <w:p w14:paraId="6F3ADCCE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Hepatic</w:t>
            </w:r>
          </w:p>
          <w:p w14:paraId="4035C019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Renal</w:t>
            </w:r>
          </w:p>
          <w:p w14:paraId="69176342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 xml:space="preserve">  Receiving chronic haemodialysis</w:t>
            </w:r>
          </w:p>
          <w:p w14:paraId="4147D58F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Neurological</w:t>
            </w:r>
          </w:p>
          <w:p w14:paraId="7BD8AF14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Immune deficiency</w:t>
            </w:r>
          </w:p>
          <w:p w14:paraId="42C19431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 xml:space="preserve">  Solid cancer</w:t>
            </w:r>
          </w:p>
          <w:p w14:paraId="175EF472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 xml:space="preserve">  Haematological malignancy</w:t>
            </w:r>
          </w:p>
          <w:p w14:paraId="30D46852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 xml:space="preserve">  Other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3CDD71FA" w14:textId="77777777" w:rsidR="00E80503" w:rsidRPr="003F5BC5" w:rsidRDefault="00E80503" w:rsidP="00E80503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</w:p>
          <w:p w14:paraId="095E70A8" w14:textId="3D24CF59" w:rsidR="00715A56" w:rsidRPr="003F5BC5" w:rsidRDefault="00715A56" w:rsidP="00E80503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  <w:p w14:paraId="3BC1D3D9" w14:textId="48335CBA" w:rsidR="00715A56" w:rsidRPr="003F5BC5" w:rsidRDefault="00715A56" w:rsidP="00E80503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  <w:p w14:paraId="247D8C56" w14:textId="75792BC6" w:rsidR="00715A56" w:rsidRPr="003F5BC5" w:rsidRDefault="00715A56" w:rsidP="00E80503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  <w:p w14:paraId="0BD780D0" w14:textId="449153D3" w:rsidR="00715A56" w:rsidRPr="003F5BC5" w:rsidRDefault="00715A56" w:rsidP="00E80503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  <w:p w14:paraId="60816EAF" w14:textId="16499A19" w:rsidR="00715A56" w:rsidRPr="003F5BC5" w:rsidRDefault="00715A56" w:rsidP="00E80503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  <w:p w14:paraId="3025FD6F" w14:textId="20A97FC2" w:rsidR="00715A56" w:rsidRPr="003F5BC5" w:rsidRDefault="00715A56" w:rsidP="00E80503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  <w:p w14:paraId="6E1EF859" w14:textId="219704AE" w:rsidR="00715A56" w:rsidRPr="003F5BC5" w:rsidRDefault="00715A56" w:rsidP="00E80503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  <w:p w14:paraId="336742FD" w14:textId="399B3A76" w:rsidR="00715A56" w:rsidRPr="003F5BC5" w:rsidRDefault="00715A56" w:rsidP="00E80503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  <w:p w14:paraId="5AE92577" w14:textId="131EA400" w:rsidR="00715A56" w:rsidRPr="003F5BC5" w:rsidRDefault="00715A56" w:rsidP="00E80503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  <w:p w14:paraId="2093B872" w14:textId="19865364" w:rsidR="00715A56" w:rsidRPr="003F5BC5" w:rsidRDefault="00715A56" w:rsidP="00E80503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  <w:p w14:paraId="4CBD6E67" w14:textId="5139F06E" w:rsidR="00715A56" w:rsidRPr="003F5BC5" w:rsidRDefault="00715A56" w:rsidP="00E80503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  <w:p w14:paraId="55BFA627" w14:textId="36C98247" w:rsidR="00715A56" w:rsidRPr="003F5BC5" w:rsidRDefault="00715A56" w:rsidP="00E80503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  <w:p w14:paraId="08ADE985" w14:textId="6B97C138" w:rsidR="00715A56" w:rsidRPr="003F5BC5" w:rsidRDefault="00715A56" w:rsidP="00E80503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5FB2E063" w14:textId="19C72A49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C57248E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176 (52.4)</w:t>
            </w:r>
          </w:p>
          <w:p w14:paraId="66225FAF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95 (28.3)</w:t>
            </w:r>
          </w:p>
          <w:p w14:paraId="4FBD9F67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40 (11.9)</w:t>
            </w:r>
          </w:p>
          <w:p w14:paraId="389922A9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49 (14.6)</w:t>
            </w:r>
          </w:p>
          <w:p w14:paraId="65D38AFA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99 (29.5)</w:t>
            </w:r>
          </w:p>
          <w:p w14:paraId="7F879400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29 (8.6)</w:t>
            </w:r>
          </w:p>
          <w:p w14:paraId="0F45B585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28 (8.3)</w:t>
            </w:r>
          </w:p>
          <w:p w14:paraId="005169FD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4 (1.2)</w:t>
            </w:r>
          </w:p>
          <w:p w14:paraId="4E5BCB01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35 (10.4)</w:t>
            </w:r>
          </w:p>
          <w:p w14:paraId="3287B2C4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53 (15.8)</w:t>
            </w:r>
          </w:p>
          <w:p w14:paraId="1AE1E36B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24 (7.1)</w:t>
            </w:r>
          </w:p>
          <w:p w14:paraId="66DE4E05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10 (3.0)</w:t>
            </w:r>
          </w:p>
          <w:p w14:paraId="796400F6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21 (6.2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0C85D3D5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51C4C9A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55 (54.4)</w:t>
            </w:r>
          </w:p>
          <w:p w14:paraId="29B36898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40 (39.6)</w:t>
            </w:r>
          </w:p>
          <w:p w14:paraId="62C04EFB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6 (5.9)</w:t>
            </w:r>
          </w:p>
          <w:p w14:paraId="06A2E321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17 (16.8)</w:t>
            </w:r>
          </w:p>
          <w:p w14:paraId="31F02AB4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25 (24.8)</w:t>
            </w:r>
          </w:p>
          <w:p w14:paraId="65A2FA54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2 (2.0)</w:t>
            </w:r>
          </w:p>
          <w:p w14:paraId="386A5889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5 (4.9)</w:t>
            </w:r>
          </w:p>
          <w:p w14:paraId="62D34873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1 (1.0)</w:t>
            </w:r>
          </w:p>
          <w:p w14:paraId="5E8F44F5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6 (5.9)</w:t>
            </w:r>
          </w:p>
          <w:p w14:paraId="39555B66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11 (10.9)</w:t>
            </w:r>
          </w:p>
          <w:p w14:paraId="1AA01D37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3 (2.9)</w:t>
            </w:r>
          </w:p>
          <w:p w14:paraId="0B8D9390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3 (2.9)</w:t>
            </w:r>
          </w:p>
          <w:p w14:paraId="5162A0DA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5 (4.9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4FC1A51C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2E7FBD0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121 (51.5)</w:t>
            </w:r>
          </w:p>
          <w:p w14:paraId="28B42FD5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55 (23.4)</w:t>
            </w:r>
          </w:p>
          <w:p w14:paraId="239BCCFB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34 (14.5)</w:t>
            </w:r>
          </w:p>
          <w:p w14:paraId="2B13816B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32 (13.6)</w:t>
            </w:r>
          </w:p>
          <w:p w14:paraId="26589D3F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74 (31.5)</w:t>
            </w:r>
          </w:p>
          <w:p w14:paraId="30953648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27 (11.5)</w:t>
            </w:r>
          </w:p>
          <w:p w14:paraId="67502B11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23 (9.8)</w:t>
            </w:r>
          </w:p>
          <w:p w14:paraId="09910CE3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3 (1.3)</w:t>
            </w:r>
          </w:p>
          <w:p w14:paraId="1CA80E8C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29 (12.3)</w:t>
            </w:r>
          </w:p>
          <w:p w14:paraId="7642DF88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42 (17.9)</w:t>
            </w:r>
          </w:p>
          <w:p w14:paraId="7E8659F7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21 (8.9)</w:t>
            </w:r>
          </w:p>
          <w:p w14:paraId="033658C9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7 (3.0)</w:t>
            </w:r>
          </w:p>
          <w:p w14:paraId="56F8DAD4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16 (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000066"/>
            </w:tcBorders>
            <w:shd w:val="clear" w:color="auto" w:fill="D9E2F3" w:themeFill="accent1" w:themeFillTint="33"/>
            <w:vAlign w:val="center"/>
          </w:tcPr>
          <w:p w14:paraId="23EFDF9F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46290C2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0.63</w:t>
            </w:r>
          </w:p>
          <w:p w14:paraId="14582C95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0.003</w:t>
            </w:r>
          </w:p>
          <w:p w14:paraId="15B31C42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0.03</w:t>
            </w:r>
          </w:p>
          <w:p w14:paraId="134FD86F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0.50</w:t>
            </w:r>
          </w:p>
          <w:p w14:paraId="792EE699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0.24</w:t>
            </w:r>
          </w:p>
          <w:p w14:paraId="17517857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0.003</w:t>
            </w:r>
          </w:p>
          <w:p w14:paraId="2B8265B8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0.19</w:t>
            </w:r>
          </w:p>
          <w:p w14:paraId="4484FB97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3CB4AF17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0.08</w:t>
            </w:r>
          </w:p>
          <w:p w14:paraId="7AADDA05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0.14</w:t>
            </w:r>
          </w:p>
          <w:p w14:paraId="7A91FBC2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0.06</w:t>
            </w:r>
          </w:p>
          <w:p w14:paraId="4D742AC0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7C98E987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0.63</w:t>
            </w:r>
          </w:p>
        </w:tc>
      </w:tr>
      <w:tr w:rsidR="00E80503" w:rsidRPr="003F5BC5" w14:paraId="0B96D121" w14:textId="77777777" w:rsidTr="00715A56">
        <w:trPr>
          <w:trHeight w:val="851"/>
          <w:jc w:val="center"/>
        </w:trPr>
        <w:tc>
          <w:tcPr>
            <w:tcW w:w="3536" w:type="dxa"/>
            <w:tcBorders>
              <w:top w:val="nil"/>
              <w:left w:val="single" w:sz="6" w:space="0" w:color="000066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43AFFD7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3F5BC5">
              <w:rPr>
                <w:rFonts w:ascii="Arial" w:hAnsi="Arial" w:cs="Arial"/>
                <w:b/>
                <w:sz w:val="20"/>
                <w:szCs w:val="20"/>
              </w:rPr>
              <w:t>Knaus score</w:t>
            </w:r>
          </w:p>
          <w:p w14:paraId="1675D10C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A-B</w:t>
            </w:r>
          </w:p>
          <w:p w14:paraId="40E1693D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C-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99473A" w14:textId="77777777" w:rsidR="00E80503" w:rsidRPr="003F5BC5" w:rsidRDefault="00E80503" w:rsidP="00E80503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</w:p>
          <w:p w14:paraId="244BEAF8" w14:textId="0F82026A" w:rsidR="00715A56" w:rsidRPr="003F5BC5" w:rsidRDefault="00715A56" w:rsidP="00E80503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  <w:p w14:paraId="5C59D5F3" w14:textId="09A35994" w:rsidR="00715A56" w:rsidRPr="003F5BC5" w:rsidRDefault="00715A56" w:rsidP="00E80503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8F25A0" w14:textId="12E4533C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8A32425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308 (91.7)</w:t>
            </w:r>
          </w:p>
          <w:p w14:paraId="55AE820C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28 (8.3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BFE1B3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642539D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100 (99.0)</w:t>
            </w:r>
          </w:p>
          <w:p w14:paraId="298E81BB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1 (1.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13B8A6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E9FB0B8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208 (88.5)</w:t>
            </w:r>
          </w:p>
          <w:p w14:paraId="6F4B3259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27 (1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000066"/>
            </w:tcBorders>
            <w:shd w:val="clear" w:color="auto" w:fill="FFFFFF" w:themeFill="background1"/>
            <w:vAlign w:val="center"/>
          </w:tcPr>
          <w:p w14:paraId="32D76051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0.0008</w:t>
            </w:r>
          </w:p>
        </w:tc>
      </w:tr>
      <w:tr w:rsidR="00E80503" w:rsidRPr="003F5BC5" w14:paraId="17C5D862" w14:textId="77777777" w:rsidTr="00BB74EA">
        <w:trPr>
          <w:trHeight w:val="1183"/>
          <w:jc w:val="center"/>
        </w:trPr>
        <w:tc>
          <w:tcPr>
            <w:tcW w:w="3536" w:type="dxa"/>
            <w:tcBorders>
              <w:top w:val="nil"/>
              <w:left w:val="single" w:sz="6" w:space="0" w:color="000066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72B7C56A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/>
                <w:sz w:val="20"/>
                <w:szCs w:val="20"/>
                <w:lang w:val="en-GB"/>
              </w:rPr>
              <w:t>Type of ICU admission</w:t>
            </w:r>
          </w:p>
          <w:p w14:paraId="0F1D5598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Direct (Emergency department)</w:t>
            </w:r>
          </w:p>
          <w:p w14:paraId="736952DA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 xml:space="preserve">Transfer </w:t>
            </w:r>
          </w:p>
          <w:p w14:paraId="2A9C5C99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 xml:space="preserve">  Prior hospital LOS, days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28F7761C" w14:textId="77777777" w:rsidR="00E80503" w:rsidRPr="003F5BC5" w:rsidRDefault="00E80503" w:rsidP="00E80503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</w:p>
          <w:p w14:paraId="59AD7D98" w14:textId="404FDBB1" w:rsidR="00715A56" w:rsidRPr="003F5BC5" w:rsidRDefault="00715A56" w:rsidP="00E80503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  <w:p w14:paraId="057A4FB1" w14:textId="52ABFD73" w:rsidR="00715A56" w:rsidRPr="003F5BC5" w:rsidRDefault="00715A56" w:rsidP="00E80503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  <w:p w14:paraId="19FDB527" w14:textId="2B27110D" w:rsidR="00715A56" w:rsidRPr="003F5BC5" w:rsidRDefault="00715A56" w:rsidP="00E80503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4B992688" w14:textId="78596ED4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D681E26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200 (59.5)</w:t>
            </w:r>
          </w:p>
          <w:p w14:paraId="2E59837A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136 (40.5)</w:t>
            </w:r>
          </w:p>
          <w:p w14:paraId="3B15B9D6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2 (1-5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4B870A67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6A6EC16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52 (51.5)</w:t>
            </w:r>
          </w:p>
          <w:p w14:paraId="1CBBB33A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49 (48.5)</w:t>
            </w:r>
          </w:p>
          <w:p w14:paraId="67D78A7D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3 (1-5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52E8D61E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96B2EA4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148 (63.0)</w:t>
            </w:r>
          </w:p>
          <w:p w14:paraId="2FE91914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87 (37.0)</w:t>
            </w:r>
          </w:p>
          <w:p w14:paraId="1C73E364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2 (1-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000066"/>
            </w:tcBorders>
            <w:shd w:val="clear" w:color="auto" w:fill="D9E2F3" w:themeFill="accent1" w:themeFillTint="33"/>
            <w:vAlign w:val="center"/>
          </w:tcPr>
          <w:p w14:paraId="24E745FA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77448B5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0.05</w:t>
            </w:r>
          </w:p>
          <w:p w14:paraId="23162D22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4CE41FA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0.82</w:t>
            </w:r>
          </w:p>
        </w:tc>
      </w:tr>
      <w:tr w:rsidR="00BB74EA" w:rsidRPr="003F5BC5" w14:paraId="3F60E157" w14:textId="77777777" w:rsidTr="00BB74EA">
        <w:trPr>
          <w:trHeight w:val="2212"/>
          <w:jc w:val="center"/>
        </w:trPr>
        <w:tc>
          <w:tcPr>
            <w:tcW w:w="3536" w:type="dxa"/>
            <w:tcBorders>
              <w:top w:val="nil"/>
              <w:left w:val="single" w:sz="6" w:space="0" w:color="000066"/>
              <w:bottom w:val="single" w:sz="6" w:space="0" w:color="000066"/>
              <w:right w:val="nil"/>
            </w:tcBorders>
            <w:shd w:val="clear" w:color="auto" w:fill="FFFFFF" w:themeFill="background1"/>
            <w:vAlign w:val="center"/>
          </w:tcPr>
          <w:p w14:paraId="4D43A66C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/>
                <w:sz w:val="20"/>
                <w:szCs w:val="20"/>
                <w:lang w:val="en-GB"/>
              </w:rPr>
              <w:t>Reason for ICU admission</w:t>
            </w:r>
          </w:p>
          <w:p w14:paraId="37545700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Acute respiratory failure</w:t>
            </w:r>
          </w:p>
          <w:p w14:paraId="399A65B4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Impaired consciousness</w:t>
            </w:r>
          </w:p>
          <w:p w14:paraId="733C87E6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Sepsis/septic shock</w:t>
            </w:r>
          </w:p>
          <w:p w14:paraId="743676C4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Cardiac arrest</w:t>
            </w:r>
          </w:p>
          <w:p w14:paraId="687732EA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Trauma</w:t>
            </w:r>
          </w:p>
          <w:p w14:paraId="3FE922A2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Scheduled surgery</w:t>
            </w:r>
          </w:p>
          <w:p w14:paraId="7ABF9B29" w14:textId="6DE282B5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Miscellaneou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66"/>
              <w:right w:val="nil"/>
            </w:tcBorders>
            <w:shd w:val="clear" w:color="auto" w:fill="FFFFFF" w:themeFill="background1"/>
            <w:vAlign w:val="center"/>
          </w:tcPr>
          <w:p w14:paraId="25BD3C23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</w:p>
          <w:p w14:paraId="67B8D138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  <w:p w14:paraId="383F4EA0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  <w:p w14:paraId="6FB81E93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  <w:p w14:paraId="0579CE10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  <w:p w14:paraId="2CE2FB94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  <w:p w14:paraId="1ADA2659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  <w:p w14:paraId="23B05AEC" w14:textId="3DFDE60B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66"/>
              <w:right w:val="nil"/>
            </w:tcBorders>
            <w:shd w:val="clear" w:color="auto" w:fill="FFFFFF" w:themeFill="background1"/>
            <w:vAlign w:val="center"/>
          </w:tcPr>
          <w:p w14:paraId="506F194C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12A68A0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181 (53.8)</w:t>
            </w:r>
          </w:p>
          <w:p w14:paraId="62FCB12B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45 (13.4)</w:t>
            </w:r>
          </w:p>
          <w:p w14:paraId="13259FCE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37 (11.0)</w:t>
            </w:r>
          </w:p>
          <w:p w14:paraId="25706BDE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35 (10.4)</w:t>
            </w:r>
          </w:p>
          <w:p w14:paraId="64E6E8CE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12 (3.6)</w:t>
            </w:r>
          </w:p>
          <w:p w14:paraId="097E19C8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6 (1.8)</w:t>
            </w:r>
          </w:p>
          <w:p w14:paraId="3F9CE048" w14:textId="45AFB332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20 (6.0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6" w:space="0" w:color="000066"/>
              <w:right w:val="nil"/>
            </w:tcBorders>
            <w:shd w:val="clear" w:color="auto" w:fill="FFFFFF" w:themeFill="background1"/>
            <w:vAlign w:val="center"/>
          </w:tcPr>
          <w:p w14:paraId="007A5F15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19E5AE7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101 (100)</w:t>
            </w:r>
          </w:p>
          <w:p w14:paraId="63124B8D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4FE93A5C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4170C8F8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1EDA9B00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43791EB9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00550E1D" w14:textId="189C833D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6" w:space="0" w:color="000066"/>
              <w:right w:val="nil"/>
            </w:tcBorders>
            <w:shd w:val="clear" w:color="auto" w:fill="FFFFFF" w:themeFill="background1"/>
            <w:vAlign w:val="center"/>
          </w:tcPr>
          <w:p w14:paraId="47638171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F69B46D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80 (34.0)</w:t>
            </w:r>
          </w:p>
          <w:p w14:paraId="253B946A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45 (19.1)</w:t>
            </w:r>
          </w:p>
          <w:p w14:paraId="79B95FAD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37 (15.7)</w:t>
            </w:r>
          </w:p>
          <w:p w14:paraId="57986064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35 (14.9)</w:t>
            </w:r>
          </w:p>
          <w:p w14:paraId="0BB6AF94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12 (5.2)</w:t>
            </w:r>
          </w:p>
          <w:p w14:paraId="7A7A6CAC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6 (2.6)</w:t>
            </w:r>
          </w:p>
          <w:p w14:paraId="5A0B2DD9" w14:textId="45A7ED42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20 (8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66"/>
              <w:right w:val="single" w:sz="6" w:space="0" w:color="000066"/>
            </w:tcBorders>
            <w:shd w:val="clear" w:color="auto" w:fill="FFFFFF" w:themeFill="background1"/>
            <w:vAlign w:val="center"/>
          </w:tcPr>
          <w:p w14:paraId="5645D0AC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F632C34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  <w:p w14:paraId="2AA398F0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12F050E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3E1CA11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811E22A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11E45FE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9EACA54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bookmarkEnd w:id="0"/>
    </w:tbl>
    <w:p w14:paraId="5C677C27" w14:textId="1C0AE2CC" w:rsidR="00C64387" w:rsidRPr="003F5BC5" w:rsidRDefault="00C64387" w:rsidP="00C64387">
      <w:pPr>
        <w:spacing w:line="480" w:lineRule="auto"/>
        <w:jc w:val="center"/>
        <w:rPr>
          <w:rFonts w:ascii="Arial" w:hAnsi="Arial" w:cs="Arial"/>
          <w:b/>
          <w:color w:val="000066"/>
          <w:sz w:val="24"/>
          <w:szCs w:val="24"/>
          <w:lang w:val="en-GB"/>
        </w:rPr>
      </w:pPr>
    </w:p>
    <w:p w14:paraId="48F3CB4F" w14:textId="77777777" w:rsidR="00D6565E" w:rsidRPr="003F5BC5" w:rsidRDefault="00D6565E" w:rsidP="00C64387">
      <w:pPr>
        <w:spacing w:line="480" w:lineRule="auto"/>
        <w:jc w:val="center"/>
        <w:rPr>
          <w:rFonts w:ascii="Arial" w:hAnsi="Arial" w:cs="Arial"/>
          <w:b/>
          <w:color w:val="000066"/>
          <w:sz w:val="24"/>
          <w:szCs w:val="24"/>
          <w:lang w:val="en-GB"/>
        </w:rPr>
      </w:pPr>
      <w:r w:rsidRPr="003F5BC5">
        <w:rPr>
          <w:rFonts w:ascii="Arial" w:hAnsi="Arial" w:cs="Arial"/>
          <w:b/>
          <w:color w:val="000066"/>
          <w:sz w:val="24"/>
          <w:szCs w:val="24"/>
          <w:lang w:val="en-GB"/>
        </w:rPr>
        <w:br w:type="page"/>
      </w:r>
    </w:p>
    <w:p w14:paraId="68AB729D" w14:textId="69284534" w:rsidR="00D6565E" w:rsidRPr="003F5BC5" w:rsidRDefault="00D6565E" w:rsidP="007F6008">
      <w:pPr>
        <w:spacing w:line="480" w:lineRule="auto"/>
        <w:ind w:left="-851"/>
        <w:jc w:val="center"/>
        <w:rPr>
          <w:rFonts w:ascii="Arial" w:hAnsi="Arial" w:cs="Arial"/>
          <w:b/>
          <w:color w:val="1F3864" w:themeColor="accent1" w:themeShade="80"/>
          <w:sz w:val="24"/>
          <w:szCs w:val="24"/>
          <w:lang w:val="en-GB"/>
        </w:rPr>
      </w:pPr>
      <w:r w:rsidRPr="003F5BC5">
        <w:rPr>
          <w:rFonts w:ascii="Arial" w:hAnsi="Arial" w:cs="Arial"/>
          <w:b/>
          <w:color w:val="1F3864" w:themeColor="accent1" w:themeShade="80"/>
          <w:sz w:val="24"/>
          <w:szCs w:val="24"/>
          <w:lang w:val="en-GB"/>
        </w:rPr>
        <w:lastRenderedPageBreak/>
        <w:t>Table S1 (continued).</w:t>
      </w:r>
    </w:p>
    <w:tbl>
      <w:tblPr>
        <w:tblStyle w:val="Grilledutableau"/>
        <w:tblW w:w="10927" w:type="dxa"/>
        <w:jc w:val="center"/>
        <w:tblInd w:w="0" w:type="dxa"/>
        <w:tblBorders>
          <w:top w:val="single" w:sz="8" w:space="0" w:color="000066"/>
          <w:left w:val="single" w:sz="8" w:space="0" w:color="000066"/>
          <w:bottom w:val="single" w:sz="8" w:space="0" w:color="000066"/>
          <w:right w:val="single" w:sz="8" w:space="0" w:color="000066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4"/>
        <w:gridCol w:w="1286"/>
        <w:gridCol w:w="1701"/>
        <w:gridCol w:w="1843"/>
        <w:gridCol w:w="1723"/>
        <w:gridCol w:w="980"/>
      </w:tblGrid>
      <w:tr w:rsidR="00E80503" w:rsidRPr="003F5BC5" w14:paraId="3A5C069E" w14:textId="77777777" w:rsidTr="00715A56">
        <w:trPr>
          <w:trHeight w:val="1247"/>
          <w:jc w:val="center"/>
        </w:trPr>
        <w:tc>
          <w:tcPr>
            <w:tcW w:w="3394" w:type="dxa"/>
            <w:tcBorders>
              <w:top w:val="single" w:sz="6" w:space="0" w:color="000066"/>
              <w:left w:val="single" w:sz="6" w:space="0" w:color="000066"/>
              <w:bottom w:val="single" w:sz="6" w:space="0" w:color="000066"/>
            </w:tcBorders>
            <w:shd w:val="clear" w:color="auto" w:fill="B4C6E7" w:themeFill="accent1" w:themeFillTint="66"/>
            <w:vAlign w:val="center"/>
          </w:tcPr>
          <w:p w14:paraId="3CDA7FB0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bookmarkStart w:id="1" w:name="_Hlk77838067"/>
          </w:p>
        </w:tc>
        <w:tc>
          <w:tcPr>
            <w:tcW w:w="1286" w:type="dxa"/>
            <w:tcBorders>
              <w:top w:val="single" w:sz="6" w:space="0" w:color="000066"/>
              <w:bottom w:val="single" w:sz="6" w:space="0" w:color="000066"/>
            </w:tcBorders>
            <w:shd w:val="clear" w:color="auto" w:fill="B4C6E7" w:themeFill="accent1" w:themeFillTint="66"/>
            <w:vAlign w:val="center"/>
          </w:tcPr>
          <w:p w14:paraId="1B28F748" w14:textId="77777777" w:rsidR="00E80503" w:rsidRPr="003F5BC5" w:rsidRDefault="00E80503" w:rsidP="00E80503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Missing values</w:t>
            </w:r>
          </w:p>
          <w:p w14:paraId="49F9EDF0" w14:textId="77777777" w:rsidR="00E80503" w:rsidRPr="003F5BC5" w:rsidRDefault="00E80503" w:rsidP="00E80503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</w:pPr>
          </w:p>
          <w:p w14:paraId="4F51F3E8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000066"/>
              <w:bottom w:val="single" w:sz="6" w:space="0" w:color="000066"/>
            </w:tcBorders>
            <w:shd w:val="clear" w:color="auto" w:fill="B4C6E7" w:themeFill="accent1" w:themeFillTint="66"/>
            <w:vAlign w:val="center"/>
          </w:tcPr>
          <w:p w14:paraId="25615908" w14:textId="5FB8CB09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/>
                <w:sz w:val="20"/>
                <w:szCs w:val="20"/>
                <w:lang w:val="en-GB"/>
              </w:rPr>
              <w:t>All patients with ARDS</w:t>
            </w:r>
          </w:p>
          <w:p w14:paraId="22A1566F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14:paraId="227DA197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/>
                <w:sz w:val="20"/>
                <w:szCs w:val="20"/>
                <w:lang w:val="en-GB"/>
              </w:rPr>
              <w:t>(n = 336)</w:t>
            </w:r>
          </w:p>
        </w:tc>
        <w:tc>
          <w:tcPr>
            <w:tcW w:w="1843" w:type="dxa"/>
            <w:tcBorders>
              <w:top w:val="single" w:sz="6" w:space="0" w:color="000066"/>
              <w:bottom w:val="single" w:sz="6" w:space="0" w:color="000066"/>
            </w:tcBorders>
            <w:shd w:val="clear" w:color="auto" w:fill="B4C6E7" w:themeFill="accent1" w:themeFillTint="66"/>
            <w:vAlign w:val="center"/>
            <w:hideMark/>
          </w:tcPr>
          <w:p w14:paraId="48ACD959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/>
                <w:sz w:val="20"/>
                <w:szCs w:val="20"/>
                <w:lang w:val="en-GB"/>
              </w:rPr>
              <w:t>Patients with COVID-19-related ARDS</w:t>
            </w:r>
          </w:p>
          <w:p w14:paraId="2A1B0DB7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/>
                <w:sz w:val="20"/>
                <w:szCs w:val="20"/>
                <w:lang w:val="en-GB"/>
              </w:rPr>
              <w:t>(n = 101)</w:t>
            </w:r>
          </w:p>
        </w:tc>
        <w:tc>
          <w:tcPr>
            <w:tcW w:w="1723" w:type="dxa"/>
            <w:tcBorders>
              <w:top w:val="single" w:sz="6" w:space="0" w:color="000066"/>
              <w:bottom w:val="single" w:sz="6" w:space="0" w:color="000066"/>
            </w:tcBorders>
            <w:shd w:val="clear" w:color="auto" w:fill="B4C6E7" w:themeFill="accent1" w:themeFillTint="66"/>
            <w:vAlign w:val="center"/>
            <w:hideMark/>
          </w:tcPr>
          <w:p w14:paraId="6AE9EBE9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/>
                <w:sz w:val="20"/>
                <w:szCs w:val="20"/>
                <w:lang w:val="en-GB"/>
              </w:rPr>
              <w:t>Patients with ARDS from other causes</w:t>
            </w:r>
          </w:p>
          <w:p w14:paraId="2B0C3FF5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/>
                <w:sz w:val="20"/>
                <w:szCs w:val="20"/>
                <w:lang w:val="en-GB"/>
              </w:rPr>
              <w:t>(n = 235)</w:t>
            </w:r>
          </w:p>
        </w:tc>
        <w:tc>
          <w:tcPr>
            <w:tcW w:w="980" w:type="dxa"/>
            <w:tcBorders>
              <w:top w:val="single" w:sz="6" w:space="0" w:color="000066"/>
              <w:bottom w:val="single" w:sz="6" w:space="0" w:color="000066"/>
              <w:right w:val="single" w:sz="6" w:space="0" w:color="000066"/>
            </w:tcBorders>
            <w:shd w:val="clear" w:color="auto" w:fill="B4C6E7" w:themeFill="accent1" w:themeFillTint="66"/>
            <w:vAlign w:val="center"/>
          </w:tcPr>
          <w:p w14:paraId="0FFE6CA7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</w:t>
            </w:r>
            <w:r w:rsidRPr="003F5BC5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value</w:t>
            </w:r>
          </w:p>
          <w:p w14:paraId="2E9B038F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14:paraId="0BE443F8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14:paraId="4F102B5A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80503" w:rsidRPr="003F5BC5" w14:paraId="2D2F34F6" w14:textId="77777777" w:rsidTr="00BB74EA">
        <w:trPr>
          <w:trHeight w:val="400"/>
          <w:jc w:val="center"/>
        </w:trPr>
        <w:tc>
          <w:tcPr>
            <w:tcW w:w="3394" w:type="dxa"/>
            <w:tcBorders>
              <w:left w:val="single" w:sz="6" w:space="0" w:color="000066"/>
            </w:tcBorders>
            <w:shd w:val="clear" w:color="auto" w:fill="FFFFFF" w:themeFill="background1"/>
            <w:vAlign w:val="center"/>
          </w:tcPr>
          <w:p w14:paraId="3060ED08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/>
                <w:sz w:val="20"/>
                <w:szCs w:val="20"/>
                <w:lang w:val="en-GB"/>
              </w:rPr>
              <w:t>SAPS 2 at ICU admission</w:t>
            </w:r>
          </w:p>
        </w:tc>
        <w:tc>
          <w:tcPr>
            <w:tcW w:w="1286" w:type="dxa"/>
            <w:shd w:val="clear" w:color="auto" w:fill="FFFFFF" w:themeFill="background1"/>
            <w:vAlign w:val="center"/>
          </w:tcPr>
          <w:p w14:paraId="6B386C69" w14:textId="4C2E10B6" w:rsidR="00E80503" w:rsidRPr="003F5BC5" w:rsidRDefault="00715A56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17219D6" w14:textId="14285B04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50 (38-67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6155D69F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40 (33-49)</w:t>
            </w:r>
          </w:p>
        </w:tc>
        <w:tc>
          <w:tcPr>
            <w:tcW w:w="1723" w:type="dxa"/>
            <w:shd w:val="clear" w:color="auto" w:fill="FFFFFF" w:themeFill="background1"/>
            <w:vAlign w:val="center"/>
          </w:tcPr>
          <w:p w14:paraId="35176E39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56 (43-71)</w:t>
            </w:r>
          </w:p>
        </w:tc>
        <w:tc>
          <w:tcPr>
            <w:tcW w:w="980" w:type="dxa"/>
            <w:tcBorders>
              <w:right w:val="single" w:sz="6" w:space="0" w:color="000066"/>
            </w:tcBorders>
            <w:shd w:val="clear" w:color="auto" w:fill="FFFFFF" w:themeFill="background1"/>
            <w:vAlign w:val="center"/>
          </w:tcPr>
          <w:p w14:paraId="5EEC6017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&lt;0.0001</w:t>
            </w:r>
          </w:p>
        </w:tc>
      </w:tr>
      <w:tr w:rsidR="00E80503" w:rsidRPr="003F5BC5" w14:paraId="66133517" w14:textId="77777777" w:rsidTr="00BB74EA">
        <w:trPr>
          <w:trHeight w:val="419"/>
          <w:jc w:val="center"/>
        </w:trPr>
        <w:tc>
          <w:tcPr>
            <w:tcW w:w="3394" w:type="dxa"/>
            <w:tcBorders>
              <w:left w:val="single" w:sz="6" w:space="0" w:color="000066"/>
            </w:tcBorders>
            <w:shd w:val="clear" w:color="auto" w:fill="D9E2F3" w:themeFill="accent1" w:themeFillTint="33"/>
            <w:vAlign w:val="center"/>
          </w:tcPr>
          <w:p w14:paraId="070F9CB5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OFA score at ICU admission</w:t>
            </w:r>
          </w:p>
        </w:tc>
        <w:tc>
          <w:tcPr>
            <w:tcW w:w="1286" w:type="dxa"/>
            <w:shd w:val="clear" w:color="auto" w:fill="D9E2F3" w:themeFill="accent1" w:themeFillTint="33"/>
            <w:vAlign w:val="center"/>
          </w:tcPr>
          <w:p w14:paraId="220870D7" w14:textId="1E43FB33" w:rsidR="00E80503" w:rsidRPr="003F5BC5" w:rsidRDefault="00715A56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shd w:val="clear" w:color="auto" w:fill="D9E2F3" w:themeFill="accent1" w:themeFillTint="33"/>
            <w:vAlign w:val="center"/>
          </w:tcPr>
          <w:p w14:paraId="7CFB8F56" w14:textId="6EA3EEAE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8 (5-11)</w:t>
            </w:r>
          </w:p>
        </w:tc>
        <w:tc>
          <w:tcPr>
            <w:tcW w:w="1843" w:type="dxa"/>
            <w:shd w:val="clear" w:color="auto" w:fill="D9E2F3" w:themeFill="accent1" w:themeFillTint="33"/>
            <w:vAlign w:val="center"/>
          </w:tcPr>
          <w:p w14:paraId="59B6D04D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5 (3-8)</w:t>
            </w:r>
          </w:p>
        </w:tc>
        <w:tc>
          <w:tcPr>
            <w:tcW w:w="1723" w:type="dxa"/>
            <w:shd w:val="clear" w:color="auto" w:fill="D9E2F3" w:themeFill="accent1" w:themeFillTint="33"/>
            <w:vAlign w:val="center"/>
          </w:tcPr>
          <w:p w14:paraId="5561EFC4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9 (7-12)</w:t>
            </w:r>
          </w:p>
        </w:tc>
        <w:tc>
          <w:tcPr>
            <w:tcW w:w="980" w:type="dxa"/>
            <w:tcBorders>
              <w:right w:val="single" w:sz="6" w:space="0" w:color="000066"/>
            </w:tcBorders>
            <w:shd w:val="clear" w:color="auto" w:fill="D9E2F3" w:themeFill="accent1" w:themeFillTint="33"/>
            <w:vAlign w:val="center"/>
          </w:tcPr>
          <w:p w14:paraId="29380B38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&lt;0.0001</w:t>
            </w:r>
          </w:p>
        </w:tc>
      </w:tr>
      <w:tr w:rsidR="00E80503" w:rsidRPr="003F5BC5" w14:paraId="16142128" w14:textId="77777777" w:rsidTr="00BB74EA">
        <w:trPr>
          <w:trHeight w:val="577"/>
          <w:jc w:val="center"/>
        </w:trPr>
        <w:tc>
          <w:tcPr>
            <w:tcW w:w="3394" w:type="dxa"/>
            <w:tcBorders>
              <w:left w:val="single" w:sz="6" w:space="0" w:color="000066"/>
            </w:tcBorders>
            <w:shd w:val="clear" w:color="auto" w:fill="FFFFFF" w:themeFill="background1"/>
            <w:vAlign w:val="center"/>
          </w:tcPr>
          <w:p w14:paraId="09E893B8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/>
                <w:sz w:val="20"/>
                <w:szCs w:val="20"/>
                <w:lang w:val="en-GB"/>
              </w:rPr>
              <w:t>Lymphocyte count at ICU admission, mm</w:t>
            </w:r>
            <w:r w:rsidRPr="003F5BC5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-3</w:t>
            </w:r>
          </w:p>
        </w:tc>
        <w:tc>
          <w:tcPr>
            <w:tcW w:w="1286" w:type="dxa"/>
            <w:shd w:val="clear" w:color="auto" w:fill="FFFFFF" w:themeFill="background1"/>
            <w:vAlign w:val="center"/>
          </w:tcPr>
          <w:p w14:paraId="2F60E0D7" w14:textId="28FCD55D" w:rsidR="00E80503" w:rsidRPr="003F5BC5" w:rsidRDefault="003D5E98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  <w:p w14:paraId="29DCE6D6" w14:textId="31088847" w:rsidR="00715A56" w:rsidRPr="003F5BC5" w:rsidRDefault="00715A56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A779D96" w14:textId="38DDA3AD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730 (447-1185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19E54F9F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660 (470-870)</w:t>
            </w:r>
          </w:p>
        </w:tc>
        <w:tc>
          <w:tcPr>
            <w:tcW w:w="1723" w:type="dxa"/>
            <w:shd w:val="clear" w:color="auto" w:fill="FFFFFF" w:themeFill="background1"/>
            <w:vAlign w:val="center"/>
          </w:tcPr>
          <w:p w14:paraId="0D2C4F39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780 (420-1310)</w:t>
            </w:r>
          </w:p>
        </w:tc>
        <w:tc>
          <w:tcPr>
            <w:tcW w:w="980" w:type="dxa"/>
            <w:tcBorders>
              <w:right w:val="single" w:sz="6" w:space="0" w:color="000066"/>
            </w:tcBorders>
            <w:shd w:val="clear" w:color="auto" w:fill="FFFFFF" w:themeFill="background1"/>
            <w:vAlign w:val="center"/>
          </w:tcPr>
          <w:p w14:paraId="77E7E39E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0.03</w:t>
            </w:r>
          </w:p>
        </w:tc>
      </w:tr>
      <w:tr w:rsidR="00E80503" w:rsidRPr="003F5BC5" w14:paraId="732F81C0" w14:textId="77777777" w:rsidTr="00BB74EA">
        <w:trPr>
          <w:trHeight w:val="863"/>
          <w:jc w:val="center"/>
        </w:trPr>
        <w:tc>
          <w:tcPr>
            <w:tcW w:w="3394" w:type="dxa"/>
            <w:tcBorders>
              <w:left w:val="single" w:sz="6" w:space="0" w:color="000066"/>
            </w:tcBorders>
            <w:shd w:val="clear" w:color="auto" w:fill="D9E2F3" w:themeFill="accent1" w:themeFillTint="33"/>
            <w:vAlign w:val="center"/>
            <w:hideMark/>
          </w:tcPr>
          <w:p w14:paraId="1D48BFA5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/>
                <w:sz w:val="20"/>
                <w:szCs w:val="20"/>
                <w:lang w:val="en-GB"/>
              </w:rPr>
              <w:t>Colonization with MDR-GNB</w:t>
            </w:r>
          </w:p>
          <w:p w14:paraId="0AECD4B1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All (pooled)</w:t>
            </w:r>
          </w:p>
          <w:p w14:paraId="3AA8432C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ESBLE</w:t>
            </w:r>
          </w:p>
        </w:tc>
        <w:tc>
          <w:tcPr>
            <w:tcW w:w="1286" w:type="dxa"/>
            <w:shd w:val="clear" w:color="auto" w:fill="D9E2F3" w:themeFill="accent1" w:themeFillTint="33"/>
            <w:vAlign w:val="center"/>
          </w:tcPr>
          <w:p w14:paraId="3DCF407C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</w:p>
          <w:p w14:paraId="6B375D01" w14:textId="73E198EF" w:rsidR="003D5E98" w:rsidRPr="003F5BC5" w:rsidRDefault="003D5E98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  <w:p w14:paraId="300E8369" w14:textId="30B4F8FE" w:rsidR="003D5E98" w:rsidRPr="003F5BC5" w:rsidRDefault="003D5E98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shd w:val="clear" w:color="auto" w:fill="D9E2F3" w:themeFill="accent1" w:themeFillTint="33"/>
            <w:vAlign w:val="center"/>
          </w:tcPr>
          <w:p w14:paraId="6425C3A7" w14:textId="1A90620E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7CFC140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79 (23.5)</w:t>
            </w:r>
          </w:p>
          <w:p w14:paraId="18357717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64 (19.0)</w:t>
            </w:r>
          </w:p>
        </w:tc>
        <w:tc>
          <w:tcPr>
            <w:tcW w:w="1843" w:type="dxa"/>
            <w:shd w:val="clear" w:color="auto" w:fill="D9E2F3" w:themeFill="accent1" w:themeFillTint="33"/>
            <w:vAlign w:val="center"/>
          </w:tcPr>
          <w:p w14:paraId="562661BB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9801B80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49 (48.5)</w:t>
            </w:r>
          </w:p>
          <w:p w14:paraId="62ABCBCC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40 (39.6)</w:t>
            </w:r>
          </w:p>
        </w:tc>
        <w:tc>
          <w:tcPr>
            <w:tcW w:w="1723" w:type="dxa"/>
            <w:shd w:val="clear" w:color="auto" w:fill="D9E2F3" w:themeFill="accent1" w:themeFillTint="33"/>
            <w:vAlign w:val="center"/>
          </w:tcPr>
          <w:p w14:paraId="73B64A31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3492805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30 (12.8)</w:t>
            </w:r>
          </w:p>
          <w:p w14:paraId="18912927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24 (10.2)</w:t>
            </w:r>
          </w:p>
        </w:tc>
        <w:tc>
          <w:tcPr>
            <w:tcW w:w="980" w:type="dxa"/>
            <w:tcBorders>
              <w:right w:val="single" w:sz="6" w:space="0" w:color="000066"/>
            </w:tcBorders>
            <w:shd w:val="clear" w:color="auto" w:fill="D9E2F3" w:themeFill="accent1" w:themeFillTint="33"/>
            <w:vAlign w:val="center"/>
          </w:tcPr>
          <w:p w14:paraId="13E46EC6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D7A5ED9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&lt;0.0001</w:t>
            </w:r>
          </w:p>
          <w:p w14:paraId="1A957829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&lt;0.0001</w:t>
            </w:r>
          </w:p>
        </w:tc>
      </w:tr>
      <w:tr w:rsidR="00E80503" w:rsidRPr="003F5BC5" w14:paraId="6EA644E0" w14:textId="77777777" w:rsidTr="00BB74EA">
        <w:trPr>
          <w:trHeight w:val="2546"/>
          <w:jc w:val="center"/>
        </w:trPr>
        <w:tc>
          <w:tcPr>
            <w:tcW w:w="3394" w:type="dxa"/>
            <w:tcBorders>
              <w:left w:val="single" w:sz="6" w:space="0" w:color="000066"/>
            </w:tcBorders>
            <w:shd w:val="clear" w:color="auto" w:fill="FFFFFF" w:themeFill="background1"/>
            <w:vAlign w:val="center"/>
            <w:hideMark/>
          </w:tcPr>
          <w:p w14:paraId="0091A02F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/>
                <w:sz w:val="20"/>
                <w:szCs w:val="20"/>
                <w:lang w:val="en-GB"/>
              </w:rPr>
              <w:t>ARDS aetiology</w:t>
            </w:r>
          </w:p>
          <w:p w14:paraId="6DBAE13F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COVID-19, no co-infection</w:t>
            </w:r>
          </w:p>
          <w:p w14:paraId="3560143E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COVID-19, bacterial or viral co-infection</w:t>
            </w:r>
          </w:p>
          <w:p w14:paraId="41F5522F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Bacterial or non-SARS-CoV-2 viral pneumonia</w:t>
            </w:r>
          </w:p>
          <w:p w14:paraId="7B5EAFBC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Aspiration</w:t>
            </w:r>
          </w:p>
          <w:p w14:paraId="7A88B741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Extra-pulmonary sepsis</w:t>
            </w:r>
          </w:p>
          <w:p w14:paraId="69EB3178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Trauma</w:t>
            </w:r>
          </w:p>
          <w:p w14:paraId="7ED5C858" w14:textId="6E50E692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 xml:space="preserve">Haemorrhagic shock </w:t>
            </w:r>
          </w:p>
          <w:p w14:paraId="6A73CC8E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Miscellaneous</w:t>
            </w:r>
          </w:p>
        </w:tc>
        <w:tc>
          <w:tcPr>
            <w:tcW w:w="1286" w:type="dxa"/>
            <w:shd w:val="clear" w:color="auto" w:fill="FFFFFF" w:themeFill="background1"/>
            <w:vAlign w:val="center"/>
          </w:tcPr>
          <w:p w14:paraId="6C0229A3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</w:p>
          <w:p w14:paraId="7FFAC5B9" w14:textId="295E7BA3" w:rsidR="003D5E98" w:rsidRPr="003F5BC5" w:rsidRDefault="003D5E98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  <w:p w14:paraId="1CCDA5D3" w14:textId="28B9E7E5" w:rsidR="003D5E98" w:rsidRPr="003F5BC5" w:rsidRDefault="003D5E98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  <w:p w14:paraId="1C87992B" w14:textId="0AF4E689" w:rsidR="003D5E98" w:rsidRPr="003F5BC5" w:rsidRDefault="003D5E98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</w:p>
          <w:p w14:paraId="72E377C2" w14:textId="703CC38C" w:rsidR="003D5E98" w:rsidRPr="003F5BC5" w:rsidRDefault="003D5E98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  <w:p w14:paraId="23BD077A" w14:textId="77777777" w:rsidR="003D5E98" w:rsidRPr="003F5BC5" w:rsidRDefault="003D5E98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</w:p>
          <w:p w14:paraId="6660A4FA" w14:textId="6626D163" w:rsidR="003D5E98" w:rsidRPr="003F5BC5" w:rsidRDefault="003D5E98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  <w:p w14:paraId="0D4A41A9" w14:textId="7A3BA2CB" w:rsidR="003D5E98" w:rsidRPr="003F5BC5" w:rsidRDefault="003D5E98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  <w:p w14:paraId="604E6F9A" w14:textId="5CE15229" w:rsidR="003D5E98" w:rsidRPr="003F5BC5" w:rsidRDefault="003D5E98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  <w:p w14:paraId="230AEF66" w14:textId="4B19D805" w:rsidR="003D5E98" w:rsidRPr="003F5BC5" w:rsidRDefault="003D5E98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  <w:p w14:paraId="6030A3D7" w14:textId="39810B96" w:rsidR="003D5E98" w:rsidRPr="003F5BC5" w:rsidRDefault="003D5E98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77B55B3" w14:textId="37D42232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193A65E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93 (27.7)</w:t>
            </w:r>
          </w:p>
          <w:p w14:paraId="2862452F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8 (2.4)</w:t>
            </w:r>
          </w:p>
          <w:p w14:paraId="5D04D82A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106 (31.4)</w:t>
            </w:r>
          </w:p>
          <w:p w14:paraId="1DE5B706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60 (17.9)</w:t>
            </w:r>
          </w:p>
          <w:p w14:paraId="10AB2D03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45 (13.4)</w:t>
            </w:r>
          </w:p>
          <w:p w14:paraId="11EA78AD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6 (1.8)</w:t>
            </w:r>
          </w:p>
          <w:p w14:paraId="6B243B3E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6 (1.8)</w:t>
            </w:r>
          </w:p>
          <w:p w14:paraId="6801B4C7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12 (3.6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24812EDB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AEF4501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93 (92.1)</w:t>
            </w:r>
          </w:p>
          <w:p w14:paraId="1836E8BE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8 (7.9)</w:t>
            </w:r>
          </w:p>
          <w:p w14:paraId="0D8B8F67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  <w:p w14:paraId="3E0915BF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  <w:p w14:paraId="7D94041E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  <w:p w14:paraId="326EFAE5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  <w:p w14:paraId="669BF0BD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  <w:p w14:paraId="076F82CB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723" w:type="dxa"/>
            <w:shd w:val="clear" w:color="auto" w:fill="FFFFFF" w:themeFill="background1"/>
            <w:vAlign w:val="center"/>
          </w:tcPr>
          <w:p w14:paraId="5BF94A16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59C0B82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  <w:p w14:paraId="4E7221B7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  <w:p w14:paraId="0B8438C2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106 (45.1)</w:t>
            </w:r>
          </w:p>
          <w:p w14:paraId="6A8224B2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60 (25.5)</w:t>
            </w:r>
          </w:p>
          <w:p w14:paraId="1DC69FAD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45 (19.1)</w:t>
            </w:r>
          </w:p>
          <w:p w14:paraId="67E86F9C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6 (2.6)</w:t>
            </w:r>
          </w:p>
          <w:p w14:paraId="5B0EA39D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6 (2.6)</w:t>
            </w:r>
          </w:p>
          <w:p w14:paraId="5BA7A61C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12 (5.2)</w:t>
            </w:r>
          </w:p>
        </w:tc>
        <w:tc>
          <w:tcPr>
            <w:tcW w:w="980" w:type="dxa"/>
            <w:tcBorders>
              <w:right w:val="single" w:sz="6" w:space="0" w:color="000066"/>
            </w:tcBorders>
            <w:shd w:val="clear" w:color="auto" w:fill="FFFFFF" w:themeFill="background1"/>
            <w:vAlign w:val="center"/>
          </w:tcPr>
          <w:p w14:paraId="499C657A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FEDC2FA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  <w:p w14:paraId="2F5DB981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9A244AF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131B79B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B5D7A79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C301A2C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C68D5E2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CE23F61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80503" w:rsidRPr="003F5BC5" w14:paraId="2AF541F5" w14:textId="77777777" w:rsidTr="00BB74EA">
        <w:trPr>
          <w:trHeight w:val="2337"/>
          <w:jc w:val="center"/>
        </w:trPr>
        <w:tc>
          <w:tcPr>
            <w:tcW w:w="3394" w:type="dxa"/>
            <w:tcBorders>
              <w:left w:val="single" w:sz="6" w:space="0" w:color="000066"/>
            </w:tcBorders>
            <w:shd w:val="clear" w:color="auto" w:fill="D9E2F3" w:themeFill="accent1" w:themeFillTint="33"/>
            <w:vAlign w:val="center"/>
            <w:hideMark/>
          </w:tcPr>
          <w:p w14:paraId="7BAD4101" w14:textId="61EBBC2A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/>
                <w:sz w:val="20"/>
                <w:szCs w:val="20"/>
                <w:lang w:val="en-GB"/>
              </w:rPr>
              <w:t>ARDS and MV characteristics</w:t>
            </w:r>
            <w:r w:rsidRPr="003F5BC5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 xml:space="preserve"> 1</w:t>
            </w:r>
          </w:p>
          <w:p w14:paraId="40A3B87A" w14:textId="746FBA1F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Lowest Vt, mL.kg</w:t>
            </w:r>
            <w:r w:rsidRPr="003F5BC5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1</w:t>
            </w: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 xml:space="preserve"> (PBW)</w:t>
            </w:r>
          </w:p>
          <w:p w14:paraId="63E8F690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Highest PEEP, cmH</w:t>
            </w:r>
            <w:r w:rsidRPr="003F5BC5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</w:t>
            </w: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</w:p>
          <w:p w14:paraId="7B47CEC5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Highest plateau pressure, cmH</w:t>
            </w:r>
            <w:r w:rsidRPr="003F5BC5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</w:t>
            </w: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</w:p>
          <w:p w14:paraId="0CD46151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Highest driving pressure, cmH</w:t>
            </w:r>
            <w:r w:rsidRPr="003F5BC5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</w:t>
            </w: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</w:p>
          <w:p w14:paraId="4AA61CBE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Lowest PaO</w:t>
            </w:r>
            <w:r w:rsidRPr="003F5BC5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</w:t>
            </w: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/FiO</w:t>
            </w:r>
            <w:r w:rsidRPr="003F5BC5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</w:t>
            </w: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 xml:space="preserve"> ratio, mmHg</w:t>
            </w:r>
          </w:p>
          <w:p w14:paraId="61A98754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Highest PaCO</w:t>
            </w:r>
            <w:r w:rsidRPr="003F5BC5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</w:t>
            </w: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, mmHg</w:t>
            </w:r>
          </w:p>
          <w:p w14:paraId="3FB98758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Lowest pH</w:t>
            </w:r>
          </w:p>
        </w:tc>
        <w:tc>
          <w:tcPr>
            <w:tcW w:w="1286" w:type="dxa"/>
            <w:shd w:val="clear" w:color="auto" w:fill="D9E2F3" w:themeFill="accent1" w:themeFillTint="33"/>
            <w:vAlign w:val="center"/>
          </w:tcPr>
          <w:p w14:paraId="5644F0A3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</w:p>
          <w:p w14:paraId="30EA2BF7" w14:textId="1FE41E5A" w:rsidR="003D5E98" w:rsidRPr="003F5BC5" w:rsidRDefault="003D5E98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  <w:p w14:paraId="427D7524" w14:textId="0D6D23F6" w:rsidR="003D5E98" w:rsidRPr="003F5BC5" w:rsidRDefault="003D5E98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  <w:p w14:paraId="451FE975" w14:textId="2F094FDD" w:rsidR="003D5E98" w:rsidRPr="003F5BC5" w:rsidRDefault="003D5E98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  <w:p w14:paraId="22D6D73F" w14:textId="13498D4E" w:rsidR="003D5E98" w:rsidRPr="003F5BC5" w:rsidRDefault="003D5E98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  <w:p w14:paraId="207C6FB2" w14:textId="07BEAFC6" w:rsidR="003D5E98" w:rsidRPr="003F5BC5" w:rsidRDefault="003D5E98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  <w:p w14:paraId="0231F326" w14:textId="3969E884" w:rsidR="003D5E98" w:rsidRPr="003F5BC5" w:rsidRDefault="003D5E98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  <w:p w14:paraId="393DDF53" w14:textId="2F09E287" w:rsidR="003D5E98" w:rsidRPr="003F5BC5" w:rsidRDefault="003D5E98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shd w:val="clear" w:color="auto" w:fill="D9E2F3" w:themeFill="accent1" w:themeFillTint="33"/>
            <w:vAlign w:val="center"/>
          </w:tcPr>
          <w:p w14:paraId="4B8A0F0A" w14:textId="450A5A7A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A6FC4D5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6.1 (5.8-6.6)</w:t>
            </w:r>
          </w:p>
          <w:p w14:paraId="7CDEDCD1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10 (7-13)</w:t>
            </w:r>
          </w:p>
          <w:p w14:paraId="0CCA3C09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24 (20-27)</w:t>
            </w:r>
          </w:p>
          <w:p w14:paraId="456DCD5B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13 (10-16)</w:t>
            </w:r>
          </w:p>
          <w:p w14:paraId="206BFCB8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 xml:space="preserve">100 (74-163) </w:t>
            </w:r>
          </w:p>
          <w:p w14:paraId="69CADE75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44 (40-52)</w:t>
            </w:r>
          </w:p>
          <w:p w14:paraId="26C51083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7.36 (7.25-7.4)</w:t>
            </w:r>
          </w:p>
        </w:tc>
        <w:tc>
          <w:tcPr>
            <w:tcW w:w="1843" w:type="dxa"/>
            <w:shd w:val="clear" w:color="auto" w:fill="D9E2F3" w:themeFill="accent1" w:themeFillTint="33"/>
            <w:vAlign w:val="center"/>
          </w:tcPr>
          <w:p w14:paraId="71173B8B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354280D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6.0 (5.8-6.3)</w:t>
            </w:r>
          </w:p>
          <w:p w14:paraId="6E914B91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12 (11-14)</w:t>
            </w:r>
          </w:p>
          <w:p w14:paraId="570CF981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26 (24-28)</w:t>
            </w:r>
          </w:p>
          <w:p w14:paraId="27CC9F35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13 (11-15)</w:t>
            </w:r>
          </w:p>
          <w:p w14:paraId="700489D2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91 (76-138)</w:t>
            </w:r>
          </w:p>
          <w:p w14:paraId="792827C2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43 (38-49)</w:t>
            </w:r>
          </w:p>
          <w:p w14:paraId="148A4207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7.36 (7.30-7.42)</w:t>
            </w:r>
          </w:p>
        </w:tc>
        <w:tc>
          <w:tcPr>
            <w:tcW w:w="1723" w:type="dxa"/>
            <w:shd w:val="clear" w:color="auto" w:fill="D9E2F3" w:themeFill="accent1" w:themeFillTint="33"/>
            <w:vAlign w:val="center"/>
          </w:tcPr>
          <w:p w14:paraId="1713C676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CB14E05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 xml:space="preserve">6.1 (5.7-6.8) </w:t>
            </w:r>
          </w:p>
          <w:p w14:paraId="690AF5A6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8 (6-12)</w:t>
            </w:r>
          </w:p>
          <w:p w14:paraId="647EC76E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23 (18-26)</w:t>
            </w:r>
          </w:p>
          <w:p w14:paraId="6EB5B6E7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13 (10-16)</w:t>
            </w:r>
          </w:p>
          <w:p w14:paraId="4C36A3FE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105 (74-172)</w:t>
            </w:r>
          </w:p>
          <w:p w14:paraId="673E2CA6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46 (40-55)</w:t>
            </w:r>
          </w:p>
          <w:p w14:paraId="5743D34A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7.35 (7.22-7.39)</w:t>
            </w:r>
          </w:p>
        </w:tc>
        <w:tc>
          <w:tcPr>
            <w:tcW w:w="980" w:type="dxa"/>
            <w:tcBorders>
              <w:right w:val="single" w:sz="6" w:space="0" w:color="000066"/>
            </w:tcBorders>
            <w:shd w:val="clear" w:color="auto" w:fill="D9E2F3" w:themeFill="accent1" w:themeFillTint="33"/>
            <w:vAlign w:val="center"/>
          </w:tcPr>
          <w:p w14:paraId="600DA8CE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711C865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0.02</w:t>
            </w:r>
          </w:p>
          <w:p w14:paraId="50419133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&lt;0.0001</w:t>
            </w:r>
          </w:p>
          <w:p w14:paraId="7E6C2871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&lt;0.0001</w:t>
            </w:r>
          </w:p>
          <w:p w14:paraId="16586BDE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0.91</w:t>
            </w:r>
          </w:p>
          <w:p w14:paraId="592EDE04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0.17</w:t>
            </w:r>
          </w:p>
          <w:p w14:paraId="76082C65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0.0005</w:t>
            </w:r>
          </w:p>
          <w:p w14:paraId="329C22F1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&lt;0.0001</w:t>
            </w:r>
          </w:p>
        </w:tc>
      </w:tr>
      <w:tr w:rsidR="00E80503" w:rsidRPr="003F5BC5" w14:paraId="01C625D2" w14:textId="77777777" w:rsidTr="00BB74EA">
        <w:trPr>
          <w:trHeight w:val="1490"/>
          <w:jc w:val="center"/>
        </w:trPr>
        <w:tc>
          <w:tcPr>
            <w:tcW w:w="3394" w:type="dxa"/>
            <w:tcBorders>
              <w:left w:val="single" w:sz="6" w:space="0" w:color="000066"/>
            </w:tcBorders>
            <w:shd w:val="clear" w:color="auto" w:fill="FFFFFF" w:themeFill="background1"/>
            <w:vAlign w:val="center"/>
            <w:hideMark/>
          </w:tcPr>
          <w:p w14:paraId="1DF015A5" w14:textId="59043099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ARDS classification (Berlin definition) </w:t>
            </w:r>
            <w:r w:rsidRPr="003F5BC5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  <w:p w14:paraId="1E7B12EA" w14:textId="53BC2D3B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Mild</w:t>
            </w:r>
          </w:p>
          <w:p w14:paraId="729168C8" w14:textId="4D7AC8EB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  <w:p w14:paraId="4F6DAF53" w14:textId="3EF7BBAB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286" w:type="dxa"/>
            <w:shd w:val="clear" w:color="auto" w:fill="FFFFFF" w:themeFill="background1"/>
            <w:vAlign w:val="center"/>
          </w:tcPr>
          <w:p w14:paraId="32FEDCDE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</w:p>
          <w:p w14:paraId="286B3FA3" w14:textId="77777777" w:rsidR="003D5E98" w:rsidRPr="003F5BC5" w:rsidRDefault="003D5E98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</w:p>
          <w:p w14:paraId="695FBDD4" w14:textId="16B8396C" w:rsidR="003D5E98" w:rsidRPr="003F5BC5" w:rsidRDefault="003D5E98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  <w:p w14:paraId="0882A31D" w14:textId="347FAC51" w:rsidR="003D5E98" w:rsidRPr="003F5BC5" w:rsidRDefault="003D5E98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  <w:p w14:paraId="339507C6" w14:textId="21026F3A" w:rsidR="003D5E98" w:rsidRPr="003F5BC5" w:rsidRDefault="003D5E98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DEBE7EE" w14:textId="15AD474D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E2D7B11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50 (14.9)</w:t>
            </w:r>
          </w:p>
          <w:p w14:paraId="51D6FA57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116 (34.5)</w:t>
            </w:r>
          </w:p>
          <w:p w14:paraId="3F4EBA2A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170 (50.6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4A48BFF0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3F83C7E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11 (10.9)</w:t>
            </w:r>
          </w:p>
          <w:p w14:paraId="4535939A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30 (29.7)</w:t>
            </w:r>
          </w:p>
          <w:p w14:paraId="336C4F04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60 (59.4)</w:t>
            </w:r>
          </w:p>
        </w:tc>
        <w:tc>
          <w:tcPr>
            <w:tcW w:w="1723" w:type="dxa"/>
            <w:shd w:val="clear" w:color="auto" w:fill="FFFFFF" w:themeFill="background1"/>
            <w:vAlign w:val="center"/>
          </w:tcPr>
          <w:p w14:paraId="5D201EA6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444AA1C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39 (16.6)</w:t>
            </w:r>
          </w:p>
          <w:p w14:paraId="493ECBEA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86 (36.6)</w:t>
            </w:r>
          </w:p>
          <w:p w14:paraId="09219E63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110 (46.8)</w:t>
            </w:r>
          </w:p>
        </w:tc>
        <w:tc>
          <w:tcPr>
            <w:tcW w:w="980" w:type="dxa"/>
            <w:tcBorders>
              <w:right w:val="single" w:sz="6" w:space="0" w:color="000066"/>
            </w:tcBorders>
            <w:shd w:val="clear" w:color="auto" w:fill="FFFFFF" w:themeFill="background1"/>
            <w:vAlign w:val="center"/>
          </w:tcPr>
          <w:p w14:paraId="69C5EF4A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0.09</w:t>
            </w:r>
          </w:p>
          <w:p w14:paraId="6979D3FB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B74EA" w:rsidRPr="003F5BC5" w14:paraId="7B1C81F4" w14:textId="77777777" w:rsidTr="00BB74EA">
        <w:trPr>
          <w:trHeight w:val="1580"/>
          <w:jc w:val="center"/>
        </w:trPr>
        <w:tc>
          <w:tcPr>
            <w:tcW w:w="3394" w:type="dxa"/>
            <w:tcBorders>
              <w:left w:val="single" w:sz="6" w:space="0" w:color="000066"/>
              <w:bottom w:val="single" w:sz="6" w:space="0" w:color="000066"/>
            </w:tcBorders>
            <w:shd w:val="clear" w:color="auto" w:fill="D9E2F3" w:themeFill="accent1" w:themeFillTint="33"/>
            <w:vAlign w:val="center"/>
          </w:tcPr>
          <w:p w14:paraId="3AF89823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/>
                <w:sz w:val="20"/>
                <w:szCs w:val="20"/>
                <w:lang w:val="en-GB"/>
              </w:rPr>
              <w:t>ARDS-targeted therapies</w:t>
            </w:r>
          </w:p>
          <w:p w14:paraId="6DF13E45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Prone positioning</w:t>
            </w:r>
          </w:p>
          <w:p w14:paraId="5AEEC8D0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 xml:space="preserve">  Number of days</w:t>
            </w:r>
          </w:p>
          <w:p w14:paraId="159AB532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Nitric oxide inhalation</w:t>
            </w:r>
          </w:p>
          <w:p w14:paraId="5C40E23A" w14:textId="6B260CA3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Neuromuscular blocking agents</w:t>
            </w:r>
          </w:p>
        </w:tc>
        <w:tc>
          <w:tcPr>
            <w:tcW w:w="1286" w:type="dxa"/>
            <w:tcBorders>
              <w:bottom w:val="single" w:sz="6" w:space="0" w:color="000066"/>
            </w:tcBorders>
            <w:shd w:val="clear" w:color="auto" w:fill="D9E2F3" w:themeFill="accent1" w:themeFillTint="33"/>
            <w:vAlign w:val="center"/>
          </w:tcPr>
          <w:p w14:paraId="2DBFC260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</w:p>
          <w:p w14:paraId="3090ABC7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  <w:p w14:paraId="391AAF09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  <w:p w14:paraId="4FB9B985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  <w:p w14:paraId="4033B731" w14:textId="230F0793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tcBorders>
              <w:bottom w:val="single" w:sz="6" w:space="0" w:color="000066"/>
            </w:tcBorders>
            <w:shd w:val="clear" w:color="auto" w:fill="D9E2F3" w:themeFill="accent1" w:themeFillTint="33"/>
            <w:vAlign w:val="center"/>
          </w:tcPr>
          <w:p w14:paraId="12A2473B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6935814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127 (37.8)</w:t>
            </w:r>
          </w:p>
          <w:p w14:paraId="0DA6F992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5 (2-11)</w:t>
            </w:r>
          </w:p>
          <w:p w14:paraId="59C104B8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90 (26.8)</w:t>
            </w:r>
          </w:p>
          <w:p w14:paraId="1B07B0C3" w14:textId="5CDEE6E6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209 (62.2)</w:t>
            </w:r>
          </w:p>
        </w:tc>
        <w:tc>
          <w:tcPr>
            <w:tcW w:w="1843" w:type="dxa"/>
            <w:tcBorders>
              <w:bottom w:val="single" w:sz="6" w:space="0" w:color="000066"/>
            </w:tcBorders>
            <w:shd w:val="clear" w:color="auto" w:fill="D9E2F3" w:themeFill="accent1" w:themeFillTint="33"/>
            <w:vAlign w:val="center"/>
          </w:tcPr>
          <w:p w14:paraId="6E4D0082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B197E34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75 (74.3)</w:t>
            </w:r>
          </w:p>
          <w:p w14:paraId="3C0B57D9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8 (3-16)</w:t>
            </w:r>
          </w:p>
          <w:p w14:paraId="1A35FA33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46 (45.5)</w:t>
            </w:r>
          </w:p>
          <w:p w14:paraId="1114FA24" w14:textId="23CC2C41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86 (85.1)</w:t>
            </w:r>
          </w:p>
        </w:tc>
        <w:tc>
          <w:tcPr>
            <w:tcW w:w="1723" w:type="dxa"/>
            <w:tcBorders>
              <w:bottom w:val="single" w:sz="6" w:space="0" w:color="000066"/>
            </w:tcBorders>
            <w:shd w:val="clear" w:color="auto" w:fill="D9E2F3" w:themeFill="accent1" w:themeFillTint="33"/>
            <w:vAlign w:val="center"/>
          </w:tcPr>
          <w:p w14:paraId="6ACA7627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423AD60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52 (22.1)</w:t>
            </w:r>
          </w:p>
          <w:p w14:paraId="17BF3BC8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2 (1-5)</w:t>
            </w:r>
          </w:p>
          <w:p w14:paraId="1E651D88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44 (19.1)</w:t>
            </w:r>
          </w:p>
          <w:p w14:paraId="6CCCEDA0" w14:textId="282AB4E3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123 (52.3)</w:t>
            </w:r>
          </w:p>
        </w:tc>
        <w:tc>
          <w:tcPr>
            <w:tcW w:w="980" w:type="dxa"/>
            <w:tcBorders>
              <w:bottom w:val="single" w:sz="6" w:space="0" w:color="000066"/>
              <w:right w:val="single" w:sz="6" w:space="0" w:color="000066"/>
            </w:tcBorders>
            <w:shd w:val="clear" w:color="auto" w:fill="D9E2F3" w:themeFill="accent1" w:themeFillTint="33"/>
            <w:vAlign w:val="center"/>
          </w:tcPr>
          <w:p w14:paraId="096A3113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9E959C1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&lt;0.0001</w:t>
            </w:r>
          </w:p>
          <w:p w14:paraId="18250F44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&lt;0.0001</w:t>
            </w:r>
          </w:p>
          <w:p w14:paraId="60C7687C" w14:textId="77777777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&lt;0.0001</w:t>
            </w:r>
          </w:p>
          <w:p w14:paraId="0CC4F5F5" w14:textId="5D005382" w:rsidR="00BB74EA" w:rsidRPr="003F5BC5" w:rsidRDefault="00BB74EA" w:rsidP="00BB74EA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&lt;0.0001</w:t>
            </w:r>
          </w:p>
        </w:tc>
      </w:tr>
      <w:bookmarkEnd w:id="1"/>
    </w:tbl>
    <w:p w14:paraId="3C447251" w14:textId="77777777" w:rsidR="00715A56" w:rsidRPr="003F5BC5" w:rsidRDefault="00715A56" w:rsidP="007F6008">
      <w:pPr>
        <w:spacing w:line="480" w:lineRule="auto"/>
        <w:ind w:left="-851"/>
        <w:jc w:val="center"/>
        <w:rPr>
          <w:rFonts w:ascii="Arial" w:hAnsi="Arial" w:cs="Arial"/>
          <w:b/>
          <w:color w:val="1F3864" w:themeColor="accent1" w:themeShade="80"/>
          <w:sz w:val="24"/>
          <w:szCs w:val="24"/>
          <w:lang w:val="en-GB"/>
        </w:rPr>
      </w:pPr>
      <w:r w:rsidRPr="003F5BC5">
        <w:rPr>
          <w:rFonts w:ascii="Arial" w:hAnsi="Arial" w:cs="Arial"/>
          <w:b/>
          <w:color w:val="1F3864" w:themeColor="accent1" w:themeShade="80"/>
          <w:sz w:val="24"/>
          <w:szCs w:val="24"/>
          <w:lang w:val="en-GB"/>
        </w:rPr>
        <w:br w:type="page"/>
      </w:r>
    </w:p>
    <w:p w14:paraId="127D8C34" w14:textId="0A10A988" w:rsidR="00D6565E" w:rsidRPr="003F5BC5" w:rsidRDefault="00D6565E" w:rsidP="007F6008">
      <w:pPr>
        <w:spacing w:line="480" w:lineRule="auto"/>
        <w:ind w:left="-851"/>
        <w:jc w:val="center"/>
        <w:rPr>
          <w:rFonts w:ascii="Arial" w:hAnsi="Arial" w:cs="Arial"/>
          <w:b/>
          <w:color w:val="1F3864" w:themeColor="accent1" w:themeShade="80"/>
          <w:sz w:val="24"/>
          <w:szCs w:val="24"/>
          <w:lang w:val="en-GB"/>
        </w:rPr>
      </w:pPr>
      <w:r w:rsidRPr="003F5BC5">
        <w:rPr>
          <w:rFonts w:ascii="Arial" w:hAnsi="Arial" w:cs="Arial"/>
          <w:b/>
          <w:color w:val="1F3864" w:themeColor="accent1" w:themeShade="80"/>
          <w:sz w:val="24"/>
          <w:szCs w:val="24"/>
          <w:lang w:val="en-GB"/>
        </w:rPr>
        <w:lastRenderedPageBreak/>
        <w:t>Table S1 (continued).</w:t>
      </w:r>
    </w:p>
    <w:tbl>
      <w:tblPr>
        <w:tblStyle w:val="Grilledutableau"/>
        <w:tblW w:w="11353" w:type="dxa"/>
        <w:jc w:val="center"/>
        <w:tblInd w:w="0" w:type="dxa"/>
        <w:tblBorders>
          <w:top w:val="single" w:sz="6" w:space="0" w:color="000066"/>
          <w:left w:val="single" w:sz="6" w:space="0" w:color="000066"/>
          <w:bottom w:val="single" w:sz="6" w:space="0" w:color="000066"/>
          <w:right w:val="single" w:sz="6" w:space="0" w:color="000066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0"/>
        <w:gridCol w:w="1286"/>
        <w:gridCol w:w="1701"/>
        <w:gridCol w:w="1843"/>
        <w:gridCol w:w="1723"/>
        <w:gridCol w:w="980"/>
      </w:tblGrid>
      <w:tr w:rsidR="00E80503" w:rsidRPr="003F5BC5" w14:paraId="7BFF68DD" w14:textId="77777777" w:rsidTr="00715A56">
        <w:trPr>
          <w:trHeight w:val="1494"/>
          <w:jc w:val="center"/>
        </w:trPr>
        <w:tc>
          <w:tcPr>
            <w:tcW w:w="3820" w:type="dxa"/>
            <w:tcBorders>
              <w:top w:val="single" w:sz="6" w:space="0" w:color="000066"/>
              <w:bottom w:val="single" w:sz="6" w:space="0" w:color="000066"/>
            </w:tcBorders>
            <w:shd w:val="clear" w:color="auto" w:fill="B4C6E7" w:themeFill="accent1" w:themeFillTint="66"/>
            <w:vAlign w:val="center"/>
          </w:tcPr>
          <w:p w14:paraId="4476BAFD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86" w:type="dxa"/>
            <w:tcBorders>
              <w:top w:val="single" w:sz="6" w:space="0" w:color="000066"/>
              <w:bottom w:val="single" w:sz="6" w:space="0" w:color="000066"/>
            </w:tcBorders>
            <w:shd w:val="clear" w:color="auto" w:fill="B4C6E7" w:themeFill="accent1" w:themeFillTint="66"/>
            <w:vAlign w:val="center"/>
          </w:tcPr>
          <w:p w14:paraId="1429E3E3" w14:textId="77777777" w:rsidR="00E80503" w:rsidRPr="003F5BC5" w:rsidRDefault="00E80503" w:rsidP="00E80503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Missing values</w:t>
            </w:r>
          </w:p>
          <w:p w14:paraId="082F8C57" w14:textId="77777777" w:rsidR="00E80503" w:rsidRPr="003F5BC5" w:rsidRDefault="00E80503" w:rsidP="00E80503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</w:pPr>
          </w:p>
          <w:p w14:paraId="00428A17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000066"/>
              <w:bottom w:val="single" w:sz="6" w:space="0" w:color="000066"/>
            </w:tcBorders>
            <w:shd w:val="clear" w:color="auto" w:fill="B4C6E7" w:themeFill="accent1" w:themeFillTint="66"/>
            <w:vAlign w:val="center"/>
          </w:tcPr>
          <w:p w14:paraId="19F04BF0" w14:textId="761AE14F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/>
                <w:sz w:val="20"/>
                <w:szCs w:val="20"/>
                <w:lang w:val="en-GB"/>
              </w:rPr>
              <w:t>All patients with ARDS</w:t>
            </w:r>
          </w:p>
          <w:p w14:paraId="329DE95D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14:paraId="6F0E70F2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/>
                <w:sz w:val="20"/>
                <w:szCs w:val="20"/>
                <w:lang w:val="en-GB"/>
              </w:rPr>
              <w:t>(n = 336)</w:t>
            </w:r>
          </w:p>
        </w:tc>
        <w:tc>
          <w:tcPr>
            <w:tcW w:w="1843" w:type="dxa"/>
            <w:tcBorders>
              <w:top w:val="single" w:sz="6" w:space="0" w:color="000066"/>
              <w:bottom w:val="single" w:sz="6" w:space="0" w:color="000066"/>
            </w:tcBorders>
            <w:shd w:val="clear" w:color="auto" w:fill="B4C6E7" w:themeFill="accent1" w:themeFillTint="66"/>
            <w:vAlign w:val="center"/>
          </w:tcPr>
          <w:p w14:paraId="180FDDCA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/>
                <w:sz w:val="20"/>
                <w:szCs w:val="20"/>
                <w:lang w:val="en-GB"/>
              </w:rPr>
              <w:t>Patients with COVID-19-related ARDS</w:t>
            </w:r>
          </w:p>
          <w:p w14:paraId="33BC5B2F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/>
                <w:sz w:val="20"/>
                <w:szCs w:val="20"/>
                <w:lang w:val="en-GB"/>
              </w:rPr>
              <w:t>(n = 101)</w:t>
            </w:r>
          </w:p>
        </w:tc>
        <w:tc>
          <w:tcPr>
            <w:tcW w:w="1723" w:type="dxa"/>
            <w:tcBorders>
              <w:top w:val="single" w:sz="6" w:space="0" w:color="000066"/>
              <w:bottom w:val="single" w:sz="6" w:space="0" w:color="000066"/>
            </w:tcBorders>
            <w:shd w:val="clear" w:color="auto" w:fill="B4C6E7" w:themeFill="accent1" w:themeFillTint="66"/>
            <w:vAlign w:val="center"/>
          </w:tcPr>
          <w:p w14:paraId="5C02FAE1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/>
                <w:sz w:val="20"/>
                <w:szCs w:val="20"/>
                <w:lang w:val="en-GB"/>
              </w:rPr>
              <w:t>Patients with ARDS from other causes</w:t>
            </w:r>
          </w:p>
          <w:p w14:paraId="795F7DA6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/>
                <w:sz w:val="20"/>
                <w:szCs w:val="20"/>
                <w:lang w:val="en-GB"/>
              </w:rPr>
              <w:t>(n = 235)</w:t>
            </w:r>
          </w:p>
        </w:tc>
        <w:tc>
          <w:tcPr>
            <w:tcW w:w="980" w:type="dxa"/>
            <w:tcBorders>
              <w:top w:val="single" w:sz="6" w:space="0" w:color="000066"/>
              <w:bottom w:val="single" w:sz="6" w:space="0" w:color="000066"/>
            </w:tcBorders>
            <w:shd w:val="clear" w:color="auto" w:fill="B4C6E7" w:themeFill="accent1" w:themeFillTint="66"/>
            <w:vAlign w:val="center"/>
          </w:tcPr>
          <w:p w14:paraId="5F64496E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</w:t>
            </w:r>
            <w:r w:rsidRPr="003F5BC5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value</w:t>
            </w:r>
          </w:p>
          <w:p w14:paraId="2561F22E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14:paraId="399493CC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14:paraId="13F6BEB9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80503" w:rsidRPr="003F5BC5" w14:paraId="1B870F25" w14:textId="77777777" w:rsidTr="00BB74EA">
        <w:trPr>
          <w:trHeight w:val="1407"/>
          <w:jc w:val="center"/>
        </w:trPr>
        <w:tc>
          <w:tcPr>
            <w:tcW w:w="3820" w:type="dxa"/>
            <w:shd w:val="clear" w:color="auto" w:fill="FFFFFF" w:themeFill="background1"/>
            <w:vAlign w:val="center"/>
            <w:hideMark/>
          </w:tcPr>
          <w:p w14:paraId="1FC92B26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Corticosteroids </w:t>
            </w:r>
            <w:r w:rsidRPr="003F5BC5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  <w:p w14:paraId="03890A6E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All (pooled)</w:t>
            </w:r>
          </w:p>
          <w:p w14:paraId="3B61C539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Dexamethasone</w:t>
            </w:r>
          </w:p>
          <w:p w14:paraId="30D7FC71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Hydrocortisone</w:t>
            </w:r>
          </w:p>
          <w:p w14:paraId="68FC41A2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Methylprednisolone/prednisolone</w:t>
            </w:r>
          </w:p>
        </w:tc>
        <w:tc>
          <w:tcPr>
            <w:tcW w:w="1286" w:type="dxa"/>
            <w:shd w:val="clear" w:color="auto" w:fill="FFFFFF" w:themeFill="background1"/>
            <w:vAlign w:val="center"/>
          </w:tcPr>
          <w:p w14:paraId="20035F11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</w:p>
          <w:p w14:paraId="3869FD72" w14:textId="751AD9D7" w:rsidR="003D5E98" w:rsidRPr="003F5BC5" w:rsidRDefault="003D5E98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  <w:p w14:paraId="2B9FB259" w14:textId="22241541" w:rsidR="003D5E98" w:rsidRPr="003F5BC5" w:rsidRDefault="003D5E98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  <w:p w14:paraId="46A6F3A7" w14:textId="5D5013BC" w:rsidR="003D5E98" w:rsidRPr="003F5BC5" w:rsidRDefault="003D5E98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  <w:p w14:paraId="5669F92B" w14:textId="64120B2E" w:rsidR="003D5E98" w:rsidRPr="003F5BC5" w:rsidRDefault="003D5E98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06EC1BD" w14:textId="665E9AEA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40B39FE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169 (50.3)</w:t>
            </w:r>
          </w:p>
          <w:p w14:paraId="5DBC7FF1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39 (11.6)</w:t>
            </w:r>
          </w:p>
          <w:p w14:paraId="23852302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61 (18.2)</w:t>
            </w:r>
          </w:p>
          <w:p w14:paraId="459CD121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75 (22.3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2C0FAAD1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018E6DE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53 (52.5)</w:t>
            </w:r>
          </w:p>
          <w:p w14:paraId="065DD5C7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34 (33.7)</w:t>
            </w:r>
          </w:p>
          <w:p w14:paraId="58DEE1F9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6 (5.9)</w:t>
            </w:r>
          </w:p>
          <w:p w14:paraId="798FED83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13 (12.9)</w:t>
            </w:r>
          </w:p>
        </w:tc>
        <w:tc>
          <w:tcPr>
            <w:tcW w:w="1723" w:type="dxa"/>
            <w:shd w:val="clear" w:color="auto" w:fill="FFFFFF" w:themeFill="background1"/>
            <w:vAlign w:val="center"/>
          </w:tcPr>
          <w:p w14:paraId="2197B58D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41C988B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116 (49.4)</w:t>
            </w:r>
          </w:p>
          <w:p w14:paraId="681500C8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5 (2.1)</w:t>
            </w:r>
          </w:p>
          <w:p w14:paraId="08CBF544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55 (23.4)</w:t>
            </w:r>
          </w:p>
          <w:p w14:paraId="138CE7CE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62 (26.4)</w:t>
            </w:r>
          </w:p>
        </w:tc>
        <w:tc>
          <w:tcPr>
            <w:tcW w:w="980" w:type="dxa"/>
            <w:shd w:val="clear" w:color="auto" w:fill="FFFFFF" w:themeFill="background1"/>
            <w:vAlign w:val="center"/>
          </w:tcPr>
          <w:p w14:paraId="1FA582DC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B99EE2A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0.64</w:t>
            </w:r>
          </w:p>
          <w:p w14:paraId="4B529C98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&lt;0.0001</w:t>
            </w:r>
          </w:p>
          <w:p w14:paraId="3B4E5D2B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&lt;0.0001</w:t>
            </w:r>
          </w:p>
          <w:p w14:paraId="48590E51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0.006</w:t>
            </w:r>
          </w:p>
        </w:tc>
      </w:tr>
      <w:tr w:rsidR="00E80503" w:rsidRPr="003F5BC5" w14:paraId="5C89E177" w14:textId="77777777" w:rsidTr="00BB74EA">
        <w:trPr>
          <w:trHeight w:val="434"/>
          <w:jc w:val="center"/>
        </w:trPr>
        <w:tc>
          <w:tcPr>
            <w:tcW w:w="3820" w:type="dxa"/>
            <w:shd w:val="clear" w:color="auto" w:fill="D9E2F3" w:themeFill="accent1" w:themeFillTint="33"/>
            <w:vAlign w:val="center"/>
            <w:hideMark/>
          </w:tcPr>
          <w:p w14:paraId="275CD07D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/>
                <w:sz w:val="20"/>
                <w:szCs w:val="20"/>
                <w:lang w:val="en-GB"/>
              </w:rPr>
              <w:t>Surgery during the ICU stay</w:t>
            </w:r>
          </w:p>
        </w:tc>
        <w:tc>
          <w:tcPr>
            <w:tcW w:w="1286" w:type="dxa"/>
            <w:shd w:val="clear" w:color="auto" w:fill="D9E2F3" w:themeFill="accent1" w:themeFillTint="33"/>
            <w:vAlign w:val="center"/>
          </w:tcPr>
          <w:p w14:paraId="2DDE82ED" w14:textId="2343D587" w:rsidR="00E80503" w:rsidRPr="003F5BC5" w:rsidRDefault="003D5E98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shd w:val="clear" w:color="auto" w:fill="D9E2F3" w:themeFill="accent1" w:themeFillTint="33"/>
            <w:vAlign w:val="center"/>
            <w:hideMark/>
          </w:tcPr>
          <w:p w14:paraId="2EB72148" w14:textId="3A88D19F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48 (14.3)</w:t>
            </w:r>
          </w:p>
        </w:tc>
        <w:tc>
          <w:tcPr>
            <w:tcW w:w="1843" w:type="dxa"/>
            <w:shd w:val="clear" w:color="auto" w:fill="D9E2F3" w:themeFill="accent1" w:themeFillTint="33"/>
            <w:vAlign w:val="center"/>
            <w:hideMark/>
          </w:tcPr>
          <w:p w14:paraId="428480C7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5 (4.9)</w:t>
            </w:r>
          </w:p>
        </w:tc>
        <w:tc>
          <w:tcPr>
            <w:tcW w:w="1723" w:type="dxa"/>
            <w:shd w:val="clear" w:color="auto" w:fill="D9E2F3" w:themeFill="accent1" w:themeFillTint="33"/>
            <w:vAlign w:val="center"/>
            <w:hideMark/>
          </w:tcPr>
          <w:p w14:paraId="704D1FEB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43 (18.3)</w:t>
            </w:r>
          </w:p>
        </w:tc>
        <w:tc>
          <w:tcPr>
            <w:tcW w:w="980" w:type="dxa"/>
            <w:shd w:val="clear" w:color="auto" w:fill="D9E2F3" w:themeFill="accent1" w:themeFillTint="33"/>
            <w:vAlign w:val="center"/>
            <w:hideMark/>
          </w:tcPr>
          <w:p w14:paraId="59CE5B1A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0.001</w:t>
            </w:r>
          </w:p>
        </w:tc>
      </w:tr>
      <w:tr w:rsidR="00E80503" w:rsidRPr="003F5BC5" w14:paraId="7DA93359" w14:textId="77777777" w:rsidTr="00BB74EA">
        <w:trPr>
          <w:trHeight w:val="811"/>
          <w:jc w:val="center"/>
        </w:trPr>
        <w:tc>
          <w:tcPr>
            <w:tcW w:w="3820" w:type="dxa"/>
            <w:shd w:val="clear" w:color="auto" w:fill="FFFFFF" w:themeFill="background1"/>
            <w:vAlign w:val="center"/>
          </w:tcPr>
          <w:p w14:paraId="309B7716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/>
                <w:sz w:val="20"/>
                <w:szCs w:val="20"/>
                <w:lang w:val="en-GB"/>
              </w:rPr>
              <w:t>Decision to withhold or withdraw life-sustaining therapies</w:t>
            </w:r>
          </w:p>
        </w:tc>
        <w:tc>
          <w:tcPr>
            <w:tcW w:w="1286" w:type="dxa"/>
            <w:shd w:val="clear" w:color="auto" w:fill="FFFFFF" w:themeFill="background1"/>
            <w:vAlign w:val="center"/>
          </w:tcPr>
          <w:p w14:paraId="0E2CD699" w14:textId="69315850" w:rsidR="00E80503" w:rsidRPr="003F5BC5" w:rsidRDefault="003D5E98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  <w:p w14:paraId="6DBAEC56" w14:textId="7C637282" w:rsidR="003D5E98" w:rsidRPr="003F5BC5" w:rsidRDefault="003D5E98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7344D33" w14:textId="4C51807C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67 (19.9)</w:t>
            </w:r>
          </w:p>
          <w:p w14:paraId="0C827EF0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054C75C3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13 (12.9)</w:t>
            </w:r>
          </w:p>
          <w:p w14:paraId="614E72A2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23" w:type="dxa"/>
            <w:shd w:val="clear" w:color="auto" w:fill="FFFFFF" w:themeFill="background1"/>
            <w:vAlign w:val="center"/>
          </w:tcPr>
          <w:p w14:paraId="1990A4EB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54 (23.0)</w:t>
            </w:r>
          </w:p>
          <w:p w14:paraId="5D138CB5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  <w:shd w:val="clear" w:color="auto" w:fill="FFFFFF" w:themeFill="background1"/>
            <w:vAlign w:val="center"/>
          </w:tcPr>
          <w:p w14:paraId="5209E494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0.04</w:t>
            </w:r>
          </w:p>
          <w:p w14:paraId="6092E006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80503" w:rsidRPr="003F5BC5" w14:paraId="0D63285A" w14:textId="77777777" w:rsidTr="00BB74EA">
        <w:trPr>
          <w:trHeight w:val="1985"/>
          <w:jc w:val="center"/>
        </w:trPr>
        <w:tc>
          <w:tcPr>
            <w:tcW w:w="3820" w:type="dxa"/>
            <w:shd w:val="clear" w:color="auto" w:fill="D9E2F3" w:themeFill="accent1" w:themeFillTint="33"/>
            <w:vAlign w:val="center"/>
            <w:hideMark/>
          </w:tcPr>
          <w:p w14:paraId="5F23D01F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/>
                <w:sz w:val="20"/>
                <w:szCs w:val="20"/>
                <w:lang w:val="en-GB"/>
              </w:rPr>
              <w:t>Life-sustaining therapies during the ICU stay</w:t>
            </w:r>
          </w:p>
          <w:p w14:paraId="7BF41996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Invasive MV duration, overall, days </w:t>
            </w: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Vasopressors</w:t>
            </w:r>
          </w:p>
          <w:p w14:paraId="5E869803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Renal replacement therapy</w:t>
            </w:r>
          </w:p>
          <w:p w14:paraId="6C828321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VA-ECMO</w:t>
            </w:r>
          </w:p>
          <w:p w14:paraId="65ED733C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VV-ECMO</w:t>
            </w:r>
          </w:p>
        </w:tc>
        <w:tc>
          <w:tcPr>
            <w:tcW w:w="1286" w:type="dxa"/>
            <w:shd w:val="clear" w:color="auto" w:fill="D9E2F3" w:themeFill="accent1" w:themeFillTint="33"/>
            <w:vAlign w:val="center"/>
          </w:tcPr>
          <w:p w14:paraId="5BB63BBC" w14:textId="5D5285F5" w:rsidR="003D5E98" w:rsidRPr="003F5BC5" w:rsidRDefault="003D5E98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</w:p>
          <w:p w14:paraId="41E9E823" w14:textId="77777777" w:rsidR="00BB74EA" w:rsidRPr="003F5BC5" w:rsidRDefault="00BB74EA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</w:p>
          <w:p w14:paraId="2060F2D0" w14:textId="6E4481CA" w:rsidR="003D5E98" w:rsidRPr="003F5BC5" w:rsidRDefault="003D5E98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  <w:p w14:paraId="0ADD4AED" w14:textId="55342249" w:rsidR="003D5E98" w:rsidRPr="003F5BC5" w:rsidRDefault="003D5E98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  <w:p w14:paraId="44458AA4" w14:textId="4C1426C1" w:rsidR="003D5E98" w:rsidRPr="003F5BC5" w:rsidRDefault="003D5E98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  <w:p w14:paraId="6ACF6B07" w14:textId="4057D7E3" w:rsidR="003D5E98" w:rsidRPr="003F5BC5" w:rsidRDefault="003D5E98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  <w:p w14:paraId="04FAA3D3" w14:textId="0501ED9E" w:rsidR="003D5E98" w:rsidRPr="003F5BC5" w:rsidRDefault="003D5E98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shd w:val="clear" w:color="auto" w:fill="D9E2F3" w:themeFill="accent1" w:themeFillTint="33"/>
            <w:vAlign w:val="center"/>
          </w:tcPr>
          <w:p w14:paraId="616AB483" w14:textId="77D99AD8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21651F1" w14:textId="77777777" w:rsidR="00BB74EA" w:rsidRPr="003F5BC5" w:rsidRDefault="00BB74EA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59BFF1F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11 (7-20)</w:t>
            </w:r>
          </w:p>
          <w:p w14:paraId="5C9739ED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280 (83.3)</w:t>
            </w:r>
          </w:p>
          <w:p w14:paraId="309627FE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85 (25.3)</w:t>
            </w:r>
          </w:p>
          <w:p w14:paraId="0B890E86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7 (2.1)</w:t>
            </w:r>
          </w:p>
          <w:p w14:paraId="23FED697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15 (4.5)</w:t>
            </w:r>
          </w:p>
        </w:tc>
        <w:tc>
          <w:tcPr>
            <w:tcW w:w="1843" w:type="dxa"/>
            <w:shd w:val="clear" w:color="auto" w:fill="D9E2F3" w:themeFill="accent1" w:themeFillTint="33"/>
            <w:vAlign w:val="center"/>
          </w:tcPr>
          <w:p w14:paraId="027B2345" w14:textId="457B624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9761649" w14:textId="77777777" w:rsidR="00BB74EA" w:rsidRPr="003F5BC5" w:rsidRDefault="00BB74EA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904BB53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17 (10-26)</w:t>
            </w:r>
          </w:p>
          <w:p w14:paraId="55932DE7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82 (81.2)</w:t>
            </w:r>
          </w:p>
          <w:p w14:paraId="0A54E418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23 (22.8)</w:t>
            </w:r>
          </w:p>
          <w:p w14:paraId="75BF12C8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3E4066FC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7 (6.9)</w:t>
            </w:r>
          </w:p>
        </w:tc>
        <w:tc>
          <w:tcPr>
            <w:tcW w:w="1723" w:type="dxa"/>
            <w:shd w:val="clear" w:color="auto" w:fill="D9E2F3" w:themeFill="accent1" w:themeFillTint="33"/>
            <w:vAlign w:val="center"/>
          </w:tcPr>
          <w:p w14:paraId="47BBB3C7" w14:textId="3241B5DA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DEA430A" w14:textId="77777777" w:rsidR="00BB74EA" w:rsidRPr="003F5BC5" w:rsidRDefault="00BB74EA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6ECB828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9 (6-16)</w:t>
            </w:r>
          </w:p>
          <w:p w14:paraId="4261885C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198 (84.2)</w:t>
            </w:r>
          </w:p>
          <w:p w14:paraId="32B9033F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62 (26.4)</w:t>
            </w:r>
          </w:p>
          <w:p w14:paraId="7EBE48D9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7 (3.0)</w:t>
            </w:r>
          </w:p>
          <w:p w14:paraId="64FD992D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8 (3.4)</w:t>
            </w:r>
          </w:p>
        </w:tc>
        <w:tc>
          <w:tcPr>
            <w:tcW w:w="980" w:type="dxa"/>
            <w:shd w:val="clear" w:color="auto" w:fill="D9E2F3" w:themeFill="accent1" w:themeFillTint="33"/>
            <w:vAlign w:val="center"/>
          </w:tcPr>
          <w:p w14:paraId="6FEA465C" w14:textId="3F1A9E1D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B30A34F" w14:textId="77777777" w:rsidR="00BB74EA" w:rsidRPr="003F5BC5" w:rsidRDefault="00BB74EA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99A30A9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&lt;0.0001</w:t>
            </w:r>
          </w:p>
          <w:p w14:paraId="7B4972F9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0.52</w:t>
            </w:r>
          </w:p>
          <w:p w14:paraId="4BCCA168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0.58</w:t>
            </w:r>
          </w:p>
          <w:p w14:paraId="045902CE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0.11</w:t>
            </w:r>
          </w:p>
          <w:p w14:paraId="65CD3B27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0.16</w:t>
            </w:r>
          </w:p>
        </w:tc>
      </w:tr>
      <w:tr w:rsidR="00E80503" w:rsidRPr="003F5BC5" w14:paraId="7B06AEC5" w14:textId="77777777" w:rsidTr="00BB74EA">
        <w:trPr>
          <w:trHeight w:val="1286"/>
          <w:jc w:val="center"/>
        </w:trPr>
        <w:tc>
          <w:tcPr>
            <w:tcW w:w="3820" w:type="dxa"/>
            <w:shd w:val="clear" w:color="auto" w:fill="FFFFFF" w:themeFill="background1"/>
            <w:vAlign w:val="center"/>
          </w:tcPr>
          <w:p w14:paraId="300FCEBA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/>
                <w:sz w:val="20"/>
                <w:szCs w:val="20"/>
                <w:lang w:val="en-GB"/>
              </w:rPr>
              <w:t>Ventilator-associated pneumonia</w:t>
            </w:r>
          </w:p>
          <w:p w14:paraId="697A7ABA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Cs/>
                <w:sz w:val="20"/>
                <w:szCs w:val="20"/>
                <w:lang w:val="en-GB"/>
              </w:rPr>
              <w:t>First episode</w:t>
            </w:r>
          </w:p>
          <w:p w14:paraId="1AC32483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 Prior MV duration, days</w:t>
            </w:r>
          </w:p>
          <w:p w14:paraId="4B5C817E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Cs/>
                <w:sz w:val="20"/>
                <w:szCs w:val="20"/>
                <w:lang w:val="en-GB"/>
              </w:rPr>
              <w:t>More than one episode</w:t>
            </w:r>
          </w:p>
        </w:tc>
        <w:tc>
          <w:tcPr>
            <w:tcW w:w="1286" w:type="dxa"/>
            <w:shd w:val="clear" w:color="auto" w:fill="FFFFFF" w:themeFill="background1"/>
            <w:vAlign w:val="center"/>
          </w:tcPr>
          <w:p w14:paraId="0DB95A2D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</w:p>
          <w:p w14:paraId="18FBFBD1" w14:textId="467B52CD" w:rsidR="003D5E98" w:rsidRPr="003F5BC5" w:rsidRDefault="003D5E98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  <w:p w14:paraId="7074A8C4" w14:textId="04245606" w:rsidR="003D5E98" w:rsidRPr="003F5BC5" w:rsidRDefault="003D5E98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  <w:p w14:paraId="2092107A" w14:textId="0104C59A" w:rsidR="003D5E98" w:rsidRPr="003F5BC5" w:rsidRDefault="003D5E98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6E098B0" w14:textId="1E6B9724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14E7093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176 (52.4)</w:t>
            </w:r>
          </w:p>
          <w:p w14:paraId="1941B309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7 (4-11)</w:t>
            </w:r>
          </w:p>
          <w:p w14:paraId="087E2EDF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59 (17.6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6BD8E93E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B78CD41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69 (68.3)</w:t>
            </w:r>
          </w:p>
          <w:p w14:paraId="64673FCE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9 (8-13)</w:t>
            </w:r>
          </w:p>
          <w:p w14:paraId="6807B227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35 (34.6)</w:t>
            </w:r>
          </w:p>
        </w:tc>
        <w:tc>
          <w:tcPr>
            <w:tcW w:w="1723" w:type="dxa"/>
            <w:shd w:val="clear" w:color="auto" w:fill="FFFFFF" w:themeFill="background1"/>
            <w:vAlign w:val="center"/>
          </w:tcPr>
          <w:p w14:paraId="0A4A66BA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35397E7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107 (45.5)</w:t>
            </w:r>
          </w:p>
          <w:p w14:paraId="18F76AD0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6 (4-10)</w:t>
            </w:r>
          </w:p>
          <w:p w14:paraId="66C964A2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24 (10.2)</w:t>
            </w:r>
          </w:p>
        </w:tc>
        <w:tc>
          <w:tcPr>
            <w:tcW w:w="980" w:type="dxa"/>
            <w:shd w:val="clear" w:color="auto" w:fill="FFFFFF" w:themeFill="background1"/>
            <w:vAlign w:val="center"/>
          </w:tcPr>
          <w:p w14:paraId="57268819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C3FFA79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0.0001</w:t>
            </w:r>
          </w:p>
          <w:p w14:paraId="3D78FA87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0.01</w:t>
            </w:r>
          </w:p>
          <w:p w14:paraId="652FEF92" w14:textId="77777777" w:rsidR="00E80503" w:rsidRPr="003F5BC5" w:rsidRDefault="00E80503" w:rsidP="00591705">
            <w:pPr>
              <w:spacing w:before="100" w:beforeAutospacing="1" w:after="100" w:afterAutospacing="1" w:line="276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GB"/>
              </w:rPr>
              <w:t>&lt;0.0001</w:t>
            </w:r>
          </w:p>
        </w:tc>
      </w:tr>
    </w:tbl>
    <w:p w14:paraId="6135B85E" w14:textId="77777777" w:rsidR="00D6565E" w:rsidRPr="003F5BC5" w:rsidRDefault="00D6565E" w:rsidP="00D6565E">
      <w:pPr>
        <w:spacing w:line="240" w:lineRule="auto"/>
        <w:jc w:val="center"/>
        <w:rPr>
          <w:rFonts w:ascii="Arial" w:hAnsi="Arial" w:cs="Arial"/>
          <w:b/>
          <w:bCs/>
          <w:i/>
          <w:iCs/>
          <w:color w:val="000066"/>
          <w:sz w:val="20"/>
          <w:szCs w:val="20"/>
          <w:lang w:val="en-GB"/>
        </w:rPr>
      </w:pPr>
    </w:p>
    <w:p w14:paraId="7CD99380" w14:textId="407AACEE" w:rsidR="00D6565E" w:rsidRPr="003F5BC5" w:rsidRDefault="00D6565E" w:rsidP="00DB6B01">
      <w:pPr>
        <w:spacing w:line="360" w:lineRule="auto"/>
        <w:rPr>
          <w:rFonts w:ascii="Arial" w:hAnsi="Arial" w:cs="Arial"/>
          <w:bCs/>
          <w:i/>
          <w:iCs/>
          <w:color w:val="2F5496" w:themeColor="accent1" w:themeShade="BF"/>
          <w:sz w:val="24"/>
          <w:szCs w:val="24"/>
          <w:lang w:val="en-GB"/>
        </w:rPr>
      </w:pPr>
      <w:r w:rsidRPr="003F5BC5">
        <w:rPr>
          <w:rFonts w:ascii="Arial" w:hAnsi="Arial" w:cs="Arial"/>
          <w:bCs/>
          <w:i/>
          <w:iCs/>
          <w:color w:val="2F5496" w:themeColor="accent1" w:themeShade="BF"/>
          <w:sz w:val="24"/>
          <w:szCs w:val="24"/>
          <w:lang w:val="en-GB"/>
        </w:rPr>
        <w:t>Table S1 footnote</w:t>
      </w:r>
    </w:p>
    <w:p w14:paraId="41FCA058" w14:textId="77777777" w:rsidR="00D6565E" w:rsidRPr="003F5BC5" w:rsidRDefault="00D6565E" w:rsidP="00D6565E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3F5BC5">
        <w:rPr>
          <w:rFonts w:ascii="Arial" w:hAnsi="Arial" w:cs="Arial"/>
          <w:sz w:val="24"/>
          <w:szCs w:val="24"/>
          <w:lang w:val="en-GB"/>
        </w:rPr>
        <w:t>Data are expressed as number (%) or median (interquartile range).</w:t>
      </w:r>
    </w:p>
    <w:p w14:paraId="7E60053C" w14:textId="3F3D485E" w:rsidR="007D1D45" w:rsidRPr="003F5BC5" w:rsidRDefault="00D6565E" w:rsidP="007D1D45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3F5BC5">
        <w:rPr>
          <w:rFonts w:ascii="Arial" w:hAnsi="Arial" w:cs="Arial"/>
          <w:sz w:val="24"/>
          <w:szCs w:val="24"/>
          <w:lang w:val="en-GB"/>
        </w:rPr>
        <w:t xml:space="preserve">MICU/SICU, medical/surgical intensive care unit; ARDS, acute respiratory distress syndrome; COVID-19, </w:t>
      </w:r>
      <w:proofErr w:type="spellStart"/>
      <w:r w:rsidRPr="003F5BC5">
        <w:rPr>
          <w:rFonts w:ascii="Arial" w:hAnsi="Arial" w:cs="Arial"/>
          <w:sz w:val="24"/>
          <w:szCs w:val="24"/>
          <w:lang w:val="en-GB"/>
        </w:rPr>
        <w:t>conoravirus</w:t>
      </w:r>
      <w:proofErr w:type="spellEnd"/>
      <w:r w:rsidRPr="003F5BC5">
        <w:rPr>
          <w:rFonts w:ascii="Arial" w:hAnsi="Arial" w:cs="Arial"/>
          <w:sz w:val="24"/>
          <w:szCs w:val="24"/>
          <w:lang w:val="en-GB"/>
        </w:rPr>
        <w:t xml:space="preserve"> disease 2019; BMI, body mass index; COPD, chronic obstructive pulmonary disease; MDRB, multidrug-resistant bacteria; LOS, length of stay; SAPS 2, simplified acute physiology score 2; SOFA, sepsis-related organ failure assessment; GNB, Gram-negative bacteria; ESBLE, extended-spectrum β-lactamase-producing </w:t>
      </w:r>
      <w:proofErr w:type="spellStart"/>
      <w:r w:rsidRPr="003F5BC5">
        <w:rPr>
          <w:rFonts w:ascii="Arial" w:hAnsi="Arial" w:cs="Arial"/>
          <w:sz w:val="24"/>
          <w:szCs w:val="24"/>
          <w:lang w:val="en-GB"/>
        </w:rPr>
        <w:t>Enterobacterales</w:t>
      </w:r>
      <w:proofErr w:type="spellEnd"/>
      <w:r w:rsidRPr="003F5BC5">
        <w:rPr>
          <w:rFonts w:ascii="Arial" w:hAnsi="Arial" w:cs="Arial"/>
          <w:sz w:val="24"/>
          <w:szCs w:val="24"/>
          <w:lang w:val="en-GB"/>
        </w:rPr>
        <w:t xml:space="preserve">; MV, mechanical ventilation; Vt, tidal volume; </w:t>
      </w:r>
      <w:r w:rsidR="00C44AA0" w:rsidRPr="003F5BC5">
        <w:rPr>
          <w:rFonts w:ascii="Arial" w:hAnsi="Arial" w:cs="Arial"/>
          <w:sz w:val="24"/>
          <w:szCs w:val="24"/>
          <w:lang w:val="en-GB"/>
        </w:rPr>
        <w:t xml:space="preserve">PBW, predicted body weight; </w:t>
      </w:r>
      <w:r w:rsidRPr="003F5BC5">
        <w:rPr>
          <w:rFonts w:ascii="Arial" w:hAnsi="Arial" w:cs="Arial"/>
          <w:sz w:val="24"/>
          <w:szCs w:val="24"/>
          <w:lang w:val="en-GB"/>
        </w:rPr>
        <w:t xml:space="preserve">PEEP, positive end-expiratory pressure; VA/VV-ECMO, </w:t>
      </w:r>
      <w:proofErr w:type="spellStart"/>
      <w:r w:rsidRPr="003F5BC5">
        <w:rPr>
          <w:rFonts w:ascii="Arial" w:hAnsi="Arial" w:cs="Arial"/>
          <w:sz w:val="24"/>
          <w:szCs w:val="24"/>
          <w:lang w:val="en-GB"/>
        </w:rPr>
        <w:t>veno</w:t>
      </w:r>
      <w:proofErr w:type="spellEnd"/>
      <w:r w:rsidRPr="003F5BC5">
        <w:rPr>
          <w:rFonts w:ascii="Arial" w:hAnsi="Arial" w:cs="Arial"/>
          <w:sz w:val="24"/>
          <w:szCs w:val="24"/>
          <w:lang w:val="en-GB"/>
        </w:rPr>
        <w:t>-arterial/</w:t>
      </w:r>
      <w:proofErr w:type="spellStart"/>
      <w:r w:rsidRPr="003F5BC5">
        <w:rPr>
          <w:rFonts w:ascii="Arial" w:hAnsi="Arial" w:cs="Arial"/>
          <w:sz w:val="24"/>
          <w:szCs w:val="24"/>
          <w:lang w:val="en-GB"/>
        </w:rPr>
        <w:t>veno</w:t>
      </w:r>
      <w:proofErr w:type="spellEnd"/>
      <w:r w:rsidRPr="003F5BC5">
        <w:rPr>
          <w:rFonts w:ascii="Arial" w:hAnsi="Arial" w:cs="Arial"/>
          <w:sz w:val="24"/>
          <w:szCs w:val="24"/>
          <w:lang w:val="en-GB"/>
        </w:rPr>
        <w:t>-venous extracorporeal membrane oxygenation</w:t>
      </w:r>
    </w:p>
    <w:p w14:paraId="05A8DCC8" w14:textId="77777777" w:rsidR="00316F61" w:rsidRPr="003F5BC5" w:rsidRDefault="007D1D45" w:rsidP="007D1D45">
      <w:pPr>
        <w:spacing w:line="36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3F5BC5">
        <w:rPr>
          <w:rFonts w:ascii="Arial" w:hAnsi="Arial" w:cs="Arial"/>
          <w:bCs/>
          <w:sz w:val="24"/>
          <w:szCs w:val="24"/>
          <w:vertAlign w:val="superscript"/>
          <w:lang w:val="en-GB"/>
        </w:rPr>
        <w:t xml:space="preserve">1 </w:t>
      </w:r>
      <w:r w:rsidRPr="003F5BC5">
        <w:rPr>
          <w:rFonts w:ascii="Arial" w:hAnsi="Arial" w:cs="Arial"/>
          <w:bCs/>
          <w:sz w:val="24"/>
          <w:szCs w:val="24"/>
          <w:lang w:val="en-GB"/>
        </w:rPr>
        <w:t xml:space="preserve">First day with ARDS criteria </w:t>
      </w:r>
    </w:p>
    <w:p w14:paraId="655C2B5D" w14:textId="77777777" w:rsidR="00BC31A5" w:rsidRPr="003F5BC5" w:rsidRDefault="00BC31A5" w:rsidP="007D1D45">
      <w:pPr>
        <w:spacing w:line="360" w:lineRule="auto"/>
        <w:jc w:val="center"/>
        <w:rPr>
          <w:rFonts w:ascii="Arial" w:hAnsi="Arial" w:cs="Arial"/>
          <w:b/>
          <w:color w:val="000066"/>
          <w:sz w:val="24"/>
          <w:szCs w:val="24"/>
          <w:lang w:val="en-GB"/>
        </w:rPr>
        <w:sectPr w:rsidR="00BC31A5" w:rsidRPr="003F5BC5">
          <w:footerReference w:type="default" r:id="rId9"/>
          <w:pgSz w:w="11906" w:h="16838"/>
          <w:pgMar w:top="1417" w:right="1417" w:bottom="1417" w:left="1417" w:header="708" w:footer="708" w:gutter="0"/>
          <w:cols w:space="720"/>
        </w:sectPr>
      </w:pPr>
    </w:p>
    <w:p w14:paraId="6124BDD8" w14:textId="7EDCB238" w:rsidR="003D5725" w:rsidRPr="003F5BC5" w:rsidRDefault="003D5725" w:rsidP="007F6008">
      <w:pPr>
        <w:spacing w:line="480" w:lineRule="auto"/>
        <w:ind w:left="426"/>
        <w:jc w:val="center"/>
        <w:rPr>
          <w:rFonts w:ascii="Arial" w:hAnsi="Arial" w:cs="Arial"/>
          <w:sz w:val="24"/>
          <w:szCs w:val="24"/>
          <w:lang w:val="en-US"/>
        </w:rPr>
      </w:pPr>
      <w:r w:rsidRPr="003F5BC5">
        <w:rPr>
          <w:rFonts w:ascii="Arial" w:hAnsi="Arial" w:cs="Arial"/>
          <w:b/>
          <w:color w:val="1F3864" w:themeColor="accent1" w:themeShade="80"/>
          <w:sz w:val="24"/>
          <w:szCs w:val="24"/>
          <w:lang w:val="en-GB"/>
        </w:rPr>
        <w:lastRenderedPageBreak/>
        <w:t>Table S</w:t>
      </w:r>
      <w:r w:rsidR="00C30738" w:rsidRPr="003F5BC5">
        <w:rPr>
          <w:rFonts w:ascii="Arial" w:hAnsi="Arial" w:cs="Arial"/>
          <w:b/>
          <w:color w:val="1F3864" w:themeColor="accent1" w:themeShade="80"/>
          <w:sz w:val="24"/>
          <w:szCs w:val="24"/>
          <w:lang w:val="en-GB"/>
        </w:rPr>
        <w:t>2</w:t>
      </w:r>
      <w:r w:rsidRPr="003F5BC5">
        <w:rPr>
          <w:rFonts w:ascii="Arial" w:hAnsi="Arial" w:cs="Arial"/>
          <w:b/>
          <w:color w:val="1F3864" w:themeColor="accent1" w:themeShade="80"/>
          <w:sz w:val="24"/>
          <w:szCs w:val="24"/>
          <w:lang w:val="en-GB"/>
        </w:rPr>
        <w:t>.</w:t>
      </w:r>
      <w:r w:rsidRPr="003F5BC5">
        <w:rPr>
          <w:rFonts w:ascii="Arial" w:hAnsi="Arial" w:cs="Arial"/>
          <w:color w:val="1F3864" w:themeColor="accent1" w:themeShade="80"/>
          <w:sz w:val="24"/>
          <w:szCs w:val="24"/>
          <w:lang w:val="en-GB"/>
        </w:rPr>
        <w:t xml:space="preserve"> </w:t>
      </w:r>
      <w:r w:rsidR="00B10FD9" w:rsidRPr="003F5BC5">
        <w:rPr>
          <w:rFonts w:ascii="Arial" w:hAnsi="Arial" w:cs="Arial"/>
          <w:sz w:val="24"/>
          <w:szCs w:val="24"/>
          <w:lang w:val="en-GB"/>
        </w:rPr>
        <w:t>Prior antimicrobial exposure, lower respiratory tract samples used for microbiological diagnosis, and p</w:t>
      </w:r>
      <w:r w:rsidRPr="003F5BC5">
        <w:rPr>
          <w:rFonts w:ascii="Arial" w:hAnsi="Arial" w:cs="Arial"/>
          <w:sz w:val="24"/>
          <w:szCs w:val="24"/>
          <w:lang w:val="en-GB"/>
        </w:rPr>
        <w:t>athogens responsible for VAP</w:t>
      </w:r>
    </w:p>
    <w:tbl>
      <w:tblPr>
        <w:tblStyle w:val="Grilledutableau"/>
        <w:tblW w:w="9439" w:type="dxa"/>
        <w:jc w:val="center"/>
        <w:tblInd w:w="0" w:type="dxa"/>
        <w:tblBorders>
          <w:top w:val="single" w:sz="4" w:space="0" w:color="000066"/>
          <w:left w:val="single" w:sz="4" w:space="0" w:color="000066"/>
          <w:bottom w:val="single" w:sz="4" w:space="0" w:color="000066"/>
          <w:right w:val="single" w:sz="4" w:space="0" w:color="000066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6"/>
        <w:gridCol w:w="1460"/>
        <w:gridCol w:w="1579"/>
        <w:gridCol w:w="1548"/>
        <w:gridCol w:w="236"/>
      </w:tblGrid>
      <w:tr w:rsidR="00B10FD9" w:rsidRPr="003F5BC5" w14:paraId="3829F35A" w14:textId="77777777" w:rsidTr="00A56FFF">
        <w:trPr>
          <w:trHeight w:val="985"/>
          <w:jc w:val="center"/>
        </w:trPr>
        <w:tc>
          <w:tcPr>
            <w:tcW w:w="4616" w:type="dxa"/>
            <w:tcBorders>
              <w:top w:val="single" w:sz="4" w:space="0" w:color="2F5496" w:themeColor="accent1" w:themeShade="BF"/>
              <w:left w:val="single" w:sz="4" w:space="0" w:color="2F5496" w:themeColor="accent1" w:themeShade="BF"/>
              <w:bottom w:val="single" w:sz="8" w:space="0" w:color="000066"/>
              <w:right w:val="nil"/>
            </w:tcBorders>
            <w:shd w:val="clear" w:color="auto" w:fill="B4C6E7" w:themeFill="accent1" w:themeFillTint="66"/>
            <w:vAlign w:val="center"/>
          </w:tcPr>
          <w:p w14:paraId="47FE230E" w14:textId="4783FA1D" w:rsidR="00B10FD9" w:rsidRPr="003F5BC5" w:rsidRDefault="00911279" w:rsidP="002E173B">
            <w:pPr>
              <w:spacing w:after="255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/>
                <w:sz w:val="20"/>
                <w:szCs w:val="20"/>
                <w:lang w:val="en-GB"/>
              </w:rPr>
              <w:t>Variables</w:t>
            </w:r>
            <w:r w:rsidR="00B10FD9" w:rsidRPr="003F5BC5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="00B10FD9" w:rsidRPr="003F5BC5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  <w:r w:rsidR="00B10FD9" w:rsidRPr="003F5BC5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</w:p>
          <w:p w14:paraId="7B93B0D5" w14:textId="77777777" w:rsidR="00B10FD9" w:rsidRPr="003F5BC5" w:rsidRDefault="00B10FD9" w:rsidP="002E173B">
            <w:pPr>
              <w:spacing w:after="255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14:paraId="6BF3E6D1" w14:textId="77777777" w:rsidR="00B10FD9" w:rsidRPr="003F5BC5" w:rsidRDefault="00B10FD9" w:rsidP="002E173B">
            <w:pPr>
              <w:spacing w:after="255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14:paraId="06EAE17B" w14:textId="77777777" w:rsidR="00B10FD9" w:rsidRPr="003F5BC5" w:rsidRDefault="00B10FD9" w:rsidP="002E173B">
            <w:pPr>
              <w:spacing w:after="255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60" w:type="dxa"/>
            <w:tcBorders>
              <w:top w:val="single" w:sz="4" w:space="0" w:color="2F5496" w:themeColor="accent1" w:themeShade="BF"/>
              <w:left w:val="nil"/>
              <w:bottom w:val="single" w:sz="8" w:space="0" w:color="000066"/>
              <w:right w:val="nil"/>
            </w:tcBorders>
            <w:shd w:val="clear" w:color="auto" w:fill="B4C6E7" w:themeFill="accent1" w:themeFillTint="66"/>
            <w:vAlign w:val="center"/>
          </w:tcPr>
          <w:p w14:paraId="7BD8E167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b/>
                <w:sz w:val="20"/>
                <w:szCs w:val="20"/>
                <w:lang w:val="en-US"/>
              </w:rPr>
              <w:t>All patients with ARDS</w:t>
            </w:r>
          </w:p>
          <w:p w14:paraId="4A4C35B0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68B471C8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b/>
                <w:sz w:val="20"/>
                <w:szCs w:val="20"/>
                <w:lang w:val="en-US"/>
              </w:rPr>
              <w:t>(n = 176)</w:t>
            </w:r>
          </w:p>
        </w:tc>
        <w:tc>
          <w:tcPr>
            <w:tcW w:w="1579" w:type="dxa"/>
            <w:tcBorders>
              <w:top w:val="single" w:sz="4" w:space="0" w:color="2F5496" w:themeColor="accent1" w:themeShade="BF"/>
              <w:left w:val="nil"/>
              <w:bottom w:val="single" w:sz="8" w:space="0" w:color="000066"/>
              <w:right w:val="nil"/>
            </w:tcBorders>
            <w:shd w:val="clear" w:color="auto" w:fill="B4C6E7" w:themeFill="accent1" w:themeFillTint="66"/>
            <w:vAlign w:val="center"/>
            <w:hideMark/>
          </w:tcPr>
          <w:p w14:paraId="6D7E057B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b/>
                <w:sz w:val="20"/>
                <w:szCs w:val="20"/>
                <w:lang w:val="en-US"/>
              </w:rPr>
              <w:t>Patients with COVID-19-related ARDS</w:t>
            </w:r>
          </w:p>
          <w:p w14:paraId="16A53B3E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b/>
                <w:sz w:val="20"/>
                <w:szCs w:val="20"/>
                <w:lang w:val="en-US"/>
              </w:rPr>
              <w:t>(n = 69)</w:t>
            </w:r>
          </w:p>
        </w:tc>
        <w:tc>
          <w:tcPr>
            <w:tcW w:w="1548" w:type="dxa"/>
            <w:tcBorders>
              <w:top w:val="single" w:sz="4" w:space="0" w:color="2F5496" w:themeColor="accent1" w:themeShade="BF"/>
              <w:left w:val="nil"/>
              <w:bottom w:val="single" w:sz="8" w:space="0" w:color="000066"/>
              <w:right w:val="nil"/>
            </w:tcBorders>
            <w:shd w:val="clear" w:color="auto" w:fill="B4C6E7" w:themeFill="accent1" w:themeFillTint="66"/>
            <w:vAlign w:val="center"/>
            <w:hideMark/>
          </w:tcPr>
          <w:p w14:paraId="5BDE813A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b/>
                <w:sz w:val="20"/>
                <w:szCs w:val="20"/>
                <w:lang w:val="en-US"/>
              </w:rPr>
              <w:t>Patients with ARDS from other causes</w:t>
            </w:r>
          </w:p>
          <w:p w14:paraId="021087C2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b/>
                <w:sz w:val="20"/>
                <w:szCs w:val="20"/>
                <w:lang w:val="en-US"/>
              </w:rPr>
              <w:t>(n = 107)</w:t>
            </w:r>
          </w:p>
        </w:tc>
        <w:tc>
          <w:tcPr>
            <w:tcW w:w="236" w:type="dxa"/>
            <w:tcBorders>
              <w:top w:val="single" w:sz="4" w:space="0" w:color="2F5496" w:themeColor="accent1" w:themeShade="BF"/>
              <w:left w:val="nil"/>
              <w:bottom w:val="single" w:sz="8" w:space="0" w:color="000066"/>
              <w:right w:val="single" w:sz="4" w:space="0" w:color="2F5496" w:themeColor="accent1" w:themeShade="BF"/>
            </w:tcBorders>
            <w:shd w:val="clear" w:color="auto" w:fill="B4C6E7" w:themeFill="accent1" w:themeFillTint="66"/>
          </w:tcPr>
          <w:p w14:paraId="4F34D05A" w14:textId="77777777" w:rsidR="00B10FD9" w:rsidRPr="003F5BC5" w:rsidRDefault="00B10FD9" w:rsidP="002E173B">
            <w:pPr>
              <w:spacing w:after="255"/>
              <w:contextualSpacing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B10FD9" w:rsidRPr="003F5BC5" w14:paraId="165BDC56" w14:textId="77777777" w:rsidTr="00A56FFF">
        <w:trPr>
          <w:trHeight w:val="5663"/>
          <w:jc w:val="center"/>
        </w:trPr>
        <w:tc>
          <w:tcPr>
            <w:tcW w:w="4616" w:type="dxa"/>
            <w:tcBorders>
              <w:top w:val="single" w:sz="8" w:space="0" w:color="000066"/>
              <w:left w:val="single" w:sz="4" w:space="0" w:color="2F5496" w:themeColor="accent1" w:themeShade="BF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3C698855" w14:textId="1BC99FEB" w:rsidR="00B10FD9" w:rsidRPr="003F5BC5" w:rsidRDefault="00B10FD9" w:rsidP="002E173B">
            <w:pPr>
              <w:spacing w:after="255"/>
              <w:contextualSpacing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b/>
                <w:sz w:val="20"/>
                <w:szCs w:val="20"/>
                <w:lang w:val="en-US"/>
              </w:rPr>
              <w:t>Antimicrobial exposure</w:t>
            </w:r>
            <w:r w:rsidR="00D5689D" w:rsidRPr="003F5BC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in the ICU</w:t>
            </w:r>
            <w:r w:rsidRPr="003F5BC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before VAP</w:t>
            </w:r>
          </w:p>
          <w:p w14:paraId="379FE70B" w14:textId="77777777" w:rsidR="00B10FD9" w:rsidRPr="003F5BC5" w:rsidRDefault="00B10FD9" w:rsidP="002E173B">
            <w:pPr>
              <w:spacing w:after="255"/>
              <w:contextualSpacing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bCs/>
                <w:sz w:val="20"/>
                <w:szCs w:val="20"/>
                <w:lang w:val="en-US"/>
              </w:rPr>
              <w:t>Any antibiotic</w:t>
            </w:r>
          </w:p>
          <w:p w14:paraId="0C6F5363" w14:textId="77777777" w:rsidR="00B10FD9" w:rsidRPr="003F5BC5" w:rsidRDefault="00B10FD9" w:rsidP="002E173B">
            <w:pPr>
              <w:spacing w:after="255"/>
              <w:contextualSpacing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Cs/>
                <w:sz w:val="20"/>
                <w:szCs w:val="20"/>
                <w:lang w:val="en-GB"/>
              </w:rPr>
              <w:t>BL/BLI</w:t>
            </w:r>
          </w:p>
          <w:p w14:paraId="25DEADE5" w14:textId="77777777" w:rsidR="00B10FD9" w:rsidRPr="003F5BC5" w:rsidRDefault="00B10FD9" w:rsidP="002E173B">
            <w:pPr>
              <w:spacing w:after="255"/>
              <w:contextualSpacing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 Duration, days</w:t>
            </w:r>
          </w:p>
          <w:p w14:paraId="6AC1F51E" w14:textId="77777777" w:rsidR="00B10FD9" w:rsidRPr="003F5BC5" w:rsidRDefault="00B10FD9" w:rsidP="002E173B">
            <w:pPr>
              <w:spacing w:after="255"/>
              <w:contextualSpacing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Cs/>
                <w:sz w:val="20"/>
                <w:szCs w:val="20"/>
                <w:lang w:val="en-GB"/>
              </w:rPr>
              <w:t>Non-antipseudomonal cephalosporins</w:t>
            </w:r>
          </w:p>
          <w:p w14:paraId="2DE57251" w14:textId="77777777" w:rsidR="00B10FD9" w:rsidRPr="003F5BC5" w:rsidRDefault="00B10FD9" w:rsidP="002E173B">
            <w:pPr>
              <w:spacing w:after="255"/>
              <w:contextualSpacing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 </w:t>
            </w:r>
            <w:r w:rsidRPr="003F5BC5">
              <w:rPr>
                <w:rFonts w:ascii="Arial" w:hAnsi="Arial" w:cs="Arial"/>
                <w:bCs/>
                <w:sz w:val="20"/>
                <w:szCs w:val="20"/>
                <w:lang w:val="en-US"/>
              </w:rPr>
              <w:t>Duration, days</w:t>
            </w:r>
          </w:p>
          <w:p w14:paraId="565F4EE9" w14:textId="77777777" w:rsidR="00B10FD9" w:rsidRPr="003F5BC5" w:rsidRDefault="00B10FD9" w:rsidP="002E173B">
            <w:pPr>
              <w:spacing w:after="255"/>
              <w:contextualSpacing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bCs/>
                <w:sz w:val="20"/>
                <w:szCs w:val="20"/>
                <w:lang w:val="en-US"/>
              </w:rPr>
              <w:t>Antipseudomonal cephalosporins</w:t>
            </w:r>
          </w:p>
          <w:p w14:paraId="21633768" w14:textId="77777777" w:rsidR="00B10FD9" w:rsidRPr="003F5BC5" w:rsidRDefault="00B10FD9" w:rsidP="002E173B">
            <w:pPr>
              <w:spacing w:after="255"/>
              <w:contextualSpacing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Duration, days</w:t>
            </w:r>
          </w:p>
          <w:p w14:paraId="765166CC" w14:textId="77777777" w:rsidR="00B10FD9" w:rsidRPr="003F5BC5" w:rsidRDefault="00B10FD9" w:rsidP="002E173B">
            <w:pPr>
              <w:spacing w:after="255"/>
              <w:contextualSpacing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bCs/>
                <w:sz w:val="20"/>
                <w:szCs w:val="20"/>
                <w:lang w:val="en-US"/>
              </w:rPr>
              <w:t>Carbapenems</w:t>
            </w:r>
          </w:p>
          <w:p w14:paraId="2BE18E08" w14:textId="77777777" w:rsidR="00B10FD9" w:rsidRPr="003F5BC5" w:rsidRDefault="00B10FD9" w:rsidP="002E173B">
            <w:pPr>
              <w:spacing w:after="255"/>
              <w:contextualSpacing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Duration, days</w:t>
            </w:r>
          </w:p>
          <w:p w14:paraId="07128E5E" w14:textId="77777777" w:rsidR="00B10FD9" w:rsidRPr="003F5BC5" w:rsidRDefault="00B10FD9" w:rsidP="002E173B">
            <w:pPr>
              <w:spacing w:after="255"/>
              <w:contextualSpacing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bCs/>
                <w:sz w:val="20"/>
                <w:szCs w:val="20"/>
                <w:lang w:val="en-US"/>
              </w:rPr>
              <w:t>Other β-lactams</w:t>
            </w:r>
          </w:p>
          <w:p w14:paraId="6DEC6E3C" w14:textId="77777777" w:rsidR="00B10FD9" w:rsidRPr="003F5BC5" w:rsidRDefault="00B10FD9" w:rsidP="002E173B">
            <w:pPr>
              <w:spacing w:after="255"/>
              <w:contextualSpacing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Duration, days</w:t>
            </w:r>
          </w:p>
          <w:p w14:paraId="224DD595" w14:textId="77777777" w:rsidR="00B10FD9" w:rsidRPr="003F5BC5" w:rsidRDefault="00B10FD9" w:rsidP="002E173B">
            <w:pPr>
              <w:spacing w:after="255"/>
              <w:contextualSpacing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bCs/>
                <w:sz w:val="20"/>
                <w:szCs w:val="20"/>
                <w:lang w:val="en-US"/>
              </w:rPr>
              <w:t>Fluoroquinolones</w:t>
            </w:r>
          </w:p>
          <w:p w14:paraId="1F076A41" w14:textId="77777777" w:rsidR="00B10FD9" w:rsidRPr="003F5BC5" w:rsidRDefault="00B10FD9" w:rsidP="002E173B">
            <w:pPr>
              <w:spacing w:after="255"/>
              <w:contextualSpacing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Duration, days</w:t>
            </w:r>
          </w:p>
          <w:p w14:paraId="7A841122" w14:textId="77777777" w:rsidR="00B10FD9" w:rsidRPr="003F5BC5" w:rsidRDefault="00B10FD9" w:rsidP="002E173B">
            <w:pPr>
              <w:spacing w:after="255"/>
              <w:contextualSpacing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bCs/>
                <w:sz w:val="20"/>
                <w:szCs w:val="20"/>
                <w:lang w:val="en-US"/>
              </w:rPr>
              <w:t>Aminoglycosides</w:t>
            </w:r>
          </w:p>
          <w:p w14:paraId="3792372B" w14:textId="77777777" w:rsidR="00B10FD9" w:rsidRPr="003F5BC5" w:rsidRDefault="00B10FD9" w:rsidP="002E173B">
            <w:pPr>
              <w:spacing w:after="255"/>
              <w:contextualSpacing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Duration, days</w:t>
            </w:r>
          </w:p>
          <w:p w14:paraId="7F5B4329" w14:textId="33CF4283" w:rsidR="00B10FD9" w:rsidRPr="003F5BC5" w:rsidRDefault="00365578" w:rsidP="002E173B">
            <w:pPr>
              <w:spacing w:after="255"/>
              <w:contextualSpacing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bCs/>
                <w:sz w:val="20"/>
                <w:szCs w:val="20"/>
                <w:lang w:val="en-US"/>
              </w:rPr>
              <w:t>Anti-MRSA drugs</w:t>
            </w:r>
          </w:p>
          <w:p w14:paraId="6B2C743A" w14:textId="77777777" w:rsidR="00B10FD9" w:rsidRPr="003F5BC5" w:rsidRDefault="00B10FD9" w:rsidP="002E173B">
            <w:pPr>
              <w:spacing w:after="255"/>
              <w:contextualSpacing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3F5BC5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 Duration, days</w:t>
            </w:r>
          </w:p>
          <w:p w14:paraId="2373CA7C" w14:textId="77777777" w:rsidR="00B10FD9" w:rsidRPr="003F5BC5" w:rsidRDefault="00B10FD9" w:rsidP="002E173B">
            <w:pPr>
              <w:spacing w:after="255"/>
              <w:contextualSpacing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bCs/>
                <w:sz w:val="20"/>
                <w:szCs w:val="20"/>
                <w:lang w:val="en-US"/>
              </w:rPr>
              <w:t>Metronidazole</w:t>
            </w:r>
          </w:p>
          <w:p w14:paraId="665F60FE" w14:textId="77777777" w:rsidR="00B10FD9" w:rsidRPr="003F5BC5" w:rsidRDefault="00B10FD9" w:rsidP="002E173B">
            <w:pPr>
              <w:spacing w:after="255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3F5BC5">
              <w:rPr>
                <w:rFonts w:ascii="Arial" w:hAnsi="Arial" w:cs="Arial"/>
                <w:bCs/>
                <w:sz w:val="20"/>
                <w:szCs w:val="20"/>
              </w:rPr>
              <w:t xml:space="preserve">  Duration, </w:t>
            </w:r>
            <w:proofErr w:type="spellStart"/>
            <w:r w:rsidRPr="003F5BC5">
              <w:rPr>
                <w:rFonts w:ascii="Arial" w:hAnsi="Arial" w:cs="Arial"/>
                <w:bCs/>
                <w:sz w:val="20"/>
                <w:szCs w:val="20"/>
              </w:rPr>
              <w:t>days</w:t>
            </w:r>
            <w:proofErr w:type="spellEnd"/>
          </w:p>
          <w:p w14:paraId="21A981CB" w14:textId="77777777" w:rsidR="007F515C" w:rsidRPr="003F5BC5" w:rsidRDefault="007F515C" w:rsidP="002E173B">
            <w:pPr>
              <w:spacing w:after="255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3F5BC5">
              <w:rPr>
                <w:rFonts w:ascii="Arial" w:hAnsi="Arial" w:cs="Arial"/>
                <w:bCs/>
                <w:sz w:val="20"/>
                <w:szCs w:val="20"/>
              </w:rPr>
              <w:t>Macrolides</w:t>
            </w:r>
          </w:p>
          <w:p w14:paraId="34928704" w14:textId="77777777" w:rsidR="007F515C" w:rsidRPr="003F5BC5" w:rsidRDefault="007F515C" w:rsidP="007F515C">
            <w:pPr>
              <w:spacing w:after="255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3F5BC5">
              <w:rPr>
                <w:rFonts w:ascii="Arial" w:hAnsi="Arial" w:cs="Arial"/>
                <w:bCs/>
                <w:sz w:val="20"/>
                <w:szCs w:val="20"/>
              </w:rPr>
              <w:t xml:space="preserve">  Duration, </w:t>
            </w:r>
            <w:proofErr w:type="spellStart"/>
            <w:r w:rsidRPr="003F5BC5">
              <w:rPr>
                <w:rFonts w:ascii="Arial" w:hAnsi="Arial" w:cs="Arial"/>
                <w:bCs/>
                <w:sz w:val="20"/>
                <w:szCs w:val="20"/>
              </w:rPr>
              <w:t>days</w:t>
            </w:r>
            <w:proofErr w:type="spellEnd"/>
          </w:p>
          <w:p w14:paraId="147F6DD9" w14:textId="77777777" w:rsidR="007F515C" w:rsidRPr="003F5BC5" w:rsidRDefault="007F515C" w:rsidP="002E173B">
            <w:pPr>
              <w:spacing w:after="255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3F5BC5">
              <w:rPr>
                <w:rFonts w:ascii="Arial" w:hAnsi="Arial" w:cs="Arial"/>
                <w:bCs/>
                <w:sz w:val="20"/>
                <w:szCs w:val="20"/>
              </w:rPr>
              <w:t>Other</w:t>
            </w:r>
            <w:proofErr w:type="spellEnd"/>
            <w:r w:rsidRPr="003F5BC5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F5BC5">
              <w:rPr>
                <w:rFonts w:ascii="Arial" w:hAnsi="Arial" w:cs="Arial"/>
                <w:bCs/>
                <w:sz w:val="20"/>
                <w:szCs w:val="20"/>
              </w:rPr>
              <w:t>antimicrobials</w:t>
            </w:r>
            <w:proofErr w:type="spellEnd"/>
          </w:p>
          <w:p w14:paraId="2C2BC2CD" w14:textId="2F5015E4" w:rsidR="007F515C" w:rsidRPr="003F5BC5" w:rsidRDefault="007F515C" w:rsidP="002E173B">
            <w:pPr>
              <w:spacing w:after="255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3F5BC5">
              <w:rPr>
                <w:rFonts w:ascii="Arial" w:hAnsi="Arial" w:cs="Arial"/>
                <w:bCs/>
                <w:sz w:val="20"/>
                <w:szCs w:val="20"/>
              </w:rPr>
              <w:t xml:space="preserve">  Duration, </w:t>
            </w:r>
            <w:proofErr w:type="spellStart"/>
            <w:r w:rsidRPr="003F5BC5">
              <w:rPr>
                <w:rFonts w:ascii="Arial" w:hAnsi="Arial" w:cs="Arial"/>
                <w:bCs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1460" w:type="dxa"/>
            <w:tcBorders>
              <w:top w:val="single" w:sz="8" w:space="0" w:color="000066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25DCFE74" w14:textId="77777777" w:rsidR="00B10FD9" w:rsidRPr="003F5BC5" w:rsidRDefault="00B10FD9" w:rsidP="002E173B">
            <w:pPr>
              <w:spacing w:after="255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A1A62A9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167 (94.5)</w:t>
            </w:r>
          </w:p>
          <w:p w14:paraId="5147C1EA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101 (57.4)</w:t>
            </w:r>
          </w:p>
          <w:p w14:paraId="48E703A7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5 (3-7)</w:t>
            </w:r>
          </w:p>
          <w:p w14:paraId="6183E8BF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92 (52.3)</w:t>
            </w:r>
          </w:p>
          <w:p w14:paraId="1C84C161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4 (3-5)</w:t>
            </w:r>
          </w:p>
          <w:p w14:paraId="2BFB5F7C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15 (8.5)</w:t>
            </w:r>
          </w:p>
          <w:p w14:paraId="658AE931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4 (3-5)</w:t>
            </w:r>
          </w:p>
          <w:p w14:paraId="1D20F224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22 (12.5)</w:t>
            </w:r>
          </w:p>
          <w:p w14:paraId="13F613CA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5 (3-7)</w:t>
            </w:r>
          </w:p>
          <w:p w14:paraId="6261F583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24 (13.6)</w:t>
            </w:r>
          </w:p>
          <w:p w14:paraId="63148737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5 (3-6)</w:t>
            </w:r>
          </w:p>
          <w:p w14:paraId="25944703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7 (4.0)</w:t>
            </w:r>
          </w:p>
          <w:p w14:paraId="4475057F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5 (3-8)</w:t>
            </w:r>
          </w:p>
          <w:p w14:paraId="5860B6F2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19 (10.8)</w:t>
            </w:r>
          </w:p>
          <w:p w14:paraId="11574BA4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1 (1-1)</w:t>
            </w:r>
          </w:p>
          <w:p w14:paraId="5CFD915E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39 (22.2)</w:t>
            </w:r>
          </w:p>
          <w:p w14:paraId="06BEA53C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4 (2-6)</w:t>
            </w:r>
          </w:p>
          <w:p w14:paraId="5AD5995B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23 (13.1)</w:t>
            </w:r>
          </w:p>
          <w:p w14:paraId="62E18912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4 (3-5)</w:t>
            </w:r>
          </w:p>
          <w:p w14:paraId="1F4653EC" w14:textId="4EE6B477" w:rsidR="007F515C" w:rsidRPr="003F5BC5" w:rsidRDefault="00F61C28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72</w:t>
            </w:r>
          </w:p>
          <w:p w14:paraId="092F9783" w14:textId="19B291FB" w:rsidR="007F515C" w:rsidRPr="003F5BC5" w:rsidRDefault="00F61C28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3 (2-4)</w:t>
            </w:r>
          </w:p>
          <w:p w14:paraId="44E8A67A" w14:textId="1A091936" w:rsidR="007F515C" w:rsidRPr="003F5BC5" w:rsidRDefault="00E44303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  <w:p w14:paraId="4F69187E" w14:textId="1478F082" w:rsidR="007F515C" w:rsidRPr="003F5BC5" w:rsidRDefault="005F670D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8 (</w:t>
            </w:r>
            <w:r w:rsidR="0008494F" w:rsidRPr="003F5BC5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79" w:type="dxa"/>
            <w:tcBorders>
              <w:top w:val="single" w:sz="8" w:space="0" w:color="000066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0DDD6AD9" w14:textId="77777777" w:rsidR="00B10FD9" w:rsidRPr="003F5BC5" w:rsidRDefault="00B10FD9" w:rsidP="002E173B">
            <w:pPr>
              <w:spacing w:after="255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258CED8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67 (97.1)</w:t>
            </w:r>
          </w:p>
          <w:p w14:paraId="2403D6F0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20 (29.0)</w:t>
            </w:r>
          </w:p>
          <w:p w14:paraId="42597DF2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4 (3-5)</w:t>
            </w:r>
          </w:p>
          <w:p w14:paraId="7E4185B3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55 (79.7)</w:t>
            </w:r>
          </w:p>
          <w:p w14:paraId="32B32D99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4 (3-5)</w:t>
            </w:r>
          </w:p>
          <w:p w14:paraId="1EE90CF1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8 (11.6)</w:t>
            </w:r>
          </w:p>
          <w:p w14:paraId="6DA24287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4 (3-5)</w:t>
            </w:r>
          </w:p>
          <w:p w14:paraId="04DF321A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9 (13.1)</w:t>
            </w:r>
          </w:p>
          <w:p w14:paraId="0191C912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5 (4-7)</w:t>
            </w:r>
          </w:p>
          <w:p w14:paraId="50DB5ECD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9 (13.1)</w:t>
            </w:r>
          </w:p>
          <w:p w14:paraId="0AD0BF36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5 (4-6)</w:t>
            </w:r>
          </w:p>
          <w:p w14:paraId="0544264E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1 (1.4)</w:t>
            </w:r>
          </w:p>
          <w:p w14:paraId="227E2DD8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6 (NA)</w:t>
            </w:r>
          </w:p>
          <w:p w14:paraId="5DB17116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6 (8.7)</w:t>
            </w:r>
          </w:p>
          <w:p w14:paraId="7B4C4CFA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1 (1-2)</w:t>
            </w:r>
          </w:p>
          <w:p w14:paraId="393219EB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12 (17.4)</w:t>
            </w:r>
          </w:p>
          <w:p w14:paraId="52191307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 xml:space="preserve">2 (2-3) </w:t>
            </w:r>
          </w:p>
          <w:p w14:paraId="26FBD866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3 (4.3)</w:t>
            </w:r>
          </w:p>
          <w:p w14:paraId="4AE0667E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4 (NA)</w:t>
            </w:r>
          </w:p>
          <w:p w14:paraId="3BDCD2D8" w14:textId="61A1F2AE" w:rsidR="007F515C" w:rsidRPr="003F5BC5" w:rsidRDefault="005027E7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  <w:p w14:paraId="660D24B2" w14:textId="7473D0BC" w:rsidR="007F515C" w:rsidRPr="003F5BC5" w:rsidRDefault="005027E7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2 (2-3)</w:t>
            </w:r>
          </w:p>
          <w:p w14:paraId="0B91DB7F" w14:textId="6A18DD8B" w:rsidR="007F515C" w:rsidRPr="003F5BC5" w:rsidRDefault="00E44303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26A98744" w14:textId="70305E4D" w:rsidR="007F515C" w:rsidRPr="003F5BC5" w:rsidRDefault="005F670D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4 (NA)</w:t>
            </w:r>
          </w:p>
        </w:tc>
        <w:tc>
          <w:tcPr>
            <w:tcW w:w="1548" w:type="dxa"/>
            <w:tcBorders>
              <w:top w:val="single" w:sz="8" w:space="0" w:color="000066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50B6F6BF" w14:textId="77777777" w:rsidR="00B10FD9" w:rsidRPr="003F5BC5" w:rsidRDefault="00B10FD9" w:rsidP="002E173B">
            <w:pPr>
              <w:spacing w:after="255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624DC53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100 (93.4)</w:t>
            </w:r>
          </w:p>
          <w:p w14:paraId="1F2514F3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81 (75.7)</w:t>
            </w:r>
          </w:p>
          <w:p w14:paraId="6CA17BFA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5 (4-7)</w:t>
            </w:r>
          </w:p>
          <w:p w14:paraId="0A1E0D86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37 (34.6)</w:t>
            </w:r>
          </w:p>
          <w:p w14:paraId="3DF99024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4 (2-6)</w:t>
            </w:r>
          </w:p>
          <w:p w14:paraId="2A1B9357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7 (6.5)</w:t>
            </w:r>
          </w:p>
          <w:p w14:paraId="7EF03769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5 (4-6)</w:t>
            </w:r>
          </w:p>
          <w:p w14:paraId="608AA9EF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13 (12.1)</w:t>
            </w:r>
          </w:p>
          <w:p w14:paraId="42A61A27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4 (3-7)</w:t>
            </w:r>
          </w:p>
          <w:p w14:paraId="79462C52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15 (14.0)</w:t>
            </w:r>
          </w:p>
          <w:p w14:paraId="141F440C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5 (2-6)</w:t>
            </w:r>
          </w:p>
          <w:p w14:paraId="0E823663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6 (5.6)</w:t>
            </w:r>
          </w:p>
          <w:p w14:paraId="346D2605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5 (3-8)</w:t>
            </w:r>
          </w:p>
          <w:p w14:paraId="5A584E2E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13 (12.1)</w:t>
            </w:r>
          </w:p>
          <w:p w14:paraId="08BC15AD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1 (1-1)</w:t>
            </w:r>
          </w:p>
          <w:p w14:paraId="329854F5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27 (25.2)</w:t>
            </w:r>
          </w:p>
          <w:p w14:paraId="18FFFCF2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4 (2-6)</w:t>
            </w:r>
          </w:p>
          <w:p w14:paraId="2F977D66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20 (18.7)</w:t>
            </w:r>
          </w:p>
          <w:p w14:paraId="5644E7D3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4 (3-5)</w:t>
            </w:r>
          </w:p>
          <w:p w14:paraId="097C1646" w14:textId="4B900686" w:rsidR="007F515C" w:rsidRPr="003F5BC5" w:rsidRDefault="002D65D5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  <w:p w14:paraId="5DBA7CB1" w14:textId="697946DF" w:rsidR="007F515C" w:rsidRPr="003F5BC5" w:rsidRDefault="002D65D5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3 (2-4)</w:t>
            </w:r>
          </w:p>
          <w:p w14:paraId="1B635E0F" w14:textId="56F80EC9" w:rsidR="007F515C" w:rsidRPr="003F5BC5" w:rsidRDefault="00E44303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61B26F58" w14:textId="0E8842CE" w:rsidR="007F515C" w:rsidRPr="003F5BC5" w:rsidRDefault="005F670D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5BC5">
              <w:rPr>
                <w:rFonts w:ascii="Arial" w:hAnsi="Arial" w:cs="Arial"/>
                <w:sz w:val="20"/>
                <w:szCs w:val="20"/>
                <w:lang w:val="en-US"/>
              </w:rPr>
              <w:t>8 (NA)</w:t>
            </w:r>
          </w:p>
        </w:tc>
        <w:tc>
          <w:tcPr>
            <w:tcW w:w="236" w:type="dxa"/>
            <w:tcBorders>
              <w:top w:val="single" w:sz="8" w:space="0" w:color="000066"/>
              <w:left w:val="nil"/>
              <w:bottom w:val="nil"/>
              <w:right w:val="single" w:sz="4" w:space="0" w:color="2F5496" w:themeColor="accent1" w:themeShade="BF"/>
            </w:tcBorders>
            <w:shd w:val="clear" w:color="auto" w:fill="D9E2F3" w:themeFill="accent1" w:themeFillTint="33"/>
          </w:tcPr>
          <w:p w14:paraId="15667324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10FD9" w:rsidRPr="003F5BC5" w14:paraId="010CAC5F" w14:textId="77777777" w:rsidTr="00A56FFF">
        <w:trPr>
          <w:trHeight w:val="985"/>
          <w:jc w:val="center"/>
        </w:trPr>
        <w:tc>
          <w:tcPr>
            <w:tcW w:w="4616" w:type="dxa"/>
            <w:tcBorders>
              <w:top w:val="nil"/>
              <w:left w:val="single" w:sz="4" w:space="0" w:color="2F5496" w:themeColor="accent1" w:themeShade="BF"/>
              <w:bottom w:val="nil"/>
              <w:right w:val="nil"/>
            </w:tcBorders>
            <w:vAlign w:val="center"/>
          </w:tcPr>
          <w:p w14:paraId="5D2081D1" w14:textId="77777777" w:rsidR="00B10FD9" w:rsidRPr="003F5BC5" w:rsidRDefault="00B10FD9" w:rsidP="002E173B">
            <w:pPr>
              <w:spacing w:after="255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3F5BC5">
              <w:rPr>
                <w:rFonts w:ascii="Arial" w:hAnsi="Arial" w:cs="Arial"/>
                <w:b/>
                <w:sz w:val="20"/>
                <w:szCs w:val="20"/>
              </w:rPr>
              <w:t>Microbiological</w:t>
            </w:r>
            <w:proofErr w:type="spellEnd"/>
            <w:r w:rsidRPr="003F5BC5">
              <w:rPr>
                <w:rFonts w:ascii="Arial" w:hAnsi="Arial" w:cs="Arial"/>
                <w:b/>
                <w:sz w:val="20"/>
                <w:szCs w:val="20"/>
              </w:rPr>
              <w:t xml:space="preserve"> documentation</w:t>
            </w:r>
          </w:p>
          <w:p w14:paraId="43212011" w14:textId="77777777" w:rsidR="00B10FD9" w:rsidRPr="003F5BC5" w:rsidRDefault="00B10FD9" w:rsidP="002E173B">
            <w:pPr>
              <w:spacing w:after="255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5BC5">
              <w:rPr>
                <w:rFonts w:ascii="Arial" w:hAnsi="Arial" w:cs="Arial"/>
                <w:sz w:val="20"/>
                <w:szCs w:val="20"/>
              </w:rPr>
              <w:t>Endotracheal</w:t>
            </w:r>
            <w:proofErr w:type="spellEnd"/>
            <w:r w:rsidRPr="003F5BC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F5BC5">
              <w:rPr>
                <w:rFonts w:ascii="Arial" w:hAnsi="Arial" w:cs="Arial"/>
                <w:sz w:val="20"/>
                <w:szCs w:val="20"/>
              </w:rPr>
              <w:t>aspirate</w:t>
            </w:r>
            <w:proofErr w:type="spellEnd"/>
          </w:p>
          <w:p w14:paraId="68D810A7" w14:textId="77777777" w:rsidR="00B10FD9" w:rsidRPr="003F5BC5" w:rsidRDefault="00B10FD9" w:rsidP="002E173B">
            <w:pPr>
              <w:spacing w:after="255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5BC5">
              <w:rPr>
                <w:rFonts w:ascii="Arial" w:hAnsi="Arial" w:cs="Arial"/>
                <w:sz w:val="20"/>
                <w:szCs w:val="20"/>
              </w:rPr>
              <w:t>Bronchoalveolar</w:t>
            </w:r>
            <w:proofErr w:type="spellEnd"/>
            <w:r w:rsidRPr="003F5BC5">
              <w:rPr>
                <w:rFonts w:ascii="Arial" w:hAnsi="Arial" w:cs="Arial"/>
                <w:sz w:val="20"/>
                <w:szCs w:val="20"/>
              </w:rPr>
              <w:t xml:space="preserve"> lavage</w:t>
            </w:r>
          </w:p>
          <w:p w14:paraId="4403C6C3" w14:textId="77777777" w:rsidR="00B10FD9" w:rsidRPr="003F5BC5" w:rsidRDefault="00B10FD9" w:rsidP="002E173B">
            <w:pPr>
              <w:spacing w:after="255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5BC5">
              <w:rPr>
                <w:rFonts w:ascii="Arial" w:hAnsi="Arial" w:cs="Arial"/>
                <w:sz w:val="20"/>
                <w:szCs w:val="20"/>
              </w:rPr>
              <w:t>Telescopic</w:t>
            </w:r>
            <w:proofErr w:type="spellEnd"/>
            <w:r w:rsidRPr="003F5BC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F5BC5">
              <w:rPr>
                <w:rFonts w:ascii="Arial" w:hAnsi="Arial" w:cs="Arial"/>
                <w:sz w:val="20"/>
                <w:szCs w:val="20"/>
              </w:rPr>
              <w:t>protected</w:t>
            </w:r>
            <w:proofErr w:type="spellEnd"/>
            <w:r w:rsidRPr="003F5BC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F5BC5">
              <w:rPr>
                <w:rFonts w:ascii="Arial" w:hAnsi="Arial" w:cs="Arial"/>
                <w:sz w:val="20"/>
                <w:szCs w:val="20"/>
              </w:rPr>
              <w:t>catheter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CF67D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0B8F679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135 (76.7)</w:t>
            </w:r>
          </w:p>
          <w:p w14:paraId="72D44A5C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27 (15.3)</w:t>
            </w:r>
          </w:p>
          <w:p w14:paraId="5535936C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14 (8.0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57493" w14:textId="77777777" w:rsidR="00B10FD9" w:rsidRPr="003F5BC5" w:rsidRDefault="00B10FD9" w:rsidP="002E173B">
            <w:pPr>
              <w:spacing w:after="255"/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6635D2D0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56 (81.2)</w:t>
            </w:r>
          </w:p>
          <w:p w14:paraId="39E5643B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11 (15.9)</w:t>
            </w:r>
          </w:p>
          <w:p w14:paraId="30431023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2 (2.9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EED5A" w14:textId="77777777" w:rsidR="00B10FD9" w:rsidRPr="003F5BC5" w:rsidRDefault="00B10FD9" w:rsidP="002E173B">
            <w:pPr>
              <w:spacing w:after="255"/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787458FA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79 (73.8)</w:t>
            </w:r>
          </w:p>
          <w:p w14:paraId="2286735F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16 (15.0)</w:t>
            </w:r>
          </w:p>
          <w:p w14:paraId="1B04C36E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12 (11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2F5496" w:themeColor="accent1" w:themeShade="BF"/>
            </w:tcBorders>
          </w:tcPr>
          <w:p w14:paraId="20CA041E" w14:textId="77777777" w:rsidR="00B10FD9" w:rsidRPr="003F5BC5" w:rsidRDefault="00B10FD9" w:rsidP="002E173B">
            <w:pPr>
              <w:spacing w:after="255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FD9" w:rsidRPr="003F5BC5" w14:paraId="7D5C5040" w14:textId="77777777" w:rsidTr="00A56FFF">
        <w:trPr>
          <w:trHeight w:val="4967"/>
          <w:jc w:val="center"/>
        </w:trPr>
        <w:tc>
          <w:tcPr>
            <w:tcW w:w="4616" w:type="dxa"/>
            <w:tcBorders>
              <w:top w:val="nil"/>
              <w:left w:val="single" w:sz="4" w:space="0" w:color="2F5496" w:themeColor="accent1" w:themeShade="BF"/>
              <w:bottom w:val="single" w:sz="4" w:space="0" w:color="2F5496" w:themeColor="accent1" w:themeShade="BF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0A34F4B3" w14:textId="1277C17C" w:rsidR="00A56FFF" w:rsidRPr="003F5BC5" w:rsidRDefault="00A56FFF" w:rsidP="002E173B">
            <w:pPr>
              <w:spacing w:after="255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3F5BC5">
              <w:rPr>
                <w:rFonts w:ascii="Arial" w:hAnsi="Arial" w:cs="Arial"/>
                <w:b/>
                <w:sz w:val="20"/>
                <w:szCs w:val="20"/>
              </w:rPr>
              <w:t>Pathogens</w:t>
            </w:r>
            <w:proofErr w:type="spellEnd"/>
            <w:r w:rsidRPr="003F5BC5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3F5BC5">
              <w:rPr>
                <w:rFonts w:ascii="Arial" w:hAnsi="Arial" w:cs="Arial"/>
                <w:b/>
                <w:sz w:val="20"/>
                <w:szCs w:val="20"/>
              </w:rPr>
              <w:t>responsible</w:t>
            </w:r>
            <w:proofErr w:type="spellEnd"/>
            <w:r w:rsidRPr="003F5BC5">
              <w:rPr>
                <w:rFonts w:ascii="Arial" w:hAnsi="Arial" w:cs="Arial"/>
                <w:b/>
                <w:sz w:val="20"/>
                <w:szCs w:val="20"/>
              </w:rPr>
              <w:t xml:space="preserve"> for VAP</w:t>
            </w:r>
          </w:p>
          <w:p w14:paraId="5E3D7833" w14:textId="476F0C3A" w:rsidR="00B10FD9" w:rsidRPr="003F5BC5" w:rsidRDefault="00B10FD9" w:rsidP="002E173B">
            <w:pPr>
              <w:spacing w:after="255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5BC5">
              <w:rPr>
                <w:rFonts w:ascii="Arial" w:hAnsi="Arial" w:cs="Arial"/>
                <w:sz w:val="20"/>
                <w:szCs w:val="20"/>
              </w:rPr>
              <w:t>Enterobacterales</w:t>
            </w:r>
            <w:proofErr w:type="spellEnd"/>
          </w:p>
          <w:p w14:paraId="77392580" w14:textId="77777777" w:rsidR="00B10FD9" w:rsidRPr="003F5BC5" w:rsidRDefault="00B10FD9" w:rsidP="002E173B">
            <w:pPr>
              <w:ind w:left="168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3F5BC5">
              <w:rPr>
                <w:rFonts w:ascii="Arial" w:hAnsi="Arial" w:cs="Arial"/>
                <w:i/>
                <w:sz w:val="20"/>
                <w:szCs w:val="20"/>
              </w:rPr>
              <w:t xml:space="preserve">Enterobacter </w:t>
            </w:r>
            <w:proofErr w:type="spellStart"/>
            <w:r w:rsidRPr="003F5BC5">
              <w:rPr>
                <w:rFonts w:ascii="Arial" w:hAnsi="Arial" w:cs="Arial"/>
                <w:i/>
                <w:sz w:val="20"/>
                <w:szCs w:val="20"/>
              </w:rPr>
              <w:t>cloacae</w:t>
            </w:r>
            <w:proofErr w:type="spellEnd"/>
          </w:p>
          <w:p w14:paraId="66609729" w14:textId="77777777" w:rsidR="00B10FD9" w:rsidRPr="003F5BC5" w:rsidRDefault="00B10FD9" w:rsidP="002E173B">
            <w:pPr>
              <w:ind w:left="168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3F5BC5">
              <w:rPr>
                <w:rFonts w:ascii="Arial" w:hAnsi="Arial" w:cs="Arial"/>
                <w:i/>
                <w:sz w:val="20"/>
                <w:szCs w:val="20"/>
              </w:rPr>
              <w:t>Escherichia coli</w:t>
            </w:r>
          </w:p>
          <w:p w14:paraId="2293DCE2" w14:textId="77777777" w:rsidR="00B10FD9" w:rsidRPr="003F5BC5" w:rsidRDefault="00B10FD9" w:rsidP="002E173B">
            <w:pPr>
              <w:ind w:left="168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3F5BC5">
              <w:rPr>
                <w:rFonts w:ascii="Arial" w:hAnsi="Arial" w:cs="Arial"/>
                <w:i/>
                <w:sz w:val="20"/>
                <w:szCs w:val="20"/>
              </w:rPr>
              <w:t xml:space="preserve">Klebsiella </w:t>
            </w:r>
            <w:proofErr w:type="spellStart"/>
            <w:r w:rsidRPr="003F5BC5">
              <w:rPr>
                <w:rFonts w:ascii="Arial" w:hAnsi="Arial" w:cs="Arial"/>
                <w:i/>
                <w:sz w:val="20"/>
                <w:szCs w:val="20"/>
              </w:rPr>
              <w:t>pneumoniae</w:t>
            </w:r>
            <w:proofErr w:type="spellEnd"/>
          </w:p>
          <w:p w14:paraId="1D8D8D8A" w14:textId="77777777" w:rsidR="00B10FD9" w:rsidRPr="003F5BC5" w:rsidRDefault="00B10FD9" w:rsidP="002E173B">
            <w:pPr>
              <w:ind w:left="168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3F5BC5">
              <w:rPr>
                <w:rFonts w:ascii="Arial" w:hAnsi="Arial" w:cs="Arial"/>
                <w:i/>
                <w:sz w:val="20"/>
                <w:szCs w:val="20"/>
              </w:rPr>
              <w:t xml:space="preserve">Klebsiella </w:t>
            </w:r>
            <w:proofErr w:type="spellStart"/>
            <w:r w:rsidRPr="003F5BC5">
              <w:rPr>
                <w:rFonts w:ascii="Arial" w:hAnsi="Arial" w:cs="Arial"/>
                <w:i/>
                <w:sz w:val="20"/>
                <w:szCs w:val="20"/>
              </w:rPr>
              <w:t>aerogenes</w:t>
            </w:r>
            <w:proofErr w:type="spellEnd"/>
          </w:p>
          <w:p w14:paraId="5A7BACE4" w14:textId="77777777" w:rsidR="00B10FD9" w:rsidRPr="003F5BC5" w:rsidRDefault="00B10FD9" w:rsidP="002E173B">
            <w:pPr>
              <w:ind w:left="168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3F5BC5">
              <w:rPr>
                <w:rFonts w:ascii="Arial" w:hAnsi="Arial" w:cs="Arial"/>
                <w:i/>
                <w:sz w:val="20"/>
                <w:szCs w:val="20"/>
              </w:rPr>
              <w:t>Hafnia</w:t>
            </w:r>
            <w:proofErr w:type="spellEnd"/>
            <w:r w:rsidRPr="003F5BC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3F5BC5">
              <w:rPr>
                <w:rFonts w:ascii="Arial" w:hAnsi="Arial" w:cs="Arial"/>
                <w:i/>
                <w:sz w:val="20"/>
                <w:szCs w:val="20"/>
              </w:rPr>
              <w:t>alvei</w:t>
            </w:r>
            <w:proofErr w:type="spellEnd"/>
          </w:p>
          <w:p w14:paraId="55A484CA" w14:textId="77777777" w:rsidR="00B10FD9" w:rsidRPr="003F5BC5" w:rsidRDefault="00B10FD9" w:rsidP="002E173B">
            <w:pPr>
              <w:ind w:left="168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3F5BC5">
              <w:rPr>
                <w:rFonts w:ascii="Arial" w:hAnsi="Arial" w:cs="Arial"/>
                <w:i/>
                <w:sz w:val="20"/>
                <w:szCs w:val="20"/>
              </w:rPr>
              <w:t xml:space="preserve">Serratia </w:t>
            </w:r>
            <w:proofErr w:type="spellStart"/>
            <w:r w:rsidRPr="003F5BC5">
              <w:rPr>
                <w:rFonts w:ascii="Arial" w:hAnsi="Arial" w:cs="Arial"/>
                <w:i/>
                <w:sz w:val="20"/>
                <w:szCs w:val="20"/>
              </w:rPr>
              <w:t>marcescens</w:t>
            </w:r>
            <w:proofErr w:type="spellEnd"/>
          </w:p>
          <w:p w14:paraId="23870AAF" w14:textId="77777777" w:rsidR="00B10FD9" w:rsidRPr="003F5BC5" w:rsidRDefault="00B10FD9" w:rsidP="002E173B">
            <w:pPr>
              <w:ind w:left="168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3F5BC5">
              <w:rPr>
                <w:rFonts w:ascii="Arial" w:hAnsi="Arial" w:cs="Arial"/>
                <w:i/>
                <w:sz w:val="20"/>
                <w:szCs w:val="20"/>
              </w:rPr>
              <w:t>Citrobacter</w:t>
            </w:r>
            <w:proofErr w:type="spellEnd"/>
            <w:r w:rsidRPr="003F5BC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3F5BC5">
              <w:rPr>
                <w:rFonts w:ascii="Arial" w:hAnsi="Arial" w:cs="Arial"/>
                <w:i/>
                <w:sz w:val="20"/>
                <w:szCs w:val="20"/>
              </w:rPr>
              <w:t>koseri</w:t>
            </w:r>
            <w:proofErr w:type="spellEnd"/>
          </w:p>
          <w:p w14:paraId="0EB19220" w14:textId="77777777" w:rsidR="00B10FD9" w:rsidRPr="003F5BC5" w:rsidRDefault="00B10FD9" w:rsidP="002E173B">
            <w:pPr>
              <w:ind w:left="168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3F5BC5">
              <w:rPr>
                <w:rFonts w:ascii="Arial" w:hAnsi="Arial" w:cs="Arial"/>
                <w:i/>
                <w:sz w:val="20"/>
                <w:szCs w:val="20"/>
              </w:rPr>
              <w:t xml:space="preserve">Proteus </w:t>
            </w:r>
            <w:proofErr w:type="spellStart"/>
            <w:r w:rsidRPr="003F5BC5">
              <w:rPr>
                <w:rFonts w:ascii="Arial" w:hAnsi="Arial" w:cs="Arial"/>
                <w:i/>
                <w:sz w:val="20"/>
                <w:szCs w:val="20"/>
              </w:rPr>
              <w:t>spp</w:t>
            </w:r>
            <w:proofErr w:type="spellEnd"/>
          </w:p>
          <w:p w14:paraId="09473219" w14:textId="613ECA71" w:rsidR="003939E4" w:rsidRPr="003F5BC5" w:rsidRDefault="003939E4" w:rsidP="002E173B">
            <w:pPr>
              <w:ind w:left="168"/>
              <w:contextualSpacing/>
              <w:rPr>
                <w:rFonts w:ascii="Arial" w:hAnsi="Arial" w:cs="Arial"/>
                <w:iCs/>
                <w:sz w:val="20"/>
                <w:szCs w:val="20"/>
              </w:rPr>
            </w:pPr>
            <w:proofErr w:type="spellStart"/>
            <w:r w:rsidRPr="003F5BC5">
              <w:rPr>
                <w:rFonts w:ascii="Arial" w:hAnsi="Arial" w:cs="Arial"/>
                <w:iCs/>
                <w:sz w:val="20"/>
                <w:szCs w:val="20"/>
              </w:rPr>
              <w:t>Others</w:t>
            </w:r>
            <w:proofErr w:type="spellEnd"/>
          </w:p>
          <w:p w14:paraId="364D04C3" w14:textId="773F9642" w:rsidR="00B10FD9" w:rsidRPr="003F5BC5" w:rsidRDefault="00A56FFF" w:rsidP="002E173B">
            <w:pPr>
              <w:spacing w:after="255"/>
              <w:contextualSpacing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B10FD9" w:rsidRPr="003F5BC5">
              <w:rPr>
                <w:rFonts w:ascii="Arial" w:hAnsi="Arial" w:cs="Arial"/>
                <w:sz w:val="20"/>
                <w:szCs w:val="20"/>
              </w:rPr>
              <w:t>ESBL-</w:t>
            </w:r>
            <w:proofErr w:type="spellStart"/>
            <w:r w:rsidR="00B10FD9" w:rsidRPr="003F5BC5">
              <w:rPr>
                <w:rFonts w:ascii="Arial" w:hAnsi="Arial" w:cs="Arial"/>
                <w:sz w:val="20"/>
                <w:szCs w:val="20"/>
              </w:rPr>
              <w:t>producing</w:t>
            </w:r>
            <w:proofErr w:type="spellEnd"/>
            <w:r w:rsidR="00B10FD9" w:rsidRPr="003F5BC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B10FD9" w:rsidRPr="003F5BC5">
              <w:rPr>
                <w:rFonts w:ascii="Arial" w:hAnsi="Arial" w:cs="Arial"/>
                <w:sz w:val="20"/>
                <w:szCs w:val="20"/>
              </w:rPr>
              <w:t>isolates</w:t>
            </w:r>
            <w:proofErr w:type="spellEnd"/>
            <w:r w:rsidR="00B10FD9" w:rsidRPr="003F5B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50776" w:rsidRPr="003F5BC5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  <w:p w14:paraId="6971CAF4" w14:textId="270BC6A7" w:rsidR="00911279" w:rsidRPr="003F5BC5" w:rsidRDefault="00911279" w:rsidP="002E173B">
            <w:pPr>
              <w:spacing w:after="255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3F5BC5">
              <w:rPr>
                <w:rFonts w:ascii="Arial" w:hAnsi="Arial" w:cs="Arial"/>
                <w:i/>
                <w:sz w:val="20"/>
                <w:szCs w:val="20"/>
              </w:rPr>
              <w:t xml:space="preserve">Pseudomonas </w:t>
            </w:r>
            <w:proofErr w:type="spellStart"/>
            <w:r w:rsidRPr="003F5BC5">
              <w:rPr>
                <w:rFonts w:ascii="Arial" w:hAnsi="Arial" w:cs="Arial"/>
                <w:i/>
                <w:sz w:val="20"/>
                <w:szCs w:val="20"/>
              </w:rPr>
              <w:t>aer</w:t>
            </w:r>
            <w:r w:rsidR="00A56FFF" w:rsidRPr="003F5BC5">
              <w:rPr>
                <w:rFonts w:ascii="Arial" w:hAnsi="Arial" w:cs="Arial"/>
                <w:i/>
                <w:sz w:val="20"/>
                <w:szCs w:val="20"/>
              </w:rPr>
              <w:t>u</w:t>
            </w:r>
            <w:r w:rsidRPr="003F5BC5">
              <w:rPr>
                <w:rFonts w:ascii="Arial" w:hAnsi="Arial" w:cs="Arial"/>
                <w:i/>
                <w:sz w:val="20"/>
                <w:szCs w:val="20"/>
              </w:rPr>
              <w:t>ginosa</w:t>
            </w:r>
            <w:proofErr w:type="spellEnd"/>
          </w:p>
          <w:p w14:paraId="55C06514" w14:textId="77777777" w:rsidR="00911279" w:rsidRPr="003F5BC5" w:rsidRDefault="00911279" w:rsidP="002E173B">
            <w:pPr>
              <w:spacing w:after="255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3F5BC5">
              <w:rPr>
                <w:rFonts w:ascii="Arial" w:hAnsi="Arial" w:cs="Arial"/>
                <w:i/>
                <w:sz w:val="20"/>
                <w:szCs w:val="20"/>
              </w:rPr>
              <w:t>Stenotrophomonas</w:t>
            </w:r>
            <w:proofErr w:type="spellEnd"/>
            <w:r w:rsidRPr="003F5BC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3F5BC5">
              <w:rPr>
                <w:rFonts w:ascii="Arial" w:hAnsi="Arial" w:cs="Arial"/>
                <w:i/>
                <w:sz w:val="20"/>
                <w:szCs w:val="20"/>
              </w:rPr>
              <w:t>maltophilia</w:t>
            </w:r>
            <w:proofErr w:type="spellEnd"/>
          </w:p>
          <w:p w14:paraId="21332440" w14:textId="77777777" w:rsidR="00911279" w:rsidRPr="003F5BC5" w:rsidRDefault="00911279" w:rsidP="002E173B">
            <w:pPr>
              <w:spacing w:after="255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3F5BC5">
              <w:rPr>
                <w:rFonts w:ascii="Arial" w:hAnsi="Arial" w:cs="Arial"/>
                <w:i/>
                <w:sz w:val="20"/>
                <w:szCs w:val="20"/>
              </w:rPr>
              <w:t xml:space="preserve">Acinetobacter </w:t>
            </w:r>
            <w:proofErr w:type="spellStart"/>
            <w:r w:rsidRPr="003F5BC5">
              <w:rPr>
                <w:rFonts w:ascii="Arial" w:hAnsi="Arial" w:cs="Arial"/>
                <w:i/>
                <w:sz w:val="20"/>
                <w:szCs w:val="20"/>
              </w:rPr>
              <w:t>baumannii</w:t>
            </w:r>
            <w:proofErr w:type="spellEnd"/>
          </w:p>
          <w:p w14:paraId="24358DC2" w14:textId="77777777" w:rsidR="00911279" w:rsidRPr="003F5BC5" w:rsidRDefault="00911279" w:rsidP="002E173B">
            <w:pPr>
              <w:spacing w:after="255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i/>
                <w:sz w:val="20"/>
                <w:szCs w:val="20"/>
              </w:rPr>
              <w:t xml:space="preserve">Haemophilus </w:t>
            </w:r>
            <w:proofErr w:type="spellStart"/>
            <w:r w:rsidRPr="003F5BC5">
              <w:rPr>
                <w:rFonts w:ascii="Arial" w:hAnsi="Arial" w:cs="Arial"/>
                <w:sz w:val="20"/>
                <w:szCs w:val="20"/>
              </w:rPr>
              <w:t>spp</w:t>
            </w:r>
            <w:proofErr w:type="spellEnd"/>
          </w:p>
          <w:p w14:paraId="28A2D4A4" w14:textId="77777777" w:rsidR="00911279" w:rsidRPr="003F5BC5" w:rsidRDefault="00911279" w:rsidP="002E173B">
            <w:pPr>
              <w:spacing w:after="255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3F5BC5">
              <w:rPr>
                <w:rFonts w:ascii="Arial" w:hAnsi="Arial" w:cs="Arial"/>
                <w:i/>
                <w:sz w:val="20"/>
                <w:szCs w:val="20"/>
              </w:rPr>
              <w:t>Staphylococcus aureus</w:t>
            </w:r>
          </w:p>
          <w:p w14:paraId="3FC9FA46" w14:textId="77777777" w:rsidR="00A56FFF" w:rsidRPr="003F5BC5" w:rsidRDefault="00A56FFF" w:rsidP="002E173B">
            <w:pPr>
              <w:spacing w:after="255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i/>
                <w:sz w:val="20"/>
                <w:szCs w:val="20"/>
              </w:rPr>
              <w:t xml:space="preserve">Enterococcus </w:t>
            </w:r>
            <w:proofErr w:type="spellStart"/>
            <w:r w:rsidRPr="003F5BC5">
              <w:rPr>
                <w:rFonts w:ascii="Arial" w:hAnsi="Arial" w:cs="Arial"/>
                <w:sz w:val="20"/>
                <w:szCs w:val="20"/>
              </w:rPr>
              <w:t>spp</w:t>
            </w:r>
            <w:proofErr w:type="spellEnd"/>
          </w:p>
          <w:p w14:paraId="16367D75" w14:textId="77777777" w:rsidR="00A56FFF" w:rsidRPr="003F5BC5" w:rsidRDefault="00A56FFF" w:rsidP="002E173B">
            <w:pPr>
              <w:spacing w:after="255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i/>
                <w:sz w:val="20"/>
                <w:szCs w:val="20"/>
              </w:rPr>
              <w:t xml:space="preserve">Streptococcus </w:t>
            </w:r>
            <w:proofErr w:type="spellStart"/>
            <w:r w:rsidRPr="003F5BC5">
              <w:rPr>
                <w:rFonts w:ascii="Arial" w:hAnsi="Arial" w:cs="Arial"/>
                <w:sz w:val="20"/>
                <w:szCs w:val="20"/>
              </w:rPr>
              <w:t>spp</w:t>
            </w:r>
            <w:proofErr w:type="spellEnd"/>
          </w:p>
          <w:p w14:paraId="3C5E2553" w14:textId="77777777" w:rsidR="00A56FFF" w:rsidRPr="003F5BC5" w:rsidRDefault="00A56FFF" w:rsidP="002E173B">
            <w:pPr>
              <w:spacing w:after="255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5BC5">
              <w:rPr>
                <w:rFonts w:ascii="Arial" w:hAnsi="Arial" w:cs="Arial"/>
                <w:sz w:val="20"/>
                <w:szCs w:val="20"/>
              </w:rPr>
              <w:t>Others</w:t>
            </w:r>
            <w:proofErr w:type="spellEnd"/>
          </w:p>
          <w:p w14:paraId="3FBAD171" w14:textId="425B477F" w:rsidR="00A56FFF" w:rsidRPr="003F5BC5" w:rsidRDefault="00A56FFF" w:rsidP="002E173B">
            <w:pPr>
              <w:spacing w:after="255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5BC5">
              <w:rPr>
                <w:rFonts w:ascii="Arial" w:hAnsi="Arial" w:cs="Arial"/>
                <w:sz w:val="20"/>
                <w:szCs w:val="20"/>
              </w:rPr>
              <w:t>Polymicrobial</w:t>
            </w:r>
            <w:proofErr w:type="spellEnd"/>
            <w:r w:rsidRPr="003F5BC5">
              <w:rPr>
                <w:rFonts w:ascii="Arial" w:hAnsi="Arial" w:cs="Arial"/>
                <w:sz w:val="20"/>
                <w:szCs w:val="20"/>
              </w:rPr>
              <w:t xml:space="preserve"> VAP </w:t>
            </w:r>
            <w:r w:rsidRPr="003F5BC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2F5496" w:themeColor="accent1" w:themeShade="BF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05FEB155" w14:textId="77777777" w:rsidR="00A56FFF" w:rsidRPr="003F5BC5" w:rsidRDefault="00A56FFF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D01A733" w14:textId="17467B8E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107 (60.8)</w:t>
            </w:r>
          </w:p>
          <w:p w14:paraId="437856D9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26 (14.7)</w:t>
            </w:r>
          </w:p>
          <w:p w14:paraId="7AA89E77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24 (13.6)</w:t>
            </w:r>
          </w:p>
          <w:p w14:paraId="31D4410E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15 (8.5)</w:t>
            </w:r>
          </w:p>
          <w:p w14:paraId="36D07973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12 (6.8)</w:t>
            </w:r>
          </w:p>
          <w:p w14:paraId="76CFEF90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12 (6.8)</w:t>
            </w:r>
          </w:p>
          <w:p w14:paraId="22266FC2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10 (5.7)</w:t>
            </w:r>
          </w:p>
          <w:p w14:paraId="379A367A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10 (5.7)</w:t>
            </w:r>
          </w:p>
          <w:p w14:paraId="3228A75C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6 (3.4)</w:t>
            </w:r>
          </w:p>
          <w:p w14:paraId="4B8130C5" w14:textId="1C19FF7C" w:rsidR="003939E4" w:rsidRPr="003F5BC5" w:rsidRDefault="003939E4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9 (5.1)</w:t>
            </w:r>
          </w:p>
          <w:p w14:paraId="317C3EE9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21 (11.9)</w:t>
            </w:r>
          </w:p>
          <w:p w14:paraId="58618D26" w14:textId="77777777" w:rsidR="00911279" w:rsidRPr="003F5BC5" w:rsidRDefault="0091127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32 (18.2)</w:t>
            </w:r>
          </w:p>
          <w:p w14:paraId="0660A030" w14:textId="77777777" w:rsidR="00911279" w:rsidRPr="003F5BC5" w:rsidRDefault="0091127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19 (10.8)</w:t>
            </w:r>
          </w:p>
          <w:p w14:paraId="74684428" w14:textId="77777777" w:rsidR="00911279" w:rsidRPr="003F5BC5" w:rsidRDefault="0091127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10 (5.7)</w:t>
            </w:r>
          </w:p>
          <w:p w14:paraId="590B0DEE" w14:textId="77777777" w:rsidR="00911279" w:rsidRPr="003F5BC5" w:rsidRDefault="0091127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6 (3.4)</w:t>
            </w:r>
          </w:p>
          <w:p w14:paraId="4D3AAA55" w14:textId="77777777" w:rsidR="00911279" w:rsidRPr="003F5BC5" w:rsidRDefault="0091127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20 (11.4)</w:t>
            </w:r>
          </w:p>
          <w:p w14:paraId="1F787236" w14:textId="77777777" w:rsidR="00A56FFF" w:rsidRPr="003F5BC5" w:rsidRDefault="00A56FFF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14 (7.9)</w:t>
            </w:r>
          </w:p>
          <w:p w14:paraId="64289301" w14:textId="77777777" w:rsidR="00A56FFF" w:rsidRPr="003F5BC5" w:rsidRDefault="00A56FFF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13 (7.4)</w:t>
            </w:r>
          </w:p>
          <w:p w14:paraId="378E2746" w14:textId="77777777" w:rsidR="00A56FFF" w:rsidRPr="003F5BC5" w:rsidRDefault="00A56FFF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7 (4.0)</w:t>
            </w:r>
          </w:p>
          <w:p w14:paraId="58933808" w14:textId="257DDCC3" w:rsidR="00A56FFF" w:rsidRPr="003F5BC5" w:rsidRDefault="00A56FFF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58 (32.9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2F5496" w:themeColor="accent1" w:themeShade="BF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08F402D6" w14:textId="77777777" w:rsidR="00A56FFF" w:rsidRPr="003F5BC5" w:rsidRDefault="00A56FFF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2D974EF" w14:textId="16E5CCF1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41 (59.4)</w:t>
            </w:r>
          </w:p>
          <w:p w14:paraId="0B67A921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11 (15.9)</w:t>
            </w:r>
          </w:p>
          <w:p w14:paraId="22D00239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7 (10.1)</w:t>
            </w:r>
          </w:p>
          <w:p w14:paraId="20F21721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7 (10.1)</w:t>
            </w:r>
          </w:p>
          <w:p w14:paraId="026E1F57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6 (8.7)</w:t>
            </w:r>
          </w:p>
          <w:p w14:paraId="55B4F19E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6 (8.7)</w:t>
            </w:r>
          </w:p>
          <w:p w14:paraId="19A63044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7 (10.1)</w:t>
            </w:r>
          </w:p>
          <w:p w14:paraId="17966078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3 (4.3)</w:t>
            </w:r>
          </w:p>
          <w:p w14:paraId="7EFFA52B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2 (2.9)</w:t>
            </w:r>
          </w:p>
          <w:p w14:paraId="3E0EE838" w14:textId="2C6AF9B0" w:rsidR="003939E4" w:rsidRPr="003F5BC5" w:rsidRDefault="003939E4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8C4AA24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12 (17.4)</w:t>
            </w:r>
          </w:p>
          <w:p w14:paraId="52AFAC03" w14:textId="77777777" w:rsidR="00911279" w:rsidRPr="003F5BC5" w:rsidRDefault="0091127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12 (17.4)</w:t>
            </w:r>
          </w:p>
          <w:p w14:paraId="1D33D733" w14:textId="77777777" w:rsidR="00911279" w:rsidRPr="003F5BC5" w:rsidRDefault="0091127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6 (8.7)</w:t>
            </w:r>
          </w:p>
          <w:p w14:paraId="5C482553" w14:textId="77777777" w:rsidR="00911279" w:rsidRPr="003F5BC5" w:rsidRDefault="0091127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6 (8.7)</w:t>
            </w:r>
          </w:p>
          <w:p w14:paraId="7503BFBA" w14:textId="77777777" w:rsidR="00911279" w:rsidRPr="003F5BC5" w:rsidRDefault="0091127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2 (2.9)</w:t>
            </w:r>
          </w:p>
          <w:p w14:paraId="079FC426" w14:textId="77777777" w:rsidR="00911279" w:rsidRPr="003F5BC5" w:rsidRDefault="0091127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8 (11.6)</w:t>
            </w:r>
          </w:p>
          <w:p w14:paraId="391998C5" w14:textId="77777777" w:rsidR="00A56FFF" w:rsidRPr="003F5BC5" w:rsidRDefault="00A56FFF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4 (5.8)</w:t>
            </w:r>
          </w:p>
          <w:p w14:paraId="23947787" w14:textId="77777777" w:rsidR="00A56FFF" w:rsidRPr="003F5BC5" w:rsidRDefault="00A56FFF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7 (10.1)</w:t>
            </w:r>
          </w:p>
          <w:p w14:paraId="10CA1D70" w14:textId="77777777" w:rsidR="00A56FFF" w:rsidRPr="003F5BC5" w:rsidRDefault="00A56FFF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1 (1.5)</w:t>
            </w:r>
          </w:p>
          <w:p w14:paraId="4E66F223" w14:textId="389042A3" w:rsidR="00A56FFF" w:rsidRPr="003F5BC5" w:rsidRDefault="00A56FFF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19 (27.5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2F5496" w:themeColor="accent1" w:themeShade="BF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489B308D" w14:textId="77777777" w:rsidR="00A56FFF" w:rsidRPr="003F5BC5" w:rsidRDefault="00A56FFF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E640A45" w14:textId="141D7196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66 (61.7)</w:t>
            </w:r>
          </w:p>
          <w:p w14:paraId="3EEAE5F0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15 (14.0)</w:t>
            </w:r>
          </w:p>
          <w:p w14:paraId="5483FF1A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17 (15.9)</w:t>
            </w:r>
          </w:p>
          <w:p w14:paraId="66DE7D42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8 (7.5)</w:t>
            </w:r>
          </w:p>
          <w:p w14:paraId="00782DA3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6 (5.6)</w:t>
            </w:r>
          </w:p>
          <w:p w14:paraId="1D7B85D5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6 (5.6)</w:t>
            </w:r>
          </w:p>
          <w:p w14:paraId="26C9F806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3 (2.8)</w:t>
            </w:r>
          </w:p>
          <w:p w14:paraId="2D3CD3A3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7 (6.5)</w:t>
            </w:r>
          </w:p>
          <w:p w14:paraId="118FE10F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4 (3.7)</w:t>
            </w:r>
          </w:p>
          <w:p w14:paraId="6B12B538" w14:textId="2733EE15" w:rsidR="003939E4" w:rsidRPr="003F5BC5" w:rsidRDefault="003939E4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9 (8.4)</w:t>
            </w:r>
          </w:p>
          <w:p w14:paraId="70EA1DCA" w14:textId="77777777" w:rsidR="00B10FD9" w:rsidRPr="003F5BC5" w:rsidRDefault="00B10FD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9 (8.4)</w:t>
            </w:r>
          </w:p>
          <w:p w14:paraId="5AF1FBBA" w14:textId="77777777" w:rsidR="00911279" w:rsidRPr="003F5BC5" w:rsidRDefault="0091127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20 (18.7)</w:t>
            </w:r>
          </w:p>
          <w:p w14:paraId="1556E35D" w14:textId="77777777" w:rsidR="00911279" w:rsidRPr="003F5BC5" w:rsidRDefault="0091127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13 (12.1)</w:t>
            </w:r>
          </w:p>
          <w:p w14:paraId="09537B3F" w14:textId="77777777" w:rsidR="00911279" w:rsidRPr="003F5BC5" w:rsidRDefault="0091127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4 (3.7)</w:t>
            </w:r>
          </w:p>
          <w:p w14:paraId="2E877DE3" w14:textId="6825B6F1" w:rsidR="00911279" w:rsidRPr="003F5BC5" w:rsidRDefault="0091127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4 (3.7)</w:t>
            </w:r>
          </w:p>
          <w:p w14:paraId="09E8396F" w14:textId="1734A5CC" w:rsidR="00911279" w:rsidRPr="003F5BC5" w:rsidRDefault="0091127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12 (11.2)</w:t>
            </w:r>
          </w:p>
          <w:p w14:paraId="59C93B3B" w14:textId="260684FA" w:rsidR="00A56FFF" w:rsidRPr="003F5BC5" w:rsidRDefault="00A56FFF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10 (9.3)</w:t>
            </w:r>
          </w:p>
          <w:p w14:paraId="63282244" w14:textId="11BA4326" w:rsidR="00A56FFF" w:rsidRPr="003F5BC5" w:rsidRDefault="00A56FFF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6 (5.6)</w:t>
            </w:r>
          </w:p>
          <w:p w14:paraId="31AEB8C3" w14:textId="34D81486" w:rsidR="00A56FFF" w:rsidRPr="003F5BC5" w:rsidRDefault="00A56FFF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6 (5.6)</w:t>
            </w:r>
          </w:p>
          <w:p w14:paraId="6098336B" w14:textId="13ED657D" w:rsidR="00A56FFF" w:rsidRPr="003F5BC5" w:rsidRDefault="00A56FFF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5BC5">
              <w:rPr>
                <w:rFonts w:ascii="Arial" w:hAnsi="Arial" w:cs="Arial"/>
                <w:sz w:val="20"/>
                <w:szCs w:val="20"/>
              </w:rPr>
              <w:t>39 (36.4)</w:t>
            </w:r>
          </w:p>
          <w:p w14:paraId="7A59E3AB" w14:textId="2BDF3F2D" w:rsidR="00911279" w:rsidRPr="003F5BC5" w:rsidRDefault="00911279" w:rsidP="002E173B">
            <w:pPr>
              <w:spacing w:after="255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2F5496" w:themeColor="accent1" w:themeShade="BF"/>
              <w:right w:val="single" w:sz="4" w:space="0" w:color="2F5496" w:themeColor="accent1" w:themeShade="BF"/>
            </w:tcBorders>
            <w:shd w:val="clear" w:color="auto" w:fill="D9E2F3" w:themeFill="accent1" w:themeFillTint="33"/>
          </w:tcPr>
          <w:p w14:paraId="658012C1" w14:textId="77777777" w:rsidR="00B10FD9" w:rsidRPr="003F5BC5" w:rsidRDefault="00B10FD9" w:rsidP="002E173B">
            <w:pPr>
              <w:spacing w:after="255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35D95BA" w14:textId="53469731" w:rsidR="003D5725" w:rsidRPr="00FE220F" w:rsidRDefault="003D5725" w:rsidP="00434749">
      <w:pPr>
        <w:spacing w:line="480" w:lineRule="auto"/>
        <w:rPr>
          <w:rFonts w:ascii="Arial" w:hAnsi="Arial" w:cs="Arial"/>
          <w:i/>
          <w:color w:val="2F5496" w:themeColor="accent1" w:themeShade="BF"/>
          <w:sz w:val="24"/>
          <w:szCs w:val="24"/>
          <w:lang w:val="en-GB"/>
        </w:rPr>
      </w:pPr>
      <w:r w:rsidRPr="00FE220F">
        <w:rPr>
          <w:rFonts w:ascii="Arial" w:hAnsi="Arial" w:cs="Arial"/>
          <w:i/>
          <w:color w:val="2F5496" w:themeColor="accent1" w:themeShade="BF"/>
          <w:sz w:val="24"/>
          <w:szCs w:val="24"/>
          <w:lang w:val="en-GB"/>
        </w:rPr>
        <w:lastRenderedPageBreak/>
        <w:t>Table S</w:t>
      </w:r>
      <w:r w:rsidR="00C30738" w:rsidRPr="00FE220F">
        <w:rPr>
          <w:rFonts w:ascii="Arial" w:hAnsi="Arial" w:cs="Arial"/>
          <w:i/>
          <w:color w:val="2F5496" w:themeColor="accent1" w:themeShade="BF"/>
          <w:sz w:val="24"/>
          <w:szCs w:val="24"/>
          <w:lang w:val="en-GB"/>
        </w:rPr>
        <w:t>2</w:t>
      </w:r>
      <w:r w:rsidRPr="00FE220F">
        <w:rPr>
          <w:rFonts w:ascii="Arial" w:hAnsi="Arial" w:cs="Arial"/>
          <w:i/>
          <w:color w:val="2F5496" w:themeColor="accent1" w:themeShade="BF"/>
          <w:sz w:val="24"/>
          <w:szCs w:val="24"/>
          <w:lang w:val="en-GB"/>
        </w:rPr>
        <w:t xml:space="preserve"> footnote</w:t>
      </w:r>
    </w:p>
    <w:p w14:paraId="1845F397" w14:textId="1969DC91" w:rsidR="003D5725" w:rsidRPr="00FE220F" w:rsidRDefault="003D5725" w:rsidP="003D5725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FE220F">
        <w:rPr>
          <w:rFonts w:ascii="Arial" w:hAnsi="Arial" w:cs="Arial"/>
          <w:sz w:val="24"/>
          <w:szCs w:val="24"/>
          <w:lang w:val="en-GB"/>
        </w:rPr>
        <w:t>Data exposed as number (%)</w:t>
      </w:r>
      <w:r w:rsidR="009B20F4" w:rsidRPr="00FE220F">
        <w:rPr>
          <w:rFonts w:ascii="Arial" w:hAnsi="Arial" w:cs="Arial"/>
          <w:sz w:val="24"/>
          <w:szCs w:val="24"/>
          <w:lang w:val="en-GB"/>
        </w:rPr>
        <w:t xml:space="preserve"> or median (interquartile range).</w:t>
      </w:r>
    </w:p>
    <w:p w14:paraId="4E9E945D" w14:textId="02E6BC47" w:rsidR="003D5725" w:rsidRPr="00FE220F" w:rsidRDefault="003D5725" w:rsidP="003D5725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FE220F">
        <w:rPr>
          <w:rFonts w:ascii="Arial" w:hAnsi="Arial" w:cs="Arial"/>
          <w:sz w:val="24"/>
          <w:szCs w:val="24"/>
          <w:lang w:val="en-GB"/>
        </w:rPr>
        <w:t xml:space="preserve">VAP, ventilator-associated pneumonia; COVID-19, coronavirus disease 2019; ARDS, acute respiratory distress syndrome; </w:t>
      </w:r>
      <w:r w:rsidR="00D5689D" w:rsidRPr="00FE220F">
        <w:rPr>
          <w:rFonts w:ascii="Arial" w:hAnsi="Arial" w:cs="Arial"/>
          <w:sz w:val="24"/>
          <w:szCs w:val="24"/>
          <w:lang w:val="en-GB"/>
        </w:rPr>
        <w:t xml:space="preserve">ICU, intensive care unit; </w:t>
      </w:r>
      <w:r w:rsidRPr="00FE220F">
        <w:rPr>
          <w:rFonts w:ascii="Arial" w:hAnsi="Arial" w:cs="Arial"/>
          <w:sz w:val="24"/>
          <w:szCs w:val="24"/>
          <w:lang w:val="en-GB"/>
        </w:rPr>
        <w:t>ESBL, extended-spectrum β-lactamase</w:t>
      </w:r>
      <w:r w:rsidR="00150776" w:rsidRPr="00FE220F">
        <w:rPr>
          <w:rFonts w:ascii="Arial" w:hAnsi="Arial" w:cs="Arial"/>
          <w:sz w:val="24"/>
          <w:szCs w:val="24"/>
          <w:lang w:val="en-GB"/>
        </w:rPr>
        <w:t xml:space="preserve">; BL/BLI, β-lactam/β-lactamase inhibitor; MRSA, methicillin-resistant </w:t>
      </w:r>
      <w:r w:rsidR="00150776" w:rsidRPr="00FE220F">
        <w:rPr>
          <w:rFonts w:ascii="Arial" w:hAnsi="Arial" w:cs="Arial"/>
          <w:i/>
          <w:iCs/>
          <w:sz w:val="24"/>
          <w:szCs w:val="24"/>
          <w:lang w:val="en-GB"/>
        </w:rPr>
        <w:t>Staphylococcus aureus</w:t>
      </w:r>
      <w:r w:rsidR="001E6D91" w:rsidRPr="00FE220F">
        <w:rPr>
          <w:rFonts w:ascii="Arial" w:hAnsi="Arial" w:cs="Arial"/>
          <w:sz w:val="24"/>
          <w:szCs w:val="24"/>
          <w:lang w:val="en-GB"/>
        </w:rPr>
        <w:t xml:space="preserve">; NA, </w:t>
      </w:r>
      <w:proofErr w:type="spellStart"/>
      <w:r w:rsidR="001E6D91" w:rsidRPr="00FE220F">
        <w:rPr>
          <w:rFonts w:ascii="Arial" w:hAnsi="Arial" w:cs="Arial"/>
          <w:sz w:val="24"/>
          <w:szCs w:val="24"/>
          <w:lang w:val="en-GB"/>
        </w:rPr>
        <w:t>non appropriate</w:t>
      </w:r>
      <w:proofErr w:type="spellEnd"/>
    </w:p>
    <w:p w14:paraId="3B6E9E7A" w14:textId="34FED83A" w:rsidR="00150776" w:rsidRPr="00FE220F" w:rsidRDefault="00150776" w:rsidP="003D5725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FE220F">
        <w:rPr>
          <w:rFonts w:ascii="Arial" w:hAnsi="Arial" w:cs="Arial"/>
          <w:sz w:val="24"/>
          <w:szCs w:val="24"/>
          <w:lang w:val="en-GB"/>
        </w:rPr>
        <w:t xml:space="preserve">Anti-MRSA drugs indicate </w:t>
      </w:r>
      <w:proofErr w:type="spellStart"/>
      <w:r w:rsidRPr="00FE220F">
        <w:rPr>
          <w:rFonts w:ascii="Arial" w:hAnsi="Arial" w:cs="Arial"/>
          <w:sz w:val="24"/>
          <w:szCs w:val="24"/>
          <w:lang w:val="en-GB"/>
        </w:rPr>
        <w:t>linezolide</w:t>
      </w:r>
      <w:proofErr w:type="spellEnd"/>
      <w:r w:rsidRPr="00FE220F">
        <w:rPr>
          <w:rFonts w:ascii="Arial" w:hAnsi="Arial" w:cs="Arial"/>
          <w:sz w:val="24"/>
          <w:szCs w:val="24"/>
          <w:lang w:val="en-GB"/>
        </w:rPr>
        <w:t>, daptomycin and glycopept</w:t>
      </w:r>
      <w:r w:rsidR="00982B29" w:rsidRPr="00FE220F">
        <w:rPr>
          <w:rFonts w:ascii="Arial" w:hAnsi="Arial" w:cs="Arial"/>
          <w:sz w:val="24"/>
          <w:szCs w:val="24"/>
          <w:lang w:val="en-GB"/>
        </w:rPr>
        <w:t>ides.</w:t>
      </w:r>
    </w:p>
    <w:p w14:paraId="34AE8994" w14:textId="7F13186F" w:rsidR="003D5725" w:rsidRPr="007079A8" w:rsidRDefault="003D5725" w:rsidP="003D5725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FE220F">
        <w:rPr>
          <w:rFonts w:ascii="Arial" w:hAnsi="Arial" w:cs="Arial"/>
          <w:sz w:val="24"/>
          <w:szCs w:val="24"/>
          <w:lang w:val="en-GB"/>
        </w:rPr>
        <w:t xml:space="preserve">Comparison between COVID-19-related ARDS and ARDS from other causes: </w:t>
      </w:r>
      <w:r w:rsidRPr="00FE220F">
        <w:rPr>
          <w:rFonts w:ascii="Arial" w:hAnsi="Arial" w:cs="Arial"/>
          <w:sz w:val="24"/>
          <w:szCs w:val="24"/>
          <w:vertAlign w:val="superscript"/>
          <w:lang w:val="en-GB"/>
        </w:rPr>
        <w:t>1</w:t>
      </w:r>
      <w:r w:rsidR="009676D6" w:rsidRPr="00FE220F">
        <w:rPr>
          <w:rFonts w:ascii="Arial" w:hAnsi="Arial" w:cs="Arial"/>
          <w:sz w:val="24"/>
          <w:szCs w:val="24"/>
          <w:vertAlign w:val="superscript"/>
          <w:lang w:val="en-GB"/>
        </w:rPr>
        <w:t xml:space="preserve"> </w:t>
      </w:r>
      <w:r w:rsidRPr="00FE220F">
        <w:rPr>
          <w:rFonts w:ascii="Arial" w:hAnsi="Arial" w:cs="Arial"/>
          <w:i/>
          <w:sz w:val="24"/>
          <w:szCs w:val="24"/>
          <w:lang w:val="en-GB"/>
        </w:rPr>
        <w:t>P</w:t>
      </w:r>
      <w:r w:rsidRPr="00FE220F">
        <w:rPr>
          <w:rFonts w:ascii="Arial" w:hAnsi="Arial" w:cs="Arial"/>
          <w:sz w:val="24"/>
          <w:szCs w:val="24"/>
          <w:lang w:val="en-GB"/>
        </w:rPr>
        <w:t xml:space="preserve"> = </w:t>
      </w:r>
      <w:r w:rsidRPr="007079A8">
        <w:rPr>
          <w:rFonts w:ascii="Arial" w:hAnsi="Arial" w:cs="Arial"/>
          <w:sz w:val="24"/>
          <w:szCs w:val="24"/>
          <w:lang w:val="en-GB"/>
        </w:rPr>
        <w:t xml:space="preserve">0.64 (overall pathogen distribution); </w:t>
      </w:r>
      <w:r w:rsidRPr="007079A8">
        <w:rPr>
          <w:rFonts w:ascii="Arial" w:hAnsi="Arial" w:cs="Arial"/>
          <w:sz w:val="24"/>
          <w:szCs w:val="24"/>
          <w:vertAlign w:val="superscript"/>
          <w:lang w:val="en-GB"/>
        </w:rPr>
        <w:t>2</w:t>
      </w:r>
      <w:r w:rsidR="009676D6" w:rsidRPr="007079A8">
        <w:rPr>
          <w:rFonts w:ascii="Arial" w:hAnsi="Arial" w:cs="Arial"/>
          <w:sz w:val="24"/>
          <w:szCs w:val="24"/>
          <w:vertAlign w:val="superscript"/>
          <w:lang w:val="en-GB"/>
        </w:rPr>
        <w:t xml:space="preserve"> </w:t>
      </w:r>
      <w:r w:rsidRPr="007079A8">
        <w:rPr>
          <w:rFonts w:ascii="Arial" w:hAnsi="Arial" w:cs="Arial"/>
          <w:i/>
          <w:sz w:val="24"/>
          <w:szCs w:val="24"/>
          <w:lang w:val="en-GB"/>
        </w:rPr>
        <w:t>P</w:t>
      </w:r>
      <w:r w:rsidRPr="007079A8">
        <w:rPr>
          <w:rFonts w:ascii="Arial" w:hAnsi="Arial" w:cs="Arial"/>
          <w:sz w:val="24"/>
          <w:szCs w:val="24"/>
          <w:lang w:val="en-GB"/>
        </w:rPr>
        <w:t xml:space="preserve"> = 0.09; </w:t>
      </w:r>
      <w:r w:rsidRPr="007079A8">
        <w:rPr>
          <w:rFonts w:ascii="Arial" w:hAnsi="Arial" w:cs="Arial"/>
          <w:sz w:val="24"/>
          <w:szCs w:val="24"/>
          <w:vertAlign w:val="superscript"/>
          <w:lang w:val="en-GB"/>
        </w:rPr>
        <w:t>3</w:t>
      </w:r>
      <w:r w:rsidR="009676D6" w:rsidRPr="007079A8">
        <w:rPr>
          <w:rFonts w:ascii="Arial" w:hAnsi="Arial" w:cs="Arial"/>
          <w:sz w:val="24"/>
          <w:szCs w:val="24"/>
          <w:vertAlign w:val="superscript"/>
          <w:lang w:val="en-GB"/>
        </w:rPr>
        <w:t xml:space="preserve"> </w:t>
      </w:r>
      <w:r w:rsidRPr="007079A8">
        <w:rPr>
          <w:rFonts w:ascii="Arial" w:hAnsi="Arial" w:cs="Arial"/>
          <w:i/>
          <w:sz w:val="24"/>
          <w:szCs w:val="24"/>
          <w:lang w:val="en-GB"/>
        </w:rPr>
        <w:t>P</w:t>
      </w:r>
      <w:r w:rsidRPr="007079A8">
        <w:rPr>
          <w:rFonts w:ascii="Arial" w:hAnsi="Arial" w:cs="Arial"/>
          <w:sz w:val="24"/>
          <w:szCs w:val="24"/>
          <w:lang w:val="en-GB"/>
        </w:rPr>
        <w:t xml:space="preserve"> = 0.25</w:t>
      </w:r>
    </w:p>
    <w:p w14:paraId="4D75F23E" w14:textId="77777777" w:rsidR="004601C5" w:rsidRPr="007079A8" w:rsidRDefault="004601C5" w:rsidP="003D5725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  <w:sectPr w:rsidR="004601C5" w:rsidRPr="007079A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5C0B6D8" w14:textId="12682ADB" w:rsidR="00B42685" w:rsidRPr="007079A8" w:rsidRDefault="00B42685" w:rsidP="007F6008">
      <w:pPr>
        <w:spacing w:line="480" w:lineRule="auto"/>
        <w:jc w:val="center"/>
        <w:rPr>
          <w:rFonts w:ascii="Arial" w:hAnsi="Arial" w:cs="Arial"/>
          <w:sz w:val="24"/>
          <w:szCs w:val="24"/>
          <w:lang w:val="en-GB"/>
        </w:rPr>
      </w:pPr>
      <w:r w:rsidRPr="007079A8">
        <w:rPr>
          <w:rFonts w:ascii="Arial" w:hAnsi="Arial" w:cs="Arial"/>
          <w:b/>
          <w:color w:val="1F3864" w:themeColor="accent1" w:themeShade="80"/>
          <w:sz w:val="24"/>
          <w:szCs w:val="24"/>
          <w:lang w:val="en-GB"/>
        </w:rPr>
        <w:lastRenderedPageBreak/>
        <w:t>Table S</w:t>
      </w:r>
      <w:r w:rsidR="001E294E" w:rsidRPr="007079A8">
        <w:rPr>
          <w:rFonts w:ascii="Arial" w:hAnsi="Arial" w:cs="Arial"/>
          <w:b/>
          <w:color w:val="1F3864" w:themeColor="accent1" w:themeShade="80"/>
          <w:sz w:val="24"/>
          <w:szCs w:val="24"/>
          <w:lang w:val="en-GB"/>
        </w:rPr>
        <w:t>3</w:t>
      </w:r>
      <w:r w:rsidRPr="007079A8">
        <w:rPr>
          <w:rFonts w:ascii="Arial" w:hAnsi="Arial" w:cs="Arial"/>
          <w:b/>
          <w:color w:val="1F3864" w:themeColor="accent1" w:themeShade="80"/>
          <w:sz w:val="24"/>
          <w:szCs w:val="24"/>
          <w:lang w:val="en-GB"/>
        </w:rPr>
        <w:t>.</w:t>
      </w:r>
      <w:r w:rsidRPr="007079A8">
        <w:rPr>
          <w:rFonts w:ascii="Arial" w:hAnsi="Arial" w:cs="Arial"/>
          <w:color w:val="1F3864" w:themeColor="accent1" w:themeShade="80"/>
          <w:sz w:val="24"/>
          <w:szCs w:val="24"/>
          <w:lang w:val="en-GB"/>
        </w:rPr>
        <w:t xml:space="preserve"> </w:t>
      </w:r>
      <w:r w:rsidRPr="007079A8">
        <w:rPr>
          <w:rFonts w:ascii="Arial" w:hAnsi="Arial" w:cs="Arial"/>
          <w:sz w:val="24"/>
          <w:szCs w:val="24"/>
          <w:lang w:val="en-GB"/>
        </w:rPr>
        <w:t xml:space="preserve">Independent predictors of </w:t>
      </w:r>
      <w:r w:rsidR="004B6A7A" w:rsidRPr="007079A8">
        <w:rPr>
          <w:rFonts w:ascii="Arial" w:hAnsi="Arial" w:cs="Arial"/>
          <w:sz w:val="24"/>
          <w:szCs w:val="24"/>
          <w:lang w:val="en-GB"/>
        </w:rPr>
        <w:t>Day 90</w:t>
      </w:r>
      <w:r w:rsidRPr="007079A8">
        <w:rPr>
          <w:rFonts w:ascii="Arial" w:hAnsi="Arial" w:cs="Arial"/>
          <w:sz w:val="24"/>
          <w:szCs w:val="24"/>
          <w:lang w:val="en-GB"/>
        </w:rPr>
        <w:t xml:space="preserve"> mortality in patients with ARDS </w:t>
      </w:r>
    </w:p>
    <w:tbl>
      <w:tblPr>
        <w:tblStyle w:val="Grilledutableau"/>
        <w:tblpPr w:leftFromText="141" w:rightFromText="141" w:vertAnchor="page" w:horzAnchor="margin" w:tblpXSpec="center" w:tblpY="2101"/>
        <w:tblW w:w="9729" w:type="dxa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900"/>
        <w:gridCol w:w="988"/>
        <w:gridCol w:w="236"/>
        <w:gridCol w:w="1838"/>
        <w:gridCol w:w="1134"/>
        <w:gridCol w:w="236"/>
      </w:tblGrid>
      <w:tr w:rsidR="00027529" w:rsidRPr="00B94217" w14:paraId="05EF9E10" w14:textId="77777777" w:rsidTr="00FE220F">
        <w:trPr>
          <w:trHeight w:val="707"/>
        </w:trPr>
        <w:tc>
          <w:tcPr>
            <w:tcW w:w="3397" w:type="dxa"/>
            <w:tcBorders>
              <w:bottom w:val="nil"/>
            </w:tcBorders>
            <w:shd w:val="clear" w:color="auto" w:fill="B4C6E7" w:themeFill="accent1" w:themeFillTint="66"/>
            <w:vAlign w:val="center"/>
          </w:tcPr>
          <w:p w14:paraId="67BAD8B1" w14:textId="77777777" w:rsidR="00027529" w:rsidRPr="007079A8" w:rsidRDefault="00027529" w:rsidP="00027529">
            <w:pPr>
              <w:spacing w:before="100" w:beforeAutospacing="1" w:after="100" w:afterAutospacing="1" w:line="276" w:lineRule="auto"/>
              <w:contextualSpacing/>
              <w:textAlignment w:val="baseline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28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0617E1E2" w14:textId="77777777" w:rsidR="00027529" w:rsidRPr="007079A8" w:rsidRDefault="00027529" w:rsidP="00027529">
            <w:pPr>
              <w:spacing w:before="100" w:beforeAutospacing="1" w:after="100" w:afterAutospacing="1" w:line="276" w:lineRule="auto"/>
              <w:contextualSpacing/>
              <w:textAlignment w:val="baseline"/>
              <w:rPr>
                <w:rFonts w:ascii="Arial" w:eastAsia="Times New Roman" w:hAnsi="Arial" w:cs="Arial"/>
                <w:b/>
                <w:bCs/>
                <w:i/>
                <w:color w:val="000000" w:themeColor="text1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ull Cox proportional hazards model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B4C6E7" w:themeFill="accent1" w:themeFillTint="66"/>
          </w:tcPr>
          <w:p w14:paraId="5D415DF0" w14:textId="77777777" w:rsidR="00027529" w:rsidRPr="007079A8" w:rsidRDefault="00027529" w:rsidP="00027529">
            <w:pPr>
              <w:spacing w:before="100" w:beforeAutospacing="1" w:after="100" w:afterAutospacing="1" w:line="276" w:lineRule="auto"/>
              <w:contextualSpacing/>
              <w:textAlignment w:val="baseline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29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2FBD9AED" w14:textId="51E16830" w:rsidR="00027529" w:rsidRPr="007079A8" w:rsidRDefault="00027529" w:rsidP="00027529">
            <w:pPr>
              <w:spacing w:before="100" w:beforeAutospacing="1" w:after="100" w:afterAutospacing="1" w:line="276" w:lineRule="auto"/>
              <w:contextualSpacing/>
              <w:textAlignment w:val="baseline"/>
              <w:rPr>
                <w:rFonts w:ascii="Arial" w:eastAsia="Times New Roman" w:hAnsi="Arial" w:cs="Arial"/>
                <w:b/>
                <w:bCs/>
                <w:iCs/>
                <w:color w:val="000000" w:themeColor="text1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eastAsia="Times New Roman" w:hAnsi="Arial" w:cs="Arial"/>
                <w:b/>
                <w:bCs/>
                <w:iCs/>
                <w:color w:val="000000" w:themeColor="text1"/>
                <w:sz w:val="20"/>
                <w:szCs w:val="20"/>
                <w:lang w:val="en-US" w:eastAsia="fr-FR"/>
              </w:rPr>
              <w:t>Modified Cox proportional hazards model</w:t>
            </w:r>
            <w:r w:rsidR="004960E0" w:rsidRPr="007079A8">
              <w:rPr>
                <w:rFonts w:ascii="Arial" w:eastAsia="Times New Roman" w:hAnsi="Arial" w:cs="Arial"/>
                <w:b/>
                <w:bCs/>
                <w:iCs/>
                <w:color w:val="000000" w:themeColor="text1"/>
                <w:sz w:val="20"/>
                <w:szCs w:val="20"/>
                <w:lang w:val="en-US" w:eastAsia="fr-FR"/>
              </w:rPr>
              <w:t xml:space="preserve"> </w:t>
            </w:r>
            <w:r w:rsidR="004960E0" w:rsidRPr="007079A8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vertAlign w:val="superscript"/>
                <w:lang w:val="en-US" w:eastAsia="fr-FR"/>
              </w:rPr>
              <w:t>1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B4C6E7" w:themeFill="accent1" w:themeFillTint="66"/>
          </w:tcPr>
          <w:p w14:paraId="17ED4EAA" w14:textId="77777777" w:rsidR="00027529" w:rsidRPr="007079A8" w:rsidRDefault="00027529" w:rsidP="00027529">
            <w:pPr>
              <w:spacing w:before="100" w:beforeAutospacing="1" w:after="100" w:afterAutospacing="1" w:line="276" w:lineRule="auto"/>
              <w:contextualSpacing/>
              <w:textAlignment w:val="baseline"/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</w:tr>
      <w:tr w:rsidR="00027529" w:rsidRPr="007079A8" w14:paraId="362F28BA" w14:textId="77777777" w:rsidTr="00FE220F">
        <w:trPr>
          <w:trHeight w:val="707"/>
        </w:trPr>
        <w:tc>
          <w:tcPr>
            <w:tcW w:w="3397" w:type="dxa"/>
            <w:tcBorders>
              <w:top w:val="nil"/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548F782B" w14:textId="77777777" w:rsidR="00027529" w:rsidRPr="007079A8" w:rsidRDefault="00027529" w:rsidP="00027529">
            <w:pPr>
              <w:spacing w:before="100" w:beforeAutospacing="1" w:after="100" w:afterAutospacing="1" w:line="276" w:lineRule="auto"/>
              <w:contextualSpacing/>
              <w:textAlignment w:val="baseline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1F01F7D8" w14:textId="77777777" w:rsidR="00027529" w:rsidRPr="007079A8" w:rsidRDefault="00027529" w:rsidP="00027529">
            <w:pPr>
              <w:spacing w:before="100" w:beforeAutospacing="1" w:after="100" w:afterAutospacing="1" w:line="276" w:lineRule="auto"/>
              <w:contextualSpacing/>
              <w:textAlignment w:val="baseline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7079A8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fr-FR"/>
              </w:rPr>
              <w:t>aHR</w:t>
            </w:r>
            <w:proofErr w:type="spellEnd"/>
            <w:proofErr w:type="gramEnd"/>
            <w:r w:rsidRPr="007079A8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fr-FR"/>
              </w:rPr>
              <w:t xml:space="preserve"> (95% CI)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298DD45D" w14:textId="77777777" w:rsidR="00027529" w:rsidRPr="007079A8" w:rsidRDefault="00027529" w:rsidP="00027529">
            <w:pPr>
              <w:spacing w:before="100" w:beforeAutospacing="1" w:after="100" w:afterAutospacing="1" w:line="276" w:lineRule="auto"/>
              <w:contextualSpacing/>
              <w:textAlignment w:val="baseline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fr-FR"/>
              </w:rPr>
            </w:pPr>
            <w:r w:rsidRPr="007079A8"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lang w:eastAsia="fr-FR"/>
              </w:rPr>
              <w:t>P</w:t>
            </w:r>
            <w:r w:rsidRPr="007079A8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fr-FR"/>
              </w:rPr>
              <w:t xml:space="preserve"> valu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B4C6E7" w:themeFill="accent1" w:themeFillTint="66"/>
          </w:tcPr>
          <w:p w14:paraId="4118C4C8" w14:textId="77777777" w:rsidR="00027529" w:rsidRPr="007079A8" w:rsidRDefault="00027529" w:rsidP="00027529">
            <w:pPr>
              <w:spacing w:before="100" w:beforeAutospacing="1" w:after="100" w:afterAutospacing="1" w:line="276" w:lineRule="auto"/>
              <w:contextualSpacing/>
              <w:textAlignment w:val="baseline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6E42140E" w14:textId="77777777" w:rsidR="00027529" w:rsidRPr="007079A8" w:rsidRDefault="00027529" w:rsidP="00027529">
            <w:pPr>
              <w:spacing w:before="100" w:beforeAutospacing="1" w:after="100" w:afterAutospacing="1" w:line="276" w:lineRule="auto"/>
              <w:contextualSpacing/>
              <w:textAlignment w:val="baseline"/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7079A8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fr-FR"/>
              </w:rPr>
              <w:t>aHR</w:t>
            </w:r>
            <w:proofErr w:type="spellEnd"/>
            <w:proofErr w:type="gramEnd"/>
            <w:r w:rsidRPr="007079A8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fr-FR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78085066" w14:textId="77777777" w:rsidR="00027529" w:rsidRPr="007079A8" w:rsidRDefault="00027529" w:rsidP="00027529">
            <w:pPr>
              <w:spacing w:before="100" w:beforeAutospacing="1" w:after="100" w:afterAutospacing="1" w:line="276" w:lineRule="auto"/>
              <w:contextualSpacing/>
              <w:textAlignment w:val="baseline"/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7079A8"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lang w:eastAsia="fr-FR"/>
              </w:rPr>
              <w:t>P</w:t>
            </w:r>
            <w:r w:rsidRPr="007079A8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fr-FR"/>
              </w:rPr>
              <w:t xml:space="preserve"> valu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B4C6E7" w:themeFill="accent1" w:themeFillTint="66"/>
          </w:tcPr>
          <w:p w14:paraId="720147DF" w14:textId="77777777" w:rsidR="00027529" w:rsidRPr="007079A8" w:rsidRDefault="00027529" w:rsidP="00027529">
            <w:pPr>
              <w:spacing w:before="100" w:beforeAutospacing="1" w:after="100" w:afterAutospacing="1" w:line="276" w:lineRule="auto"/>
              <w:contextualSpacing/>
              <w:textAlignment w:val="baseline"/>
              <w:rPr>
                <w:rFonts w:ascii="Arial" w:eastAsia="Times New Roman" w:hAnsi="Arial" w:cs="Arial"/>
                <w:b/>
                <w:i/>
                <w:color w:val="000000" w:themeColor="text1"/>
                <w:sz w:val="20"/>
                <w:szCs w:val="20"/>
                <w:lang w:eastAsia="fr-FR"/>
              </w:rPr>
            </w:pPr>
          </w:p>
        </w:tc>
      </w:tr>
      <w:tr w:rsidR="00027529" w:rsidRPr="007079A8" w14:paraId="03575E55" w14:textId="77777777" w:rsidTr="00FE220F">
        <w:trPr>
          <w:trHeight w:val="420"/>
        </w:trPr>
        <w:tc>
          <w:tcPr>
            <w:tcW w:w="3397" w:type="dxa"/>
            <w:tcBorders>
              <w:top w:val="single" w:sz="4" w:space="0" w:color="auto"/>
            </w:tcBorders>
            <w:vAlign w:val="center"/>
            <w:hideMark/>
          </w:tcPr>
          <w:p w14:paraId="4A3A4501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Age, per 1-year increase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vAlign w:val="center"/>
            <w:hideMark/>
          </w:tcPr>
          <w:p w14:paraId="3876249C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079A8">
              <w:rPr>
                <w:rFonts w:ascii="Arial" w:hAnsi="Arial" w:cs="Arial"/>
                <w:sz w:val="20"/>
                <w:szCs w:val="20"/>
              </w:rPr>
              <w:t>1.02 (0.99-1.04)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  <w:hideMark/>
          </w:tcPr>
          <w:p w14:paraId="27674812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07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0449462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21FD5622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hAnsi="Arial" w:cs="Arial"/>
                <w:sz w:val="20"/>
                <w:szCs w:val="20"/>
              </w:rPr>
              <w:t>1.02 (0.99-1.0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EDE2AB9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09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C19C2E9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27529" w:rsidRPr="007079A8" w14:paraId="5A980801" w14:textId="77777777" w:rsidTr="00FE220F">
        <w:trPr>
          <w:trHeight w:val="412"/>
        </w:trPr>
        <w:tc>
          <w:tcPr>
            <w:tcW w:w="3397" w:type="dxa"/>
            <w:shd w:val="clear" w:color="auto" w:fill="D9E2F3" w:themeFill="accent1" w:themeFillTint="33"/>
            <w:vAlign w:val="center"/>
            <w:hideMark/>
          </w:tcPr>
          <w:p w14:paraId="49CA95C1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Weight</w:t>
            </w:r>
          </w:p>
        </w:tc>
        <w:tc>
          <w:tcPr>
            <w:tcW w:w="1900" w:type="dxa"/>
            <w:shd w:val="clear" w:color="auto" w:fill="D9E2F3" w:themeFill="accent1" w:themeFillTint="33"/>
            <w:vAlign w:val="center"/>
            <w:hideMark/>
          </w:tcPr>
          <w:p w14:paraId="7BDFF3C3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079A8">
              <w:rPr>
                <w:rFonts w:ascii="Arial" w:hAnsi="Arial" w:cs="Arial"/>
                <w:sz w:val="20"/>
                <w:szCs w:val="20"/>
              </w:rPr>
              <w:t>0.98 (0.96-1.00)</w:t>
            </w:r>
          </w:p>
        </w:tc>
        <w:tc>
          <w:tcPr>
            <w:tcW w:w="988" w:type="dxa"/>
            <w:shd w:val="clear" w:color="auto" w:fill="D9E2F3" w:themeFill="accent1" w:themeFillTint="33"/>
            <w:vAlign w:val="center"/>
            <w:hideMark/>
          </w:tcPr>
          <w:p w14:paraId="59977A32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13</w:t>
            </w:r>
          </w:p>
        </w:tc>
        <w:tc>
          <w:tcPr>
            <w:tcW w:w="236" w:type="dxa"/>
            <w:shd w:val="clear" w:color="auto" w:fill="D9E2F3" w:themeFill="accent1" w:themeFillTint="33"/>
          </w:tcPr>
          <w:p w14:paraId="2337C1D5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8" w:type="dxa"/>
            <w:shd w:val="clear" w:color="auto" w:fill="D9E2F3" w:themeFill="accent1" w:themeFillTint="33"/>
            <w:vAlign w:val="center"/>
          </w:tcPr>
          <w:p w14:paraId="2D13D0E9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hAnsi="Arial" w:cs="Arial"/>
                <w:sz w:val="20"/>
                <w:szCs w:val="20"/>
              </w:rPr>
              <w:t>0.98 (0.95-1.00)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6C424DE3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13</w:t>
            </w:r>
          </w:p>
        </w:tc>
        <w:tc>
          <w:tcPr>
            <w:tcW w:w="236" w:type="dxa"/>
            <w:shd w:val="clear" w:color="auto" w:fill="D9E2F3" w:themeFill="accent1" w:themeFillTint="33"/>
          </w:tcPr>
          <w:p w14:paraId="46B2F619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27529" w:rsidRPr="007079A8" w14:paraId="3EBCD8C0" w14:textId="77777777" w:rsidTr="00FE220F">
        <w:trPr>
          <w:trHeight w:val="410"/>
        </w:trPr>
        <w:tc>
          <w:tcPr>
            <w:tcW w:w="3397" w:type="dxa"/>
            <w:shd w:val="clear" w:color="auto" w:fill="auto"/>
            <w:vAlign w:val="center"/>
            <w:hideMark/>
          </w:tcPr>
          <w:p w14:paraId="1577EFEC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hronic cardiac disease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353BF73E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079A8">
              <w:rPr>
                <w:rFonts w:ascii="Arial" w:hAnsi="Arial" w:cs="Arial"/>
                <w:sz w:val="20"/>
                <w:szCs w:val="20"/>
              </w:rPr>
              <w:t>1.48 (0.96-2.29)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5888DC70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07</w:t>
            </w:r>
          </w:p>
        </w:tc>
        <w:tc>
          <w:tcPr>
            <w:tcW w:w="236" w:type="dxa"/>
          </w:tcPr>
          <w:p w14:paraId="157DA981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10DC7429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hAnsi="Arial" w:cs="Arial"/>
                <w:sz w:val="20"/>
                <w:szCs w:val="20"/>
              </w:rPr>
              <w:t>1.61 (1.04-2.49)</w:t>
            </w:r>
          </w:p>
        </w:tc>
        <w:tc>
          <w:tcPr>
            <w:tcW w:w="1134" w:type="dxa"/>
            <w:vAlign w:val="center"/>
          </w:tcPr>
          <w:p w14:paraId="74610881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03</w:t>
            </w:r>
          </w:p>
        </w:tc>
        <w:tc>
          <w:tcPr>
            <w:tcW w:w="236" w:type="dxa"/>
          </w:tcPr>
          <w:p w14:paraId="4990453C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27529" w:rsidRPr="007079A8" w14:paraId="06E66813" w14:textId="77777777" w:rsidTr="00FE220F">
        <w:trPr>
          <w:trHeight w:val="416"/>
        </w:trPr>
        <w:tc>
          <w:tcPr>
            <w:tcW w:w="3397" w:type="dxa"/>
            <w:shd w:val="clear" w:color="auto" w:fill="D9E2F3" w:themeFill="accent1" w:themeFillTint="33"/>
            <w:vAlign w:val="center"/>
            <w:hideMark/>
          </w:tcPr>
          <w:p w14:paraId="6DD4224D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hronic renal disease</w:t>
            </w:r>
          </w:p>
        </w:tc>
        <w:tc>
          <w:tcPr>
            <w:tcW w:w="1900" w:type="dxa"/>
            <w:shd w:val="clear" w:color="auto" w:fill="D9E2F3" w:themeFill="accent1" w:themeFillTint="33"/>
            <w:vAlign w:val="center"/>
            <w:hideMark/>
          </w:tcPr>
          <w:p w14:paraId="7E34DB08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079A8">
              <w:rPr>
                <w:rFonts w:ascii="Arial" w:hAnsi="Arial" w:cs="Arial"/>
                <w:sz w:val="20"/>
                <w:szCs w:val="20"/>
              </w:rPr>
              <w:t>2.11 (1.10-4.05)</w:t>
            </w:r>
          </w:p>
        </w:tc>
        <w:tc>
          <w:tcPr>
            <w:tcW w:w="988" w:type="dxa"/>
            <w:shd w:val="clear" w:color="auto" w:fill="D9E2F3" w:themeFill="accent1" w:themeFillTint="33"/>
            <w:vAlign w:val="center"/>
            <w:hideMark/>
          </w:tcPr>
          <w:p w14:paraId="4CC3B3DF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02</w:t>
            </w:r>
          </w:p>
        </w:tc>
        <w:tc>
          <w:tcPr>
            <w:tcW w:w="236" w:type="dxa"/>
            <w:shd w:val="clear" w:color="auto" w:fill="D9E2F3" w:themeFill="accent1" w:themeFillTint="33"/>
          </w:tcPr>
          <w:p w14:paraId="0AD8567E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8" w:type="dxa"/>
            <w:shd w:val="clear" w:color="auto" w:fill="D9E2F3" w:themeFill="accent1" w:themeFillTint="33"/>
            <w:vAlign w:val="center"/>
          </w:tcPr>
          <w:p w14:paraId="287AE981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hAnsi="Arial" w:cs="Arial"/>
                <w:sz w:val="20"/>
                <w:szCs w:val="20"/>
              </w:rPr>
              <w:t>2.11 (1.09-4.09)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0E5CC984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03</w:t>
            </w:r>
          </w:p>
        </w:tc>
        <w:tc>
          <w:tcPr>
            <w:tcW w:w="236" w:type="dxa"/>
            <w:shd w:val="clear" w:color="auto" w:fill="D9E2F3" w:themeFill="accent1" w:themeFillTint="33"/>
          </w:tcPr>
          <w:p w14:paraId="18AB83A7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27529" w:rsidRPr="007079A8" w14:paraId="6C8F0308" w14:textId="77777777" w:rsidTr="00FE220F">
        <w:trPr>
          <w:trHeight w:val="408"/>
        </w:trPr>
        <w:tc>
          <w:tcPr>
            <w:tcW w:w="3397" w:type="dxa"/>
            <w:shd w:val="clear" w:color="auto" w:fill="auto"/>
            <w:vAlign w:val="center"/>
            <w:hideMark/>
          </w:tcPr>
          <w:p w14:paraId="5033628A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hronic neurological disease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5E582677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079A8">
              <w:rPr>
                <w:rFonts w:ascii="Arial" w:hAnsi="Arial" w:cs="Arial"/>
                <w:sz w:val="20"/>
                <w:szCs w:val="20"/>
              </w:rPr>
              <w:t>1.32 (0.73-2.37)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76C8975E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36</w:t>
            </w:r>
          </w:p>
        </w:tc>
        <w:tc>
          <w:tcPr>
            <w:tcW w:w="236" w:type="dxa"/>
          </w:tcPr>
          <w:p w14:paraId="0863DFD2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7A8E39B3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hAnsi="Arial" w:cs="Arial"/>
                <w:sz w:val="20"/>
                <w:szCs w:val="20"/>
              </w:rPr>
              <w:t>1.27 (0.72-2.27)</w:t>
            </w:r>
          </w:p>
        </w:tc>
        <w:tc>
          <w:tcPr>
            <w:tcW w:w="1134" w:type="dxa"/>
            <w:vAlign w:val="center"/>
          </w:tcPr>
          <w:p w14:paraId="3D4893FE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41</w:t>
            </w:r>
          </w:p>
        </w:tc>
        <w:tc>
          <w:tcPr>
            <w:tcW w:w="236" w:type="dxa"/>
          </w:tcPr>
          <w:p w14:paraId="24625CCE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27529" w:rsidRPr="007079A8" w14:paraId="6E4D8227" w14:textId="77777777" w:rsidTr="00FE220F">
        <w:trPr>
          <w:trHeight w:val="427"/>
        </w:trPr>
        <w:tc>
          <w:tcPr>
            <w:tcW w:w="3397" w:type="dxa"/>
            <w:shd w:val="clear" w:color="auto" w:fill="D9E2F3" w:themeFill="accent1" w:themeFillTint="33"/>
            <w:vAlign w:val="center"/>
            <w:hideMark/>
          </w:tcPr>
          <w:p w14:paraId="45742C96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Cancer (solid or </w:t>
            </w:r>
            <w:proofErr w:type="spellStart"/>
            <w:r w:rsidRPr="007079A8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haematological</w:t>
            </w:r>
            <w:proofErr w:type="spellEnd"/>
            <w:r w:rsidRPr="007079A8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900" w:type="dxa"/>
            <w:shd w:val="clear" w:color="auto" w:fill="D9E2F3" w:themeFill="accent1" w:themeFillTint="33"/>
            <w:vAlign w:val="center"/>
            <w:hideMark/>
          </w:tcPr>
          <w:p w14:paraId="14DF58E0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079A8">
              <w:rPr>
                <w:rFonts w:ascii="Arial" w:hAnsi="Arial" w:cs="Arial"/>
                <w:sz w:val="20"/>
                <w:szCs w:val="20"/>
              </w:rPr>
              <w:t>2.22 (0.71-6.95)</w:t>
            </w:r>
          </w:p>
        </w:tc>
        <w:tc>
          <w:tcPr>
            <w:tcW w:w="988" w:type="dxa"/>
            <w:shd w:val="clear" w:color="auto" w:fill="D9E2F3" w:themeFill="accent1" w:themeFillTint="33"/>
            <w:vAlign w:val="center"/>
            <w:hideMark/>
          </w:tcPr>
          <w:p w14:paraId="57614FCE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17</w:t>
            </w:r>
          </w:p>
        </w:tc>
        <w:tc>
          <w:tcPr>
            <w:tcW w:w="236" w:type="dxa"/>
            <w:shd w:val="clear" w:color="auto" w:fill="D9E2F3" w:themeFill="accent1" w:themeFillTint="33"/>
          </w:tcPr>
          <w:p w14:paraId="4B3F8826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8" w:type="dxa"/>
            <w:shd w:val="clear" w:color="auto" w:fill="D9E2F3" w:themeFill="accent1" w:themeFillTint="33"/>
            <w:vAlign w:val="center"/>
          </w:tcPr>
          <w:p w14:paraId="5F56EC60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hAnsi="Arial" w:cs="Arial"/>
                <w:sz w:val="20"/>
                <w:szCs w:val="20"/>
              </w:rPr>
              <w:t>2.5 (0.82-7.88)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24B6FF29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10</w:t>
            </w:r>
          </w:p>
        </w:tc>
        <w:tc>
          <w:tcPr>
            <w:tcW w:w="236" w:type="dxa"/>
            <w:shd w:val="clear" w:color="auto" w:fill="D9E2F3" w:themeFill="accent1" w:themeFillTint="33"/>
          </w:tcPr>
          <w:p w14:paraId="1B678B08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27529" w:rsidRPr="007079A8" w14:paraId="38D669BC" w14:textId="77777777" w:rsidTr="00FE220F">
        <w:trPr>
          <w:trHeight w:val="406"/>
        </w:trPr>
        <w:tc>
          <w:tcPr>
            <w:tcW w:w="3397" w:type="dxa"/>
            <w:shd w:val="clear" w:color="auto" w:fill="auto"/>
            <w:vAlign w:val="center"/>
            <w:hideMark/>
          </w:tcPr>
          <w:p w14:paraId="2E87009D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Immune deficiency, any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0C2F56FD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079A8">
              <w:rPr>
                <w:rFonts w:ascii="Arial" w:hAnsi="Arial" w:cs="Arial"/>
                <w:sz w:val="20"/>
                <w:szCs w:val="20"/>
              </w:rPr>
              <w:t>0.76 (0.30-1.87)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0F28D41F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54</w:t>
            </w:r>
          </w:p>
        </w:tc>
        <w:tc>
          <w:tcPr>
            <w:tcW w:w="236" w:type="dxa"/>
          </w:tcPr>
          <w:p w14:paraId="2C5E632F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3C0FC536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hAnsi="Arial" w:cs="Arial"/>
                <w:sz w:val="20"/>
                <w:szCs w:val="20"/>
              </w:rPr>
              <w:t>0.71 (0.28-1.79)</w:t>
            </w:r>
          </w:p>
        </w:tc>
        <w:tc>
          <w:tcPr>
            <w:tcW w:w="1134" w:type="dxa"/>
            <w:vAlign w:val="center"/>
          </w:tcPr>
          <w:p w14:paraId="440D78DE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46</w:t>
            </w:r>
          </w:p>
        </w:tc>
        <w:tc>
          <w:tcPr>
            <w:tcW w:w="236" w:type="dxa"/>
          </w:tcPr>
          <w:p w14:paraId="53E2A4BB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27529" w:rsidRPr="007079A8" w14:paraId="3BA60455" w14:textId="77777777" w:rsidTr="00FE220F">
        <w:trPr>
          <w:trHeight w:val="566"/>
        </w:trPr>
        <w:tc>
          <w:tcPr>
            <w:tcW w:w="3397" w:type="dxa"/>
            <w:shd w:val="clear" w:color="auto" w:fill="D9E2F3" w:themeFill="accent1" w:themeFillTint="33"/>
            <w:vAlign w:val="center"/>
            <w:hideMark/>
          </w:tcPr>
          <w:p w14:paraId="14A315EF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79A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ICU admission (versus MICU admission)</w:t>
            </w:r>
          </w:p>
        </w:tc>
        <w:tc>
          <w:tcPr>
            <w:tcW w:w="1900" w:type="dxa"/>
            <w:shd w:val="clear" w:color="auto" w:fill="D9E2F3" w:themeFill="accent1" w:themeFillTint="33"/>
            <w:vAlign w:val="center"/>
            <w:hideMark/>
          </w:tcPr>
          <w:p w14:paraId="4F8D33FC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079A8">
              <w:rPr>
                <w:rFonts w:ascii="Arial" w:hAnsi="Arial" w:cs="Arial"/>
                <w:sz w:val="20"/>
                <w:szCs w:val="20"/>
              </w:rPr>
              <w:t>0.71 (0.42-1.20)</w:t>
            </w:r>
          </w:p>
          <w:p w14:paraId="7710334B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  <w:p w14:paraId="438CC1E7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D9E2F3" w:themeFill="accent1" w:themeFillTint="33"/>
            <w:vAlign w:val="center"/>
            <w:hideMark/>
          </w:tcPr>
          <w:p w14:paraId="09F785ED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79A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20</w:t>
            </w:r>
          </w:p>
          <w:p w14:paraId="77D981C0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  <w:p w14:paraId="6E53ACD7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36" w:type="dxa"/>
            <w:shd w:val="clear" w:color="auto" w:fill="D9E2F3" w:themeFill="accent1" w:themeFillTint="33"/>
          </w:tcPr>
          <w:p w14:paraId="1B1AAB52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8" w:type="dxa"/>
            <w:shd w:val="clear" w:color="auto" w:fill="D9E2F3" w:themeFill="accent1" w:themeFillTint="33"/>
            <w:vAlign w:val="center"/>
          </w:tcPr>
          <w:p w14:paraId="692B1BF7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079A8">
              <w:rPr>
                <w:rFonts w:ascii="Arial" w:hAnsi="Arial" w:cs="Arial"/>
                <w:sz w:val="20"/>
                <w:szCs w:val="20"/>
              </w:rPr>
              <w:t>0.69 (0.40-1.7)</w:t>
            </w:r>
          </w:p>
          <w:p w14:paraId="35DCAEE5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6E2E4AB3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79A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17</w:t>
            </w:r>
          </w:p>
          <w:p w14:paraId="00F4A81F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36" w:type="dxa"/>
            <w:shd w:val="clear" w:color="auto" w:fill="D9E2F3" w:themeFill="accent1" w:themeFillTint="33"/>
          </w:tcPr>
          <w:p w14:paraId="44E260BD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027529" w:rsidRPr="007079A8" w14:paraId="29BB651B" w14:textId="77777777" w:rsidTr="00FE220F">
        <w:trPr>
          <w:trHeight w:val="418"/>
        </w:trPr>
        <w:tc>
          <w:tcPr>
            <w:tcW w:w="3397" w:type="dxa"/>
            <w:shd w:val="clear" w:color="auto" w:fill="auto"/>
            <w:vAlign w:val="center"/>
            <w:hideMark/>
          </w:tcPr>
          <w:p w14:paraId="6B0115BB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ICU admission for cardiac arrest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23AB9382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079A8">
              <w:rPr>
                <w:rFonts w:ascii="Arial" w:hAnsi="Arial" w:cs="Arial"/>
                <w:sz w:val="20"/>
                <w:szCs w:val="20"/>
              </w:rPr>
              <w:t>2.00 (1.02-3.92)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08469D59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04</w:t>
            </w:r>
          </w:p>
        </w:tc>
        <w:tc>
          <w:tcPr>
            <w:tcW w:w="236" w:type="dxa"/>
          </w:tcPr>
          <w:p w14:paraId="180F1EE0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17202C0D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hAnsi="Arial" w:cs="Arial"/>
                <w:sz w:val="20"/>
                <w:szCs w:val="20"/>
              </w:rPr>
              <w:t>2.01 (1.01-4.01)</w:t>
            </w:r>
          </w:p>
        </w:tc>
        <w:tc>
          <w:tcPr>
            <w:tcW w:w="1134" w:type="dxa"/>
            <w:vAlign w:val="center"/>
          </w:tcPr>
          <w:p w14:paraId="4846BCCC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04</w:t>
            </w:r>
          </w:p>
        </w:tc>
        <w:tc>
          <w:tcPr>
            <w:tcW w:w="236" w:type="dxa"/>
          </w:tcPr>
          <w:p w14:paraId="5CC5C249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27529" w:rsidRPr="007079A8" w14:paraId="668335C1" w14:textId="77777777" w:rsidTr="00FE220F">
        <w:trPr>
          <w:trHeight w:val="565"/>
        </w:trPr>
        <w:tc>
          <w:tcPr>
            <w:tcW w:w="3397" w:type="dxa"/>
            <w:shd w:val="clear" w:color="auto" w:fill="D9E2F3" w:themeFill="accent1" w:themeFillTint="33"/>
            <w:vAlign w:val="center"/>
            <w:hideMark/>
          </w:tcPr>
          <w:p w14:paraId="15227695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ICU admission for trauma or scheduled surgery</w:t>
            </w:r>
          </w:p>
        </w:tc>
        <w:tc>
          <w:tcPr>
            <w:tcW w:w="1900" w:type="dxa"/>
            <w:shd w:val="clear" w:color="auto" w:fill="D9E2F3" w:themeFill="accent1" w:themeFillTint="33"/>
            <w:vAlign w:val="center"/>
            <w:hideMark/>
          </w:tcPr>
          <w:p w14:paraId="662BE753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079A8">
              <w:rPr>
                <w:rFonts w:ascii="Arial" w:hAnsi="Arial" w:cs="Arial"/>
                <w:sz w:val="20"/>
                <w:szCs w:val="20"/>
              </w:rPr>
              <w:t>0.39 (0.09-1.63)</w:t>
            </w:r>
          </w:p>
          <w:p w14:paraId="3D565A02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  <w:p w14:paraId="34C7C60F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D9E2F3" w:themeFill="accent1" w:themeFillTint="33"/>
            <w:vAlign w:val="center"/>
            <w:hideMark/>
          </w:tcPr>
          <w:p w14:paraId="6F06044A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20</w:t>
            </w:r>
          </w:p>
          <w:p w14:paraId="54DF78BA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  <w:p w14:paraId="1C275C80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36" w:type="dxa"/>
            <w:shd w:val="clear" w:color="auto" w:fill="D9E2F3" w:themeFill="accent1" w:themeFillTint="33"/>
          </w:tcPr>
          <w:p w14:paraId="2D1467AD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8" w:type="dxa"/>
            <w:shd w:val="clear" w:color="auto" w:fill="D9E2F3" w:themeFill="accent1" w:themeFillTint="33"/>
            <w:vAlign w:val="center"/>
          </w:tcPr>
          <w:p w14:paraId="02DA3523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079A8">
              <w:rPr>
                <w:rFonts w:ascii="Arial" w:hAnsi="Arial" w:cs="Arial"/>
                <w:sz w:val="20"/>
                <w:szCs w:val="20"/>
              </w:rPr>
              <w:t>0.36 (0.08-1.50)</w:t>
            </w:r>
          </w:p>
          <w:p w14:paraId="083538AA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7CCB8708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16</w:t>
            </w:r>
          </w:p>
          <w:p w14:paraId="2708345C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36" w:type="dxa"/>
            <w:shd w:val="clear" w:color="auto" w:fill="D9E2F3" w:themeFill="accent1" w:themeFillTint="33"/>
          </w:tcPr>
          <w:p w14:paraId="00CD7EB9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27529" w:rsidRPr="007079A8" w14:paraId="62D6FA41" w14:textId="77777777" w:rsidTr="00FE220F">
        <w:trPr>
          <w:trHeight w:val="560"/>
        </w:trPr>
        <w:tc>
          <w:tcPr>
            <w:tcW w:w="3397" w:type="dxa"/>
            <w:shd w:val="clear" w:color="auto" w:fill="auto"/>
            <w:vAlign w:val="center"/>
            <w:hideMark/>
          </w:tcPr>
          <w:p w14:paraId="52B20FF2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SAPS 2 at ICU admission, per 1-point increase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141A8C43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079A8">
              <w:rPr>
                <w:rFonts w:ascii="Arial" w:hAnsi="Arial" w:cs="Arial"/>
                <w:sz w:val="20"/>
                <w:szCs w:val="20"/>
              </w:rPr>
              <w:t>1.02 (1.00-1.03)</w:t>
            </w:r>
          </w:p>
          <w:p w14:paraId="5983958B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  <w:p w14:paraId="280CDFF9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10F90B35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005</w:t>
            </w:r>
          </w:p>
          <w:p w14:paraId="3D2FA920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  <w:p w14:paraId="6878054B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36" w:type="dxa"/>
          </w:tcPr>
          <w:p w14:paraId="5F6FF1D3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649D14DA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079A8">
              <w:rPr>
                <w:rFonts w:ascii="Arial" w:hAnsi="Arial" w:cs="Arial"/>
                <w:sz w:val="20"/>
                <w:szCs w:val="20"/>
              </w:rPr>
              <w:t>1.02 (1.00-1.03)</w:t>
            </w:r>
          </w:p>
          <w:p w14:paraId="7935C9EE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vAlign w:val="center"/>
          </w:tcPr>
          <w:p w14:paraId="1F90AE64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02</w:t>
            </w:r>
          </w:p>
          <w:p w14:paraId="0C7F00C8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36" w:type="dxa"/>
          </w:tcPr>
          <w:p w14:paraId="7F4DB2F2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27529" w:rsidRPr="007079A8" w14:paraId="295C23E8" w14:textId="77777777" w:rsidTr="00FE220F">
        <w:trPr>
          <w:trHeight w:val="554"/>
        </w:trPr>
        <w:tc>
          <w:tcPr>
            <w:tcW w:w="3397" w:type="dxa"/>
            <w:shd w:val="clear" w:color="auto" w:fill="D9E2F3" w:themeFill="accent1" w:themeFillTint="33"/>
            <w:vAlign w:val="center"/>
            <w:hideMark/>
          </w:tcPr>
          <w:p w14:paraId="6C4B71B1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SOFA score at ICU admission, per 1-point increase</w:t>
            </w:r>
          </w:p>
        </w:tc>
        <w:tc>
          <w:tcPr>
            <w:tcW w:w="1900" w:type="dxa"/>
            <w:shd w:val="clear" w:color="auto" w:fill="D9E2F3" w:themeFill="accent1" w:themeFillTint="33"/>
            <w:vAlign w:val="center"/>
            <w:hideMark/>
          </w:tcPr>
          <w:p w14:paraId="25558A97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079A8">
              <w:rPr>
                <w:rFonts w:ascii="Arial" w:hAnsi="Arial" w:cs="Arial"/>
                <w:sz w:val="20"/>
                <w:szCs w:val="20"/>
              </w:rPr>
              <w:t>1.04 (0.96-1.13)</w:t>
            </w:r>
          </w:p>
          <w:p w14:paraId="5DB27CEC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  <w:p w14:paraId="236F612C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988" w:type="dxa"/>
            <w:shd w:val="clear" w:color="auto" w:fill="D9E2F3" w:themeFill="accent1" w:themeFillTint="33"/>
            <w:vAlign w:val="center"/>
            <w:hideMark/>
          </w:tcPr>
          <w:p w14:paraId="02EF9CFF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35</w:t>
            </w:r>
          </w:p>
          <w:p w14:paraId="3D66851B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  <w:p w14:paraId="210D2592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36" w:type="dxa"/>
            <w:shd w:val="clear" w:color="auto" w:fill="D9E2F3" w:themeFill="accent1" w:themeFillTint="33"/>
          </w:tcPr>
          <w:p w14:paraId="10670478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8" w:type="dxa"/>
            <w:shd w:val="clear" w:color="auto" w:fill="D9E2F3" w:themeFill="accent1" w:themeFillTint="33"/>
            <w:vAlign w:val="center"/>
          </w:tcPr>
          <w:p w14:paraId="5B232C6F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079A8">
              <w:rPr>
                <w:rFonts w:ascii="Arial" w:hAnsi="Arial" w:cs="Arial"/>
                <w:sz w:val="20"/>
                <w:szCs w:val="20"/>
              </w:rPr>
              <w:t>1.06 (0.98-1.15)</w:t>
            </w:r>
          </w:p>
          <w:p w14:paraId="6F6C8B0B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321F1457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16</w:t>
            </w:r>
          </w:p>
          <w:p w14:paraId="6D5C2472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36" w:type="dxa"/>
            <w:shd w:val="clear" w:color="auto" w:fill="D9E2F3" w:themeFill="accent1" w:themeFillTint="33"/>
          </w:tcPr>
          <w:p w14:paraId="02EF1743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27529" w:rsidRPr="007079A8" w14:paraId="11D7C8CE" w14:textId="77777777" w:rsidTr="00FE220F">
        <w:trPr>
          <w:trHeight w:val="548"/>
        </w:trPr>
        <w:tc>
          <w:tcPr>
            <w:tcW w:w="3397" w:type="dxa"/>
            <w:shd w:val="clear" w:color="auto" w:fill="auto"/>
            <w:vAlign w:val="center"/>
            <w:hideMark/>
          </w:tcPr>
          <w:p w14:paraId="4EDA4876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Lymphocyte count at ICU admission, per 1000.</w:t>
            </w:r>
            <w:proofErr w:type="gramStart"/>
            <w:r w:rsidRPr="007079A8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mm</w:t>
            </w:r>
            <w:r w:rsidRPr="007079A8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fr-FR"/>
              </w:rPr>
              <w:t>-3</w:t>
            </w:r>
            <w:proofErr w:type="gramEnd"/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271AA4CB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079A8">
              <w:rPr>
                <w:rFonts w:ascii="Arial" w:hAnsi="Arial" w:cs="Arial"/>
                <w:sz w:val="20"/>
                <w:szCs w:val="20"/>
              </w:rPr>
              <w:t>1.01(0.83-1.23)</w:t>
            </w:r>
          </w:p>
          <w:p w14:paraId="4430D5FD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  <w:p w14:paraId="208E2760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088946E6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91</w:t>
            </w:r>
          </w:p>
          <w:p w14:paraId="1571A1CD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  <w:p w14:paraId="4358EA72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36" w:type="dxa"/>
          </w:tcPr>
          <w:p w14:paraId="4527015D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046C207C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079A8">
              <w:rPr>
                <w:rFonts w:ascii="Arial" w:hAnsi="Arial" w:cs="Arial"/>
                <w:sz w:val="20"/>
                <w:szCs w:val="20"/>
              </w:rPr>
              <w:t>1.05 (0.87-1.27)</w:t>
            </w:r>
          </w:p>
          <w:p w14:paraId="4326E467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vAlign w:val="center"/>
          </w:tcPr>
          <w:p w14:paraId="46151577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63</w:t>
            </w:r>
          </w:p>
          <w:p w14:paraId="31E54C19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36" w:type="dxa"/>
          </w:tcPr>
          <w:p w14:paraId="44A53B11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27529" w:rsidRPr="007079A8" w14:paraId="03593F3F" w14:textId="77777777" w:rsidTr="00FE220F">
        <w:trPr>
          <w:trHeight w:val="569"/>
        </w:trPr>
        <w:tc>
          <w:tcPr>
            <w:tcW w:w="3397" w:type="dxa"/>
            <w:shd w:val="clear" w:color="auto" w:fill="D9E2F3" w:themeFill="accent1" w:themeFillTint="33"/>
            <w:vAlign w:val="center"/>
            <w:hideMark/>
          </w:tcPr>
          <w:p w14:paraId="1E3F4135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7079A8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pH value on the first day with ARDS criteria</w:t>
            </w:r>
          </w:p>
        </w:tc>
        <w:tc>
          <w:tcPr>
            <w:tcW w:w="1900" w:type="dxa"/>
            <w:shd w:val="clear" w:color="auto" w:fill="D9E2F3" w:themeFill="accent1" w:themeFillTint="33"/>
            <w:vAlign w:val="center"/>
            <w:hideMark/>
          </w:tcPr>
          <w:p w14:paraId="7BB554D5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079A8">
              <w:rPr>
                <w:rFonts w:ascii="Arial" w:hAnsi="Arial" w:cs="Arial"/>
                <w:sz w:val="20"/>
                <w:szCs w:val="20"/>
              </w:rPr>
              <w:t>1.97 (0.34-11.36)</w:t>
            </w:r>
          </w:p>
          <w:p w14:paraId="768473A0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  <w:p w14:paraId="5254B1E4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988" w:type="dxa"/>
            <w:shd w:val="clear" w:color="auto" w:fill="D9E2F3" w:themeFill="accent1" w:themeFillTint="33"/>
            <w:vAlign w:val="center"/>
            <w:hideMark/>
          </w:tcPr>
          <w:p w14:paraId="16395FE8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79A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45</w:t>
            </w:r>
          </w:p>
          <w:p w14:paraId="32210639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  <w:p w14:paraId="37F8825D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36" w:type="dxa"/>
            <w:shd w:val="clear" w:color="auto" w:fill="D9E2F3" w:themeFill="accent1" w:themeFillTint="33"/>
          </w:tcPr>
          <w:p w14:paraId="53ADF277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8" w:type="dxa"/>
            <w:shd w:val="clear" w:color="auto" w:fill="D9E2F3" w:themeFill="accent1" w:themeFillTint="33"/>
            <w:vAlign w:val="center"/>
          </w:tcPr>
          <w:p w14:paraId="533BA069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079A8">
              <w:rPr>
                <w:rFonts w:ascii="Arial" w:hAnsi="Arial" w:cs="Arial"/>
                <w:sz w:val="20"/>
                <w:szCs w:val="20"/>
              </w:rPr>
              <w:t>2.50 (0.43-14.38)</w:t>
            </w:r>
          </w:p>
          <w:p w14:paraId="3185CC8A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75048F4A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079A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31</w:t>
            </w:r>
          </w:p>
          <w:p w14:paraId="4AF9FCD3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36" w:type="dxa"/>
            <w:shd w:val="clear" w:color="auto" w:fill="D9E2F3" w:themeFill="accent1" w:themeFillTint="33"/>
          </w:tcPr>
          <w:p w14:paraId="7364F6B4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027529" w:rsidRPr="007079A8" w14:paraId="1AF6FA5E" w14:textId="77777777" w:rsidTr="00FE220F">
        <w:trPr>
          <w:trHeight w:val="550"/>
        </w:trPr>
        <w:tc>
          <w:tcPr>
            <w:tcW w:w="3397" w:type="dxa"/>
            <w:shd w:val="clear" w:color="auto" w:fill="auto"/>
            <w:vAlign w:val="center"/>
            <w:hideMark/>
          </w:tcPr>
          <w:p w14:paraId="11DBFE13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OVID-19-related ARDS (versus ARDS from other causes)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3FAEDC7E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079A8">
              <w:rPr>
                <w:rFonts w:ascii="Arial" w:hAnsi="Arial" w:cs="Arial"/>
                <w:sz w:val="20"/>
                <w:szCs w:val="20"/>
              </w:rPr>
              <w:t>0.94 (0.54-1.66)</w:t>
            </w:r>
          </w:p>
          <w:p w14:paraId="324DB374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  <w:p w14:paraId="69EA2F45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58246ADE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84</w:t>
            </w:r>
          </w:p>
          <w:p w14:paraId="0824A9B5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  <w:p w14:paraId="018F3D2E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36" w:type="dxa"/>
          </w:tcPr>
          <w:p w14:paraId="6F2AB891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14:paraId="54F78EFB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079A8">
              <w:rPr>
                <w:rFonts w:ascii="Arial" w:hAnsi="Arial" w:cs="Arial"/>
                <w:sz w:val="20"/>
                <w:szCs w:val="20"/>
              </w:rPr>
              <w:t>0.71 (0.39-1.30)</w:t>
            </w:r>
          </w:p>
          <w:p w14:paraId="383525C0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vAlign w:val="center"/>
          </w:tcPr>
          <w:p w14:paraId="69F6062C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27</w:t>
            </w:r>
          </w:p>
          <w:p w14:paraId="1E57B482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36" w:type="dxa"/>
          </w:tcPr>
          <w:p w14:paraId="25B48FA2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27529" w:rsidRPr="007079A8" w14:paraId="255AFC88" w14:textId="77777777" w:rsidTr="00FE220F">
        <w:trPr>
          <w:trHeight w:val="544"/>
        </w:trPr>
        <w:tc>
          <w:tcPr>
            <w:tcW w:w="3397" w:type="dxa"/>
            <w:shd w:val="clear" w:color="auto" w:fill="D9E2F3" w:themeFill="accent1" w:themeFillTint="33"/>
            <w:vAlign w:val="center"/>
            <w:hideMark/>
          </w:tcPr>
          <w:p w14:paraId="0FEFAAB0" w14:textId="0A9488A3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rone positioning (at least once during ICU stay)</w:t>
            </w:r>
          </w:p>
        </w:tc>
        <w:tc>
          <w:tcPr>
            <w:tcW w:w="1900" w:type="dxa"/>
            <w:shd w:val="clear" w:color="auto" w:fill="D9E2F3" w:themeFill="accent1" w:themeFillTint="33"/>
            <w:vAlign w:val="center"/>
            <w:hideMark/>
          </w:tcPr>
          <w:p w14:paraId="7873E0CD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79A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10840186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988" w:type="dxa"/>
            <w:shd w:val="clear" w:color="auto" w:fill="D9E2F3" w:themeFill="accent1" w:themeFillTint="33"/>
            <w:vAlign w:val="center"/>
            <w:hideMark/>
          </w:tcPr>
          <w:p w14:paraId="333B3EA2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-</w:t>
            </w:r>
          </w:p>
          <w:p w14:paraId="02DE953D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36" w:type="dxa"/>
            <w:shd w:val="clear" w:color="auto" w:fill="D9E2F3" w:themeFill="accent1" w:themeFillTint="33"/>
          </w:tcPr>
          <w:p w14:paraId="300FE41B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8" w:type="dxa"/>
            <w:shd w:val="clear" w:color="auto" w:fill="D9E2F3" w:themeFill="accent1" w:themeFillTint="33"/>
            <w:vAlign w:val="center"/>
          </w:tcPr>
          <w:p w14:paraId="6CAEBA52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079A8">
              <w:rPr>
                <w:rFonts w:ascii="Arial" w:hAnsi="Arial" w:cs="Arial"/>
                <w:sz w:val="20"/>
                <w:szCs w:val="20"/>
              </w:rPr>
              <w:t>1.65 (1.01-2.70)</w:t>
            </w:r>
          </w:p>
          <w:p w14:paraId="062EDCD2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4EDA0FAC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04</w:t>
            </w:r>
          </w:p>
          <w:p w14:paraId="1E9819D8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36" w:type="dxa"/>
            <w:shd w:val="clear" w:color="auto" w:fill="D9E2F3" w:themeFill="accent1" w:themeFillTint="33"/>
          </w:tcPr>
          <w:p w14:paraId="4C243D93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27529" w:rsidRPr="007079A8" w14:paraId="64164069" w14:textId="77777777" w:rsidTr="00FE220F">
        <w:trPr>
          <w:trHeight w:val="418"/>
        </w:trPr>
        <w:tc>
          <w:tcPr>
            <w:tcW w:w="3397" w:type="dxa"/>
            <w:shd w:val="clear" w:color="auto" w:fill="auto"/>
            <w:vAlign w:val="center"/>
          </w:tcPr>
          <w:p w14:paraId="2E96B5DD" w14:textId="6937024C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Steroid therapy</w:t>
            </w:r>
          </w:p>
        </w:tc>
        <w:tc>
          <w:tcPr>
            <w:tcW w:w="1900" w:type="dxa"/>
            <w:shd w:val="clear" w:color="auto" w:fill="auto"/>
            <w:vAlign w:val="center"/>
          </w:tcPr>
          <w:p w14:paraId="66CBAB8F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079A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2E8189B5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236" w:type="dxa"/>
          </w:tcPr>
          <w:p w14:paraId="3A8CA8CA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8" w:type="dxa"/>
            <w:shd w:val="clear" w:color="auto" w:fill="auto"/>
            <w:vAlign w:val="center"/>
          </w:tcPr>
          <w:p w14:paraId="41342486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hAnsi="Arial" w:cs="Arial"/>
                <w:sz w:val="20"/>
                <w:szCs w:val="20"/>
              </w:rPr>
              <w:t>1.12 (0.73-1.6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6A0C0A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61</w:t>
            </w:r>
          </w:p>
        </w:tc>
        <w:tc>
          <w:tcPr>
            <w:tcW w:w="236" w:type="dxa"/>
          </w:tcPr>
          <w:p w14:paraId="675C8990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027529" w:rsidRPr="007079A8" w14:paraId="42FE5A0A" w14:textId="77777777" w:rsidTr="00FE220F">
        <w:trPr>
          <w:trHeight w:val="571"/>
        </w:trPr>
        <w:tc>
          <w:tcPr>
            <w:tcW w:w="3397" w:type="dxa"/>
            <w:shd w:val="clear" w:color="auto" w:fill="D9E2F3" w:themeFill="accent1" w:themeFillTint="33"/>
            <w:vAlign w:val="center"/>
          </w:tcPr>
          <w:p w14:paraId="44B1F9F3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 xml:space="preserve">Occurrence of a first episode </w:t>
            </w:r>
          </w:p>
          <w:p w14:paraId="7ACEB824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of VAP</w:t>
            </w:r>
          </w:p>
        </w:tc>
        <w:tc>
          <w:tcPr>
            <w:tcW w:w="1900" w:type="dxa"/>
            <w:shd w:val="clear" w:color="auto" w:fill="D9E2F3" w:themeFill="accent1" w:themeFillTint="33"/>
            <w:vAlign w:val="center"/>
          </w:tcPr>
          <w:p w14:paraId="677B2740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79A8">
              <w:rPr>
                <w:rFonts w:ascii="Arial" w:hAnsi="Arial" w:cs="Arial"/>
                <w:b/>
                <w:bCs/>
                <w:sz w:val="20"/>
                <w:szCs w:val="20"/>
              </w:rPr>
              <w:t>3.16 (2.04-4.89)</w:t>
            </w:r>
          </w:p>
          <w:p w14:paraId="7A9DAAEC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88" w:type="dxa"/>
            <w:shd w:val="clear" w:color="auto" w:fill="D9E2F3" w:themeFill="accent1" w:themeFillTint="33"/>
            <w:vAlign w:val="center"/>
          </w:tcPr>
          <w:p w14:paraId="0DB3166D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&lt;0.0001</w:t>
            </w:r>
          </w:p>
          <w:p w14:paraId="2A6FFC49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236" w:type="dxa"/>
            <w:shd w:val="clear" w:color="auto" w:fill="D9E2F3" w:themeFill="accent1" w:themeFillTint="33"/>
          </w:tcPr>
          <w:p w14:paraId="252E4833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38" w:type="dxa"/>
            <w:shd w:val="clear" w:color="auto" w:fill="D9E2F3" w:themeFill="accent1" w:themeFillTint="33"/>
            <w:vAlign w:val="center"/>
          </w:tcPr>
          <w:p w14:paraId="7B949188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79A8">
              <w:rPr>
                <w:rFonts w:ascii="Arial" w:hAnsi="Arial" w:cs="Arial"/>
                <w:b/>
                <w:bCs/>
                <w:sz w:val="20"/>
                <w:szCs w:val="20"/>
              </w:rPr>
              <w:t>2.67 (1.72-4.14)</w:t>
            </w:r>
          </w:p>
          <w:p w14:paraId="0DA019C7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52099513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7079A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&lt;0.0001</w:t>
            </w:r>
          </w:p>
          <w:p w14:paraId="54A8D311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236" w:type="dxa"/>
            <w:shd w:val="clear" w:color="auto" w:fill="D9E2F3" w:themeFill="accent1" w:themeFillTint="33"/>
          </w:tcPr>
          <w:p w14:paraId="6BB612DB" w14:textId="77777777" w:rsidR="00027529" w:rsidRPr="007079A8" w:rsidRDefault="00027529" w:rsidP="00027529">
            <w:pPr>
              <w:spacing w:before="100" w:beforeAutospacing="1" w:after="100" w:afterAutospacing="1"/>
              <w:contextualSpacing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</w:p>
        </w:tc>
      </w:tr>
    </w:tbl>
    <w:p w14:paraId="37CF7540" w14:textId="70547F0A" w:rsidR="00027529" w:rsidRPr="007079A8" w:rsidRDefault="00027529" w:rsidP="00B42685">
      <w:pPr>
        <w:spacing w:line="480" w:lineRule="auto"/>
        <w:rPr>
          <w:rFonts w:ascii="Arial" w:hAnsi="Arial" w:cs="Arial"/>
          <w:i/>
          <w:color w:val="2F5496" w:themeColor="accent1" w:themeShade="BF"/>
          <w:sz w:val="24"/>
          <w:szCs w:val="24"/>
          <w:lang w:val="en-GB"/>
        </w:rPr>
      </w:pPr>
    </w:p>
    <w:p w14:paraId="749AA66E" w14:textId="77777777" w:rsidR="00027529" w:rsidRPr="007079A8" w:rsidRDefault="00027529" w:rsidP="00B42685">
      <w:pPr>
        <w:spacing w:line="480" w:lineRule="auto"/>
        <w:rPr>
          <w:rFonts w:ascii="Arial" w:hAnsi="Arial" w:cs="Arial"/>
          <w:i/>
          <w:color w:val="2F5496" w:themeColor="accent1" w:themeShade="BF"/>
          <w:sz w:val="24"/>
          <w:szCs w:val="24"/>
          <w:lang w:val="en-GB"/>
        </w:rPr>
      </w:pPr>
    </w:p>
    <w:p w14:paraId="09531B4C" w14:textId="77777777" w:rsidR="00027529" w:rsidRPr="007079A8" w:rsidRDefault="00027529" w:rsidP="00B42685">
      <w:pPr>
        <w:spacing w:line="480" w:lineRule="auto"/>
        <w:rPr>
          <w:rFonts w:ascii="Arial" w:hAnsi="Arial" w:cs="Arial"/>
          <w:i/>
          <w:color w:val="2F5496" w:themeColor="accent1" w:themeShade="BF"/>
          <w:sz w:val="24"/>
          <w:szCs w:val="24"/>
          <w:lang w:val="en-GB"/>
        </w:rPr>
      </w:pPr>
    </w:p>
    <w:p w14:paraId="169BC154" w14:textId="77777777" w:rsidR="00027529" w:rsidRPr="007079A8" w:rsidRDefault="00027529" w:rsidP="00B42685">
      <w:pPr>
        <w:spacing w:line="480" w:lineRule="auto"/>
        <w:rPr>
          <w:rFonts w:ascii="Arial" w:hAnsi="Arial" w:cs="Arial"/>
          <w:i/>
          <w:color w:val="2F5496" w:themeColor="accent1" w:themeShade="BF"/>
          <w:sz w:val="24"/>
          <w:szCs w:val="24"/>
          <w:lang w:val="en-GB"/>
        </w:rPr>
      </w:pPr>
      <w:r w:rsidRPr="007079A8">
        <w:rPr>
          <w:rFonts w:ascii="Arial" w:hAnsi="Arial" w:cs="Arial"/>
          <w:i/>
          <w:color w:val="2F5496" w:themeColor="accent1" w:themeShade="BF"/>
          <w:sz w:val="24"/>
          <w:szCs w:val="24"/>
          <w:lang w:val="en-GB"/>
        </w:rPr>
        <w:br w:type="page"/>
      </w:r>
    </w:p>
    <w:p w14:paraId="46D86B4D" w14:textId="56084715" w:rsidR="00B42685" w:rsidRPr="007079A8" w:rsidRDefault="00027529" w:rsidP="00B42685">
      <w:pPr>
        <w:spacing w:line="480" w:lineRule="auto"/>
        <w:rPr>
          <w:rFonts w:ascii="Arial" w:hAnsi="Arial" w:cs="Arial"/>
          <w:i/>
          <w:color w:val="2F5496" w:themeColor="accent1" w:themeShade="BF"/>
          <w:sz w:val="24"/>
          <w:szCs w:val="24"/>
          <w:lang w:val="en-GB"/>
        </w:rPr>
      </w:pPr>
      <w:r w:rsidRPr="007079A8">
        <w:rPr>
          <w:rFonts w:ascii="Arial" w:hAnsi="Arial" w:cs="Arial"/>
          <w:i/>
          <w:color w:val="2F5496" w:themeColor="accent1" w:themeShade="BF"/>
          <w:sz w:val="24"/>
          <w:szCs w:val="24"/>
          <w:lang w:val="en-GB"/>
        </w:rPr>
        <w:lastRenderedPageBreak/>
        <w:t>Ta</w:t>
      </w:r>
      <w:r w:rsidR="00B42685" w:rsidRPr="007079A8">
        <w:rPr>
          <w:rFonts w:ascii="Arial" w:hAnsi="Arial" w:cs="Arial"/>
          <w:i/>
          <w:color w:val="2F5496" w:themeColor="accent1" w:themeShade="BF"/>
          <w:sz w:val="24"/>
          <w:szCs w:val="24"/>
          <w:lang w:val="en-GB"/>
        </w:rPr>
        <w:t>ble S</w:t>
      </w:r>
      <w:r w:rsidR="001E294E" w:rsidRPr="007079A8">
        <w:rPr>
          <w:rFonts w:ascii="Arial" w:hAnsi="Arial" w:cs="Arial"/>
          <w:i/>
          <w:color w:val="2F5496" w:themeColor="accent1" w:themeShade="BF"/>
          <w:sz w:val="24"/>
          <w:szCs w:val="24"/>
          <w:lang w:val="en-GB"/>
        </w:rPr>
        <w:t>3</w:t>
      </w:r>
      <w:r w:rsidR="00B42685" w:rsidRPr="007079A8">
        <w:rPr>
          <w:rFonts w:ascii="Arial" w:hAnsi="Arial" w:cs="Arial"/>
          <w:i/>
          <w:color w:val="2F5496" w:themeColor="accent1" w:themeShade="BF"/>
          <w:sz w:val="24"/>
          <w:szCs w:val="24"/>
          <w:lang w:val="en-GB"/>
        </w:rPr>
        <w:t xml:space="preserve"> footnote</w:t>
      </w:r>
    </w:p>
    <w:p w14:paraId="77993B17" w14:textId="65A849F7" w:rsidR="00B42685" w:rsidRPr="007079A8" w:rsidRDefault="00B42685" w:rsidP="00B42685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7079A8">
        <w:rPr>
          <w:rFonts w:ascii="Arial" w:hAnsi="Arial" w:cs="Arial"/>
          <w:bCs/>
          <w:sz w:val="24"/>
          <w:szCs w:val="24"/>
          <w:lang w:val="en-GB"/>
        </w:rPr>
        <w:t>ARDS, acute respiratory distress syndrome; BMI, body mass index; SICU/MICU, medical/surgical intensive care unit; SAPS 2, simplified acute physiology score 2; SOFA, sepsis-related organ failure assessment; COVID-19, coronavirus disease 19</w:t>
      </w:r>
      <w:r w:rsidR="004E5D0B" w:rsidRPr="007079A8">
        <w:rPr>
          <w:rFonts w:ascii="Arial" w:hAnsi="Arial" w:cs="Arial"/>
          <w:bCs/>
          <w:sz w:val="24"/>
          <w:szCs w:val="24"/>
          <w:lang w:val="en-GB"/>
        </w:rPr>
        <w:t>; VAP, ventilator-associated pneumonia</w:t>
      </w:r>
    </w:p>
    <w:p w14:paraId="3A07C8D3" w14:textId="57CF8AF8" w:rsidR="00FE220F" w:rsidRPr="00FE220F" w:rsidRDefault="004960E0" w:rsidP="00F33DB2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7079A8">
        <w:rPr>
          <w:rFonts w:ascii="Arial" w:hAnsi="Arial" w:cs="Arial"/>
          <w:bCs/>
          <w:sz w:val="24"/>
          <w:szCs w:val="24"/>
          <w:vertAlign w:val="superscript"/>
          <w:lang w:val="en-US"/>
        </w:rPr>
        <w:t>1</w:t>
      </w:r>
      <w:r w:rsidRPr="007079A8">
        <w:rPr>
          <w:rFonts w:ascii="Arial" w:hAnsi="Arial" w:cs="Arial"/>
          <w:bCs/>
          <w:sz w:val="24"/>
          <w:szCs w:val="24"/>
          <w:lang w:val="en-US"/>
        </w:rPr>
        <w:t xml:space="preserve"> With prone position</w:t>
      </w:r>
      <w:r w:rsidR="00F33DB2" w:rsidRPr="007079A8">
        <w:rPr>
          <w:rFonts w:ascii="Arial" w:hAnsi="Arial" w:cs="Arial"/>
          <w:bCs/>
          <w:sz w:val="24"/>
          <w:szCs w:val="24"/>
          <w:lang w:val="en-US"/>
        </w:rPr>
        <w:t>ing</w:t>
      </w:r>
      <w:r w:rsidRPr="007079A8">
        <w:rPr>
          <w:rFonts w:ascii="Arial" w:hAnsi="Arial" w:cs="Arial"/>
          <w:bCs/>
          <w:sz w:val="24"/>
          <w:szCs w:val="24"/>
          <w:lang w:val="en-US"/>
        </w:rPr>
        <w:t xml:space="preserve"> and steroids</w:t>
      </w:r>
      <w:r w:rsidR="00F33DB2" w:rsidRPr="007079A8">
        <w:rPr>
          <w:rFonts w:ascii="Arial" w:hAnsi="Arial" w:cs="Arial"/>
          <w:bCs/>
          <w:sz w:val="24"/>
          <w:szCs w:val="24"/>
          <w:lang w:val="en-US"/>
        </w:rPr>
        <w:t xml:space="preserve"> use</w:t>
      </w:r>
      <w:r w:rsidRPr="007079A8">
        <w:rPr>
          <w:rFonts w:ascii="Arial" w:hAnsi="Arial" w:cs="Arial"/>
          <w:bCs/>
          <w:sz w:val="24"/>
          <w:szCs w:val="24"/>
          <w:lang w:val="en-US"/>
        </w:rPr>
        <w:t xml:space="preserve"> during the ICU stay being forced into the model (</w:t>
      </w:r>
      <w:r w:rsidRPr="007079A8">
        <w:rPr>
          <w:rFonts w:ascii="Arial" w:hAnsi="Arial" w:cs="Arial"/>
          <w:bCs/>
          <w:i/>
          <w:iCs/>
          <w:sz w:val="24"/>
          <w:szCs w:val="24"/>
          <w:lang w:val="en-US"/>
        </w:rPr>
        <w:t>P</w:t>
      </w:r>
      <w:r w:rsidRPr="007079A8">
        <w:rPr>
          <w:rFonts w:ascii="Arial" w:hAnsi="Arial" w:cs="Arial"/>
          <w:bCs/>
          <w:sz w:val="24"/>
          <w:szCs w:val="24"/>
          <w:lang w:val="en-US"/>
        </w:rPr>
        <w:t xml:space="preserve"> &gt;0.20 in bivariate analysis)</w:t>
      </w:r>
    </w:p>
    <w:p w14:paraId="5320CF74" w14:textId="77777777" w:rsidR="00FE220F" w:rsidRPr="003F5BC5" w:rsidRDefault="00FE220F" w:rsidP="00B42685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</w:p>
    <w:p w14:paraId="22BB8BEF" w14:textId="77777777" w:rsidR="00B42685" w:rsidRPr="003F5BC5" w:rsidRDefault="00B42685">
      <w:pPr>
        <w:rPr>
          <w:rFonts w:ascii="Arial" w:hAnsi="Arial" w:cs="Arial"/>
          <w:b/>
          <w:color w:val="000066"/>
          <w:sz w:val="20"/>
          <w:szCs w:val="20"/>
          <w:lang w:val="en-GB"/>
        </w:rPr>
      </w:pPr>
    </w:p>
    <w:p w14:paraId="6FE690B6" w14:textId="77777777" w:rsidR="001A4047" w:rsidRPr="003F5BC5" w:rsidRDefault="001A4047" w:rsidP="004805AC">
      <w:pPr>
        <w:spacing w:line="480" w:lineRule="auto"/>
        <w:jc w:val="center"/>
        <w:rPr>
          <w:rFonts w:ascii="Arial" w:hAnsi="Arial" w:cs="Arial"/>
          <w:b/>
          <w:color w:val="000066"/>
          <w:sz w:val="24"/>
          <w:szCs w:val="24"/>
          <w:lang w:val="en-GB"/>
        </w:rPr>
      </w:pPr>
      <w:r w:rsidRPr="003F5BC5">
        <w:rPr>
          <w:rFonts w:ascii="Arial" w:hAnsi="Arial" w:cs="Arial"/>
          <w:b/>
          <w:color w:val="000066"/>
          <w:sz w:val="24"/>
          <w:szCs w:val="24"/>
          <w:lang w:val="en-GB"/>
        </w:rPr>
        <w:br w:type="page"/>
      </w:r>
    </w:p>
    <w:p w14:paraId="6801B6C4" w14:textId="2A1D56F4" w:rsidR="00DB6B01" w:rsidRPr="003F5BC5" w:rsidRDefault="00362C71" w:rsidP="007F6008">
      <w:pPr>
        <w:spacing w:line="480" w:lineRule="auto"/>
        <w:jc w:val="center"/>
        <w:rPr>
          <w:rFonts w:ascii="Arial" w:hAnsi="Arial" w:cs="Arial"/>
          <w:sz w:val="24"/>
          <w:szCs w:val="24"/>
          <w:lang w:val="en-GB"/>
        </w:rPr>
      </w:pPr>
      <w:r w:rsidRPr="003F5BC5">
        <w:rPr>
          <w:rFonts w:ascii="Arial" w:hAnsi="Arial" w:cs="Arial"/>
          <w:b/>
          <w:color w:val="1F3864" w:themeColor="accent1" w:themeShade="80"/>
          <w:sz w:val="24"/>
          <w:szCs w:val="24"/>
          <w:lang w:val="en-GB"/>
        </w:rPr>
        <w:lastRenderedPageBreak/>
        <w:t xml:space="preserve">Figure </w:t>
      </w:r>
      <w:r w:rsidR="00FE0DE4" w:rsidRPr="003F5BC5">
        <w:rPr>
          <w:rFonts w:ascii="Arial" w:hAnsi="Arial" w:cs="Arial"/>
          <w:b/>
          <w:color w:val="1F3864" w:themeColor="accent1" w:themeShade="80"/>
          <w:sz w:val="24"/>
          <w:szCs w:val="24"/>
          <w:lang w:val="en-GB"/>
        </w:rPr>
        <w:t>S</w:t>
      </w:r>
      <w:r w:rsidRPr="003F5BC5">
        <w:rPr>
          <w:rFonts w:ascii="Arial" w:hAnsi="Arial" w:cs="Arial"/>
          <w:b/>
          <w:color w:val="1F3864" w:themeColor="accent1" w:themeShade="80"/>
          <w:sz w:val="24"/>
          <w:szCs w:val="24"/>
          <w:lang w:val="en-GB"/>
        </w:rPr>
        <w:t>1.</w:t>
      </w:r>
      <w:r w:rsidRPr="003F5BC5">
        <w:rPr>
          <w:rFonts w:ascii="Arial" w:hAnsi="Arial" w:cs="Arial"/>
          <w:color w:val="1F3864" w:themeColor="accent1" w:themeShade="80"/>
          <w:sz w:val="24"/>
          <w:szCs w:val="24"/>
          <w:lang w:val="en-GB"/>
        </w:rPr>
        <w:t xml:space="preserve"> </w:t>
      </w:r>
      <w:r w:rsidRPr="003F5BC5">
        <w:rPr>
          <w:rFonts w:ascii="Arial" w:hAnsi="Arial" w:cs="Arial"/>
          <w:sz w:val="24"/>
          <w:szCs w:val="24"/>
          <w:lang w:val="en-GB"/>
        </w:rPr>
        <w:t>Study flowchart</w:t>
      </w:r>
    </w:p>
    <w:p w14:paraId="0F75366E" w14:textId="429D9958" w:rsidR="00DB6B01" w:rsidRPr="003F5BC5" w:rsidRDefault="00DB6B01" w:rsidP="00DB6B01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3F5BC5">
        <w:rPr>
          <w:rFonts w:ascii="Arial" w:hAnsi="Arial" w:cs="Arial"/>
          <w:b/>
          <w:noProof/>
          <w:color w:val="000066"/>
          <w:sz w:val="24"/>
          <w:szCs w:val="24"/>
          <w:lang w:val="en-GB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6EDAC53E" wp14:editId="4B032D50">
                <wp:simplePos x="0" y="0"/>
                <wp:positionH relativeFrom="column">
                  <wp:posOffset>-271856</wp:posOffset>
                </wp:positionH>
                <wp:positionV relativeFrom="paragraph">
                  <wp:posOffset>265335</wp:posOffset>
                </wp:positionV>
                <wp:extent cx="6461788" cy="3942242"/>
                <wp:effectExtent l="133350" t="133350" r="262890" b="248920"/>
                <wp:wrapNone/>
                <wp:docPr id="11" name="Groupe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61788" cy="3942242"/>
                          <a:chOff x="0" y="0"/>
                          <a:chExt cx="6461788" cy="3942242"/>
                        </a:xfrm>
                      </wpg:grpSpPr>
                      <wps:wsp>
                        <wps:cNvPr id="3" name="Rectangle : coins arrondis 3"/>
                        <wps:cNvSpPr/>
                        <wps:spPr>
                          <a:xfrm>
                            <a:off x="1630907" y="0"/>
                            <a:ext cx="2645654" cy="581025"/>
                          </a:xfrm>
                          <a:prstGeom prst="roundRect">
                            <a:avLst>
                              <a:gd name="adj" fmla="val 11726"/>
                            </a:avLst>
                          </a:prstGeom>
                          <a:solidFill>
                            <a:srgbClr val="4472C4">
                              <a:lumMod val="75000"/>
                            </a:srgbClr>
                          </a:solidFill>
                          <a:ln w="3175" cap="flat" cmpd="sng" algn="ctr">
                            <a:solidFill>
                              <a:srgbClr val="000066"/>
                            </a:solidFill>
                            <a:prstDash val="solid"/>
                            <a:miter lim="800000"/>
                          </a:ln>
                          <a:effectLst>
                            <a:outerShdw blurRad="190500" dist="63500" dir="2700000" algn="tl" rotWithShape="0">
                              <a:srgbClr val="4472C4">
                                <a:lumMod val="40000"/>
                                <a:lumOff val="60000"/>
                                <a:alpha val="40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62290284" w14:textId="7F8FC7E7" w:rsidR="00413780" w:rsidRPr="004F651C" w:rsidRDefault="00413780" w:rsidP="004F651C">
                              <w:pPr>
                                <w:spacing w:line="276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4F651C"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20"/>
                                  <w:szCs w:val="20"/>
                                  <w:lang w:val="en-GB"/>
                                </w:rPr>
                                <w:t xml:space="preserve">653 patients with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20"/>
                                  <w:szCs w:val="20"/>
                                  <w:lang w:val="en-GB"/>
                                </w:rPr>
                                <w:t xml:space="preserve">invasive </w:t>
                              </w:r>
                              <w:r w:rsidRPr="004F651C"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20"/>
                                  <w:szCs w:val="20"/>
                                  <w:lang w:val="en-GB"/>
                                </w:rPr>
                                <w:t>MV &gt;48h</w:t>
                              </w:r>
                            </w:p>
                            <w:p w14:paraId="5A527F15" w14:textId="77777777" w:rsidR="00413780" w:rsidRPr="004F651C" w:rsidRDefault="00413780" w:rsidP="004F651C">
                              <w:pPr>
                                <w:spacing w:line="276" w:lineRule="auto"/>
                                <w:contextualSpacing/>
                                <w:jc w:val="center"/>
                                <w:rPr>
                                  <w:rFonts w:ascii="Arial" w:hAnsi="Arial" w:cs="Arial"/>
                                  <w:color w:val="FFFFFF" w:themeColor="background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4F651C">
                                <w:rPr>
                                  <w:rFonts w:ascii="Arial" w:hAnsi="Arial" w:cs="Arial"/>
                                  <w:color w:val="FFFFFF" w:themeColor="background1"/>
                                  <w:sz w:val="20"/>
                                  <w:szCs w:val="20"/>
                                  <w:lang w:val="en-GB"/>
                                </w:rPr>
                                <w:t>(1</w:t>
                              </w:r>
                              <w:r w:rsidRPr="004F651C">
                                <w:rPr>
                                  <w:rFonts w:ascii="Arial" w:hAnsi="Arial" w:cs="Arial"/>
                                  <w:color w:val="FFFFFF" w:themeColor="background1"/>
                                  <w:sz w:val="20"/>
                                  <w:szCs w:val="20"/>
                                  <w:vertAlign w:val="superscript"/>
                                  <w:lang w:val="en-GB"/>
                                </w:rPr>
                                <w:t>st</w:t>
                              </w:r>
                              <w:r w:rsidRPr="004F651C">
                                <w:rPr>
                                  <w:rFonts w:ascii="Arial" w:hAnsi="Arial" w:cs="Arial"/>
                                  <w:color w:val="FFFFFF" w:themeColor="background1"/>
                                  <w:sz w:val="20"/>
                                  <w:szCs w:val="20"/>
                                  <w:lang w:val="en-GB"/>
                                </w:rPr>
                                <w:t xml:space="preserve"> ICU stay during the inclusion period) </w:t>
                              </w:r>
                            </w:p>
                            <w:p w14:paraId="29E22F82" w14:textId="77777777" w:rsidR="00413780" w:rsidRPr="004F651C" w:rsidRDefault="00413780" w:rsidP="004F651C">
                              <w:pPr>
                                <w:spacing w:line="276" w:lineRule="auto"/>
                                <w:rPr>
                                  <w:rFonts w:ascii="Arial" w:hAnsi="Arial" w:cs="Arial"/>
                                  <w:color w:val="FFFFFF" w:themeColor="background1"/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ectangle : coins arrondis 5"/>
                        <wps:cNvSpPr/>
                        <wps:spPr>
                          <a:xfrm>
                            <a:off x="4490113" y="743803"/>
                            <a:ext cx="1971675" cy="742950"/>
                          </a:xfrm>
                          <a:prstGeom prst="roundRect">
                            <a:avLst>
                              <a:gd name="adj" fmla="val 9236"/>
                            </a:avLst>
                          </a:prstGeom>
                          <a:solidFill>
                            <a:sysClr val="window" lastClr="FFFFFF"/>
                          </a:solidFill>
                          <a:ln w="3175" cap="flat" cmpd="sng" algn="ctr">
                            <a:solidFill>
                              <a:srgbClr val="000066"/>
                            </a:solidFill>
                            <a:prstDash val="solid"/>
                            <a:miter lim="800000"/>
                          </a:ln>
                          <a:effectLst>
                            <a:outerShdw blurRad="190500" dist="63500" dir="2700000" algn="tl" rotWithShape="0">
                              <a:srgbClr val="4472C4">
                                <a:lumMod val="40000"/>
                                <a:lumOff val="60000"/>
                                <a:alpha val="40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194C2B3A" w14:textId="7367112E" w:rsidR="00413780" w:rsidRPr="004F651C" w:rsidRDefault="00413780" w:rsidP="004F651C">
                              <w:pPr>
                                <w:spacing w:line="276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4F651C"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  <w:lang w:val="en-GB"/>
                                </w:rPr>
                                <w:t>312 patients without ARDS</w:t>
                              </w:r>
                            </w:p>
                            <w:p w14:paraId="1A231CE0" w14:textId="77777777" w:rsidR="00413780" w:rsidRPr="004F651C" w:rsidRDefault="00413780" w:rsidP="004F651C">
                              <w:pPr>
                                <w:spacing w:line="276" w:lineRule="auto"/>
                                <w:contextualSpacing/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4F651C"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  <w:lang w:val="en-GB"/>
                                </w:rPr>
                                <w:t>5 patients with ARDS excluded due to missing data</w:t>
                              </w:r>
                            </w:p>
                          </w:txbxContent>
                        </wps:txbx>
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Connecteur droit 12"/>
                        <wps:cNvCnPr/>
                        <wps:spPr>
                          <a:xfrm flipH="1">
                            <a:off x="2947916" y="580030"/>
                            <a:ext cx="0" cy="1104900"/>
                          </a:xfrm>
                          <a:prstGeom prst="line">
                            <a:avLst/>
                          </a:prstGeom>
                          <a:noFill/>
                          <a:ln w="3175" cap="flat" cmpd="sng" algn="ctr">
                            <a:solidFill>
                              <a:srgbClr val="000066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g:grpSp>
                        <wpg:cNvPr id="6" name="Groupe 6"/>
                        <wpg:cNvGrpSpPr/>
                        <wpg:grpSpPr>
                          <a:xfrm>
                            <a:off x="0" y="1692323"/>
                            <a:ext cx="5941325" cy="2249919"/>
                            <a:chOff x="0" y="0"/>
                            <a:chExt cx="5941325" cy="2249919"/>
                          </a:xfrm>
                        </wpg:grpSpPr>
                        <wps:wsp>
                          <wps:cNvPr id="4" name="Rectangle : coins arrondis 4"/>
                          <wps:cNvSpPr/>
                          <wps:spPr>
                            <a:xfrm>
                              <a:off x="1637731" y="0"/>
                              <a:ext cx="2645410" cy="581025"/>
                            </a:xfrm>
                            <a:prstGeom prst="roundRect">
                              <a:avLst>
                                <a:gd name="adj" fmla="val 11072"/>
                              </a:avLst>
                            </a:prstGeom>
                            <a:solidFill>
                              <a:srgbClr val="4472C4">
                                <a:lumMod val="60000"/>
                                <a:lumOff val="40000"/>
                              </a:srgbClr>
                            </a:solidFill>
                            <a:ln w="3175" cap="flat" cmpd="sng" algn="ctr">
                              <a:solidFill>
                                <a:srgbClr val="000066"/>
                              </a:solidFill>
                              <a:prstDash val="solid"/>
                              <a:miter lim="800000"/>
                            </a:ln>
                            <a:effectLst>
                              <a:outerShdw blurRad="190500" dist="63500" dir="2700000" algn="tl" rotWithShape="0">
                                <a:srgbClr val="4472C4">
                                  <a:lumMod val="40000"/>
                                  <a:lumOff val="60000"/>
                                  <a:alpha val="40000"/>
                                </a:srgbClr>
                              </a:outerShdw>
                            </a:effectLst>
                          </wps:spPr>
                          <wps:txbx>
                            <w:txbxContent>
                              <w:p w14:paraId="2F5C80D7" w14:textId="6C8898E9" w:rsidR="00413780" w:rsidRPr="004F651C" w:rsidRDefault="00413780" w:rsidP="00362C71">
                                <w:pPr>
                                  <w:spacing w:line="276" w:lineRule="auto"/>
                                  <w:jc w:val="center"/>
                                  <w:rPr>
                                    <w:rFonts w:ascii="Arial" w:hAnsi="Arial" w:cs="Arial"/>
                                    <w:b/>
                                    <w:color w:val="000000" w:themeColor="text1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4F651C">
                                  <w:rPr>
                                    <w:rFonts w:ascii="Arial" w:hAnsi="Arial" w:cs="Arial"/>
                                    <w:b/>
                                    <w:color w:val="000000" w:themeColor="text1"/>
                                    <w:sz w:val="20"/>
                                    <w:szCs w:val="20"/>
                                    <w:lang w:val="en-GB"/>
                                  </w:rPr>
                                  <w:t xml:space="preserve">336 patients 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color w:val="000000" w:themeColor="text1"/>
                                    <w:sz w:val="20"/>
                                    <w:szCs w:val="20"/>
                                    <w:lang w:val="en-GB"/>
                                  </w:rPr>
                                  <w:t xml:space="preserve">(51.4%) </w:t>
                                </w:r>
                                <w:r w:rsidRPr="004F651C">
                                  <w:rPr>
                                    <w:rFonts w:ascii="Arial" w:hAnsi="Arial" w:cs="Arial"/>
                                    <w:b/>
                                    <w:color w:val="000000" w:themeColor="text1"/>
                                    <w:sz w:val="20"/>
                                    <w:szCs w:val="20"/>
                                    <w:lang w:val="en-GB"/>
                                  </w:rPr>
                                  <w:t>with ARDS</w:t>
                                </w:r>
                              </w:p>
                              <w:p w14:paraId="0AC791E0" w14:textId="77777777" w:rsidR="00413780" w:rsidRPr="004F651C" w:rsidRDefault="00413780" w:rsidP="00362C71">
                                <w:pPr>
                                  <w:spacing w:line="276" w:lineRule="auto"/>
                                  <w:contextualSpacing/>
                                  <w:jc w:val="center"/>
                                  <w:rPr>
                                    <w:rFonts w:ascii="Arial" w:hAnsi="Arial" w:cs="Arial"/>
                                    <w:b/>
                                    <w:color w:val="000000" w:themeColor="text1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4F651C">
                                  <w:rPr>
                                    <w:rFonts w:ascii="Arial" w:hAnsi="Arial" w:cs="Arial"/>
                                    <w:b/>
                                    <w:color w:val="000000" w:themeColor="text1"/>
                                    <w:sz w:val="20"/>
                                    <w:szCs w:val="20"/>
                                    <w:lang w:val="en-GB"/>
                                  </w:rPr>
                                  <w:t>included in the study</w:t>
                                </w:r>
                              </w:p>
                            </w:txbxContent>
                          </wps:txbx>
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" name="Rectangle : coins arrondis 7"/>
                          <wps:cNvSpPr/>
                          <wps:spPr>
                            <a:xfrm>
                              <a:off x="0" y="859809"/>
                              <a:ext cx="2085975" cy="590550"/>
                            </a:xfrm>
                            <a:prstGeom prst="roundRect">
                              <a:avLst>
                                <a:gd name="adj" fmla="val 10524"/>
                              </a:avLst>
                            </a:prstGeom>
                            <a:solidFill>
                              <a:srgbClr val="4472C4">
                                <a:lumMod val="40000"/>
                                <a:lumOff val="60000"/>
                              </a:srgbClr>
                            </a:solidFill>
                            <a:ln w="3175" cap="flat" cmpd="sng" algn="ctr">
                              <a:solidFill>
                                <a:srgbClr val="000066"/>
                              </a:solidFill>
                              <a:prstDash val="solid"/>
                              <a:miter lim="800000"/>
                            </a:ln>
                            <a:effectLst>
                              <a:outerShdw blurRad="190500" dist="63500" dir="2700000" algn="tl" rotWithShape="0">
                                <a:srgbClr val="4472C4">
                                  <a:lumMod val="40000"/>
                                  <a:lumOff val="60000"/>
                                  <a:alpha val="40000"/>
                                </a:srgbClr>
                              </a:outerShdw>
                            </a:effectLst>
                          </wps:spPr>
                          <wps:txbx>
                            <w:txbxContent>
                              <w:p w14:paraId="528D63FD" w14:textId="77777777" w:rsidR="00413780" w:rsidRPr="004F651C" w:rsidRDefault="00413780" w:rsidP="00362C71">
                                <w:pPr>
                                  <w:spacing w:line="276" w:lineRule="auto"/>
                                  <w:jc w:val="center"/>
                                  <w:rPr>
                                    <w:rFonts w:ascii="Arial" w:hAnsi="Arial" w:cs="Arial"/>
                                    <w:b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4F651C">
                                  <w:rPr>
                                    <w:rFonts w:ascii="Arial" w:hAnsi="Arial" w:cs="Arial"/>
                                    <w:b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101 patients with</w:t>
                                </w:r>
                              </w:p>
                              <w:p w14:paraId="1541D520" w14:textId="77777777" w:rsidR="00413780" w:rsidRPr="004F651C" w:rsidRDefault="00413780" w:rsidP="00362C71">
                                <w:pPr>
                                  <w:spacing w:line="276" w:lineRule="auto"/>
                                  <w:contextualSpacing/>
                                  <w:jc w:val="center"/>
                                  <w:rPr>
                                    <w:rFonts w:ascii="Arial" w:hAnsi="Arial" w:cs="Arial"/>
                                    <w:b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4F651C">
                                  <w:rPr>
                                    <w:rFonts w:ascii="Arial" w:hAnsi="Arial" w:cs="Arial"/>
                                    <w:b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COVID-19-related ARDS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" name="Rectangle : coins arrondis 8"/>
                          <wps:cNvSpPr/>
                          <wps:spPr>
                            <a:xfrm>
                              <a:off x="3807725" y="859809"/>
                              <a:ext cx="2133600" cy="590550"/>
                            </a:xfrm>
                            <a:prstGeom prst="roundRect">
                              <a:avLst>
                                <a:gd name="adj" fmla="val 9817"/>
                              </a:avLst>
                            </a:prstGeom>
                            <a:solidFill>
                              <a:srgbClr val="4472C4">
                                <a:lumMod val="40000"/>
                                <a:lumOff val="60000"/>
                              </a:srgbClr>
                            </a:solidFill>
                            <a:ln w="3175" cap="flat" cmpd="sng" algn="ctr">
                              <a:solidFill>
                                <a:srgbClr val="000066"/>
                              </a:solidFill>
                              <a:prstDash val="solid"/>
                              <a:miter lim="800000"/>
                            </a:ln>
                            <a:effectLst>
                              <a:outerShdw blurRad="190500" dist="63500" dir="2700000" algn="tl" rotWithShape="0">
                                <a:srgbClr val="4472C4">
                                  <a:lumMod val="40000"/>
                                  <a:lumOff val="60000"/>
                                  <a:alpha val="40000"/>
                                </a:srgbClr>
                              </a:outerShdw>
                            </a:effectLst>
                          </wps:spPr>
                          <wps:txbx>
                            <w:txbxContent>
                              <w:p w14:paraId="43618723" w14:textId="77777777" w:rsidR="00413780" w:rsidRPr="004F651C" w:rsidRDefault="00413780" w:rsidP="00362C71">
                                <w:pPr>
                                  <w:spacing w:line="276" w:lineRule="auto"/>
                                  <w:jc w:val="center"/>
                                  <w:rPr>
                                    <w:rFonts w:ascii="Arial" w:hAnsi="Arial" w:cs="Arial"/>
                                    <w:b/>
                                    <w:color w:val="000000" w:themeColor="text1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4F651C">
                                  <w:rPr>
                                    <w:rFonts w:ascii="Arial" w:hAnsi="Arial" w:cs="Arial"/>
                                    <w:b/>
                                    <w:color w:val="000000" w:themeColor="text1"/>
                                    <w:sz w:val="20"/>
                                    <w:szCs w:val="20"/>
                                    <w:lang w:val="en-GB"/>
                                  </w:rPr>
                                  <w:t>235 patients with ARDS</w:t>
                                </w:r>
                              </w:p>
                              <w:p w14:paraId="0F8A28BA" w14:textId="77777777" w:rsidR="00413780" w:rsidRPr="004F651C" w:rsidRDefault="00413780" w:rsidP="00362C71">
                                <w:pPr>
                                  <w:spacing w:line="276" w:lineRule="auto"/>
                                  <w:contextualSpacing/>
                                  <w:jc w:val="center"/>
                                  <w:rPr>
                                    <w:rFonts w:ascii="Arial" w:hAnsi="Arial" w:cs="Arial"/>
                                    <w:b/>
                                    <w:color w:val="000000" w:themeColor="text1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4F651C">
                                  <w:rPr>
                                    <w:rFonts w:ascii="Arial" w:hAnsi="Arial" w:cs="Arial"/>
                                    <w:b/>
                                    <w:color w:val="000000" w:themeColor="text1"/>
                                    <w:sz w:val="20"/>
                                    <w:szCs w:val="20"/>
                                    <w:lang w:val="en-GB"/>
                                  </w:rPr>
                                  <w:t>from other causes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" name="Rectangle : coins arrondis 9"/>
                          <wps:cNvSpPr/>
                          <wps:spPr>
                            <a:xfrm>
                              <a:off x="0" y="1958454"/>
                              <a:ext cx="2085975" cy="291465"/>
                            </a:xfrm>
                            <a:prstGeom prst="roundRect">
                              <a:avLst>
                                <a:gd name="adj" fmla="val 15297"/>
                              </a:avLst>
                            </a:prstGeom>
                            <a:solidFill>
                              <a:srgbClr val="4472C4">
                                <a:lumMod val="20000"/>
                                <a:lumOff val="80000"/>
                              </a:srgbClr>
                            </a:solidFill>
                            <a:ln w="3175" cap="flat" cmpd="sng" algn="ctr">
                              <a:solidFill>
                                <a:srgbClr val="000066"/>
                              </a:solidFill>
                              <a:prstDash val="solid"/>
                              <a:miter lim="800000"/>
                            </a:ln>
                            <a:effectLst>
                              <a:outerShdw blurRad="190500" dist="63500" dir="2700000" algn="tl" rotWithShape="0">
                                <a:srgbClr val="4472C4">
                                  <a:lumMod val="40000"/>
                                  <a:lumOff val="60000"/>
                                  <a:alpha val="40000"/>
                                </a:srgbClr>
                              </a:outerShdw>
                            </a:effectLst>
                          </wps:spPr>
                          <wps:txbx>
                            <w:txbxContent>
                              <w:p w14:paraId="0B76D7D3" w14:textId="77777777" w:rsidR="00413780" w:rsidRPr="004F651C" w:rsidRDefault="00413780" w:rsidP="00362C71">
                                <w:pPr>
                                  <w:spacing w:line="276" w:lineRule="auto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4F651C">
                                  <w:rPr>
                                    <w:rFonts w:ascii="Arial" w:hAnsi="Arial" w:cs="Arial"/>
                                    <w:b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69 patients (68.3%) with VAP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" name="Rectangle : coins arrondis 10"/>
                          <wps:cNvSpPr/>
                          <wps:spPr>
                            <a:xfrm>
                              <a:off x="3807725" y="1951630"/>
                              <a:ext cx="2133600" cy="291465"/>
                            </a:xfrm>
                            <a:prstGeom prst="roundRect">
                              <a:avLst>
                                <a:gd name="adj" fmla="val 15297"/>
                              </a:avLst>
                            </a:prstGeom>
                            <a:solidFill>
                              <a:srgbClr val="4472C4">
                                <a:lumMod val="20000"/>
                                <a:lumOff val="80000"/>
                              </a:srgbClr>
                            </a:solidFill>
                            <a:ln w="3175" cap="flat" cmpd="sng" algn="ctr">
                              <a:solidFill>
                                <a:srgbClr val="000066"/>
                              </a:solidFill>
                              <a:prstDash val="solid"/>
                              <a:miter lim="800000"/>
                            </a:ln>
                            <a:effectLst>
                              <a:outerShdw blurRad="190500" dist="63500" dir="2700000" algn="tl" rotWithShape="0">
                                <a:srgbClr val="4472C4">
                                  <a:lumMod val="40000"/>
                                  <a:lumOff val="60000"/>
                                  <a:alpha val="40000"/>
                                </a:srgbClr>
                              </a:outerShdw>
                            </a:effectLst>
                          </wps:spPr>
                          <wps:txbx>
                            <w:txbxContent>
                              <w:p w14:paraId="36838417" w14:textId="77777777" w:rsidR="00413780" w:rsidRPr="004F651C" w:rsidRDefault="00413780" w:rsidP="00362C71">
                                <w:pPr>
                                  <w:spacing w:line="276" w:lineRule="auto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4F651C">
                                  <w:rPr>
                                    <w:rFonts w:ascii="Arial" w:hAnsi="Arial" w:cs="Arial"/>
                                    <w:b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107 patients (45.5%) with VAP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" name="Connecteur droit 16"/>
                          <wps:cNvCnPr/>
                          <wps:spPr>
                            <a:xfrm flipH="1">
                              <a:off x="1037230" y="1446663"/>
                              <a:ext cx="0" cy="504825"/>
                            </a:xfrm>
                            <a:prstGeom prst="line">
                              <a:avLst/>
                            </a:prstGeom>
                            <a:noFill/>
                            <a:ln w="3175" cap="flat" cmpd="sng" algn="ctr">
                              <a:solidFill>
                                <a:srgbClr val="000066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7" name="Connecteur droit 17"/>
                          <wps:cNvCnPr/>
                          <wps:spPr>
                            <a:xfrm>
                              <a:off x="4879075" y="1446663"/>
                              <a:ext cx="0" cy="504825"/>
                            </a:xfrm>
                            <a:prstGeom prst="line">
                              <a:avLst/>
                            </a:prstGeom>
                            <a:noFill/>
                            <a:ln w="3175" cap="flat" cmpd="sng" algn="ctr">
                              <a:solidFill>
                                <a:srgbClr val="000066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8" name="Connecteur : en angle 18"/>
                          <wps:cNvCnPr/>
                          <wps:spPr>
                            <a:xfrm>
                              <a:off x="4305869" y="266131"/>
                              <a:ext cx="574675" cy="593725"/>
                            </a:xfrm>
                            <a:prstGeom prst="bentConnector3">
                              <a:avLst>
                                <a:gd name="adj1" fmla="val 99859"/>
                              </a:avLst>
                            </a:prstGeom>
                            <a:noFill/>
                            <a:ln w="3175" cap="flat" cmpd="sng" algn="ctr">
                              <a:solidFill>
                                <a:srgbClr val="000066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9" name="Connecteur : en angle 19"/>
                          <wps:cNvCnPr/>
                          <wps:spPr>
                            <a:xfrm flipH="1">
                              <a:off x="1037230" y="259307"/>
                              <a:ext cx="600075" cy="593725"/>
                            </a:xfrm>
                            <a:prstGeom prst="bentConnector3">
                              <a:avLst>
                                <a:gd name="adj1" fmla="val 100408"/>
                              </a:avLst>
                            </a:prstGeom>
                            <a:noFill/>
                            <a:ln w="3175" cap="flat" cmpd="sng" algn="ctr">
                              <a:solidFill>
                                <a:srgbClr val="000066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20" name="Connecteur droit 20"/>
                        <wps:cNvCnPr/>
                        <wps:spPr>
                          <a:xfrm flipV="1">
                            <a:off x="2961564" y="1119117"/>
                            <a:ext cx="1518920" cy="0"/>
                          </a:xfrm>
                          <a:prstGeom prst="line">
                            <a:avLst/>
                          </a:prstGeom>
                          <a:noFill/>
                          <a:ln w="3175" cap="flat" cmpd="sng" algn="ctr">
                            <a:solidFill>
                              <a:srgbClr val="000066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EDAC53E" id="Groupe 11" o:spid="_x0000_s1026" style="position:absolute;margin-left:-21.4pt;margin-top:20.9pt;width:508.8pt;height:310.4pt;z-index:251666432" coordsize="64617,394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">
                <v:roundrect id="Rectangle : coins arrondis 3" o:spid="_x0000_s1027" style="position:absolute;left:16309;width:26456;height:5810;visibility:visible;mso-wrap-style:square;v-text-anchor:middle" arcsize="7685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" fillcolor="#2f5597" strokecolor="#006" strokeweight=".25pt">
                  <v:stroke joinstyle="miter"/>
                  <v:shadow on="t" color="#b4c7e7" opacity="26214f" origin="-.5,-.5" offset="1.24725mm,1.24725mm"/>
                  <v:textbox>
                    <w:txbxContent>
                      <w:p w14:paraId="62290284" w14:textId="7F8FC7E7" w:rsidR="00413780" w:rsidRPr="004F651C" w:rsidRDefault="00413780" w:rsidP="004F651C">
                        <w:pPr>
                          <w:spacing w:line="276" w:lineRule="auto"/>
                          <w:jc w:val="center"/>
                          <w:rPr>
                            <w:rFonts w:ascii="Arial" w:hAnsi="Arial" w:cs="Arial"/>
                            <w:b/>
                            <w:color w:val="FFFFFF" w:themeColor="background1"/>
                            <w:sz w:val="20"/>
                            <w:szCs w:val="20"/>
                            <w:lang w:val="en-GB"/>
                          </w:rPr>
                        </w:pPr>
                        <w:r w:rsidRPr="004F651C">
                          <w:rPr>
                            <w:rFonts w:ascii="Arial" w:hAnsi="Arial" w:cs="Arial"/>
                            <w:b/>
                            <w:color w:val="FFFFFF" w:themeColor="background1"/>
                            <w:sz w:val="20"/>
                            <w:szCs w:val="20"/>
                            <w:lang w:val="en-GB"/>
                          </w:rPr>
                          <w:t xml:space="preserve">653 patients with </w:t>
                        </w:r>
                        <w:r>
                          <w:rPr>
                            <w:rFonts w:ascii="Arial" w:hAnsi="Arial" w:cs="Arial"/>
                            <w:b/>
                            <w:color w:val="FFFFFF" w:themeColor="background1"/>
                            <w:sz w:val="20"/>
                            <w:szCs w:val="20"/>
                            <w:lang w:val="en-GB"/>
                          </w:rPr>
                          <w:t xml:space="preserve">invasive </w:t>
                        </w:r>
                        <w:r w:rsidRPr="004F651C">
                          <w:rPr>
                            <w:rFonts w:ascii="Arial" w:hAnsi="Arial" w:cs="Arial"/>
                            <w:b/>
                            <w:color w:val="FFFFFF" w:themeColor="background1"/>
                            <w:sz w:val="20"/>
                            <w:szCs w:val="20"/>
                            <w:lang w:val="en-GB"/>
                          </w:rPr>
                          <w:t>MV &gt;48h</w:t>
                        </w:r>
                      </w:p>
                      <w:p w14:paraId="5A527F15" w14:textId="77777777" w:rsidR="00413780" w:rsidRPr="004F651C" w:rsidRDefault="00413780" w:rsidP="004F651C">
                        <w:pPr>
                          <w:spacing w:line="276" w:lineRule="auto"/>
                          <w:contextualSpacing/>
                          <w:jc w:val="center"/>
                          <w:rPr>
                            <w:rFonts w:ascii="Arial" w:hAnsi="Arial" w:cs="Arial"/>
                            <w:color w:val="FFFFFF" w:themeColor="background1"/>
                            <w:sz w:val="20"/>
                            <w:szCs w:val="20"/>
                            <w:lang w:val="en-GB"/>
                          </w:rPr>
                        </w:pPr>
                        <w:r w:rsidRPr="004F651C">
                          <w:rPr>
                            <w:rFonts w:ascii="Arial" w:hAnsi="Arial" w:cs="Arial"/>
                            <w:color w:val="FFFFFF" w:themeColor="background1"/>
                            <w:sz w:val="20"/>
                            <w:szCs w:val="20"/>
                            <w:lang w:val="en-GB"/>
                          </w:rPr>
                          <w:t>(1</w:t>
                        </w:r>
                        <w:r w:rsidRPr="004F651C">
                          <w:rPr>
                            <w:rFonts w:ascii="Arial" w:hAnsi="Arial" w:cs="Arial"/>
                            <w:color w:val="FFFFFF" w:themeColor="background1"/>
                            <w:sz w:val="20"/>
                            <w:szCs w:val="20"/>
                            <w:vertAlign w:val="superscript"/>
                            <w:lang w:val="en-GB"/>
                          </w:rPr>
                          <w:t>st</w:t>
                        </w:r>
                        <w:r w:rsidRPr="004F651C">
                          <w:rPr>
                            <w:rFonts w:ascii="Arial" w:hAnsi="Arial" w:cs="Arial"/>
                            <w:color w:val="FFFFFF" w:themeColor="background1"/>
                            <w:sz w:val="20"/>
                            <w:szCs w:val="20"/>
                            <w:lang w:val="en-GB"/>
                          </w:rPr>
                          <w:t xml:space="preserve"> ICU stay during the inclusion period) </w:t>
                        </w:r>
                      </w:p>
                      <w:p w14:paraId="29E22F82" w14:textId="77777777" w:rsidR="00413780" w:rsidRPr="004F651C" w:rsidRDefault="00413780" w:rsidP="004F651C">
                        <w:pPr>
                          <w:spacing w:line="276" w:lineRule="auto"/>
                          <w:rPr>
                            <w:rFonts w:ascii="Arial" w:hAnsi="Arial" w:cs="Arial"/>
                            <w:color w:val="FFFFFF" w:themeColor="background1"/>
                            <w:lang w:val="en-GB"/>
                          </w:rPr>
                        </w:pPr>
                      </w:p>
                    </w:txbxContent>
                  </v:textbox>
                </v:roundrect>
                <v:roundrect id="Rectangle : coins arrondis 5" o:spid="_x0000_s1028" style="position:absolute;left:44901;top:7438;width:19716;height:7429;visibility:visible;mso-wrap-style:square;v-text-anchor:middle" arcsize="605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" fillcolor="window" strokecolor="#006" strokeweight=".25pt">
                  <v:stroke joinstyle="miter"/>
                  <v:shadow on="t" color="#b4c7e7" opacity="26214f" origin="-.5,-.5" offset="1.24725mm,1.24725mm"/>
                  <v:textbox>
                    <w:txbxContent>
                      <w:p w14:paraId="194C2B3A" w14:textId="7367112E" w:rsidR="00413780" w:rsidRPr="004F651C" w:rsidRDefault="00413780" w:rsidP="004F651C">
                        <w:pPr>
                          <w:spacing w:line="276" w:lineRule="auto"/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  <w:lang w:val="en-GB"/>
                          </w:rPr>
                        </w:pPr>
                        <w:r w:rsidRPr="004F651C"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  <w:lang w:val="en-GB"/>
                          </w:rPr>
                          <w:t>312 patients without ARDS</w:t>
                        </w:r>
                      </w:p>
                      <w:p w14:paraId="1A231CE0" w14:textId="77777777" w:rsidR="00413780" w:rsidRPr="004F651C" w:rsidRDefault="00413780" w:rsidP="004F651C">
                        <w:pPr>
                          <w:spacing w:line="276" w:lineRule="auto"/>
                          <w:contextualSpacing/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  <w:lang w:val="en-GB"/>
                          </w:rPr>
                        </w:pPr>
                        <w:r w:rsidRPr="004F651C"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  <w:lang w:val="en-GB"/>
                          </w:rPr>
                          <w:t>5 patients with ARDS excluded due to missing data</w:t>
                        </w:r>
                      </w:p>
                    </w:txbxContent>
                  </v:textbox>
                </v:roundrect>
                <v:line id="Connecteur droit 12" o:spid="_x0000_s1029" style="position:absolute;flip:x;visibility:visible;mso-wrap-style:square" from="29479,5800" to="29479,168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" strokecolor="#006" strokeweight=".25pt">
                  <v:stroke endarrow="block" joinstyle="miter"/>
                </v:line>
                <v:group id="Groupe 6" o:spid="_x0000_s1030" style="position:absolute;top:16923;width:59413;height:22499" coordsize="59413,224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<v:roundrect id="Rectangle : coins arrondis 4" o:spid="_x0000_s1031" style="position:absolute;left:16377;width:26454;height:5810;visibility:visible;mso-wrap-style:square;v-text-anchor:middle" arcsize="7257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" fillcolor="#8faadc" strokecolor="#006" strokeweight=".25pt">
                    <v:stroke joinstyle="miter"/>
                    <v:shadow on="t" color="#b4c7e7" opacity="26214f" origin="-.5,-.5" offset="1.24725mm,1.24725mm"/>
                    <v:textbox>
                      <w:txbxContent>
                        <w:p w14:paraId="2F5C80D7" w14:textId="6C8898E9" w:rsidR="00413780" w:rsidRPr="004F651C" w:rsidRDefault="00413780" w:rsidP="00362C71">
                          <w:pPr>
                            <w:spacing w:line="276" w:lineRule="auto"/>
                            <w:jc w:val="center"/>
                            <w:rPr>
                              <w:rFonts w:ascii="Arial" w:hAnsi="Arial" w:cs="Arial"/>
                              <w:b/>
                              <w:color w:val="000000" w:themeColor="text1"/>
                              <w:sz w:val="20"/>
                              <w:szCs w:val="20"/>
                              <w:lang w:val="en-GB"/>
                            </w:rPr>
                          </w:pPr>
                          <w:r w:rsidRPr="004F651C">
                            <w:rPr>
                              <w:rFonts w:ascii="Arial" w:hAnsi="Arial" w:cs="Arial"/>
                              <w:b/>
                              <w:color w:val="000000" w:themeColor="text1"/>
                              <w:sz w:val="20"/>
                              <w:szCs w:val="20"/>
                              <w:lang w:val="en-GB"/>
                            </w:rPr>
                            <w:t xml:space="preserve">336 patients </w:t>
                          </w:r>
                          <w:r>
                            <w:rPr>
                              <w:rFonts w:ascii="Arial" w:hAnsi="Arial" w:cs="Arial"/>
                              <w:b/>
                              <w:color w:val="000000" w:themeColor="text1"/>
                              <w:sz w:val="20"/>
                              <w:szCs w:val="20"/>
                              <w:lang w:val="en-GB"/>
                            </w:rPr>
                            <w:t xml:space="preserve">(51.4%) </w:t>
                          </w:r>
                          <w:r w:rsidRPr="004F651C">
                            <w:rPr>
                              <w:rFonts w:ascii="Arial" w:hAnsi="Arial" w:cs="Arial"/>
                              <w:b/>
                              <w:color w:val="000000" w:themeColor="text1"/>
                              <w:sz w:val="20"/>
                              <w:szCs w:val="20"/>
                              <w:lang w:val="en-GB"/>
                            </w:rPr>
                            <w:t>with ARDS</w:t>
                          </w:r>
                        </w:p>
                        <w:p w14:paraId="0AC791E0" w14:textId="77777777" w:rsidR="00413780" w:rsidRPr="004F651C" w:rsidRDefault="00413780" w:rsidP="00362C71">
                          <w:pPr>
                            <w:spacing w:line="276" w:lineRule="auto"/>
                            <w:contextualSpacing/>
                            <w:jc w:val="center"/>
                            <w:rPr>
                              <w:rFonts w:ascii="Arial" w:hAnsi="Arial" w:cs="Arial"/>
                              <w:b/>
                              <w:color w:val="000000" w:themeColor="text1"/>
                              <w:sz w:val="20"/>
                              <w:szCs w:val="20"/>
                              <w:lang w:val="en-GB"/>
                            </w:rPr>
                          </w:pPr>
                          <w:r w:rsidRPr="004F651C">
                            <w:rPr>
                              <w:rFonts w:ascii="Arial" w:hAnsi="Arial" w:cs="Arial"/>
                              <w:b/>
                              <w:color w:val="000000" w:themeColor="text1"/>
                              <w:sz w:val="20"/>
                              <w:szCs w:val="20"/>
                              <w:lang w:val="en-GB"/>
                            </w:rPr>
                            <w:t>included in the study</w:t>
                          </w:r>
                        </w:p>
                      </w:txbxContent>
                    </v:textbox>
                  </v:roundrect>
                  <v:roundrect id="Rectangle : coins arrondis 7" o:spid="_x0000_s1032" style="position:absolute;top:8598;width:20859;height:5905;visibility:visible;mso-wrap-style:square;v-text-anchor:middle" arcsize="6896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" fillcolor="#b4c7e7" strokecolor="#006" strokeweight=".25pt">
                    <v:stroke joinstyle="miter"/>
                    <v:shadow on="t" color="#b4c7e7" opacity="26214f" origin="-.5,-.5" offset="1.24725mm,1.24725mm"/>
                    <v:textbox>
                      <w:txbxContent>
                        <w:p w14:paraId="528D63FD" w14:textId="77777777" w:rsidR="00413780" w:rsidRPr="004F651C" w:rsidRDefault="00413780" w:rsidP="00362C71">
                          <w:pPr>
                            <w:spacing w:line="276" w:lineRule="auto"/>
                            <w:jc w:val="center"/>
                            <w:rPr>
                              <w:rFonts w:ascii="Arial" w:hAnsi="Arial" w:cs="Arial"/>
                              <w:b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4F651C">
                            <w:rPr>
                              <w:rFonts w:ascii="Arial" w:hAnsi="Arial" w:cs="Arial"/>
                              <w:b/>
                              <w:color w:val="000000" w:themeColor="text1"/>
                              <w:sz w:val="20"/>
                              <w:szCs w:val="20"/>
                            </w:rPr>
                            <w:t xml:space="preserve">101 patients </w:t>
                          </w:r>
                          <w:proofErr w:type="spellStart"/>
                          <w:r w:rsidRPr="004F651C">
                            <w:rPr>
                              <w:rFonts w:ascii="Arial" w:hAnsi="Arial" w:cs="Arial"/>
                              <w:b/>
                              <w:color w:val="000000" w:themeColor="text1"/>
                              <w:sz w:val="20"/>
                              <w:szCs w:val="20"/>
                            </w:rPr>
                            <w:t>with</w:t>
                          </w:r>
                          <w:proofErr w:type="spellEnd"/>
                        </w:p>
                        <w:p w14:paraId="1541D520" w14:textId="77777777" w:rsidR="00413780" w:rsidRPr="004F651C" w:rsidRDefault="00413780" w:rsidP="00362C71">
                          <w:pPr>
                            <w:spacing w:line="276" w:lineRule="auto"/>
                            <w:contextualSpacing/>
                            <w:jc w:val="center"/>
                            <w:rPr>
                              <w:rFonts w:ascii="Arial" w:hAnsi="Arial" w:cs="Arial"/>
                              <w:b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4F651C">
                            <w:rPr>
                              <w:rFonts w:ascii="Arial" w:hAnsi="Arial" w:cs="Arial"/>
                              <w:b/>
                              <w:color w:val="000000" w:themeColor="text1"/>
                              <w:sz w:val="20"/>
                              <w:szCs w:val="20"/>
                            </w:rPr>
                            <w:t>COVID-19-related ARDS</w:t>
                          </w:r>
                        </w:p>
                      </w:txbxContent>
                    </v:textbox>
                  </v:roundrect>
                  <v:roundrect id="Rectangle : coins arrondis 8" o:spid="_x0000_s1033" style="position:absolute;left:38077;top:8598;width:21336;height:5905;visibility:visible;mso-wrap-style:square;v-text-anchor:middle" arcsize="6432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" fillcolor="#b4c7e7" strokecolor="#006" strokeweight=".25pt">
                    <v:stroke joinstyle="miter"/>
                    <v:shadow on="t" color="#b4c7e7" opacity="26214f" origin="-.5,-.5" offset="1.24725mm,1.24725mm"/>
                    <v:textbox>
                      <w:txbxContent>
                        <w:p w14:paraId="43618723" w14:textId="77777777" w:rsidR="00413780" w:rsidRPr="004F651C" w:rsidRDefault="00413780" w:rsidP="00362C71">
                          <w:pPr>
                            <w:spacing w:line="276" w:lineRule="auto"/>
                            <w:jc w:val="center"/>
                            <w:rPr>
                              <w:rFonts w:ascii="Arial" w:hAnsi="Arial" w:cs="Arial"/>
                              <w:b/>
                              <w:color w:val="000000" w:themeColor="text1"/>
                              <w:sz w:val="20"/>
                              <w:szCs w:val="20"/>
                              <w:lang w:val="en-GB"/>
                            </w:rPr>
                          </w:pPr>
                          <w:r w:rsidRPr="004F651C">
                            <w:rPr>
                              <w:rFonts w:ascii="Arial" w:hAnsi="Arial" w:cs="Arial"/>
                              <w:b/>
                              <w:color w:val="000000" w:themeColor="text1"/>
                              <w:sz w:val="20"/>
                              <w:szCs w:val="20"/>
                              <w:lang w:val="en-GB"/>
                            </w:rPr>
                            <w:t>235 patients with ARDS</w:t>
                          </w:r>
                        </w:p>
                        <w:p w14:paraId="0F8A28BA" w14:textId="77777777" w:rsidR="00413780" w:rsidRPr="004F651C" w:rsidRDefault="00413780" w:rsidP="00362C71">
                          <w:pPr>
                            <w:spacing w:line="276" w:lineRule="auto"/>
                            <w:contextualSpacing/>
                            <w:jc w:val="center"/>
                            <w:rPr>
                              <w:rFonts w:ascii="Arial" w:hAnsi="Arial" w:cs="Arial"/>
                              <w:b/>
                              <w:color w:val="000000" w:themeColor="text1"/>
                              <w:sz w:val="20"/>
                              <w:szCs w:val="20"/>
                              <w:lang w:val="en-GB"/>
                            </w:rPr>
                          </w:pPr>
                          <w:r w:rsidRPr="004F651C">
                            <w:rPr>
                              <w:rFonts w:ascii="Arial" w:hAnsi="Arial" w:cs="Arial"/>
                              <w:b/>
                              <w:color w:val="000000" w:themeColor="text1"/>
                              <w:sz w:val="20"/>
                              <w:szCs w:val="20"/>
                              <w:lang w:val="en-GB"/>
                            </w:rPr>
                            <w:t>from other causes</w:t>
                          </w:r>
                        </w:p>
                      </w:txbxContent>
                    </v:textbox>
                  </v:roundrect>
                  <v:roundrect id="Rectangle : coins arrondis 9" o:spid="_x0000_s1034" style="position:absolute;top:19584;width:20859;height:2915;visibility:visible;mso-wrap-style:square;v-text-anchor:middle" arcsize="10024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" fillcolor="#dae3f3" strokecolor="#006" strokeweight=".25pt">
                    <v:stroke joinstyle="miter"/>
                    <v:shadow on="t" color="#b4c7e7" opacity="26214f" origin="-.5,-.5" offset="1.24725mm,1.24725mm"/>
                    <v:textbox>
                      <w:txbxContent>
                        <w:p w14:paraId="0B76D7D3" w14:textId="77777777" w:rsidR="00413780" w:rsidRPr="004F651C" w:rsidRDefault="00413780" w:rsidP="00362C71">
                          <w:pPr>
                            <w:spacing w:line="276" w:lineRule="auto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4F651C">
                            <w:rPr>
                              <w:rFonts w:ascii="Arial" w:hAnsi="Arial" w:cs="Arial"/>
                              <w:b/>
                              <w:color w:val="000000" w:themeColor="text1"/>
                              <w:sz w:val="20"/>
                              <w:szCs w:val="20"/>
                            </w:rPr>
                            <w:t xml:space="preserve">69 patients (68.3%) </w:t>
                          </w:r>
                          <w:proofErr w:type="spellStart"/>
                          <w:r w:rsidRPr="004F651C">
                            <w:rPr>
                              <w:rFonts w:ascii="Arial" w:hAnsi="Arial" w:cs="Arial"/>
                              <w:b/>
                              <w:color w:val="000000" w:themeColor="text1"/>
                              <w:sz w:val="20"/>
                              <w:szCs w:val="20"/>
                            </w:rPr>
                            <w:t>with</w:t>
                          </w:r>
                          <w:proofErr w:type="spellEnd"/>
                          <w:r w:rsidRPr="004F651C">
                            <w:rPr>
                              <w:rFonts w:ascii="Arial" w:hAnsi="Arial" w:cs="Arial"/>
                              <w:b/>
                              <w:color w:val="000000" w:themeColor="text1"/>
                              <w:sz w:val="20"/>
                              <w:szCs w:val="20"/>
                            </w:rPr>
                            <w:t xml:space="preserve"> VAP</w:t>
                          </w:r>
                        </w:p>
                      </w:txbxContent>
                    </v:textbox>
                  </v:roundrect>
                  <v:roundrect id="Rectangle : coins arrondis 10" o:spid="_x0000_s1035" style="position:absolute;left:38077;top:19516;width:21336;height:2914;visibility:visible;mso-wrap-style:square;v-text-anchor:middle" arcsize="10024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" fillcolor="#dae3f3" strokecolor="#006" strokeweight=".25pt">
                    <v:stroke joinstyle="miter"/>
                    <v:shadow on="t" color="#b4c7e7" opacity="26214f" origin="-.5,-.5" offset="1.24725mm,1.24725mm"/>
                    <v:textbox>
                      <w:txbxContent>
                        <w:p w14:paraId="36838417" w14:textId="77777777" w:rsidR="00413780" w:rsidRPr="004F651C" w:rsidRDefault="00413780" w:rsidP="00362C71">
                          <w:pPr>
                            <w:spacing w:line="276" w:lineRule="auto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4F651C">
                            <w:rPr>
                              <w:rFonts w:ascii="Arial" w:hAnsi="Arial" w:cs="Arial"/>
                              <w:b/>
                              <w:color w:val="000000" w:themeColor="text1"/>
                              <w:sz w:val="20"/>
                              <w:szCs w:val="20"/>
                            </w:rPr>
                            <w:t xml:space="preserve">107 patients (45.5%) </w:t>
                          </w:r>
                          <w:proofErr w:type="spellStart"/>
                          <w:r w:rsidRPr="004F651C">
                            <w:rPr>
                              <w:rFonts w:ascii="Arial" w:hAnsi="Arial" w:cs="Arial"/>
                              <w:b/>
                              <w:color w:val="000000" w:themeColor="text1"/>
                              <w:sz w:val="20"/>
                              <w:szCs w:val="20"/>
                            </w:rPr>
                            <w:t>with</w:t>
                          </w:r>
                          <w:proofErr w:type="spellEnd"/>
                          <w:r w:rsidRPr="004F651C">
                            <w:rPr>
                              <w:rFonts w:ascii="Arial" w:hAnsi="Arial" w:cs="Arial"/>
                              <w:b/>
                              <w:color w:val="000000" w:themeColor="text1"/>
                              <w:sz w:val="20"/>
                              <w:szCs w:val="20"/>
                            </w:rPr>
                            <w:t xml:space="preserve"> VAP</w:t>
                          </w:r>
                        </w:p>
                      </w:txbxContent>
                    </v:textbox>
                  </v:roundrect>
                  <v:line id="Connecteur droit 16" o:spid="_x0000_s1036" style="position:absolute;flip:x;visibility:visible;mso-wrap-style:square" from="10372,14466" to="10372,195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" strokecolor="#006" strokeweight=".25pt">
                    <v:stroke endarrow="block" joinstyle="miter"/>
                  </v:line>
                  <v:line id="Connecteur droit 17" o:spid="_x0000_s1037" style="position:absolute;visibility:visible;mso-wrap-style:square" from="48790,14466" to="48790,195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" strokecolor="#006" strokeweight=".25pt">
                    <v:stroke endarrow="block" joinstyle="miter"/>
                  </v:line>
                  <v:shapetype id="_x0000_t34" coordsize="21600,21600" o:spt="34" o:oned="t" adj="10800" path="m,l@0,0@0,21600,21600,21600e" filled="f">
                    <v:stroke joinstyle="miter"/>
                    <v:formulas>
                      <v:f eqn="val #0"/>
                    </v:formulas>
                    <v:path arrowok="t" fillok="f" o:connecttype="none"/>
                    <v:handles>
                      <v:h position="#0,center"/>
                    </v:handles>
                    <o:lock v:ext="edit" shapetype="t"/>
                  </v:shapetype>
                  <v:shape id="Connecteur : en angle 18" o:spid="_x0000_s1038" type="#_x0000_t34" style="position:absolute;left:43058;top:2661;width:5747;height:5937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" adj="21570" strokecolor="#006" strokeweight=".25pt">
                    <v:stroke endarrow="block"/>
                  </v:shape>
                  <v:shape id="Connecteur : en angle 19" o:spid="_x0000_s1039" type="#_x0000_t34" style="position:absolute;left:10372;top:2593;width:6001;height:5937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" adj="21688" strokecolor="#006" strokeweight=".25pt">
                    <v:stroke endarrow="block"/>
                  </v:shape>
                </v:group>
                <v:line id="Connecteur droit 20" o:spid="_x0000_s1040" style="position:absolute;flip:y;visibility:visible;mso-wrap-style:square" from="29615,11191" to="44804,111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" strokecolor="#006" strokeweight=".25pt">
                  <v:stroke endarrow="block" joinstyle="miter"/>
                </v:line>
              </v:group>
            </w:pict>
          </mc:Fallback>
        </mc:AlternateContent>
      </w:r>
    </w:p>
    <w:p w14:paraId="3E88DF84" w14:textId="77777777" w:rsidR="00DB6B01" w:rsidRPr="003F5BC5" w:rsidRDefault="00DB6B01" w:rsidP="00DB6B01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4FDC96AA" w14:textId="377BFB94" w:rsidR="00362C71" w:rsidRPr="003F5BC5" w:rsidRDefault="00362C71" w:rsidP="00362C7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C8CCE86" w14:textId="6C206CF4" w:rsidR="00362C71" w:rsidRPr="003F5BC5" w:rsidRDefault="00362C71" w:rsidP="00362C7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0DBD18F" w14:textId="262EF813" w:rsidR="00362C71" w:rsidRPr="003F5BC5" w:rsidRDefault="00362C71" w:rsidP="00362C7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C031D7D" w14:textId="47F334C2" w:rsidR="00362C71" w:rsidRPr="003F5BC5" w:rsidRDefault="00362C71" w:rsidP="00362C7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E8F0347" w14:textId="7C55C865" w:rsidR="00362C71" w:rsidRPr="003F5BC5" w:rsidRDefault="00362C71" w:rsidP="00362C7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F7D7D7B" w14:textId="62E493C6" w:rsidR="00362C71" w:rsidRPr="003F5BC5" w:rsidRDefault="00362C71" w:rsidP="00362C7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C43A47D" w14:textId="4067F4D6" w:rsidR="00362C71" w:rsidRPr="003F5BC5" w:rsidRDefault="00362C71" w:rsidP="00362C7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A0A09DB" w14:textId="70293EB7" w:rsidR="00362C71" w:rsidRPr="003F5BC5" w:rsidRDefault="00362C71" w:rsidP="00362C7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E28E41C" w14:textId="3FD79DAD" w:rsidR="00362C71" w:rsidRPr="003F5BC5" w:rsidRDefault="00362C71" w:rsidP="00362C7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272C4E5" w14:textId="2A8974A4" w:rsidR="00362C71" w:rsidRPr="003F5BC5" w:rsidRDefault="00362C71" w:rsidP="00DB6B01">
      <w:pPr>
        <w:spacing w:line="480" w:lineRule="auto"/>
        <w:rPr>
          <w:rFonts w:ascii="Arial" w:hAnsi="Arial" w:cs="Arial"/>
          <w:i/>
          <w:color w:val="000066"/>
          <w:sz w:val="24"/>
          <w:szCs w:val="24"/>
          <w:lang w:val="en-GB"/>
        </w:rPr>
      </w:pPr>
      <w:r w:rsidRPr="003F5BC5">
        <w:rPr>
          <w:rFonts w:ascii="Arial" w:hAnsi="Arial" w:cs="Arial"/>
          <w:i/>
          <w:color w:val="000066"/>
          <w:sz w:val="24"/>
          <w:szCs w:val="24"/>
          <w:lang w:val="en-GB"/>
        </w:rPr>
        <w:t xml:space="preserve">Figure </w:t>
      </w:r>
      <w:r w:rsidR="00FE0DE4" w:rsidRPr="003F5BC5">
        <w:rPr>
          <w:rFonts w:ascii="Arial" w:hAnsi="Arial" w:cs="Arial"/>
          <w:i/>
          <w:color w:val="000066"/>
          <w:sz w:val="24"/>
          <w:szCs w:val="24"/>
          <w:lang w:val="en-GB"/>
        </w:rPr>
        <w:t>S</w:t>
      </w:r>
      <w:r w:rsidRPr="003F5BC5">
        <w:rPr>
          <w:rFonts w:ascii="Arial" w:hAnsi="Arial" w:cs="Arial"/>
          <w:i/>
          <w:color w:val="000066"/>
          <w:sz w:val="24"/>
          <w:szCs w:val="24"/>
          <w:lang w:val="en-GB"/>
        </w:rPr>
        <w:t>1 footnote</w:t>
      </w:r>
    </w:p>
    <w:p w14:paraId="07F83C6B" w14:textId="77777777" w:rsidR="00362C71" w:rsidRPr="003F5BC5" w:rsidRDefault="00362C71" w:rsidP="004F651C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3F5BC5">
        <w:rPr>
          <w:rFonts w:ascii="Arial" w:hAnsi="Arial" w:cs="Arial"/>
          <w:sz w:val="24"/>
          <w:szCs w:val="24"/>
          <w:lang w:val="en-GB"/>
        </w:rPr>
        <w:t>MV, mechanical ventilation; VAP, ventilator-associated pneumonia; ARDS, acute respiratory distress syndrome</w:t>
      </w:r>
    </w:p>
    <w:p w14:paraId="2578830F" w14:textId="77777777" w:rsidR="002D06A0" w:rsidRPr="003F5BC5" w:rsidRDefault="002D06A0" w:rsidP="00362C71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3F5BC5">
        <w:rPr>
          <w:rFonts w:ascii="Arial" w:hAnsi="Arial" w:cs="Arial"/>
          <w:sz w:val="24"/>
          <w:szCs w:val="24"/>
          <w:lang w:val="en-GB"/>
        </w:rPr>
        <w:br w:type="page"/>
      </w:r>
    </w:p>
    <w:p w14:paraId="38D7B266" w14:textId="7C04B3DB" w:rsidR="00F16E6F" w:rsidRPr="003F5BC5" w:rsidRDefault="00F16E6F" w:rsidP="007F6008">
      <w:pPr>
        <w:spacing w:line="480" w:lineRule="auto"/>
        <w:jc w:val="center"/>
        <w:rPr>
          <w:rFonts w:ascii="Arial" w:hAnsi="Arial" w:cs="Arial"/>
          <w:sz w:val="24"/>
          <w:szCs w:val="24"/>
          <w:lang w:val="en-GB"/>
        </w:rPr>
      </w:pPr>
      <w:r w:rsidRPr="003F5BC5">
        <w:rPr>
          <w:rFonts w:ascii="Arial" w:hAnsi="Arial" w:cs="Arial"/>
          <w:b/>
          <w:color w:val="1F3864" w:themeColor="accent1" w:themeShade="80"/>
          <w:sz w:val="24"/>
          <w:szCs w:val="24"/>
          <w:lang w:val="en-GB"/>
        </w:rPr>
        <w:lastRenderedPageBreak/>
        <w:t>Figure S2.</w:t>
      </w:r>
      <w:r w:rsidRPr="003F5BC5">
        <w:rPr>
          <w:rFonts w:ascii="Arial" w:hAnsi="Arial" w:cs="Arial"/>
          <w:color w:val="1F3864" w:themeColor="accent1" w:themeShade="80"/>
          <w:sz w:val="24"/>
          <w:szCs w:val="24"/>
          <w:lang w:val="en-GB"/>
        </w:rPr>
        <w:t xml:space="preserve"> </w:t>
      </w:r>
      <w:r w:rsidRPr="003F5BC5">
        <w:rPr>
          <w:rFonts w:ascii="Arial" w:hAnsi="Arial" w:cs="Arial"/>
          <w:sz w:val="24"/>
          <w:szCs w:val="24"/>
          <w:lang w:val="en-GB"/>
        </w:rPr>
        <w:t>Cumulative incidence of VAP</w:t>
      </w:r>
    </w:p>
    <w:p w14:paraId="26C9EE31" w14:textId="5614F9A8" w:rsidR="00F16E6F" w:rsidRPr="003F5BC5" w:rsidRDefault="00BF0710" w:rsidP="00F16E6F">
      <w:pPr>
        <w:spacing w:line="480" w:lineRule="auto"/>
        <w:jc w:val="center"/>
        <w:rPr>
          <w:rFonts w:ascii="Arial" w:hAnsi="Arial" w:cs="Arial"/>
          <w:b/>
          <w:color w:val="000066"/>
          <w:sz w:val="24"/>
          <w:szCs w:val="24"/>
          <w:lang w:val="en-GB"/>
        </w:rPr>
      </w:pPr>
      <w:r w:rsidRPr="003F5BC5">
        <w:rPr>
          <w:noProof/>
        </w:rPr>
        <w:drawing>
          <wp:inline distT="0" distB="0" distL="0" distR="0" wp14:anchorId="7DBA8B14" wp14:editId="5A22E507">
            <wp:extent cx="4587990" cy="4170899"/>
            <wp:effectExtent l="0" t="0" r="3175" b="1270"/>
            <wp:docPr id="22" name="Imag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9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4969" cy="41772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6B06C4" w14:textId="3B8DE89F" w:rsidR="00F16E6F" w:rsidRPr="003F5BC5" w:rsidRDefault="00F16E6F" w:rsidP="00F16E6F">
      <w:pPr>
        <w:spacing w:line="480" w:lineRule="auto"/>
        <w:jc w:val="both"/>
        <w:rPr>
          <w:rFonts w:ascii="Arial" w:hAnsi="Arial" w:cs="Arial"/>
          <w:i/>
          <w:color w:val="2F5496" w:themeColor="accent1" w:themeShade="BF"/>
          <w:sz w:val="24"/>
          <w:szCs w:val="24"/>
          <w:lang w:val="en-GB"/>
        </w:rPr>
      </w:pPr>
      <w:r w:rsidRPr="003F5BC5">
        <w:rPr>
          <w:rFonts w:ascii="Arial" w:hAnsi="Arial" w:cs="Arial"/>
          <w:i/>
          <w:color w:val="2F5496" w:themeColor="accent1" w:themeShade="BF"/>
          <w:sz w:val="24"/>
          <w:szCs w:val="24"/>
          <w:lang w:val="en-GB"/>
        </w:rPr>
        <w:t>Figure S2 footnote</w:t>
      </w:r>
    </w:p>
    <w:p w14:paraId="29EF61CD" w14:textId="095ADC56" w:rsidR="00F16E6F" w:rsidRPr="003F5BC5" w:rsidRDefault="00F16E6F" w:rsidP="00F16E6F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3F5BC5">
        <w:rPr>
          <w:rFonts w:ascii="Arial" w:hAnsi="Arial" w:cs="Arial"/>
          <w:sz w:val="24"/>
          <w:szCs w:val="24"/>
          <w:lang w:val="en-GB"/>
        </w:rPr>
        <w:t xml:space="preserve">VAP, ventilator-associated pneumonia; ARDS, acute respiratory distress syndrome; COVID-19, </w:t>
      </w:r>
      <w:proofErr w:type="spellStart"/>
      <w:r w:rsidRPr="003F5BC5">
        <w:rPr>
          <w:rFonts w:ascii="Arial" w:hAnsi="Arial" w:cs="Arial"/>
          <w:sz w:val="24"/>
          <w:szCs w:val="24"/>
          <w:lang w:val="en-GB"/>
        </w:rPr>
        <w:t>conoravirus</w:t>
      </w:r>
      <w:proofErr w:type="spellEnd"/>
      <w:r w:rsidRPr="003F5BC5">
        <w:rPr>
          <w:rFonts w:ascii="Arial" w:hAnsi="Arial" w:cs="Arial"/>
          <w:sz w:val="24"/>
          <w:szCs w:val="24"/>
          <w:lang w:val="en-GB"/>
        </w:rPr>
        <w:t xml:space="preserve"> disease 2019; </w:t>
      </w:r>
      <w:proofErr w:type="spellStart"/>
      <w:r w:rsidRPr="003F5BC5">
        <w:rPr>
          <w:rFonts w:ascii="Arial" w:hAnsi="Arial" w:cs="Arial"/>
          <w:sz w:val="24"/>
          <w:szCs w:val="24"/>
          <w:lang w:val="en-GB"/>
        </w:rPr>
        <w:t>sHR</w:t>
      </w:r>
      <w:proofErr w:type="spellEnd"/>
      <w:r w:rsidRPr="003F5BC5">
        <w:rPr>
          <w:rFonts w:ascii="Arial" w:hAnsi="Arial" w:cs="Arial"/>
          <w:sz w:val="24"/>
          <w:szCs w:val="24"/>
          <w:lang w:val="en-GB"/>
        </w:rPr>
        <w:t>, cause-specific hazard ratio (COVID-19-related ARDS versus ARDS from other causes, indicated with 95% incidence interval)</w:t>
      </w:r>
    </w:p>
    <w:p w14:paraId="7DC387E2" w14:textId="5CBD1F2F" w:rsidR="00BF0710" w:rsidRPr="003F5BC5" w:rsidRDefault="000B61E9" w:rsidP="00F16E6F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3F5BC5">
        <w:rPr>
          <w:rFonts w:ascii="Arial" w:hAnsi="Arial" w:cs="Arial"/>
          <w:sz w:val="24"/>
          <w:szCs w:val="24"/>
          <w:lang w:val="en-GB"/>
        </w:rPr>
        <w:t xml:space="preserve">Day 0 indicates the date of intubation. </w:t>
      </w:r>
      <w:r w:rsidR="003B3ABB" w:rsidRPr="003F5BC5">
        <w:rPr>
          <w:rFonts w:ascii="Arial" w:hAnsi="Arial" w:cs="Arial"/>
          <w:sz w:val="24"/>
          <w:szCs w:val="24"/>
          <w:lang w:val="en-GB"/>
        </w:rPr>
        <w:t xml:space="preserve">Note that the curves are truncated at the time </w:t>
      </w:r>
      <w:r w:rsidR="002613F5" w:rsidRPr="003F5BC5">
        <w:rPr>
          <w:rFonts w:ascii="Arial" w:hAnsi="Arial" w:cs="Arial"/>
          <w:sz w:val="24"/>
          <w:szCs w:val="24"/>
          <w:lang w:val="en-GB"/>
        </w:rPr>
        <w:t xml:space="preserve">when </w:t>
      </w:r>
      <w:r w:rsidR="003B3ABB" w:rsidRPr="003F5BC5">
        <w:rPr>
          <w:rFonts w:ascii="Arial" w:hAnsi="Arial" w:cs="Arial"/>
          <w:sz w:val="24"/>
          <w:szCs w:val="24"/>
          <w:lang w:val="en-GB"/>
        </w:rPr>
        <w:t xml:space="preserve">every </w:t>
      </w:r>
      <w:proofErr w:type="gramStart"/>
      <w:r w:rsidR="003B3ABB" w:rsidRPr="003F5BC5">
        <w:rPr>
          <w:rFonts w:ascii="Arial" w:hAnsi="Arial" w:cs="Arial"/>
          <w:sz w:val="24"/>
          <w:szCs w:val="24"/>
          <w:lang w:val="en-GB"/>
        </w:rPr>
        <w:t>patients</w:t>
      </w:r>
      <w:proofErr w:type="gramEnd"/>
      <w:r w:rsidR="003B3ABB" w:rsidRPr="003F5BC5">
        <w:rPr>
          <w:rFonts w:ascii="Arial" w:hAnsi="Arial" w:cs="Arial"/>
          <w:sz w:val="24"/>
          <w:szCs w:val="24"/>
          <w:lang w:val="en-GB"/>
        </w:rPr>
        <w:t xml:space="preserve"> in each group had developed VAP, had died or had been weaned from mechanical ventilation.</w:t>
      </w:r>
    </w:p>
    <w:p w14:paraId="0945AFCF" w14:textId="77777777" w:rsidR="00F16E6F" w:rsidRPr="003F5BC5" w:rsidRDefault="00F16E6F" w:rsidP="005A1D8A">
      <w:pPr>
        <w:spacing w:line="480" w:lineRule="auto"/>
        <w:jc w:val="both"/>
        <w:rPr>
          <w:rFonts w:ascii="Arial" w:hAnsi="Arial" w:cs="Arial"/>
          <w:b/>
          <w:color w:val="000066"/>
          <w:sz w:val="24"/>
          <w:szCs w:val="24"/>
          <w:lang w:val="en-GB"/>
        </w:rPr>
      </w:pPr>
    </w:p>
    <w:p w14:paraId="79BD07BA" w14:textId="4001B850" w:rsidR="00F16E6F" w:rsidRPr="003F5BC5" w:rsidRDefault="00F16E6F" w:rsidP="005A1D8A">
      <w:pPr>
        <w:spacing w:line="480" w:lineRule="auto"/>
        <w:jc w:val="both"/>
        <w:rPr>
          <w:rFonts w:ascii="Arial" w:hAnsi="Arial" w:cs="Arial"/>
          <w:b/>
          <w:color w:val="000066"/>
          <w:sz w:val="24"/>
          <w:szCs w:val="24"/>
          <w:lang w:val="en-GB"/>
        </w:rPr>
      </w:pPr>
      <w:r w:rsidRPr="003F5BC5">
        <w:rPr>
          <w:rFonts w:ascii="Arial" w:hAnsi="Arial" w:cs="Arial"/>
          <w:b/>
          <w:color w:val="000066"/>
          <w:sz w:val="24"/>
          <w:szCs w:val="24"/>
          <w:lang w:val="en-GB"/>
        </w:rPr>
        <w:br w:type="page"/>
      </w:r>
    </w:p>
    <w:p w14:paraId="5518F0FE" w14:textId="40E7D4D7" w:rsidR="00EB7134" w:rsidRPr="003F5BC5" w:rsidRDefault="00EB7134" w:rsidP="007F6008">
      <w:pPr>
        <w:spacing w:line="480" w:lineRule="auto"/>
        <w:jc w:val="center"/>
        <w:rPr>
          <w:rFonts w:ascii="Arial" w:hAnsi="Arial" w:cs="Arial"/>
          <w:b/>
          <w:color w:val="000066"/>
          <w:sz w:val="24"/>
          <w:szCs w:val="24"/>
          <w:lang w:val="en-GB"/>
        </w:rPr>
      </w:pPr>
      <w:r w:rsidRPr="003F5BC5">
        <w:rPr>
          <w:rFonts w:ascii="Arial" w:hAnsi="Arial" w:cs="Arial"/>
          <w:b/>
          <w:color w:val="1F3864" w:themeColor="accent1" w:themeShade="80"/>
          <w:sz w:val="24"/>
          <w:szCs w:val="24"/>
          <w:lang w:val="en-GB"/>
        </w:rPr>
        <w:lastRenderedPageBreak/>
        <w:t>Figure S</w:t>
      </w:r>
      <w:r w:rsidR="00963F58" w:rsidRPr="003F5BC5">
        <w:rPr>
          <w:rFonts w:ascii="Arial" w:hAnsi="Arial" w:cs="Arial"/>
          <w:b/>
          <w:color w:val="1F3864" w:themeColor="accent1" w:themeShade="80"/>
          <w:sz w:val="24"/>
          <w:szCs w:val="24"/>
          <w:lang w:val="en-GB"/>
        </w:rPr>
        <w:t>3</w:t>
      </w:r>
      <w:r w:rsidRPr="003F5BC5">
        <w:rPr>
          <w:rFonts w:ascii="Arial" w:hAnsi="Arial" w:cs="Arial"/>
          <w:b/>
          <w:color w:val="1F3864" w:themeColor="accent1" w:themeShade="80"/>
          <w:sz w:val="24"/>
          <w:szCs w:val="24"/>
          <w:lang w:val="en-GB"/>
        </w:rPr>
        <w:t xml:space="preserve">. </w:t>
      </w:r>
      <w:r w:rsidRPr="003F5BC5">
        <w:rPr>
          <w:rFonts w:ascii="Arial" w:hAnsi="Arial" w:cs="Arial"/>
          <w:bCs/>
          <w:sz w:val="24"/>
          <w:szCs w:val="24"/>
          <w:lang w:val="en-GB"/>
        </w:rPr>
        <w:t xml:space="preserve">Cumulative </w:t>
      </w:r>
      <w:r w:rsidR="001E294E" w:rsidRPr="003F5BC5">
        <w:rPr>
          <w:rFonts w:ascii="Arial" w:hAnsi="Arial" w:cs="Arial"/>
          <w:bCs/>
          <w:sz w:val="24"/>
          <w:szCs w:val="24"/>
          <w:lang w:val="en-GB"/>
        </w:rPr>
        <w:t>probability</w:t>
      </w:r>
      <w:r w:rsidRPr="003F5BC5">
        <w:rPr>
          <w:rFonts w:ascii="Arial" w:hAnsi="Arial" w:cs="Arial"/>
          <w:bCs/>
          <w:sz w:val="24"/>
          <w:szCs w:val="24"/>
          <w:lang w:val="en-GB"/>
        </w:rPr>
        <w:t xml:space="preserve"> of survival after VAP onset in patients with COVID-19-related ARDS and ARDS from other causes</w:t>
      </w:r>
    </w:p>
    <w:p w14:paraId="76658959" w14:textId="6B0AC827" w:rsidR="00EB7134" w:rsidRPr="003F5BC5" w:rsidRDefault="00A47647" w:rsidP="00EB7134">
      <w:pPr>
        <w:spacing w:line="480" w:lineRule="auto"/>
        <w:jc w:val="center"/>
        <w:rPr>
          <w:rFonts w:ascii="Arial" w:hAnsi="Arial" w:cs="Arial"/>
          <w:b/>
          <w:color w:val="000066"/>
          <w:sz w:val="24"/>
          <w:szCs w:val="24"/>
          <w:lang w:val="en-GB"/>
        </w:rPr>
      </w:pPr>
      <w:r w:rsidRPr="003F5BC5">
        <w:rPr>
          <w:rFonts w:ascii="Arial" w:hAnsi="Arial" w:cs="Arial"/>
          <w:b/>
          <w:noProof/>
          <w:color w:val="000066"/>
          <w:sz w:val="24"/>
          <w:szCs w:val="24"/>
          <w:lang w:val="en-GB"/>
        </w:rPr>
        <w:drawing>
          <wp:inline distT="0" distB="0" distL="0" distR="0" wp14:anchorId="2DF084E3" wp14:editId="7A32FBF3">
            <wp:extent cx="4477319" cy="4031311"/>
            <wp:effectExtent l="0" t="0" r="0" b="762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64"/>
                    <a:stretch/>
                  </pic:blipFill>
                  <pic:spPr bwMode="auto">
                    <a:xfrm>
                      <a:off x="0" y="0"/>
                      <a:ext cx="4493064" cy="4045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D48E8F" w14:textId="3F66CB8F" w:rsidR="00EB7134" w:rsidRPr="003F5BC5" w:rsidRDefault="00EB7134" w:rsidP="00EB7134">
      <w:pPr>
        <w:spacing w:line="480" w:lineRule="auto"/>
        <w:jc w:val="both"/>
        <w:rPr>
          <w:rFonts w:ascii="Arial" w:hAnsi="Arial" w:cs="Arial"/>
          <w:i/>
          <w:color w:val="2F5496" w:themeColor="accent1" w:themeShade="BF"/>
          <w:sz w:val="24"/>
          <w:szCs w:val="24"/>
          <w:lang w:val="en-GB"/>
        </w:rPr>
      </w:pPr>
      <w:r w:rsidRPr="003F5BC5">
        <w:rPr>
          <w:rFonts w:ascii="Arial" w:hAnsi="Arial" w:cs="Arial"/>
          <w:i/>
          <w:color w:val="2F5496" w:themeColor="accent1" w:themeShade="BF"/>
          <w:sz w:val="24"/>
          <w:szCs w:val="24"/>
          <w:lang w:val="en-GB"/>
        </w:rPr>
        <w:t>Figure S</w:t>
      </w:r>
      <w:r w:rsidR="00DD2FC8" w:rsidRPr="003F5BC5">
        <w:rPr>
          <w:rFonts w:ascii="Arial" w:hAnsi="Arial" w:cs="Arial"/>
          <w:i/>
          <w:color w:val="2F5496" w:themeColor="accent1" w:themeShade="BF"/>
          <w:sz w:val="24"/>
          <w:szCs w:val="24"/>
          <w:lang w:val="en-GB"/>
        </w:rPr>
        <w:t>3</w:t>
      </w:r>
      <w:r w:rsidRPr="003F5BC5">
        <w:rPr>
          <w:rFonts w:ascii="Arial" w:hAnsi="Arial" w:cs="Arial"/>
          <w:i/>
          <w:color w:val="2F5496" w:themeColor="accent1" w:themeShade="BF"/>
          <w:sz w:val="24"/>
          <w:szCs w:val="24"/>
          <w:lang w:val="en-GB"/>
        </w:rPr>
        <w:t xml:space="preserve"> footnote</w:t>
      </w:r>
    </w:p>
    <w:p w14:paraId="056DF22C" w14:textId="4713DE83" w:rsidR="00EB7134" w:rsidRPr="003F5BC5" w:rsidRDefault="00EB7134" w:rsidP="00EB7134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3F5BC5">
        <w:rPr>
          <w:rFonts w:ascii="Arial" w:hAnsi="Arial" w:cs="Arial"/>
          <w:sz w:val="24"/>
          <w:szCs w:val="24"/>
          <w:lang w:val="en-GB"/>
        </w:rPr>
        <w:t>VAP, ventilator-associated pneumonia; COVID-19, coronavirus disease 2019; ARDS, acute respiratory distress syndrome</w:t>
      </w:r>
    </w:p>
    <w:p w14:paraId="604C1789" w14:textId="107EF77D" w:rsidR="001153E3" w:rsidRPr="003F5BC5" w:rsidRDefault="001153E3" w:rsidP="00EB7134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3F5BC5">
        <w:rPr>
          <w:rFonts w:ascii="Arial" w:hAnsi="Arial" w:cs="Arial"/>
          <w:sz w:val="24"/>
          <w:szCs w:val="24"/>
          <w:lang w:val="en-GB"/>
        </w:rPr>
        <w:t>Day 0 indicates the date of VAP onset.</w:t>
      </w:r>
    </w:p>
    <w:p w14:paraId="004B5D66" w14:textId="40B95278" w:rsidR="002E173B" w:rsidRPr="003F5BC5" w:rsidRDefault="002E173B" w:rsidP="00362C71">
      <w:pPr>
        <w:spacing w:line="480" w:lineRule="auto"/>
        <w:rPr>
          <w:rFonts w:ascii="Arial" w:hAnsi="Arial" w:cs="Arial"/>
          <w:b/>
          <w:color w:val="000066"/>
          <w:sz w:val="24"/>
          <w:szCs w:val="24"/>
          <w:lang w:val="en-GB"/>
        </w:rPr>
      </w:pPr>
      <w:r w:rsidRPr="003F5BC5">
        <w:rPr>
          <w:rFonts w:ascii="Arial" w:hAnsi="Arial" w:cs="Arial"/>
          <w:b/>
          <w:color w:val="000066"/>
          <w:sz w:val="24"/>
          <w:szCs w:val="24"/>
          <w:lang w:val="en-GB"/>
        </w:rPr>
        <w:br w:type="page"/>
      </w:r>
    </w:p>
    <w:p w14:paraId="51F861DB" w14:textId="38816501" w:rsidR="00693F16" w:rsidRPr="003F5BC5" w:rsidRDefault="002A63AC" w:rsidP="00F14023">
      <w:pPr>
        <w:spacing w:line="480" w:lineRule="auto"/>
        <w:jc w:val="center"/>
        <w:rPr>
          <w:rFonts w:ascii="Arial" w:hAnsi="Arial" w:cs="Arial"/>
          <w:i/>
          <w:color w:val="2F5496" w:themeColor="accent1" w:themeShade="BF"/>
          <w:sz w:val="24"/>
          <w:szCs w:val="24"/>
          <w:lang w:val="en-GB"/>
        </w:rPr>
      </w:pPr>
      <w:r w:rsidRPr="003F5BC5">
        <w:rPr>
          <w:rFonts w:ascii="Arial" w:hAnsi="Arial" w:cs="Arial"/>
          <w:b/>
          <w:noProof/>
          <w:color w:val="1F3864" w:themeColor="accent1" w:themeShade="80"/>
          <w:sz w:val="24"/>
          <w:szCs w:val="24"/>
          <w:lang w:val="en-GB"/>
        </w:rPr>
        <w:lastRenderedPageBreak/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4C519995" wp14:editId="72F98C37">
                <wp:simplePos x="0" y="0"/>
                <wp:positionH relativeFrom="column">
                  <wp:posOffset>2947035</wp:posOffset>
                </wp:positionH>
                <wp:positionV relativeFrom="paragraph">
                  <wp:posOffset>440690</wp:posOffset>
                </wp:positionV>
                <wp:extent cx="257810" cy="230505"/>
                <wp:effectExtent l="0" t="0" r="8890" b="0"/>
                <wp:wrapNone/>
                <wp:docPr id="34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230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D2CC76" w14:textId="4BA258A0" w:rsidR="00413780" w:rsidRPr="00097D76" w:rsidRDefault="00413780" w:rsidP="00097D76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519995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41" type="#_x0000_t202" style="position:absolute;left:0;text-align:left;margin-left:232.05pt;margin-top:34.7pt;width:20.3pt;height:18.15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" stroked="f">
                <v:textbox>
                  <w:txbxContent>
                    <w:p w14:paraId="5BD2CC76" w14:textId="4BA258A0" w:rsidR="00413780" w:rsidRPr="00097D76" w:rsidRDefault="00413780" w:rsidP="00097D76">
                      <w:pPr>
                        <w:jc w:val="center"/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097D76" w:rsidRPr="003F5BC5">
        <w:rPr>
          <w:rFonts w:ascii="Arial" w:hAnsi="Arial" w:cs="Arial"/>
          <w:b/>
          <w:noProof/>
          <w:color w:val="1F3864" w:themeColor="accent1" w:themeShade="80"/>
          <w:sz w:val="24"/>
          <w:szCs w:val="24"/>
          <w:lang w:val="en-GB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53674427" wp14:editId="03551B00">
                <wp:simplePos x="0" y="0"/>
                <wp:positionH relativeFrom="column">
                  <wp:posOffset>153035</wp:posOffset>
                </wp:positionH>
                <wp:positionV relativeFrom="paragraph">
                  <wp:posOffset>438150</wp:posOffset>
                </wp:positionV>
                <wp:extent cx="257810" cy="230505"/>
                <wp:effectExtent l="0" t="0" r="8890" b="0"/>
                <wp:wrapNone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230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C6D67C" w14:textId="73FDD3C8" w:rsidR="00413780" w:rsidRPr="00097D76" w:rsidRDefault="00413780" w:rsidP="00097D76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097D76">
                              <w:rPr>
                                <w:rFonts w:ascii="Arial" w:hAnsi="Arial" w:cs="Arial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674427" id="_x0000_s1042" type="#_x0000_t202" style="position:absolute;left:0;text-align:left;margin-left:12.05pt;margin-top:34.5pt;width:20.3pt;height:18.1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" stroked="f">
                <v:textbox>
                  <w:txbxContent>
                    <w:p w14:paraId="74C6D67C" w14:textId="73FDD3C8" w:rsidR="00413780" w:rsidRPr="00097D76" w:rsidRDefault="00413780" w:rsidP="00097D76">
                      <w:pPr>
                        <w:jc w:val="center"/>
                        <w:rPr>
                          <w:rFonts w:ascii="Arial" w:hAnsi="Arial" w:cs="Arial"/>
                          <w:b/>
                        </w:rPr>
                      </w:pPr>
                      <w:r w:rsidRPr="00097D76">
                        <w:rPr>
                          <w:rFonts w:ascii="Arial" w:hAnsi="Arial" w:cs="Arial"/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2E173B" w:rsidRPr="003F5BC5">
        <w:rPr>
          <w:rFonts w:ascii="Arial" w:hAnsi="Arial" w:cs="Arial"/>
          <w:b/>
          <w:color w:val="1F3864" w:themeColor="accent1" w:themeShade="80"/>
          <w:sz w:val="24"/>
          <w:szCs w:val="24"/>
          <w:lang w:val="en-GB"/>
        </w:rPr>
        <w:t>Figure S4.</w:t>
      </w:r>
      <w:r w:rsidR="002E173B" w:rsidRPr="003F5BC5">
        <w:rPr>
          <w:rFonts w:ascii="Arial" w:hAnsi="Arial" w:cs="Arial"/>
          <w:color w:val="1F3864" w:themeColor="accent1" w:themeShade="80"/>
          <w:sz w:val="24"/>
          <w:szCs w:val="24"/>
          <w:lang w:val="en-GB"/>
        </w:rPr>
        <w:t xml:space="preserve"> </w:t>
      </w:r>
      <w:r w:rsidR="002E173B" w:rsidRPr="003F5BC5">
        <w:rPr>
          <w:rFonts w:ascii="Arial" w:hAnsi="Arial" w:cs="Arial"/>
          <w:sz w:val="24"/>
          <w:szCs w:val="24"/>
          <w:lang w:val="en-GB"/>
        </w:rPr>
        <w:t>Trends in the level of PEEP in patients with VAP</w:t>
      </w:r>
      <w:r w:rsidR="00097D76" w:rsidRPr="003F5BC5">
        <w:rPr>
          <w:rFonts w:ascii="Arial" w:hAnsi="Arial" w:cs="Arial"/>
          <w:noProof/>
          <w:color w:val="FF0000"/>
        </w:rPr>
        <w:drawing>
          <wp:inline distT="0" distB="0" distL="0" distR="0" wp14:anchorId="5889F93A" wp14:editId="07B4285B">
            <wp:extent cx="2804997" cy="2804997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4997" cy="28049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97D76" w:rsidRPr="003F5BC5">
        <w:rPr>
          <w:rFonts w:ascii="Arial" w:hAnsi="Arial" w:cs="Arial"/>
          <w:noProof/>
          <w:color w:val="FF0000"/>
        </w:rPr>
        <w:drawing>
          <wp:inline distT="0" distB="0" distL="0" distR="0" wp14:anchorId="2C4D9FAB" wp14:editId="687423F5">
            <wp:extent cx="2862467" cy="2862467"/>
            <wp:effectExtent l="0" t="0" r="0" b="0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2467" cy="28624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D5DB3F" w14:textId="34964182" w:rsidR="002E173B" w:rsidRPr="004960E0" w:rsidRDefault="002E173B" w:rsidP="002E173B">
      <w:pPr>
        <w:spacing w:line="480" w:lineRule="auto"/>
        <w:jc w:val="both"/>
        <w:rPr>
          <w:rFonts w:ascii="Arial" w:hAnsi="Arial" w:cs="Arial"/>
          <w:i/>
          <w:color w:val="2F5496" w:themeColor="accent1" w:themeShade="BF"/>
          <w:sz w:val="24"/>
          <w:szCs w:val="24"/>
          <w:lang w:val="en-GB"/>
        </w:rPr>
      </w:pPr>
      <w:r w:rsidRPr="004960E0">
        <w:rPr>
          <w:rFonts w:ascii="Arial" w:hAnsi="Arial" w:cs="Arial"/>
          <w:i/>
          <w:color w:val="2F5496" w:themeColor="accent1" w:themeShade="BF"/>
          <w:sz w:val="24"/>
          <w:szCs w:val="24"/>
          <w:lang w:val="en-GB"/>
        </w:rPr>
        <w:t>Figure S4 footnote</w:t>
      </w:r>
    </w:p>
    <w:p w14:paraId="0548FDB2" w14:textId="0B4A0290" w:rsidR="002E173B" w:rsidRPr="004960E0" w:rsidRDefault="002E173B" w:rsidP="002E173B">
      <w:pPr>
        <w:spacing w:line="480" w:lineRule="auto"/>
        <w:jc w:val="both"/>
        <w:rPr>
          <w:rFonts w:ascii="Arial" w:hAnsi="Arial" w:cs="Arial"/>
          <w:b/>
          <w:bCs/>
          <w:color w:val="000066"/>
          <w:sz w:val="24"/>
          <w:szCs w:val="24"/>
          <w:lang w:val="en-US"/>
        </w:rPr>
      </w:pPr>
      <w:r w:rsidRPr="004960E0">
        <w:rPr>
          <w:rFonts w:ascii="Arial" w:hAnsi="Arial" w:cs="Arial"/>
          <w:sz w:val="24"/>
          <w:szCs w:val="24"/>
          <w:lang w:val="en-GB"/>
        </w:rPr>
        <w:t>PEEP, positive end-expiratory pressure; VAP, ventilator-associated pneumonia; ARDS, acute respiratory distress syndrome; COVID-19, coronavirus disease 2019</w:t>
      </w:r>
    </w:p>
    <w:p w14:paraId="5C39483D" w14:textId="14F7A5A1" w:rsidR="002E173B" w:rsidRPr="004960E0" w:rsidRDefault="002E173B" w:rsidP="002E173B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4960E0">
        <w:rPr>
          <w:rFonts w:ascii="Arial" w:hAnsi="Arial" w:cs="Arial"/>
          <w:bCs/>
          <w:sz w:val="24"/>
          <w:szCs w:val="24"/>
          <w:lang w:val="en-GB"/>
        </w:rPr>
        <w:t>Panels A</w:t>
      </w:r>
      <w:r w:rsidR="00693F16" w:rsidRPr="004960E0">
        <w:rPr>
          <w:rFonts w:ascii="Arial" w:hAnsi="Arial" w:cs="Arial"/>
          <w:bCs/>
          <w:sz w:val="24"/>
          <w:szCs w:val="24"/>
          <w:lang w:val="en-GB"/>
        </w:rPr>
        <w:t xml:space="preserve">, </w:t>
      </w:r>
      <w:r w:rsidRPr="004960E0">
        <w:rPr>
          <w:rFonts w:ascii="Arial" w:hAnsi="Arial" w:cs="Arial"/>
          <w:bCs/>
          <w:sz w:val="24"/>
          <w:szCs w:val="24"/>
          <w:lang w:val="en-GB"/>
        </w:rPr>
        <w:t>all patients with ARDS; panel B</w:t>
      </w:r>
      <w:r w:rsidR="00693F16" w:rsidRPr="004960E0">
        <w:rPr>
          <w:rFonts w:ascii="Arial" w:hAnsi="Arial" w:cs="Arial"/>
          <w:bCs/>
          <w:sz w:val="24"/>
          <w:szCs w:val="24"/>
          <w:lang w:val="en-GB"/>
        </w:rPr>
        <w:t xml:space="preserve">, </w:t>
      </w:r>
      <w:r w:rsidRPr="004960E0">
        <w:rPr>
          <w:rFonts w:ascii="Arial" w:hAnsi="Arial" w:cs="Arial"/>
          <w:bCs/>
          <w:sz w:val="24"/>
          <w:szCs w:val="24"/>
          <w:lang w:val="en-GB"/>
        </w:rPr>
        <w:t>patients with COVID-19-related ARDS versus patients with ARDS from other causes</w:t>
      </w:r>
    </w:p>
    <w:p w14:paraId="62E03B59" w14:textId="77777777" w:rsidR="001461CC" w:rsidRDefault="001461CC" w:rsidP="00362C71">
      <w:pPr>
        <w:spacing w:line="480" w:lineRule="auto"/>
        <w:rPr>
          <w:rFonts w:ascii="Arial" w:hAnsi="Arial" w:cs="Arial"/>
          <w:b/>
          <w:color w:val="000066"/>
          <w:sz w:val="24"/>
          <w:szCs w:val="24"/>
          <w:lang w:val="en-GB"/>
        </w:rPr>
      </w:pPr>
      <w:r>
        <w:rPr>
          <w:rFonts w:ascii="Arial" w:hAnsi="Arial" w:cs="Arial"/>
          <w:b/>
          <w:color w:val="000066"/>
          <w:sz w:val="24"/>
          <w:szCs w:val="24"/>
          <w:lang w:val="en-GB"/>
        </w:rPr>
        <w:br w:type="page"/>
      </w:r>
    </w:p>
    <w:p w14:paraId="209D8F07" w14:textId="375BB6FB" w:rsidR="00EB7134" w:rsidRDefault="001461CC" w:rsidP="001461CC">
      <w:pPr>
        <w:spacing w:line="480" w:lineRule="auto"/>
        <w:jc w:val="center"/>
        <w:rPr>
          <w:rFonts w:ascii="Arial" w:hAnsi="Arial" w:cs="Arial"/>
          <w:b/>
          <w:color w:val="000066"/>
          <w:sz w:val="24"/>
          <w:szCs w:val="24"/>
          <w:lang w:val="en-GB"/>
        </w:rPr>
      </w:pPr>
      <w:r w:rsidRPr="00B94217">
        <w:rPr>
          <w:rFonts w:ascii="Arial" w:hAnsi="Arial" w:cs="Arial"/>
          <w:b/>
          <w:color w:val="000066"/>
          <w:sz w:val="24"/>
          <w:szCs w:val="24"/>
          <w:lang w:val="en-GB"/>
        </w:rPr>
        <w:lastRenderedPageBreak/>
        <w:t xml:space="preserve">Figure S5. </w:t>
      </w:r>
      <w:r w:rsidRPr="00B94217">
        <w:rPr>
          <w:rFonts w:ascii="Arial" w:hAnsi="Arial" w:cs="Arial"/>
          <w:bCs/>
          <w:sz w:val="24"/>
          <w:szCs w:val="24"/>
          <w:lang w:val="en-GB"/>
        </w:rPr>
        <w:t>Cumulative incidence of discharge alive from the ICU in patients with and without VAP</w:t>
      </w:r>
    </w:p>
    <w:p w14:paraId="54877FD1" w14:textId="06361D0A" w:rsidR="001461CC" w:rsidRPr="001461CC" w:rsidRDefault="001461CC" w:rsidP="001461CC">
      <w:pPr>
        <w:spacing w:line="480" w:lineRule="auto"/>
        <w:jc w:val="center"/>
        <w:rPr>
          <w:rFonts w:ascii="Arial" w:hAnsi="Arial" w:cs="Arial"/>
          <w:bCs/>
          <w:sz w:val="24"/>
          <w:szCs w:val="24"/>
          <w:lang w:val="en-GB"/>
        </w:rPr>
      </w:pPr>
      <w:r>
        <w:rPr>
          <w:b/>
          <w:bCs/>
          <w:noProof/>
          <w:color w:val="7030A0"/>
          <w:lang w:val="en-US"/>
        </w:rPr>
        <w:drawing>
          <wp:inline distT="0" distB="0" distL="0" distR="0" wp14:anchorId="6504B86F" wp14:editId="70330B95">
            <wp:extent cx="3903260" cy="3870182"/>
            <wp:effectExtent l="0" t="0" r="2540" b="0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4333" cy="38712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B40C23" w14:textId="4C31D2D2" w:rsidR="001461CC" w:rsidRPr="003F5BC5" w:rsidRDefault="001461CC" w:rsidP="001461CC">
      <w:pPr>
        <w:spacing w:line="480" w:lineRule="auto"/>
        <w:jc w:val="both"/>
        <w:rPr>
          <w:rFonts w:ascii="Arial" w:hAnsi="Arial" w:cs="Arial"/>
          <w:i/>
          <w:color w:val="2F5496" w:themeColor="accent1" w:themeShade="BF"/>
          <w:sz w:val="24"/>
          <w:szCs w:val="24"/>
          <w:lang w:val="en-GB"/>
        </w:rPr>
      </w:pPr>
      <w:r w:rsidRPr="003F5BC5">
        <w:rPr>
          <w:rFonts w:ascii="Arial" w:hAnsi="Arial" w:cs="Arial"/>
          <w:i/>
          <w:color w:val="2F5496" w:themeColor="accent1" w:themeShade="BF"/>
          <w:sz w:val="24"/>
          <w:szCs w:val="24"/>
          <w:lang w:val="en-GB"/>
        </w:rPr>
        <w:t>Figure S</w:t>
      </w:r>
      <w:r>
        <w:rPr>
          <w:rFonts w:ascii="Arial" w:hAnsi="Arial" w:cs="Arial"/>
          <w:i/>
          <w:color w:val="2F5496" w:themeColor="accent1" w:themeShade="BF"/>
          <w:sz w:val="24"/>
          <w:szCs w:val="24"/>
          <w:lang w:val="en-GB"/>
        </w:rPr>
        <w:t>5</w:t>
      </w:r>
      <w:r w:rsidRPr="003F5BC5">
        <w:rPr>
          <w:rFonts w:ascii="Arial" w:hAnsi="Arial" w:cs="Arial"/>
          <w:i/>
          <w:color w:val="2F5496" w:themeColor="accent1" w:themeShade="BF"/>
          <w:sz w:val="24"/>
          <w:szCs w:val="24"/>
          <w:lang w:val="en-GB"/>
        </w:rPr>
        <w:t xml:space="preserve"> footnote</w:t>
      </w:r>
    </w:p>
    <w:p w14:paraId="324276CE" w14:textId="6028A177" w:rsidR="001461CC" w:rsidRPr="003F5BC5" w:rsidRDefault="001461CC" w:rsidP="001461CC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3F5BC5">
        <w:rPr>
          <w:rFonts w:ascii="Arial" w:hAnsi="Arial" w:cs="Arial"/>
          <w:sz w:val="24"/>
          <w:szCs w:val="24"/>
          <w:lang w:val="en-GB"/>
        </w:rPr>
        <w:t>VAP, ventilator-associated pneumonia</w:t>
      </w:r>
    </w:p>
    <w:p w14:paraId="3AD47961" w14:textId="616F6D60" w:rsidR="001461CC" w:rsidRPr="003F5BC5" w:rsidRDefault="001461CC" w:rsidP="001461CC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3F5BC5">
        <w:rPr>
          <w:rFonts w:ascii="Arial" w:hAnsi="Arial" w:cs="Arial"/>
          <w:sz w:val="24"/>
          <w:szCs w:val="24"/>
          <w:lang w:val="en-GB"/>
        </w:rPr>
        <w:t xml:space="preserve">Day 0 indicates the date of </w:t>
      </w:r>
      <w:r>
        <w:rPr>
          <w:rFonts w:ascii="Arial" w:hAnsi="Arial" w:cs="Arial"/>
          <w:sz w:val="24"/>
          <w:szCs w:val="24"/>
          <w:lang w:val="en-GB"/>
        </w:rPr>
        <w:t xml:space="preserve">intubation. The correlation between the occurrence of VAP and the cumulative likelihood of discharge alive from the ICU was analysed handling VAP as a baseline characteristic </w:t>
      </w:r>
      <w:r w:rsidR="00017CDE">
        <w:rPr>
          <w:rFonts w:ascii="Arial" w:hAnsi="Arial" w:cs="Arial"/>
          <w:sz w:val="24"/>
          <w:szCs w:val="24"/>
          <w:lang w:val="en-GB"/>
        </w:rPr>
        <w:t xml:space="preserve">(i.e., not a delay entry variable) </w:t>
      </w:r>
      <w:r>
        <w:rPr>
          <w:rFonts w:ascii="Arial" w:hAnsi="Arial" w:cs="Arial"/>
          <w:sz w:val="24"/>
          <w:szCs w:val="24"/>
          <w:lang w:val="en-GB"/>
        </w:rPr>
        <w:t xml:space="preserve">and death as a competing event. </w:t>
      </w:r>
    </w:p>
    <w:p w14:paraId="5D24289B" w14:textId="77777777" w:rsidR="00EB7134" w:rsidRDefault="00EB7134" w:rsidP="00362C71">
      <w:pPr>
        <w:spacing w:line="480" w:lineRule="auto"/>
        <w:rPr>
          <w:rFonts w:ascii="Arial" w:hAnsi="Arial" w:cs="Arial"/>
          <w:b/>
          <w:color w:val="000066"/>
          <w:sz w:val="24"/>
          <w:szCs w:val="24"/>
          <w:lang w:val="en-GB"/>
        </w:rPr>
      </w:pPr>
    </w:p>
    <w:p w14:paraId="57A5BE76" w14:textId="64593B09" w:rsidR="00EB7134" w:rsidRDefault="00EB7134" w:rsidP="00EB7134">
      <w:pPr>
        <w:spacing w:line="480" w:lineRule="auto"/>
        <w:jc w:val="center"/>
        <w:rPr>
          <w:rFonts w:ascii="Arial" w:hAnsi="Arial" w:cs="Arial"/>
          <w:b/>
          <w:color w:val="000066"/>
          <w:sz w:val="24"/>
          <w:szCs w:val="24"/>
          <w:lang w:val="en-GB"/>
        </w:rPr>
      </w:pPr>
    </w:p>
    <w:sectPr w:rsidR="00EB71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31156F" w14:textId="77777777" w:rsidR="00946347" w:rsidRDefault="00946347" w:rsidP="00A10C17">
      <w:pPr>
        <w:spacing w:after="0" w:line="240" w:lineRule="auto"/>
      </w:pPr>
      <w:r>
        <w:separator/>
      </w:r>
    </w:p>
  </w:endnote>
  <w:endnote w:type="continuationSeparator" w:id="0">
    <w:p w14:paraId="10E53E4D" w14:textId="77777777" w:rsidR="00946347" w:rsidRDefault="00946347" w:rsidP="00A10C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56814074"/>
      <w:docPartObj>
        <w:docPartGallery w:val="Page Numbers (Bottom of Page)"/>
        <w:docPartUnique/>
      </w:docPartObj>
    </w:sdtPr>
    <w:sdtEndPr>
      <w:rPr>
        <w:rFonts w:ascii="Arial" w:hAnsi="Arial" w:cs="Arial"/>
        <w:color w:val="262626" w:themeColor="text1" w:themeTint="D9"/>
        <w:sz w:val="20"/>
        <w:szCs w:val="20"/>
      </w:rPr>
    </w:sdtEndPr>
    <w:sdtContent>
      <w:p w14:paraId="5AA83EB7" w14:textId="198FD0DE" w:rsidR="00413780" w:rsidRPr="00A10C17" w:rsidRDefault="00413780">
        <w:pPr>
          <w:pStyle w:val="Pieddepage"/>
          <w:jc w:val="center"/>
          <w:rPr>
            <w:rFonts w:ascii="Arial" w:hAnsi="Arial" w:cs="Arial"/>
            <w:color w:val="262626" w:themeColor="text1" w:themeTint="D9"/>
            <w:sz w:val="20"/>
            <w:szCs w:val="20"/>
          </w:rPr>
        </w:pPr>
        <w:r w:rsidRPr="00A10C17">
          <w:rPr>
            <w:rFonts w:ascii="Arial" w:hAnsi="Arial" w:cs="Arial"/>
            <w:color w:val="262626" w:themeColor="text1" w:themeTint="D9"/>
            <w:sz w:val="20"/>
            <w:szCs w:val="20"/>
          </w:rPr>
          <w:fldChar w:fldCharType="begin"/>
        </w:r>
        <w:r w:rsidRPr="00A10C17">
          <w:rPr>
            <w:rFonts w:ascii="Arial" w:hAnsi="Arial" w:cs="Arial"/>
            <w:color w:val="262626" w:themeColor="text1" w:themeTint="D9"/>
            <w:sz w:val="20"/>
            <w:szCs w:val="20"/>
          </w:rPr>
          <w:instrText>PAGE   \* MERGEFORMAT</w:instrText>
        </w:r>
        <w:r w:rsidRPr="00A10C17">
          <w:rPr>
            <w:rFonts w:ascii="Arial" w:hAnsi="Arial" w:cs="Arial"/>
            <w:color w:val="262626" w:themeColor="text1" w:themeTint="D9"/>
            <w:sz w:val="20"/>
            <w:szCs w:val="20"/>
          </w:rPr>
          <w:fldChar w:fldCharType="separate"/>
        </w:r>
        <w:r w:rsidRPr="00A10C17">
          <w:rPr>
            <w:rFonts w:ascii="Arial" w:hAnsi="Arial" w:cs="Arial"/>
            <w:color w:val="262626" w:themeColor="text1" w:themeTint="D9"/>
            <w:sz w:val="20"/>
            <w:szCs w:val="20"/>
          </w:rPr>
          <w:t>2</w:t>
        </w:r>
        <w:r w:rsidRPr="00A10C17">
          <w:rPr>
            <w:rFonts w:ascii="Arial" w:hAnsi="Arial" w:cs="Arial"/>
            <w:color w:val="262626" w:themeColor="text1" w:themeTint="D9"/>
            <w:sz w:val="20"/>
            <w:szCs w:val="20"/>
          </w:rPr>
          <w:fldChar w:fldCharType="end"/>
        </w:r>
      </w:p>
    </w:sdtContent>
  </w:sdt>
  <w:p w14:paraId="6FBE5995" w14:textId="77777777" w:rsidR="00413780" w:rsidRDefault="0041378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D31AAD" w14:textId="77777777" w:rsidR="00946347" w:rsidRDefault="00946347" w:rsidP="00A10C17">
      <w:pPr>
        <w:spacing w:after="0" w:line="240" w:lineRule="auto"/>
      </w:pPr>
      <w:r>
        <w:separator/>
      </w:r>
    </w:p>
  </w:footnote>
  <w:footnote w:type="continuationSeparator" w:id="0">
    <w:p w14:paraId="5B5EA06D" w14:textId="77777777" w:rsidR="00946347" w:rsidRDefault="00946347" w:rsidP="00A10C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CC4C1B"/>
    <w:multiLevelType w:val="hybridMultilevel"/>
    <w:tmpl w:val="891ED8F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0F262EE">
      <w:numFmt w:val="bullet"/>
      <w:lvlText w:val="•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D02007"/>
    <w:multiLevelType w:val="hybridMultilevel"/>
    <w:tmpl w:val="D5C2249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B6CA70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2F5496" w:themeColor="accent1" w:themeShade="BF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C14BE9"/>
    <w:multiLevelType w:val="hybridMultilevel"/>
    <w:tmpl w:val="E4C8931A"/>
    <w:lvl w:ilvl="0" w:tplc="5B6CA7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2F5496" w:themeColor="accent1" w:themeShade="BF"/>
      </w:rPr>
    </w:lvl>
    <w:lvl w:ilvl="1" w:tplc="80F262EE">
      <w:numFmt w:val="bullet"/>
      <w:lvlText w:val="•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4B2E24"/>
    <w:multiLevelType w:val="hybridMultilevel"/>
    <w:tmpl w:val="CD188A0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3C08A2"/>
    <w:multiLevelType w:val="hybridMultilevel"/>
    <w:tmpl w:val="B5727A1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9425D3"/>
    <w:multiLevelType w:val="hybridMultilevel"/>
    <w:tmpl w:val="991664E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0C6E58"/>
    <w:multiLevelType w:val="hybridMultilevel"/>
    <w:tmpl w:val="DA4E6616"/>
    <w:lvl w:ilvl="0" w:tplc="5B6CA7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2F5496" w:themeColor="accent1" w:themeShade="BF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D04CE9"/>
    <w:multiLevelType w:val="hybridMultilevel"/>
    <w:tmpl w:val="BA8E5510"/>
    <w:lvl w:ilvl="0" w:tplc="5B6CA7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2F5496" w:themeColor="accent1" w:themeShade="BF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5"/>
  </w:num>
  <w:num w:numId="5">
    <w:abstractNumId w:val="2"/>
  </w:num>
  <w:num w:numId="6">
    <w:abstractNumId w:val="1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C3B"/>
    <w:rsid w:val="0000074A"/>
    <w:rsid w:val="00004138"/>
    <w:rsid w:val="00012000"/>
    <w:rsid w:val="00013432"/>
    <w:rsid w:val="00016161"/>
    <w:rsid w:val="00017CDE"/>
    <w:rsid w:val="000264F5"/>
    <w:rsid w:val="00027529"/>
    <w:rsid w:val="00034209"/>
    <w:rsid w:val="00037FE0"/>
    <w:rsid w:val="0006666C"/>
    <w:rsid w:val="00067C86"/>
    <w:rsid w:val="00070708"/>
    <w:rsid w:val="0008494F"/>
    <w:rsid w:val="00097D76"/>
    <w:rsid w:val="000B61E9"/>
    <w:rsid w:val="000C5145"/>
    <w:rsid w:val="000E2277"/>
    <w:rsid w:val="000F0255"/>
    <w:rsid w:val="001110F6"/>
    <w:rsid w:val="001153E3"/>
    <w:rsid w:val="0013447F"/>
    <w:rsid w:val="001461CC"/>
    <w:rsid w:val="00150004"/>
    <w:rsid w:val="00150776"/>
    <w:rsid w:val="001721B8"/>
    <w:rsid w:val="00177CEC"/>
    <w:rsid w:val="00185D9C"/>
    <w:rsid w:val="00193792"/>
    <w:rsid w:val="001945FD"/>
    <w:rsid w:val="001A2274"/>
    <w:rsid w:val="001A4047"/>
    <w:rsid w:val="001A71D3"/>
    <w:rsid w:val="001B0DF5"/>
    <w:rsid w:val="001B370D"/>
    <w:rsid w:val="001B7BE4"/>
    <w:rsid w:val="001E294E"/>
    <w:rsid w:val="001E33AC"/>
    <w:rsid w:val="001E6D91"/>
    <w:rsid w:val="001E76BC"/>
    <w:rsid w:val="001F2279"/>
    <w:rsid w:val="001F40EA"/>
    <w:rsid w:val="0022202A"/>
    <w:rsid w:val="0022397F"/>
    <w:rsid w:val="00224CA2"/>
    <w:rsid w:val="002301E0"/>
    <w:rsid w:val="002329AD"/>
    <w:rsid w:val="00233CF8"/>
    <w:rsid w:val="0024141A"/>
    <w:rsid w:val="002613F5"/>
    <w:rsid w:val="00263EEC"/>
    <w:rsid w:val="002660BF"/>
    <w:rsid w:val="002851D7"/>
    <w:rsid w:val="002A63AC"/>
    <w:rsid w:val="002B0921"/>
    <w:rsid w:val="002C0D96"/>
    <w:rsid w:val="002C731F"/>
    <w:rsid w:val="002D06A0"/>
    <w:rsid w:val="002D65D5"/>
    <w:rsid w:val="002E173B"/>
    <w:rsid w:val="002E5362"/>
    <w:rsid w:val="002F0740"/>
    <w:rsid w:val="002F1255"/>
    <w:rsid w:val="00310400"/>
    <w:rsid w:val="00313BB7"/>
    <w:rsid w:val="00316F61"/>
    <w:rsid w:val="00341608"/>
    <w:rsid w:val="003614E1"/>
    <w:rsid w:val="00362C71"/>
    <w:rsid w:val="00365578"/>
    <w:rsid w:val="00386805"/>
    <w:rsid w:val="003939E4"/>
    <w:rsid w:val="003959F3"/>
    <w:rsid w:val="003B3ABB"/>
    <w:rsid w:val="003B5772"/>
    <w:rsid w:val="003C59AD"/>
    <w:rsid w:val="003D5725"/>
    <w:rsid w:val="003D5E98"/>
    <w:rsid w:val="003E06FE"/>
    <w:rsid w:val="003E1803"/>
    <w:rsid w:val="003F5BC5"/>
    <w:rsid w:val="004026D7"/>
    <w:rsid w:val="004128E1"/>
    <w:rsid w:val="00413780"/>
    <w:rsid w:val="00427D94"/>
    <w:rsid w:val="0043038D"/>
    <w:rsid w:val="00433FEE"/>
    <w:rsid w:val="00434749"/>
    <w:rsid w:val="00442C3B"/>
    <w:rsid w:val="0044329E"/>
    <w:rsid w:val="00446BC0"/>
    <w:rsid w:val="00452CC2"/>
    <w:rsid w:val="004556C0"/>
    <w:rsid w:val="004601C5"/>
    <w:rsid w:val="0047155F"/>
    <w:rsid w:val="004739F3"/>
    <w:rsid w:val="004805AC"/>
    <w:rsid w:val="0048674E"/>
    <w:rsid w:val="004933CA"/>
    <w:rsid w:val="00495D69"/>
    <w:rsid w:val="004960E0"/>
    <w:rsid w:val="004A0B28"/>
    <w:rsid w:val="004A3C0B"/>
    <w:rsid w:val="004B675A"/>
    <w:rsid w:val="004B6A7A"/>
    <w:rsid w:val="004B7225"/>
    <w:rsid w:val="004C0A69"/>
    <w:rsid w:val="004E5D0B"/>
    <w:rsid w:val="004E6402"/>
    <w:rsid w:val="004E70F0"/>
    <w:rsid w:val="004F164D"/>
    <w:rsid w:val="004F3B37"/>
    <w:rsid w:val="004F651C"/>
    <w:rsid w:val="005027E7"/>
    <w:rsid w:val="00502B42"/>
    <w:rsid w:val="00503D2E"/>
    <w:rsid w:val="00506010"/>
    <w:rsid w:val="0050621B"/>
    <w:rsid w:val="00530CA1"/>
    <w:rsid w:val="00531405"/>
    <w:rsid w:val="00534F72"/>
    <w:rsid w:val="00543FC2"/>
    <w:rsid w:val="00546E18"/>
    <w:rsid w:val="005500EA"/>
    <w:rsid w:val="00560125"/>
    <w:rsid w:val="005722E3"/>
    <w:rsid w:val="00572EEE"/>
    <w:rsid w:val="00591705"/>
    <w:rsid w:val="00595BD3"/>
    <w:rsid w:val="005A1D8A"/>
    <w:rsid w:val="005A2306"/>
    <w:rsid w:val="005A6B19"/>
    <w:rsid w:val="005A6B7B"/>
    <w:rsid w:val="005D46B4"/>
    <w:rsid w:val="005D6DD2"/>
    <w:rsid w:val="005F6246"/>
    <w:rsid w:val="005F670D"/>
    <w:rsid w:val="0060333F"/>
    <w:rsid w:val="00644CFD"/>
    <w:rsid w:val="00663313"/>
    <w:rsid w:val="00693F16"/>
    <w:rsid w:val="006A05DD"/>
    <w:rsid w:val="006A587B"/>
    <w:rsid w:val="006A599C"/>
    <w:rsid w:val="006A7F3E"/>
    <w:rsid w:val="006B2B6B"/>
    <w:rsid w:val="006C61A2"/>
    <w:rsid w:val="006D2FEE"/>
    <w:rsid w:val="006E3975"/>
    <w:rsid w:val="006E7610"/>
    <w:rsid w:val="006F2C27"/>
    <w:rsid w:val="00707752"/>
    <w:rsid w:val="007079A8"/>
    <w:rsid w:val="00715A56"/>
    <w:rsid w:val="007176A7"/>
    <w:rsid w:val="00730DB5"/>
    <w:rsid w:val="00742221"/>
    <w:rsid w:val="007657F7"/>
    <w:rsid w:val="00794D7E"/>
    <w:rsid w:val="00796395"/>
    <w:rsid w:val="007A402E"/>
    <w:rsid w:val="007A45D4"/>
    <w:rsid w:val="007B1E1F"/>
    <w:rsid w:val="007D1D45"/>
    <w:rsid w:val="007E1A34"/>
    <w:rsid w:val="007E55CB"/>
    <w:rsid w:val="007E6F3A"/>
    <w:rsid w:val="007F515C"/>
    <w:rsid w:val="007F52E5"/>
    <w:rsid w:val="007F5F2A"/>
    <w:rsid w:val="007F6008"/>
    <w:rsid w:val="007F7521"/>
    <w:rsid w:val="00813A63"/>
    <w:rsid w:val="00815243"/>
    <w:rsid w:val="00820852"/>
    <w:rsid w:val="00827B6B"/>
    <w:rsid w:val="00841435"/>
    <w:rsid w:val="0084534D"/>
    <w:rsid w:val="008463DA"/>
    <w:rsid w:val="008530D1"/>
    <w:rsid w:val="00860898"/>
    <w:rsid w:val="0086797D"/>
    <w:rsid w:val="00873316"/>
    <w:rsid w:val="00873711"/>
    <w:rsid w:val="00877322"/>
    <w:rsid w:val="00890C61"/>
    <w:rsid w:val="008A331C"/>
    <w:rsid w:val="008D1193"/>
    <w:rsid w:val="008D1959"/>
    <w:rsid w:val="008F0B0F"/>
    <w:rsid w:val="008F5A70"/>
    <w:rsid w:val="0090669F"/>
    <w:rsid w:val="00911279"/>
    <w:rsid w:val="00923515"/>
    <w:rsid w:val="00946347"/>
    <w:rsid w:val="00951689"/>
    <w:rsid w:val="00963F58"/>
    <w:rsid w:val="00966D33"/>
    <w:rsid w:val="009676D6"/>
    <w:rsid w:val="009801DD"/>
    <w:rsid w:val="00982B29"/>
    <w:rsid w:val="00985DF6"/>
    <w:rsid w:val="0099723A"/>
    <w:rsid w:val="009A086C"/>
    <w:rsid w:val="009B20F4"/>
    <w:rsid w:val="009C6AF6"/>
    <w:rsid w:val="009D1759"/>
    <w:rsid w:val="009D2C4C"/>
    <w:rsid w:val="009D4CB8"/>
    <w:rsid w:val="009F1B61"/>
    <w:rsid w:val="00A10C17"/>
    <w:rsid w:val="00A234C2"/>
    <w:rsid w:val="00A24FE0"/>
    <w:rsid w:val="00A40970"/>
    <w:rsid w:val="00A47647"/>
    <w:rsid w:val="00A56FFF"/>
    <w:rsid w:val="00A70450"/>
    <w:rsid w:val="00A82100"/>
    <w:rsid w:val="00AC0071"/>
    <w:rsid w:val="00AD5F83"/>
    <w:rsid w:val="00AF5202"/>
    <w:rsid w:val="00B10FD9"/>
    <w:rsid w:val="00B41AA5"/>
    <w:rsid w:val="00B42685"/>
    <w:rsid w:val="00B42F01"/>
    <w:rsid w:val="00B4432A"/>
    <w:rsid w:val="00B52D7F"/>
    <w:rsid w:val="00B60156"/>
    <w:rsid w:val="00B61F5F"/>
    <w:rsid w:val="00B76756"/>
    <w:rsid w:val="00B807DB"/>
    <w:rsid w:val="00B94217"/>
    <w:rsid w:val="00BA33D9"/>
    <w:rsid w:val="00BA3D77"/>
    <w:rsid w:val="00BB74EA"/>
    <w:rsid w:val="00BC1BEB"/>
    <w:rsid w:val="00BC31A5"/>
    <w:rsid w:val="00BD0EBC"/>
    <w:rsid w:val="00BD5205"/>
    <w:rsid w:val="00BD6438"/>
    <w:rsid w:val="00BE17C4"/>
    <w:rsid w:val="00BF00BE"/>
    <w:rsid w:val="00BF0710"/>
    <w:rsid w:val="00BF0F86"/>
    <w:rsid w:val="00C05C11"/>
    <w:rsid w:val="00C15322"/>
    <w:rsid w:val="00C24D68"/>
    <w:rsid w:val="00C30738"/>
    <w:rsid w:val="00C32E7E"/>
    <w:rsid w:val="00C3593F"/>
    <w:rsid w:val="00C41D5E"/>
    <w:rsid w:val="00C44AA0"/>
    <w:rsid w:val="00C46AE1"/>
    <w:rsid w:val="00C5317F"/>
    <w:rsid w:val="00C6025E"/>
    <w:rsid w:val="00C64387"/>
    <w:rsid w:val="00C66544"/>
    <w:rsid w:val="00C758BC"/>
    <w:rsid w:val="00C77216"/>
    <w:rsid w:val="00C80051"/>
    <w:rsid w:val="00CA6466"/>
    <w:rsid w:val="00CB437D"/>
    <w:rsid w:val="00CC612B"/>
    <w:rsid w:val="00CC75B5"/>
    <w:rsid w:val="00CD1CB8"/>
    <w:rsid w:val="00CE2AE9"/>
    <w:rsid w:val="00CE7733"/>
    <w:rsid w:val="00D15C4A"/>
    <w:rsid w:val="00D165F2"/>
    <w:rsid w:val="00D170FD"/>
    <w:rsid w:val="00D27722"/>
    <w:rsid w:val="00D362A8"/>
    <w:rsid w:val="00D41BA5"/>
    <w:rsid w:val="00D450AD"/>
    <w:rsid w:val="00D477B6"/>
    <w:rsid w:val="00D54B86"/>
    <w:rsid w:val="00D5689D"/>
    <w:rsid w:val="00D64486"/>
    <w:rsid w:val="00D6565E"/>
    <w:rsid w:val="00D72503"/>
    <w:rsid w:val="00D75110"/>
    <w:rsid w:val="00D95F3A"/>
    <w:rsid w:val="00DA2D26"/>
    <w:rsid w:val="00DB6B01"/>
    <w:rsid w:val="00DC24FD"/>
    <w:rsid w:val="00DC5619"/>
    <w:rsid w:val="00DC629C"/>
    <w:rsid w:val="00DD0B34"/>
    <w:rsid w:val="00DD2FC8"/>
    <w:rsid w:val="00DD5242"/>
    <w:rsid w:val="00DD52C0"/>
    <w:rsid w:val="00DD6505"/>
    <w:rsid w:val="00DE3011"/>
    <w:rsid w:val="00DE482A"/>
    <w:rsid w:val="00E2091C"/>
    <w:rsid w:val="00E27A15"/>
    <w:rsid w:val="00E3274C"/>
    <w:rsid w:val="00E32A42"/>
    <w:rsid w:val="00E33444"/>
    <w:rsid w:val="00E35EA5"/>
    <w:rsid w:val="00E44303"/>
    <w:rsid w:val="00E5217B"/>
    <w:rsid w:val="00E7026E"/>
    <w:rsid w:val="00E70AE2"/>
    <w:rsid w:val="00E77AF1"/>
    <w:rsid w:val="00E80503"/>
    <w:rsid w:val="00E8573D"/>
    <w:rsid w:val="00EA3B0B"/>
    <w:rsid w:val="00EB3190"/>
    <w:rsid w:val="00EB7134"/>
    <w:rsid w:val="00ED0A6C"/>
    <w:rsid w:val="00ED1A54"/>
    <w:rsid w:val="00ED5D34"/>
    <w:rsid w:val="00F14023"/>
    <w:rsid w:val="00F16E6F"/>
    <w:rsid w:val="00F31B4B"/>
    <w:rsid w:val="00F33DB2"/>
    <w:rsid w:val="00F40178"/>
    <w:rsid w:val="00F5161F"/>
    <w:rsid w:val="00F61C28"/>
    <w:rsid w:val="00F670A3"/>
    <w:rsid w:val="00F848BF"/>
    <w:rsid w:val="00F930EF"/>
    <w:rsid w:val="00F95D95"/>
    <w:rsid w:val="00FB0182"/>
    <w:rsid w:val="00FD24C1"/>
    <w:rsid w:val="00FD7CA6"/>
    <w:rsid w:val="00FE0DE4"/>
    <w:rsid w:val="00FE1872"/>
    <w:rsid w:val="00FE220F"/>
    <w:rsid w:val="00FF151D"/>
    <w:rsid w:val="00FF7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EA776B"/>
  <w15:chartTrackingRefBased/>
  <w15:docId w15:val="{1DBA2064-DB77-4B02-8DAA-E2B6FA2B6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62C7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DD5242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9D4CB8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9D4CB8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A10C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10C17"/>
  </w:style>
  <w:style w:type="paragraph" w:styleId="Pieddepage">
    <w:name w:val="footer"/>
    <w:basedOn w:val="Normal"/>
    <w:link w:val="PieddepageCar"/>
    <w:uiPriority w:val="99"/>
    <w:unhideWhenUsed/>
    <w:rsid w:val="00A10C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10C17"/>
  </w:style>
  <w:style w:type="paragraph" w:styleId="Rvision">
    <w:name w:val="Revision"/>
    <w:hidden/>
    <w:uiPriority w:val="99"/>
    <w:semiHidden/>
    <w:rsid w:val="0044329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897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6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9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3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sicm.org" TargetMode="External"/><Relationship Id="rId13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hyperlink" Target="http://www.thoracic.org" TargetMode="External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5</Pages>
  <Words>2536</Words>
  <Characters>13953</Characters>
  <Application>Microsoft Office Word</Application>
  <DocSecurity>0</DocSecurity>
  <Lines>116</Lines>
  <Paragraphs>3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Barbier</dc:creator>
  <cp:keywords/>
  <dc:description/>
  <cp:lastModifiedBy>François Barbier</cp:lastModifiedBy>
  <cp:revision>6</cp:revision>
  <dcterms:created xsi:type="dcterms:W3CDTF">2022-02-21T20:47:00Z</dcterms:created>
  <dcterms:modified xsi:type="dcterms:W3CDTF">2022-02-21T21:36:00Z</dcterms:modified>
</cp:coreProperties>
</file>